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9B75E" w14:textId="77777777" w:rsidR="00EB5C1F" w:rsidRDefault="00D3581A">
      <w:pPr>
        <w:rPr>
          <w:rFonts w:ascii="Times New Roman" w:hAnsi="Times New Roman" w:cs="Times New Roman"/>
          <w:b/>
          <w:bCs/>
          <w:sz w:val="24"/>
          <w:szCs w:val="32"/>
        </w:rPr>
      </w:pPr>
      <w:r>
        <w:rPr>
          <w:rFonts w:ascii="Times New Roman" w:hAnsi="Times New Roman" w:cs="Times New Roman"/>
          <w:b/>
          <w:bCs/>
          <w:sz w:val="24"/>
          <w:szCs w:val="32"/>
        </w:rPr>
        <w:t>Excluded studies</w:t>
      </w:r>
    </w:p>
    <w:p w14:paraId="06CC76AE" w14:textId="77777777" w:rsidR="00EB5C1F" w:rsidRDefault="00EB5C1F">
      <w:pPr>
        <w:autoSpaceDE w:val="0"/>
        <w:autoSpaceDN w:val="0"/>
        <w:adjustRightInd w:val="0"/>
        <w:jc w:val="center"/>
        <w:rPr>
          <w:rFonts w:ascii="Times New Roman" w:eastAsia="Arial Unicode MS" w:hAnsi="Times New Roman" w:cs="Times New Roman"/>
          <w:b/>
          <w:color w:val="FF0000"/>
          <w:sz w:val="24"/>
          <w:szCs w:val="24"/>
          <w:lang w:eastAsia="en-US"/>
        </w:rPr>
      </w:pPr>
    </w:p>
    <w:p w14:paraId="6CF1A968" w14:textId="77777777" w:rsidR="00EB5C1F" w:rsidRDefault="00D3581A">
      <w:pPr>
        <w:autoSpaceDE w:val="0"/>
        <w:autoSpaceDN w:val="0"/>
        <w:adjustRightInd w:val="0"/>
        <w:jc w:val="center"/>
        <w:rPr>
          <w:rFonts w:ascii="Times New Roman" w:eastAsia="Arial Unicode MS" w:hAnsi="Times New Roman" w:cs="Times New Roman"/>
          <w:b/>
          <w:sz w:val="24"/>
          <w:szCs w:val="24"/>
        </w:rPr>
      </w:pPr>
      <w:r>
        <w:rPr>
          <w:rFonts w:ascii="Times New Roman" w:eastAsia="Arial Unicode MS" w:hAnsi="Times New Roman" w:cs="Times New Roman"/>
          <w:b/>
          <w:color w:val="FF0000"/>
          <w:sz w:val="24"/>
          <w:szCs w:val="24"/>
          <w:lang w:eastAsia="en-US"/>
        </w:rPr>
        <w:t xml:space="preserve">Table </w:t>
      </w:r>
      <w:r>
        <w:rPr>
          <w:rFonts w:ascii="Times New Roman" w:eastAsia="Arial Unicode MS" w:hAnsi="Times New Roman" w:cs="Times New Roman" w:hint="eastAsia"/>
          <w:b/>
          <w:color w:val="FF0000"/>
          <w:sz w:val="24"/>
          <w:szCs w:val="24"/>
        </w:rPr>
        <w:t>1</w:t>
      </w:r>
      <w:r>
        <w:rPr>
          <w:rFonts w:ascii="Times New Roman" w:eastAsia="Arial Unicode MS" w:hAnsi="Times New Roman" w:cs="Times New Roman" w:hint="eastAsia"/>
          <w:b/>
          <w:sz w:val="24"/>
          <w:szCs w:val="24"/>
        </w:rPr>
        <w:t>:</w:t>
      </w:r>
      <w:r>
        <w:rPr>
          <w:rFonts w:ascii="Times New Roman" w:eastAsia="Arial Unicode MS" w:hAnsi="Times New Roman" w:cs="Times New Roman"/>
          <w:b/>
          <w:sz w:val="24"/>
          <w:szCs w:val="24"/>
        </w:rPr>
        <w:t xml:space="preserve"> Excluded Studies and Reasons After Full-Text Review</w:t>
      </w:r>
    </w:p>
    <w:tbl>
      <w:tblPr>
        <w:tblStyle w:val="a7"/>
        <w:tblW w:w="11404" w:type="dxa"/>
        <w:jc w:val="center"/>
        <w:tblLayout w:type="fixed"/>
        <w:tblLook w:val="04A0" w:firstRow="1" w:lastRow="0" w:firstColumn="1" w:lastColumn="0" w:noHBand="0" w:noVBand="1"/>
      </w:tblPr>
      <w:tblGrid>
        <w:gridCol w:w="3800"/>
        <w:gridCol w:w="7604"/>
      </w:tblGrid>
      <w:tr w:rsidR="00EB5C1F" w14:paraId="0C698FB0" w14:textId="77777777">
        <w:trPr>
          <w:trHeight w:val="280"/>
          <w:jc w:val="center"/>
        </w:trPr>
        <w:tc>
          <w:tcPr>
            <w:tcW w:w="3800" w:type="dxa"/>
            <w:tcBorders>
              <w:top w:val="single" w:sz="12" w:space="0" w:color="auto"/>
              <w:bottom w:val="single" w:sz="4" w:space="0" w:color="auto"/>
            </w:tcBorders>
            <w:noWrap/>
          </w:tcPr>
          <w:p w14:paraId="0DFCDD77" w14:textId="77777777" w:rsidR="00EB5C1F" w:rsidRDefault="00D3581A">
            <w:pPr>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Study: author, year</w:t>
            </w:r>
          </w:p>
        </w:tc>
        <w:tc>
          <w:tcPr>
            <w:tcW w:w="7604" w:type="dxa"/>
            <w:tcBorders>
              <w:top w:val="single" w:sz="12" w:space="0" w:color="auto"/>
              <w:bottom w:val="single" w:sz="4" w:space="0" w:color="auto"/>
            </w:tcBorders>
            <w:noWrap/>
          </w:tcPr>
          <w:p w14:paraId="38C8DA40" w14:textId="77777777" w:rsidR="00EB5C1F" w:rsidRDefault="00D3581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xcluded reason</w:t>
            </w:r>
          </w:p>
        </w:tc>
      </w:tr>
      <w:tr w:rsidR="00EB5C1F" w14:paraId="45673E88" w14:textId="77777777">
        <w:trPr>
          <w:trHeight w:val="280"/>
          <w:jc w:val="center"/>
        </w:trPr>
        <w:tc>
          <w:tcPr>
            <w:tcW w:w="3800" w:type="dxa"/>
            <w:tcBorders>
              <w:top w:val="single" w:sz="4" w:space="0" w:color="auto"/>
            </w:tcBorders>
            <w:noWrap/>
          </w:tcPr>
          <w:p w14:paraId="48B9FC86" w14:textId="3C18F4E2"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 xml:space="preserve">1. </w:t>
            </w:r>
            <w:r>
              <w:rPr>
                <w:rFonts w:ascii="Times New Roman" w:hAnsi="Times New Roman" w:cs="Times New Roman"/>
                <w:kern w:val="0"/>
                <w:sz w:val="20"/>
                <w:szCs w:val="20"/>
              </w:rPr>
              <w:t>Gerber</w:t>
            </w:r>
            <w:r>
              <w:rPr>
                <w:rFonts w:ascii="Times New Roman" w:hAnsi="Times New Roman" w:cs="Times New Roman"/>
                <w:i/>
                <w:iCs/>
                <w:sz w:val="20"/>
                <w:szCs w:val="20"/>
              </w:rPr>
              <w:t xml:space="preserve"> 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4613CB99-C562-4DBA-B8F3-1C7A6DBA56D8}</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1</w:t>
            </w:r>
            <w:r>
              <w:rPr>
                <w:rFonts w:ascii="Times New Roman" w:hAnsi="Times New Roman" w:cs="Times New Roman"/>
                <w:sz w:val="20"/>
                <w:szCs w:val="20"/>
              </w:rPr>
              <w:fldChar w:fldCharType="end"/>
            </w:r>
          </w:p>
        </w:tc>
        <w:tc>
          <w:tcPr>
            <w:tcW w:w="7604" w:type="dxa"/>
            <w:tcBorders>
              <w:top w:val="single" w:sz="4" w:space="0" w:color="auto"/>
            </w:tcBorders>
            <w:noWrap/>
          </w:tcPr>
          <w:p w14:paraId="22197341"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3F9B3D7D" w14:textId="77777777">
        <w:trPr>
          <w:trHeight w:val="280"/>
          <w:jc w:val="center"/>
        </w:trPr>
        <w:tc>
          <w:tcPr>
            <w:tcW w:w="3800" w:type="dxa"/>
            <w:noWrap/>
          </w:tcPr>
          <w:p w14:paraId="24D6D0E8" w14:textId="598CF6FD"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2.</w:t>
            </w:r>
            <w:r>
              <w:rPr>
                <w:rFonts w:ascii="Times New Roman" w:hAnsi="Times New Roman" w:cs="Times New Roman"/>
                <w:color w:val="FF0000"/>
                <w:sz w:val="20"/>
                <w:szCs w:val="20"/>
              </w:rPr>
              <w:t xml:space="preserve"> </w:t>
            </w:r>
            <w:r>
              <w:rPr>
                <w:rFonts w:ascii="Times New Roman" w:hAnsi="Times New Roman" w:cs="Times New Roman"/>
                <w:sz w:val="20"/>
                <w:szCs w:val="20"/>
              </w:rPr>
              <w:t xml:space="preserve">Turon </w:t>
            </w:r>
            <w:r>
              <w:rPr>
                <w:rFonts w:ascii="Times New Roman" w:hAnsi="Times New Roman" w:cs="Times New Roman"/>
                <w:i/>
                <w:iCs/>
                <w:sz w:val="20"/>
                <w:szCs w:val="20"/>
              </w:rPr>
              <w:t>et al</w:t>
            </w:r>
            <w:r>
              <w:rPr>
                <w:rFonts w:ascii="Times New Roman" w:hAnsi="Times New Roman" w:cs="Times New Roman" w:hint="eastAsia"/>
                <w:i/>
                <w:iCs/>
                <w:sz w:val="20"/>
                <w:szCs w:val="20"/>
              </w:rPr>
              <w:t>.,</w:t>
            </w:r>
            <w:r>
              <w:rPr>
                <w:rFonts w:ascii="Times New Roman" w:hAnsi="Times New Roman" w:cs="Times New Roman" w:hint="eastAsia"/>
                <w:sz w:val="20"/>
                <w:szCs w:val="20"/>
              </w:rPr>
              <w:t>2</w:t>
            </w:r>
            <w:r>
              <w:rPr>
                <w:rFonts w:ascii="Times New Roman" w:hAnsi="Times New Roman" w:cs="Times New Roman"/>
                <w:sz w:val="20"/>
                <w:szCs w:val="20"/>
              </w:rPr>
              <w:t>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4AC223A6-5817-4F74-BEF5-DF2907E01B4C}</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2</w:t>
            </w:r>
            <w:r>
              <w:rPr>
                <w:rFonts w:ascii="Times New Roman" w:hAnsi="Times New Roman" w:cs="Times New Roman"/>
                <w:sz w:val="20"/>
                <w:szCs w:val="20"/>
              </w:rPr>
              <w:fldChar w:fldCharType="end"/>
            </w:r>
          </w:p>
        </w:tc>
        <w:tc>
          <w:tcPr>
            <w:tcW w:w="7604" w:type="dxa"/>
            <w:noWrap/>
          </w:tcPr>
          <w:p w14:paraId="60192487"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2165BFC7" w14:textId="77777777">
        <w:trPr>
          <w:trHeight w:val="280"/>
          <w:jc w:val="center"/>
        </w:trPr>
        <w:tc>
          <w:tcPr>
            <w:tcW w:w="3800" w:type="dxa"/>
            <w:noWrap/>
          </w:tcPr>
          <w:p w14:paraId="4192B436" w14:textId="104BD7A6"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3.</w:t>
            </w:r>
            <w:r>
              <w:rPr>
                <w:rFonts w:ascii="Times New Roman" w:hAnsi="Times New Roman" w:cs="Times New Roman"/>
                <w:color w:val="FF0000"/>
                <w:sz w:val="20"/>
                <w:szCs w:val="20"/>
              </w:rPr>
              <w:t xml:space="preserve"> </w:t>
            </w:r>
            <w:r>
              <w:rPr>
                <w:rFonts w:ascii="Times New Roman" w:hAnsi="Times New Roman" w:cs="Times New Roman"/>
                <w:sz w:val="20"/>
                <w:szCs w:val="20"/>
              </w:rPr>
              <w:t xml:space="preserve">Suvajdzic </w:t>
            </w:r>
            <w:r>
              <w:rPr>
                <w:rFonts w:ascii="Times New Roman" w:hAnsi="Times New Roman" w:cs="Times New Roman"/>
                <w:i/>
                <w:iCs/>
                <w:sz w:val="20"/>
                <w:szCs w:val="20"/>
              </w:rPr>
              <w:t>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67582782-8C5A-4879-866F-EFB2E2A82550}</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3</w:t>
            </w:r>
            <w:r>
              <w:rPr>
                <w:rFonts w:ascii="Times New Roman" w:hAnsi="Times New Roman" w:cs="Times New Roman"/>
                <w:sz w:val="20"/>
                <w:szCs w:val="20"/>
              </w:rPr>
              <w:fldChar w:fldCharType="end"/>
            </w:r>
          </w:p>
        </w:tc>
        <w:tc>
          <w:tcPr>
            <w:tcW w:w="7604" w:type="dxa"/>
            <w:noWrap/>
          </w:tcPr>
          <w:p w14:paraId="34184041"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7FE610CA" w14:textId="77777777">
        <w:trPr>
          <w:trHeight w:val="280"/>
          <w:jc w:val="center"/>
        </w:trPr>
        <w:tc>
          <w:tcPr>
            <w:tcW w:w="3800" w:type="dxa"/>
            <w:noWrap/>
          </w:tcPr>
          <w:p w14:paraId="577AF7AE" w14:textId="1DAA8555"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4.</w:t>
            </w:r>
            <w:r>
              <w:rPr>
                <w:rFonts w:ascii="Times New Roman" w:hAnsi="Times New Roman" w:cs="Times New Roman"/>
                <w:color w:val="FF0000"/>
                <w:sz w:val="20"/>
                <w:szCs w:val="20"/>
              </w:rPr>
              <w:t xml:space="preserve"> </w:t>
            </w:r>
            <w:r>
              <w:rPr>
                <w:rFonts w:ascii="Times New Roman" w:hAnsi="Times New Roman" w:cs="Times New Roman"/>
                <w:sz w:val="20"/>
                <w:szCs w:val="20"/>
              </w:rPr>
              <w:t xml:space="preserve">Ong </w:t>
            </w:r>
            <w:r>
              <w:rPr>
                <w:rFonts w:ascii="Times New Roman" w:hAnsi="Times New Roman" w:cs="Times New Roman"/>
                <w:i/>
                <w:iCs/>
                <w:sz w:val="20"/>
                <w:szCs w:val="20"/>
              </w:rPr>
              <w:t>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912D8BF2-CBCC-47BB-81E6-DB9163FFA05F}</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4</w:t>
            </w:r>
            <w:r>
              <w:rPr>
                <w:rFonts w:ascii="Times New Roman" w:hAnsi="Times New Roman" w:cs="Times New Roman"/>
                <w:sz w:val="20"/>
                <w:szCs w:val="20"/>
              </w:rPr>
              <w:fldChar w:fldCharType="end"/>
            </w:r>
          </w:p>
        </w:tc>
        <w:tc>
          <w:tcPr>
            <w:tcW w:w="7604" w:type="dxa"/>
            <w:noWrap/>
          </w:tcPr>
          <w:p w14:paraId="237CA581"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1F7D01A3" w14:textId="77777777">
        <w:trPr>
          <w:trHeight w:val="280"/>
          <w:jc w:val="center"/>
        </w:trPr>
        <w:tc>
          <w:tcPr>
            <w:tcW w:w="3800" w:type="dxa"/>
            <w:noWrap/>
          </w:tcPr>
          <w:p w14:paraId="381F07CD" w14:textId="05EFDC2C"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5.</w:t>
            </w:r>
            <w:r>
              <w:rPr>
                <w:rFonts w:ascii="Segoe UI" w:hAnsi="Segoe UI" w:cs="Segoe UI"/>
                <w:color w:val="05073B"/>
                <w:sz w:val="23"/>
                <w:szCs w:val="23"/>
                <w:shd w:val="clear" w:color="auto" w:fill="FDFDFE"/>
              </w:rPr>
              <w:t xml:space="preserve"> </w:t>
            </w:r>
            <w:r>
              <w:rPr>
                <w:rFonts w:ascii="Times New Roman" w:hAnsi="Times New Roman" w:cs="Times New Roman"/>
                <w:sz w:val="20"/>
                <w:szCs w:val="20"/>
              </w:rPr>
              <w:t>Wang</w:t>
            </w:r>
            <w:r>
              <w:rPr>
                <w:rFonts w:ascii="Times New Roman" w:hAnsi="Times New Roman" w:cs="Times New Roman"/>
                <w:i/>
                <w:iCs/>
                <w:sz w:val="20"/>
                <w:szCs w:val="20"/>
              </w:rPr>
              <w:t xml:space="preserve"> 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3C16E93F-9C21-4C8E-AAB1-FB96CFEA86ED}</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5</w:t>
            </w:r>
            <w:r>
              <w:rPr>
                <w:rFonts w:ascii="Times New Roman" w:hAnsi="Times New Roman" w:cs="Times New Roman"/>
                <w:sz w:val="20"/>
                <w:szCs w:val="20"/>
              </w:rPr>
              <w:fldChar w:fldCharType="end"/>
            </w:r>
          </w:p>
        </w:tc>
        <w:tc>
          <w:tcPr>
            <w:tcW w:w="7604" w:type="dxa"/>
            <w:noWrap/>
          </w:tcPr>
          <w:p w14:paraId="197B050A"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6511D974" w14:textId="77777777">
        <w:trPr>
          <w:trHeight w:val="280"/>
          <w:jc w:val="center"/>
        </w:trPr>
        <w:tc>
          <w:tcPr>
            <w:tcW w:w="3800" w:type="dxa"/>
            <w:noWrap/>
          </w:tcPr>
          <w:p w14:paraId="19B49C1D" w14:textId="2F7C7EC7"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6.</w:t>
            </w:r>
            <w:r>
              <w:rPr>
                <w:rFonts w:ascii="Times New Roman" w:hAnsi="Times New Roman" w:cs="Times New Roman"/>
                <w:color w:val="000000"/>
                <w:kern w:val="0"/>
                <w:sz w:val="20"/>
                <w:szCs w:val="20"/>
              </w:rPr>
              <w:t xml:space="preserve"> </w:t>
            </w:r>
            <w:r>
              <w:rPr>
                <w:rFonts w:ascii="Times New Roman" w:hAnsi="Times New Roman" w:cs="Times New Roman"/>
                <w:sz w:val="20"/>
                <w:szCs w:val="20"/>
              </w:rPr>
              <w:t>Lynch</w:t>
            </w:r>
            <w:r>
              <w:rPr>
                <w:rFonts w:ascii="Times New Roman" w:hAnsi="Times New Roman" w:cs="Times New Roman"/>
                <w:i/>
                <w:iCs/>
                <w:sz w:val="20"/>
                <w:szCs w:val="20"/>
              </w:rPr>
              <w:t xml:space="preserve"> 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E18130B2-4EEA-477E-90A2-9CA403FB382A}</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6</w:t>
            </w:r>
            <w:r>
              <w:rPr>
                <w:rFonts w:ascii="Times New Roman" w:hAnsi="Times New Roman" w:cs="Times New Roman"/>
                <w:sz w:val="20"/>
                <w:szCs w:val="20"/>
              </w:rPr>
              <w:fldChar w:fldCharType="end"/>
            </w:r>
          </w:p>
        </w:tc>
        <w:tc>
          <w:tcPr>
            <w:tcW w:w="7604" w:type="dxa"/>
            <w:noWrap/>
          </w:tcPr>
          <w:p w14:paraId="40D5CC77"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673E69F5" w14:textId="77777777">
        <w:trPr>
          <w:trHeight w:val="280"/>
          <w:jc w:val="center"/>
        </w:trPr>
        <w:tc>
          <w:tcPr>
            <w:tcW w:w="3800" w:type="dxa"/>
            <w:noWrap/>
          </w:tcPr>
          <w:p w14:paraId="78D02A61" w14:textId="0728D3BA"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7.</w:t>
            </w:r>
            <w:r>
              <w:rPr>
                <w:rFonts w:ascii="Times New Roman" w:hAnsi="Times New Roman" w:cs="Times New Roman" w:hint="eastAsia"/>
                <w:color w:val="000000"/>
                <w:kern w:val="0"/>
                <w:sz w:val="20"/>
                <w:szCs w:val="20"/>
              </w:rPr>
              <w:t xml:space="preserve"> </w:t>
            </w:r>
            <w:r>
              <w:rPr>
                <w:rFonts w:ascii="Times New Roman" w:hAnsi="Times New Roman" w:cs="Times New Roman"/>
                <w:color w:val="000000"/>
                <w:kern w:val="0"/>
                <w:sz w:val="20"/>
                <w:szCs w:val="20"/>
              </w:rPr>
              <w:t>Parke</w:t>
            </w:r>
            <w:r>
              <w:rPr>
                <w:rFonts w:ascii="Times New Roman" w:hAnsi="Times New Roman" w:cs="Times New Roman"/>
                <w:i/>
                <w:iCs/>
                <w:sz w:val="20"/>
                <w:szCs w:val="20"/>
              </w:rPr>
              <w:t xml:space="preserve"> 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F475AD7F-5EBA-4CAA-98DF-69561B401FFB}</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7</w:t>
            </w:r>
            <w:r>
              <w:rPr>
                <w:rFonts w:ascii="Times New Roman" w:hAnsi="Times New Roman" w:cs="Times New Roman"/>
                <w:sz w:val="20"/>
                <w:szCs w:val="20"/>
              </w:rPr>
              <w:fldChar w:fldCharType="end"/>
            </w:r>
          </w:p>
        </w:tc>
        <w:tc>
          <w:tcPr>
            <w:tcW w:w="7604" w:type="dxa"/>
            <w:noWrap/>
          </w:tcPr>
          <w:p w14:paraId="64F6B303"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2AC4EADD" w14:textId="77777777">
        <w:trPr>
          <w:trHeight w:val="280"/>
          <w:jc w:val="center"/>
        </w:trPr>
        <w:tc>
          <w:tcPr>
            <w:tcW w:w="3800" w:type="dxa"/>
            <w:noWrap/>
          </w:tcPr>
          <w:p w14:paraId="6073BD1C" w14:textId="4D44198E"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8.</w:t>
            </w:r>
            <w:r>
              <w:rPr>
                <w:rFonts w:ascii="Times New Roman" w:hAnsi="Times New Roman" w:cs="Times New Roman"/>
                <w:color w:val="000000"/>
                <w:kern w:val="0"/>
                <w:sz w:val="20"/>
                <w:szCs w:val="20"/>
              </w:rPr>
              <w:t xml:space="preserve"> </w:t>
            </w:r>
            <w:r>
              <w:rPr>
                <w:rFonts w:ascii="Times New Roman" w:hAnsi="Times New Roman" w:cs="Times New Roman"/>
                <w:kern w:val="0"/>
                <w:sz w:val="20"/>
                <w:szCs w:val="20"/>
              </w:rPr>
              <w:t>Wang</w:t>
            </w:r>
            <w:r>
              <w:rPr>
                <w:rFonts w:ascii="Times New Roman" w:hAnsi="Times New Roman" w:cs="Times New Roman" w:hint="eastAsia"/>
                <w:sz w:val="20"/>
                <w:szCs w:val="20"/>
              </w:rPr>
              <w:t xml:space="preserve"> </w:t>
            </w:r>
            <w:r>
              <w:rPr>
                <w:rFonts w:ascii="Times New Roman" w:hAnsi="Times New Roman" w:cs="Times New Roman"/>
                <w:i/>
                <w:iCs/>
                <w:sz w:val="20"/>
                <w:szCs w:val="20"/>
              </w:rPr>
              <w:t>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FDF710FA-4D61-4C3B-9BA4-3F420D853947}</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8</w:t>
            </w:r>
            <w:r>
              <w:rPr>
                <w:rFonts w:ascii="Times New Roman" w:hAnsi="Times New Roman" w:cs="Times New Roman"/>
                <w:sz w:val="20"/>
                <w:szCs w:val="20"/>
              </w:rPr>
              <w:fldChar w:fldCharType="end"/>
            </w:r>
          </w:p>
        </w:tc>
        <w:tc>
          <w:tcPr>
            <w:tcW w:w="7604" w:type="dxa"/>
            <w:noWrap/>
          </w:tcPr>
          <w:p w14:paraId="532AC498"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019547E7" w14:textId="77777777">
        <w:trPr>
          <w:trHeight w:val="280"/>
          <w:jc w:val="center"/>
        </w:trPr>
        <w:tc>
          <w:tcPr>
            <w:tcW w:w="3800" w:type="dxa"/>
            <w:noWrap/>
          </w:tcPr>
          <w:p w14:paraId="5F72EC7C" w14:textId="02C8F2AC" w:rsidR="00EB5C1F" w:rsidRDefault="00D3581A">
            <w:pPr>
              <w:rPr>
                <w:rFonts w:ascii="Times New Roman" w:hAnsi="Times New Roman" w:cs="Times New Roman"/>
                <w:b/>
                <w:bCs/>
                <w:color w:val="FF0000"/>
                <w:sz w:val="20"/>
                <w:szCs w:val="20"/>
              </w:rPr>
            </w:pPr>
            <w:r>
              <w:rPr>
                <w:rFonts w:ascii="Times New Roman" w:hAnsi="Times New Roman" w:cs="Times New Roman" w:hint="eastAsia"/>
                <w:color w:val="FF0000"/>
                <w:sz w:val="20"/>
                <w:szCs w:val="20"/>
              </w:rPr>
              <w:t>9.</w:t>
            </w:r>
            <w:r>
              <w:rPr>
                <w:rFonts w:ascii="Times New Roman" w:hAnsi="Times New Roman" w:cs="Times New Roman"/>
                <w:color w:val="000000"/>
                <w:kern w:val="0"/>
                <w:sz w:val="20"/>
                <w:szCs w:val="20"/>
              </w:rPr>
              <w:t xml:space="preserve"> Bienvenu</w:t>
            </w:r>
            <w:r>
              <w:rPr>
                <w:rFonts w:ascii="Times New Roman" w:hAnsi="Times New Roman" w:cs="Times New Roman" w:hint="eastAsia"/>
                <w:color w:val="FF0000"/>
                <w:sz w:val="20"/>
                <w:szCs w:val="20"/>
              </w:rPr>
              <w:t xml:space="preserve"> </w:t>
            </w:r>
            <w:r>
              <w:rPr>
                <w:rFonts w:ascii="Times New Roman" w:hAnsi="Times New Roman" w:cs="Times New Roman"/>
                <w:i/>
                <w:iCs/>
                <w:sz w:val="20"/>
                <w:szCs w:val="20"/>
              </w:rPr>
              <w:t>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8DAECA16-9070-46E3-B982-5007C47524DD}</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9</w:t>
            </w:r>
            <w:r>
              <w:rPr>
                <w:rFonts w:ascii="Times New Roman" w:hAnsi="Times New Roman" w:cs="Times New Roman"/>
                <w:sz w:val="20"/>
                <w:szCs w:val="20"/>
              </w:rPr>
              <w:fldChar w:fldCharType="end"/>
            </w:r>
          </w:p>
        </w:tc>
        <w:tc>
          <w:tcPr>
            <w:tcW w:w="7604" w:type="dxa"/>
            <w:noWrap/>
          </w:tcPr>
          <w:p w14:paraId="56E746D5"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53897F1F" w14:textId="77777777">
        <w:trPr>
          <w:trHeight w:val="280"/>
          <w:jc w:val="center"/>
        </w:trPr>
        <w:tc>
          <w:tcPr>
            <w:tcW w:w="3800" w:type="dxa"/>
            <w:noWrap/>
          </w:tcPr>
          <w:p w14:paraId="56F41952" w14:textId="305F090F" w:rsidR="00EB5C1F" w:rsidRDefault="00D3581A">
            <w:pPr>
              <w:rPr>
                <w:rFonts w:ascii="Times New Roman" w:hAnsi="Times New Roman" w:cs="Times New Roman"/>
                <w:color w:val="FF0000"/>
                <w:sz w:val="20"/>
                <w:szCs w:val="20"/>
              </w:rPr>
            </w:pPr>
            <w:r>
              <w:rPr>
                <w:rFonts w:ascii="Times New Roman" w:hAnsi="Times New Roman" w:cs="Times New Roman" w:hint="eastAsia"/>
                <w:color w:val="FF0000"/>
                <w:sz w:val="20"/>
                <w:szCs w:val="20"/>
              </w:rPr>
              <w:t>10.</w:t>
            </w:r>
            <w:r>
              <w:rPr>
                <w:rFonts w:ascii="Times New Roman" w:hAnsi="Times New Roman" w:cs="Times New Roman" w:hint="eastAsia"/>
                <w:color w:val="000000"/>
                <w:kern w:val="0"/>
                <w:sz w:val="20"/>
                <w:szCs w:val="20"/>
              </w:rPr>
              <w:t xml:space="preserve"> </w:t>
            </w:r>
            <w:r>
              <w:rPr>
                <w:rFonts w:ascii="Times New Roman" w:hAnsi="Times New Roman" w:cs="Times New Roman"/>
                <w:color w:val="000000"/>
                <w:kern w:val="0"/>
                <w:sz w:val="20"/>
                <w:szCs w:val="20"/>
              </w:rPr>
              <w:t>Georgescu</w:t>
            </w:r>
            <w:r>
              <w:rPr>
                <w:rFonts w:ascii="Times New Roman" w:hAnsi="Times New Roman" w:cs="Times New Roman"/>
                <w:i/>
                <w:iCs/>
                <w:color w:val="000000"/>
                <w:kern w:val="0"/>
                <w:sz w:val="20"/>
                <w:szCs w:val="20"/>
              </w:rPr>
              <w:t xml:space="preserve"> </w:t>
            </w:r>
            <w:r>
              <w:rPr>
                <w:rFonts w:ascii="Times New Roman" w:hAnsi="Times New Roman" w:cs="Times New Roman"/>
                <w:i/>
                <w:iCs/>
                <w:sz w:val="20"/>
                <w:szCs w:val="20"/>
              </w:rPr>
              <w:t>et al</w:t>
            </w:r>
            <w:r>
              <w:rPr>
                <w:rFonts w:ascii="Times New Roman" w:hAnsi="Times New Roman" w:cs="Times New Roman" w:hint="eastAsia"/>
                <w:i/>
                <w:iCs/>
                <w:sz w:val="20"/>
                <w:szCs w:val="20"/>
              </w:rPr>
              <w:t>.,</w:t>
            </w:r>
            <w:r>
              <w:rPr>
                <w:rFonts w:ascii="Times New Roman" w:hAnsi="Times New Roman" w:cs="Times New Roman" w:hint="eastAsia"/>
                <w:sz w:val="20"/>
                <w:szCs w:val="20"/>
              </w:rPr>
              <w:t>20</w:t>
            </w:r>
            <w:r>
              <w:rPr>
                <w:rFonts w:ascii="Times New Roman" w:hAnsi="Times New Roman" w:cs="Times New Roman"/>
                <w:sz w:val="20"/>
                <w:szCs w:val="20"/>
              </w:rPr>
              <w:t>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1AD97923-AA8C-44A7-B3CF-ED780765F3E2}</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10</w:t>
            </w:r>
            <w:r>
              <w:rPr>
                <w:rFonts w:ascii="Times New Roman" w:hAnsi="Times New Roman" w:cs="Times New Roman"/>
                <w:sz w:val="20"/>
                <w:szCs w:val="20"/>
              </w:rPr>
              <w:fldChar w:fldCharType="end"/>
            </w:r>
          </w:p>
        </w:tc>
        <w:tc>
          <w:tcPr>
            <w:tcW w:w="7604" w:type="dxa"/>
            <w:noWrap/>
          </w:tcPr>
          <w:p w14:paraId="6D7C45AA" w14:textId="77777777" w:rsidR="00EB5C1F" w:rsidRDefault="00D3581A">
            <w:pPr>
              <w:jc w:val="center"/>
              <w:rPr>
                <w:rFonts w:ascii="Times New Roman" w:hAnsi="Times New Roman" w:cs="Times New Roman"/>
                <w:color w:val="FF0000"/>
                <w:sz w:val="20"/>
                <w:szCs w:val="20"/>
              </w:rPr>
            </w:pPr>
            <w:r>
              <w:rPr>
                <w:rFonts w:ascii="Times New Roman" w:hAnsi="Times New Roman" w:cs="Times New Roman"/>
                <w:color w:val="000000"/>
                <w:sz w:val="20"/>
                <w:szCs w:val="20"/>
                <w:lang w:val="en-CA"/>
              </w:rPr>
              <w:t>feasibility analysis</w:t>
            </w:r>
          </w:p>
        </w:tc>
      </w:tr>
      <w:tr w:rsidR="00EB5C1F" w14:paraId="625C0C42" w14:textId="77777777">
        <w:trPr>
          <w:trHeight w:val="280"/>
          <w:jc w:val="center"/>
        </w:trPr>
        <w:tc>
          <w:tcPr>
            <w:tcW w:w="3800" w:type="dxa"/>
            <w:noWrap/>
          </w:tcPr>
          <w:p w14:paraId="5CDEA58C" w14:textId="21A98107"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1.</w:t>
            </w:r>
            <w:r>
              <w:rPr>
                <w:rFonts w:ascii="Times New Roman" w:hAnsi="Times New Roman" w:cs="Times New Roman"/>
                <w:color w:val="000000"/>
                <w:kern w:val="0"/>
                <w:sz w:val="20"/>
                <w:szCs w:val="20"/>
              </w:rPr>
              <w:t xml:space="preserve"> Jawed </w:t>
            </w:r>
            <w:r>
              <w:rPr>
                <w:rFonts w:ascii="Times New Roman" w:hAnsi="Times New Roman" w:cs="Times New Roman"/>
                <w:i/>
                <w:iCs/>
                <w:color w:val="000000"/>
                <w:sz w:val="20"/>
                <w:szCs w:val="20"/>
              </w:rPr>
              <w:t>et al</w:t>
            </w:r>
            <w:r>
              <w:rPr>
                <w:rFonts w:ascii="Times New Roman" w:hAnsi="Times New Roman" w:cs="Times New Roman" w:hint="eastAsia"/>
                <w:i/>
                <w:iCs/>
                <w:color w:val="000000"/>
                <w:sz w:val="20"/>
                <w:szCs w:val="20"/>
              </w:rPr>
              <w:t>.,</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1</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084167E8-D7E8-4ED5-B772-56A50A253585}</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1</w:t>
            </w:r>
            <w:r>
              <w:rPr>
                <w:rFonts w:ascii="Times New Roman" w:hAnsi="Times New Roman" w:cs="Times New Roman"/>
                <w:color w:val="000000"/>
                <w:sz w:val="20"/>
                <w:szCs w:val="20"/>
              </w:rPr>
              <w:fldChar w:fldCharType="end"/>
            </w:r>
          </w:p>
        </w:tc>
        <w:tc>
          <w:tcPr>
            <w:tcW w:w="7604" w:type="dxa"/>
            <w:noWrap/>
          </w:tcPr>
          <w:p w14:paraId="6481CB2B"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feasibility analysis</w:t>
            </w:r>
          </w:p>
        </w:tc>
      </w:tr>
      <w:tr w:rsidR="00EB5C1F" w14:paraId="208F24C6" w14:textId="77777777">
        <w:trPr>
          <w:trHeight w:val="280"/>
          <w:jc w:val="center"/>
        </w:trPr>
        <w:tc>
          <w:tcPr>
            <w:tcW w:w="3800" w:type="dxa"/>
            <w:noWrap/>
          </w:tcPr>
          <w:p w14:paraId="004F1F70" w14:textId="77777777"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2.</w:t>
            </w:r>
            <w:r>
              <w:rPr>
                <w:rFonts w:ascii="Times New Roman" w:hAnsi="Times New Roman" w:cs="Times New Roman"/>
                <w:color w:val="000000"/>
                <w:kern w:val="0"/>
                <w:sz w:val="20"/>
                <w:szCs w:val="20"/>
              </w:rPr>
              <w:t xml:space="preserve"> Naef</w:t>
            </w:r>
            <w:r>
              <w:rPr>
                <w:rFonts w:ascii="Times New Roman" w:hAnsi="Times New Roman" w:cs="Times New Roman" w:hint="eastAsia"/>
                <w:color w:val="000000"/>
                <w:sz w:val="20"/>
                <w:szCs w:val="20"/>
              </w:rPr>
              <w:t xml:space="preserve"> </w:t>
            </w:r>
            <w:r>
              <w:rPr>
                <w:rFonts w:ascii="Times New Roman" w:hAnsi="Times New Roman" w:cs="Times New Roman"/>
                <w:i/>
                <w:iCs/>
                <w:color w:val="000000"/>
                <w:sz w:val="20"/>
                <w:szCs w:val="20"/>
              </w:rPr>
              <w:t>et al</w:t>
            </w:r>
            <w:r>
              <w:rPr>
                <w:rFonts w:ascii="Times New Roman" w:hAnsi="Times New Roman" w:cs="Times New Roman" w:hint="eastAsia"/>
                <w:i/>
                <w:iCs/>
                <w:color w:val="000000"/>
                <w:sz w:val="20"/>
                <w:szCs w:val="20"/>
              </w:rPr>
              <w:t>.,</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1</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A88C335D-8448-40D9-BFA2-F59717E7B6D6}</w:instrText>
            </w:r>
            <w:r>
              <w:rPr>
                <w:rFonts w:ascii="Times New Roman" w:hAnsi="Times New Roman" w:cs="Times New Roman"/>
                <w:color w:val="000000"/>
                <w:sz w:val="20"/>
                <w:szCs w:val="20"/>
              </w:rPr>
              <w:fldChar w:fldCharType="separate"/>
            </w:r>
            <w:r>
              <w:rPr>
                <w:rFonts w:ascii="Times New Roman" w:hAnsi="Times New Roman" w:cs="Times New Roman"/>
                <w:color w:val="080000"/>
                <w:kern w:val="0"/>
                <w:sz w:val="20"/>
                <w:szCs w:val="20"/>
                <w:vertAlign w:val="superscript"/>
              </w:rPr>
              <w:t>12</w:t>
            </w:r>
            <w:r>
              <w:rPr>
                <w:rFonts w:ascii="Times New Roman" w:hAnsi="Times New Roman" w:cs="Times New Roman"/>
                <w:color w:val="000000"/>
                <w:sz w:val="20"/>
                <w:szCs w:val="20"/>
              </w:rPr>
              <w:fldChar w:fldCharType="end"/>
            </w:r>
          </w:p>
        </w:tc>
        <w:tc>
          <w:tcPr>
            <w:tcW w:w="7604" w:type="dxa"/>
            <w:noWrap/>
          </w:tcPr>
          <w:p w14:paraId="7675CEE5"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feasibility analysis</w:t>
            </w:r>
          </w:p>
        </w:tc>
      </w:tr>
      <w:tr w:rsidR="00EB5C1F" w14:paraId="455F5C7C" w14:textId="77777777">
        <w:trPr>
          <w:trHeight w:val="280"/>
          <w:jc w:val="center"/>
        </w:trPr>
        <w:tc>
          <w:tcPr>
            <w:tcW w:w="3800" w:type="dxa"/>
            <w:noWrap/>
          </w:tcPr>
          <w:p w14:paraId="2E829247" w14:textId="2EC24373"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3.</w:t>
            </w:r>
            <w:r>
              <w:rPr>
                <w:rFonts w:ascii="Times New Roman" w:hAnsi="Times New Roman" w:cs="Times New Roman"/>
                <w:color w:val="000000"/>
                <w:kern w:val="0"/>
                <w:sz w:val="20"/>
                <w:szCs w:val="20"/>
              </w:rPr>
              <w:t xml:space="preserve"> Droc</w:t>
            </w:r>
            <w:r>
              <w:rPr>
                <w:rFonts w:ascii="Times New Roman" w:hAnsi="Times New Roman" w:cs="Times New Roman"/>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3</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03779F79-5877-429F-BD7C-CA06EDC6CC04}</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3</w:t>
            </w:r>
            <w:r>
              <w:rPr>
                <w:rFonts w:ascii="Times New Roman" w:hAnsi="Times New Roman" w:cs="Times New Roman"/>
                <w:color w:val="000000"/>
                <w:sz w:val="20"/>
                <w:szCs w:val="20"/>
              </w:rPr>
              <w:fldChar w:fldCharType="end"/>
            </w:r>
          </w:p>
        </w:tc>
        <w:tc>
          <w:tcPr>
            <w:tcW w:w="7604" w:type="dxa"/>
            <w:noWrap/>
          </w:tcPr>
          <w:p w14:paraId="6232792B"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feasibility analysis</w:t>
            </w:r>
          </w:p>
        </w:tc>
      </w:tr>
      <w:tr w:rsidR="00EB5C1F" w14:paraId="1624D9D1" w14:textId="77777777">
        <w:trPr>
          <w:trHeight w:val="280"/>
          <w:jc w:val="center"/>
        </w:trPr>
        <w:tc>
          <w:tcPr>
            <w:tcW w:w="3800" w:type="dxa"/>
            <w:noWrap/>
          </w:tcPr>
          <w:p w14:paraId="766BD02B" w14:textId="7C9A43E9"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4.</w:t>
            </w:r>
            <w:r>
              <w:rPr>
                <w:rFonts w:ascii="Times New Roman" w:hAnsi="Times New Roman" w:cs="Times New Roman"/>
                <w:color w:val="000000"/>
                <w:kern w:val="0"/>
                <w:sz w:val="20"/>
                <w:szCs w:val="20"/>
              </w:rPr>
              <w:t xml:space="preserve"> Gai</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1</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91F62A38-1B3C-4E7F-9761-21C66C39DBC2}</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4</w:t>
            </w:r>
            <w:r>
              <w:rPr>
                <w:rFonts w:ascii="Times New Roman" w:hAnsi="Times New Roman" w:cs="Times New Roman"/>
                <w:color w:val="000000"/>
                <w:sz w:val="20"/>
                <w:szCs w:val="20"/>
              </w:rPr>
              <w:fldChar w:fldCharType="end"/>
            </w:r>
          </w:p>
        </w:tc>
        <w:tc>
          <w:tcPr>
            <w:tcW w:w="7604" w:type="dxa"/>
            <w:noWrap/>
          </w:tcPr>
          <w:p w14:paraId="211DFAA2"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feasibility analysis</w:t>
            </w:r>
          </w:p>
        </w:tc>
      </w:tr>
      <w:tr w:rsidR="00EB5C1F" w14:paraId="2F6B3DBD" w14:textId="77777777">
        <w:trPr>
          <w:trHeight w:val="90"/>
          <w:jc w:val="center"/>
        </w:trPr>
        <w:tc>
          <w:tcPr>
            <w:tcW w:w="3800" w:type="dxa"/>
            <w:noWrap/>
          </w:tcPr>
          <w:p w14:paraId="1EC4ECE9" w14:textId="451DC8CF"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5.</w:t>
            </w:r>
            <w:r>
              <w:rPr>
                <w:rFonts w:ascii="Times New Roman" w:hAnsi="Times New Roman" w:cs="Times New Roman"/>
                <w:color w:val="000000"/>
                <w:kern w:val="0"/>
                <w:sz w:val="20"/>
                <w:szCs w:val="20"/>
              </w:rPr>
              <w:t xml:space="preserve"> Blair</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18</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AD84A1C4-6C1E-4005-BE30-6A5C3A7BE9E8}</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5</w:t>
            </w:r>
            <w:r>
              <w:rPr>
                <w:rFonts w:ascii="Times New Roman" w:hAnsi="Times New Roman" w:cs="Times New Roman"/>
                <w:color w:val="000000"/>
                <w:sz w:val="20"/>
                <w:szCs w:val="20"/>
              </w:rPr>
              <w:fldChar w:fldCharType="end"/>
            </w:r>
          </w:p>
        </w:tc>
        <w:tc>
          <w:tcPr>
            <w:tcW w:w="7604" w:type="dxa"/>
            <w:noWrap/>
          </w:tcPr>
          <w:p w14:paraId="03C17326"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ase report</w:t>
            </w:r>
          </w:p>
        </w:tc>
      </w:tr>
      <w:tr w:rsidR="00EB5C1F" w14:paraId="5DAA5840" w14:textId="77777777">
        <w:trPr>
          <w:trHeight w:val="280"/>
          <w:jc w:val="center"/>
        </w:trPr>
        <w:tc>
          <w:tcPr>
            <w:tcW w:w="3800" w:type="dxa"/>
            <w:noWrap/>
          </w:tcPr>
          <w:p w14:paraId="402C59B2" w14:textId="31393A68"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6.</w:t>
            </w:r>
            <w:r>
              <w:rPr>
                <w:rFonts w:ascii="Times New Roman" w:hAnsi="Times New Roman" w:cs="Times New Roman"/>
                <w:color w:val="000000"/>
                <w:kern w:val="0"/>
                <w:sz w:val="20"/>
                <w:szCs w:val="20"/>
              </w:rPr>
              <w:t xml:space="preserve"> Esumi</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2020</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44FA6EB2-7223-4CC1-ABF8-21A1C3F63031}</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6</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p>
        </w:tc>
        <w:tc>
          <w:tcPr>
            <w:tcW w:w="7604" w:type="dxa"/>
            <w:noWrap/>
          </w:tcPr>
          <w:p w14:paraId="0079D9EF"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ase report</w:t>
            </w:r>
          </w:p>
        </w:tc>
      </w:tr>
      <w:tr w:rsidR="00EB5C1F" w14:paraId="4A478B7A" w14:textId="77777777">
        <w:trPr>
          <w:trHeight w:val="280"/>
          <w:jc w:val="center"/>
        </w:trPr>
        <w:tc>
          <w:tcPr>
            <w:tcW w:w="3800" w:type="dxa"/>
            <w:noWrap/>
          </w:tcPr>
          <w:p w14:paraId="6B087274" w14:textId="1B6D5340"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7.</w:t>
            </w:r>
            <w:r>
              <w:rPr>
                <w:rFonts w:ascii="Times New Roman" w:hAnsi="Times New Roman" w:cs="Times New Roman"/>
                <w:color w:val="FF0000"/>
                <w:sz w:val="20"/>
                <w:szCs w:val="20"/>
              </w:rPr>
              <w:t xml:space="preserve"> </w:t>
            </w:r>
            <w:r>
              <w:rPr>
                <w:rFonts w:ascii="Times New Roman" w:hAnsi="Times New Roman" w:cs="Times New Roman"/>
                <w:color w:val="000000"/>
                <w:kern w:val="0"/>
                <w:sz w:val="20"/>
                <w:szCs w:val="20"/>
              </w:rPr>
              <w:t>Vlake</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2</w:t>
            </w:r>
            <w:r>
              <w:rPr>
                <w:rFonts w:ascii="Times New Roman" w:hAnsi="Times New Roman" w:cs="Times New Roman"/>
                <w:color w:val="000000"/>
                <w:sz w:val="20"/>
                <w:szCs w:val="20"/>
              </w:rPr>
              <w:t>0</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23E9D41C-0360-44F9-A83E-7AFE982F93CA}</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7</w:t>
            </w:r>
            <w:r>
              <w:rPr>
                <w:rFonts w:ascii="Times New Roman" w:hAnsi="Times New Roman" w:cs="Times New Roman"/>
                <w:color w:val="000000"/>
                <w:sz w:val="20"/>
                <w:szCs w:val="20"/>
              </w:rPr>
              <w:fldChar w:fldCharType="end"/>
            </w:r>
          </w:p>
        </w:tc>
        <w:tc>
          <w:tcPr>
            <w:tcW w:w="7604" w:type="dxa"/>
            <w:noWrap/>
          </w:tcPr>
          <w:p w14:paraId="3E1BC453"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ase report</w:t>
            </w:r>
          </w:p>
        </w:tc>
      </w:tr>
      <w:tr w:rsidR="00EB5C1F" w14:paraId="3603860F" w14:textId="77777777">
        <w:trPr>
          <w:trHeight w:val="280"/>
          <w:jc w:val="center"/>
        </w:trPr>
        <w:tc>
          <w:tcPr>
            <w:tcW w:w="3800" w:type="dxa"/>
            <w:noWrap/>
          </w:tcPr>
          <w:p w14:paraId="35BEB3AB" w14:textId="5D464C55"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8.</w:t>
            </w:r>
            <w:r>
              <w:rPr>
                <w:rFonts w:ascii="Segoe UI" w:hAnsi="Segoe UI" w:cs="Segoe UI"/>
                <w:kern w:val="0"/>
                <w:sz w:val="18"/>
                <w:szCs w:val="18"/>
              </w:rPr>
              <w:t xml:space="preserve"> </w:t>
            </w:r>
            <w:r>
              <w:rPr>
                <w:rFonts w:ascii="Times New Roman" w:hAnsi="Times New Roman" w:cs="Times New Roman"/>
                <w:color w:val="000000"/>
                <w:kern w:val="0"/>
                <w:sz w:val="20"/>
                <w:szCs w:val="20"/>
              </w:rPr>
              <w:t>Kissel</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2</w:t>
            </w:r>
            <w:r>
              <w:rPr>
                <w:rFonts w:ascii="Times New Roman" w:hAnsi="Times New Roman" w:cs="Times New Roman"/>
                <w:color w:val="000000"/>
                <w:sz w:val="20"/>
                <w:szCs w:val="20"/>
              </w:rPr>
              <w:t>1</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FFF2B031-7751-4370-A412-33CAEAB4668D}</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18</w:t>
            </w:r>
            <w:r>
              <w:rPr>
                <w:rFonts w:ascii="Times New Roman" w:hAnsi="Times New Roman" w:cs="Times New Roman"/>
                <w:color w:val="000000"/>
                <w:sz w:val="20"/>
                <w:szCs w:val="20"/>
              </w:rPr>
              <w:fldChar w:fldCharType="end"/>
            </w:r>
          </w:p>
        </w:tc>
        <w:tc>
          <w:tcPr>
            <w:tcW w:w="7604" w:type="dxa"/>
            <w:noWrap/>
          </w:tcPr>
          <w:p w14:paraId="6FFF739F"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ase report</w:t>
            </w:r>
            <w:r>
              <w:rPr>
                <w:rFonts w:ascii="Times New Roman" w:hAnsi="Times New Roman" w:cs="Times New Roman"/>
                <w:color w:val="000000"/>
                <w:sz w:val="20"/>
                <w:szCs w:val="20"/>
              </w:rPr>
              <w:t xml:space="preserve"> </w:t>
            </w:r>
          </w:p>
        </w:tc>
      </w:tr>
      <w:tr w:rsidR="00EB5C1F" w14:paraId="6AB9D1DA" w14:textId="77777777">
        <w:trPr>
          <w:trHeight w:val="280"/>
          <w:jc w:val="center"/>
        </w:trPr>
        <w:tc>
          <w:tcPr>
            <w:tcW w:w="3800" w:type="dxa"/>
            <w:noWrap/>
          </w:tcPr>
          <w:p w14:paraId="403ACB7C" w14:textId="77777777"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19.</w:t>
            </w:r>
            <w:r>
              <w:rPr>
                <w:rFonts w:ascii="Times New Roman" w:hAnsi="Times New Roman" w:cs="Times New Roman"/>
                <w:color w:val="000000"/>
                <w:kern w:val="0"/>
                <w:sz w:val="20"/>
                <w:szCs w:val="20"/>
              </w:rPr>
              <w:t xml:space="preserve"> Hill</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2</w:t>
            </w:r>
            <w:r>
              <w:rPr>
                <w:rFonts w:ascii="Times New Roman" w:hAnsi="Times New Roman" w:cs="Times New Roman"/>
                <w:color w:val="000000"/>
                <w:sz w:val="20"/>
                <w:szCs w:val="20"/>
              </w:rPr>
              <w:t>2</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DBFC420E-60E0-4329-9720-56AF4E66527D}</w:instrText>
            </w:r>
            <w:r>
              <w:rPr>
                <w:rFonts w:ascii="Times New Roman" w:hAnsi="Times New Roman" w:cs="Times New Roman"/>
                <w:color w:val="000000"/>
                <w:sz w:val="20"/>
                <w:szCs w:val="20"/>
              </w:rPr>
              <w:fldChar w:fldCharType="separate"/>
            </w:r>
            <w:r>
              <w:rPr>
                <w:rFonts w:ascii="Times New Roman" w:hAnsi="Times New Roman" w:cs="Times New Roman"/>
                <w:color w:val="080000"/>
                <w:kern w:val="0"/>
                <w:sz w:val="20"/>
                <w:szCs w:val="20"/>
                <w:vertAlign w:val="superscript"/>
              </w:rPr>
              <w:t>19</w:t>
            </w:r>
            <w:r>
              <w:rPr>
                <w:rFonts w:ascii="Times New Roman" w:hAnsi="Times New Roman" w:cs="Times New Roman"/>
                <w:color w:val="000000"/>
                <w:sz w:val="20"/>
                <w:szCs w:val="20"/>
              </w:rPr>
              <w:fldChar w:fldCharType="end"/>
            </w:r>
          </w:p>
        </w:tc>
        <w:tc>
          <w:tcPr>
            <w:tcW w:w="7604" w:type="dxa"/>
            <w:noWrap/>
          </w:tcPr>
          <w:p w14:paraId="2A9D2C50"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ase report</w:t>
            </w:r>
          </w:p>
        </w:tc>
      </w:tr>
      <w:tr w:rsidR="00EB5C1F" w14:paraId="12CB6F5A" w14:textId="77777777">
        <w:trPr>
          <w:trHeight w:val="280"/>
          <w:jc w:val="center"/>
        </w:trPr>
        <w:tc>
          <w:tcPr>
            <w:tcW w:w="3800" w:type="dxa"/>
            <w:noWrap/>
          </w:tcPr>
          <w:p w14:paraId="75B47B66" w14:textId="754C7620"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0.</w:t>
            </w:r>
            <w:r>
              <w:rPr>
                <w:rFonts w:ascii="Times New Roman" w:hAnsi="Times New Roman" w:cs="Times New Roman"/>
                <w:color w:val="000000"/>
                <w:kern w:val="0"/>
                <w:sz w:val="20"/>
                <w:szCs w:val="20"/>
              </w:rPr>
              <w:t xml:space="preserve"> Krogg</w:t>
            </w:r>
            <w:r>
              <w:rPr>
                <w:rFonts w:ascii="Times New Roman" w:hAnsi="Times New Roman" w:cs="Times New Roman"/>
                <w:color w:val="000000"/>
                <w:sz w:val="20"/>
                <w:szCs w:val="20"/>
              </w:rPr>
              <w:t xml:space="preserve"> </w:t>
            </w:r>
            <w:r>
              <w:rPr>
                <w:rFonts w:ascii="Times New Roman" w:hAnsi="Times New Roman" w:cs="Times New Roman"/>
                <w:i/>
                <w:iCs/>
                <w:color w:val="000000"/>
                <w:sz w:val="20"/>
                <w:szCs w:val="20"/>
              </w:rPr>
              <w:t>et al</w:t>
            </w:r>
            <w:r>
              <w:rPr>
                <w:rFonts w:ascii="Times New Roman" w:hAnsi="Times New Roman" w:cs="Times New Roman" w:hint="eastAsia"/>
                <w:i/>
                <w:iCs/>
                <w:color w:val="000000"/>
                <w:sz w:val="20"/>
                <w:szCs w:val="20"/>
              </w:rPr>
              <w:t>.,</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18</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A38F1E21-239A-4D91-AB91-B7408C4646A3}</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0</w:t>
            </w:r>
            <w:r>
              <w:rPr>
                <w:rFonts w:ascii="Times New Roman" w:hAnsi="Times New Roman" w:cs="Times New Roman"/>
                <w:color w:val="000000"/>
                <w:sz w:val="20"/>
                <w:szCs w:val="20"/>
              </w:rPr>
              <w:fldChar w:fldCharType="end"/>
            </w:r>
          </w:p>
        </w:tc>
        <w:tc>
          <w:tcPr>
            <w:tcW w:w="7604" w:type="dxa"/>
            <w:noWrap/>
          </w:tcPr>
          <w:p w14:paraId="27EEE4C7"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onference abstract</w:t>
            </w:r>
          </w:p>
        </w:tc>
      </w:tr>
      <w:tr w:rsidR="00EB5C1F" w14:paraId="01811ED9" w14:textId="77777777">
        <w:trPr>
          <w:trHeight w:val="280"/>
          <w:jc w:val="center"/>
        </w:trPr>
        <w:tc>
          <w:tcPr>
            <w:tcW w:w="3800" w:type="dxa"/>
            <w:noWrap/>
          </w:tcPr>
          <w:p w14:paraId="217B86FF" w14:textId="4E413B4E"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1.</w:t>
            </w:r>
            <w:r>
              <w:rPr>
                <w:rFonts w:ascii="Times New Roman" w:hAnsi="Times New Roman" w:cs="Times New Roman"/>
                <w:color w:val="000000"/>
                <w:kern w:val="0"/>
                <w:sz w:val="20"/>
                <w:szCs w:val="20"/>
              </w:rPr>
              <w:t xml:space="preserve"> Luetz</w:t>
            </w:r>
            <w:r>
              <w:rPr>
                <w:rFonts w:ascii="Times New Roman" w:hAnsi="Times New Roman" w:cs="Times New Roman" w:hint="eastAsia"/>
                <w:color w:val="000000"/>
                <w:sz w:val="20"/>
                <w:szCs w:val="20"/>
              </w:rPr>
              <w:t xml:space="preserve"> </w:t>
            </w:r>
            <w:r>
              <w:rPr>
                <w:rFonts w:ascii="Times New Roman" w:hAnsi="Times New Roman" w:cs="Times New Roman"/>
                <w:i/>
                <w:iCs/>
                <w:color w:val="000000"/>
                <w:sz w:val="20"/>
                <w:szCs w:val="20"/>
              </w:rPr>
              <w:t>et al</w:t>
            </w:r>
            <w:r>
              <w:rPr>
                <w:rFonts w:ascii="Times New Roman" w:hAnsi="Times New Roman" w:cs="Times New Roman" w:hint="eastAsia"/>
                <w:i/>
                <w:iCs/>
                <w:color w:val="000000"/>
                <w:sz w:val="20"/>
                <w:szCs w:val="20"/>
              </w:rPr>
              <w:t>.,</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19</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4A70AC3B-EA3A-43D3-9073-9707D3493F53}</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1</w:t>
            </w:r>
            <w:r>
              <w:rPr>
                <w:rFonts w:ascii="Times New Roman" w:hAnsi="Times New Roman" w:cs="Times New Roman"/>
                <w:color w:val="000000"/>
                <w:sz w:val="20"/>
                <w:szCs w:val="20"/>
              </w:rPr>
              <w:fldChar w:fldCharType="end"/>
            </w:r>
          </w:p>
        </w:tc>
        <w:tc>
          <w:tcPr>
            <w:tcW w:w="7604" w:type="dxa"/>
            <w:noWrap/>
          </w:tcPr>
          <w:p w14:paraId="1AF69A10"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onference abstract</w:t>
            </w:r>
          </w:p>
        </w:tc>
      </w:tr>
      <w:tr w:rsidR="00EB5C1F" w14:paraId="5150146E" w14:textId="77777777">
        <w:trPr>
          <w:trHeight w:val="280"/>
          <w:jc w:val="center"/>
        </w:trPr>
        <w:tc>
          <w:tcPr>
            <w:tcW w:w="3800" w:type="dxa"/>
            <w:noWrap/>
          </w:tcPr>
          <w:p w14:paraId="518925CD" w14:textId="43136285"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2.</w:t>
            </w:r>
            <w:r>
              <w:rPr>
                <w:rFonts w:ascii="Times New Roman" w:hAnsi="Times New Roman" w:cs="Times New Roman"/>
                <w:color w:val="000000"/>
                <w:kern w:val="0"/>
                <w:sz w:val="20"/>
                <w:szCs w:val="20"/>
              </w:rPr>
              <w:t xml:space="preserve"> Quah</w:t>
            </w:r>
            <w:r>
              <w:rPr>
                <w:rFonts w:ascii="Times New Roman" w:hAnsi="Times New Roman" w:cs="Times New Roman"/>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19</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F4450374-EE50-42D8-9161-79281B434FF6}</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2</w:t>
            </w:r>
            <w:r>
              <w:rPr>
                <w:rFonts w:ascii="Times New Roman" w:hAnsi="Times New Roman" w:cs="Times New Roman"/>
                <w:color w:val="000000"/>
                <w:sz w:val="20"/>
                <w:szCs w:val="20"/>
              </w:rPr>
              <w:fldChar w:fldCharType="end"/>
            </w:r>
          </w:p>
        </w:tc>
        <w:tc>
          <w:tcPr>
            <w:tcW w:w="7604" w:type="dxa"/>
            <w:noWrap/>
          </w:tcPr>
          <w:p w14:paraId="157C0171"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onference abstract</w:t>
            </w:r>
          </w:p>
        </w:tc>
      </w:tr>
      <w:tr w:rsidR="00EB5C1F" w14:paraId="74CF19CE" w14:textId="77777777">
        <w:trPr>
          <w:trHeight w:val="280"/>
          <w:jc w:val="center"/>
        </w:trPr>
        <w:tc>
          <w:tcPr>
            <w:tcW w:w="3800" w:type="dxa"/>
            <w:noWrap/>
          </w:tcPr>
          <w:p w14:paraId="082CABA3" w14:textId="2C3637D9"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lastRenderedPageBreak/>
              <w:t>23.</w:t>
            </w:r>
            <w:r>
              <w:rPr>
                <w:rFonts w:ascii="Times New Roman" w:hAnsi="Times New Roman" w:cs="Times New Roman"/>
                <w:color w:val="000000"/>
                <w:kern w:val="0"/>
                <w:sz w:val="20"/>
                <w:szCs w:val="20"/>
              </w:rPr>
              <w:t xml:space="preserve"> Suvajdzic</w:t>
            </w:r>
            <w:r>
              <w:rPr>
                <w:rFonts w:ascii="Times New Roman" w:hAnsi="Times New Roman" w:cs="Times New Roman" w:hint="eastAsia"/>
                <w:i/>
                <w:iCs/>
                <w:color w:val="000000"/>
                <w:sz w:val="20"/>
                <w:szCs w:val="20"/>
              </w:rPr>
              <w:t xml:space="preserve"> 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19</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FD3F2F0C-0922-476A-8173-6978005F3014}</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3</w:t>
            </w:r>
            <w:r>
              <w:rPr>
                <w:rFonts w:ascii="Times New Roman" w:hAnsi="Times New Roman" w:cs="Times New Roman"/>
                <w:color w:val="000000"/>
                <w:sz w:val="20"/>
                <w:szCs w:val="20"/>
              </w:rPr>
              <w:fldChar w:fldCharType="end"/>
            </w:r>
          </w:p>
        </w:tc>
        <w:tc>
          <w:tcPr>
            <w:tcW w:w="7604" w:type="dxa"/>
            <w:noWrap/>
          </w:tcPr>
          <w:p w14:paraId="34C1405E"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onference abstract</w:t>
            </w:r>
          </w:p>
        </w:tc>
      </w:tr>
      <w:tr w:rsidR="00EB5C1F" w14:paraId="1506D744" w14:textId="77777777">
        <w:trPr>
          <w:trHeight w:val="280"/>
          <w:jc w:val="center"/>
        </w:trPr>
        <w:tc>
          <w:tcPr>
            <w:tcW w:w="3800" w:type="dxa"/>
            <w:noWrap/>
          </w:tcPr>
          <w:p w14:paraId="481DF4DD" w14:textId="114C2915"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4.</w:t>
            </w:r>
            <w:r>
              <w:rPr>
                <w:rFonts w:ascii="Times New Roman" w:hAnsi="Times New Roman" w:cs="Times New Roman"/>
                <w:color w:val="000000"/>
                <w:kern w:val="0"/>
                <w:sz w:val="20"/>
                <w:szCs w:val="20"/>
              </w:rPr>
              <w:t xml:space="preserve"> Vlake</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2019</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7CE3DD19-731A-40D4-9BA0-99F1D118E8A5}</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4</w:t>
            </w:r>
            <w:r>
              <w:rPr>
                <w:rFonts w:ascii="Times New Roman" w:hAnsi="Times New Roman" w:cs="Times New Roman"/>
                <w:color w:val="000000"/>
                <w:sz w:val="20"/>
                <w:szCs w:val="20"/>
              </w:rPr>
              <w:fldChar w:fldCharType="end"/>
            </w:r>
          </w:p>
        </w:tc>
        <w:tc>
          <w:tcPr>
            <w:tcW w:w="7604" w:type="dxa"/>
            <w:noWrap/>
          </w:tcPr>
          <w:p w14:paraId="40479408"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onference abstract</w:t>
            </w:r>
          </w:p>
        </w:tc>
      </w:tr>
      <w:tr w:rsidR="00EB5C1F" w14:paraId="32C0C8F9" w14:textId="77777777">
        <w:trPr>
          <w:trHeight w:val="280"/>
          <w:jc w:val="center"/>
        </w:trPr>
        <w:tc>
          <w:tcPr>
            <w:tcW w:w="3800" w:type="dxa"/>
            <w:noWrap/>
          </w:tcPr>
          <w:p w14:paraId="427D15CF" w14:textId="20AB947E"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5.</w:t>
            </w:r>
            <w:r>
              <w:rPr>
                <w:rFonts w:ascii="Times New Roman" w:hAnsi="Times New Roman" w:cs="Times New Roman"/>
                <w:color w:val="000000"/>
                <w:kern w:val="0"/>
                <w:sz w:val="20"/>
                <w:szCs w:val="20"/>
              </w:rPr>
              <w:t xml:space="preserve"> Schecter</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0</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232DB776-DFEE-413B-AA25-D84D957921A5}</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5</w:t>
            </w:r>
            <w:r>
              <w:rPr>
                <w:rFonts w:ascii="Times New Roman" w:hAnsi="Times New Roman" w:cs="Times New Roman"/>
                <w:color w:val="000000"/>
                <w:sz w:val="20"/>
                <w:szCs w:val="20"/>
              </w:rPr>
              <w:fldChar w:fldCharType="end"/>
            </w:r>
          </w:p>
        </w:tc>
        <w:tc>
          <w:tcPr>
            <w:tcW w:w="7604" w:type="dxa"/>
            <w:noWrap/>
          </w:tcPr>
          <w:p w14:paraId="53BA7253"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lang w:val="en-CA"/>
              </w:rPr>
              <w:t>conference abstract</w:t>
            </w:r>
          </w:p>
        </w:tc>
      </w:tr>
      <w:tr w:rsidR="00EB5C1F" w14:paraId="3E60E856" w14:textId="77777777">
        <w:trPr>
          <w:trHeight w:val="280"/>
          <w:jc w:val="center"/>
        </w:trPr>
        <w:tc>
          <w:tcPr>
            <w:tcW w:w="3800" w:type="dxa"/>
            <w:noWrap/>
          </w:tcPr>
          <w:p w14:paraId="28EAC4BC" w14:textId="139ACBFE"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6.</w:t>
            </w:r>
            <w:r>
              <w:rPr>
                <w:rFonts w:ascii="Times New Roman" w:hAnsi="Times New Roman" w:cs="Times New Roman"/>
                <w:color w:val="000000"/>
                <w:kern w:val="0"/>
                <w:sz w:val="20"/>
                <w:szCs w:val="20"/>
              </w:rPr>
              <w:t xml:space="preserve"> Badke</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2</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8C80352C-AFA8-4D66-94F4-D17E9209A816}</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6</w:t>
            </w:r>
            <w:r>
              <w:rPr>
                <w:rFonts w:ascii="Times New Roman" w:hAnsi="Times New Roman" w:cs="Times New Roman"/>
                <w:color w:val="000000"/>
                <w:sz w:val="20"/>
                <w:szCs w:val="20"/>
              </w:rPr>
              <w:fldChar w:fldCharType="end"/>
            </w:r>
          </w:p>
        </w:tc>
        <w:tc>
          <w:tcPr>
            <w:tcW w:w="7604" w:type="dxa"/>
            <w:noWrap/>
          </w:tcPr>
          <w:p w14:paraId="518A36B0"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outcome measures</w:t>
            </w:r>
          </w:p>
        </w:tc>
      </w:tr>
      <w:tr w:rsidR="00EB5C1F" w14:paraId="3C8B274C" w14:textId="77777777">
        <w:trPr>
          <w:trHeight w:val="280"/>
          <w:jc w:val="center"/>
        </w:trPr>
        <w:tc>
          <w:tcPr>
            <w:tcW w:w="3800" w:type="dxa"/>
            <w:noWrap/>
          </w:tcPr>
          <w:p w14:paraId="26BE0263" w14:textId="46A7AF68"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7.</w:t>
            </w:r>
            <w:r>
              <w:rPr>
                <w:rFonts w:ascii="Times New Roman" w:hAnsi="Times New Roman" w:cs="Times New Roman"/>
                <w:color w:val="000000"/>
                <w:kern w:val="0"/>
                <w:sz w:val="20"/>
                <w:szCs w:val="20"/>
              </w:rPr>
              <w:t xml:space="preserve"> Bruno</w:t>
            </w:r>
            <w:r>
              <w:rPr>
                <w:rFonts w:ascii="Times New Roman" w:hAnsi="Times New Roman" w:cs="Times New Roman" w:hint="eastAsia"/>
                <w:i/>
                <w:iCs/>
                <w:color w:val="000000"/>
                <w:sz w:val="20"/>
                <w:szCs w:val="20"/>
              </w:rPr>
              <w:t xml:space="preserve">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2</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AF893A40-4C7C-4FF2-9909-A2A318E6D745}</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7</w:t>
            </w:r>
            <w:r>
              <w:rPr>
                <w:rFonts w:ascii="Times New Roman" w:hAnsi="Times New Roman" w:cs="Times New Roman"/>
                <w:color w:val="000000"/>
                <w:sz w:val="20"/>
                <w:szCs w:val="20"/>
              </w:rPr>
              <w:fldChar w:fldCharType="end"/>
            </w:r>
          </w:p>
        </w:tc>
        <w:tc>
          <w:tcPr>
            <w:tcW w:w="7604" w:type="dxa"/>
            <w:noWrap/>
          </w:tcPr>
          <w:p w14:paraId="626E4CF4"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outcome measures</w:t>
            </w:r>
          </w:p>
        </w:tc>
      </w:tr>
      <w:tr w:rsidR="00EB5C1F" w14:paraId="61E6ACD0" w14:textId="77777777">
        <w:trPr>
          <w:trHeight w:val="280"/>
          <w:jc w:val="center"/>
        </w:trPr>
        <w:tc>
          <w:tcPr>
            <w:tcW w:w="3800" w:type="dxa"/>
            <w:noWrap/>
          </w:tcPr>
          <w:p w14:paraId="416F75B6" w14:textId="2E1F83F0"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8.</w:t>
            </w:r>
            <w:r>
              <w:rPr>
                <w:rFonts w:ascii="Times New Roman" w:hAnsi="Times New Roman" w:cs="Times New Roman"/>
                <w:color w:val="000000"/>
                <w:kern w:val="0"/>
                <w:sz w:val="20"/>
                <w:szCs w:val="20"/>
              </w:rPr>
              <w:t xml:space="preserve"> Bruno</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2</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C1686981-21E1-4B2E-93E4-BC8EF875B79B}</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8</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p>
        </w:tc>
        <w:tc>
          <w:tcPr>
            <w:tcW w:w="7604" w:type="dxa"/>
            <w:noWrap/>
          </w:tcPr>
          <w:p w14:paraId="6C039E8E"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outcome measures</w:t>
            </w:r>
          </w:p>
        </w:tc>
      </w:tr>
      <w:tr w:rsidR="00EB5C1F" w14:paraId="5E9F31B0" w14:textId="77777777">
        <w:trPr>
          <w:trHeight w:val="280"/>
          <w:jc w:val="center"/>
        </w:trPr>
        <w:tc>
          <w:tcPr>
            <w:tcW w:w="3800" w:type="dxa"/>
            <w:noWrap/>
          </w:tcPr>
          <w:p w14:paraId="698091E2" w14:textId="738D9A04"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29.</w:t>
            </w:r>
            <w:r>
              <w:rPr>
                <w:rFonts w:ascii="Times New Roman" w:hAnsi="Times New Roman" w:cs="Times New Roman"/>
                <w:color w:val="000000"/>
                <w:kern w:val="0"/>
                <w:sz w:val="20"/>
                <w:szCs w:val="20"/>
              </w:rPr>
              <w:t xml:space="preserve"> Naef</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3</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C9F99EEF-7897-45E7-922F-A5376E9E25B8}</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29</w:t>
            </w:r>
            <w:r>
              <w:rPr>
                <w:rFonts w:ascii="Times New Roman" w:hAnsi="Times New Roman" w:cs="Times New Roman"/>
                <w:color w:val="000000"/>
                <w:sz w:val="20"/>
                <w:szCs w:val="20"/>
              </w:rPr>
              <w:fldChar w:fldCharType="end"/>
            </w:r>
          </w:p>
        </w:tc>
        <w:tc>
          <w:tcPr>
            <w:tcW w:w="7604" w:type="dxa"/>
            <w:noWrap/>
          </w:tcPr>
          <w:p w14:paraId="046981A4"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outcome measures</w:t>
            </w:r>
          </w:p>
        </w:tc>
      </w:tr>
      <w:tr w:rsidR="00EB5C1F" w14:paraId="3B3EE4C7" w14:textId="77777777">
        <w:trPr>
          <w:trHeight w:val="280"/>
          <w:jc w:val="center"/>
        </w:trPr>
        <w:tc>
          <w:tcPr>
            <w:tcW w:w="3800" w:type="dxa"/>
            <w:noWrap/>
          </w:tcPr>
          <w:p w14:paraId="1C422739" w14:textId="027EF72F"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30.</w:t>
            </w:r>
            <w:r>
              <w:rPr>
                <w:rFonts w:ascii="Times New Roman" w:hAnsi="Times New Roman" w:cs="Times New Roman"/>
                <w:color w:val="000000"/>
                <w:kern w:val="0"/>
                <w:sz w:val="20"/>
                <w:szCs w:val="20"/>
              </w:rPr>
              <w:t xml:space="preserve"> Raya</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3</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91CDA26E-5EB5-4EE4-B829-7FD15B248D44}</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0</w:t>
            </w:r>
            <w:r>
              <w:rPr>
                <w:rFonts w:ascii="Times New Roman" w:hAnsi="Times New Roman" w:cs="Times New Roman"/>
                <w:color w:val="000000"/>
                <w:sz w:val="20"/>
                <w:szCs w:val="20"/>
              </w:rPr>
              <w:fldChar w:fldCharType="end"/>
            </w:r>
          </w:p>
        </w:tc>
        <w:tc>
          <w:tcPr>
            <w:tcW w:w="7604" w:type="dxa"/>
            <w:noWrap/>
          </w:tcPr>
          <w:p w14:paraId="30E779F8"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outcome measures</w:t>
            </w:r>
          </w:p>
        </w:tc>
      </w:tr>
      <w:tr w:rsidR="00EB5C1F" w14:paraId="1AAF89BA" w14:textId="77777777">
        <w:trPr>
          <w:trHeight w:val="280"/>
          <w:jc w:val="center"/>
        </w:trPr>
        <w:tc>
          <w:tcPr>
            <w:tcW w:w="3800" w:type="dxa"/>
            <w:noWrap/>
          </w:tcPr>
          <w:p w14:paraId="76DB7D48" w14:textId="12E78A8B" w:rsidR="00EB5C1F" w:rsidRDefault="00D3581A">
            <w:pPr>
              <w:rPr>
                <w:rFonts w:ascii="Times New Roman" w:hAnsi="Times New Roman" w:cs="Times New Roman"/>
                <w:color w:val="000000"/>
                <w:sz w:val="20"/>
                <w:szCs w:val="20"/>
              </w:rPr>
            </w:pPr>
            <w:r>
              <w:rPr>
                <w:rFonts w:ascii="Times New Roman" w:hAnsi="Times New Roman" w:cs="Times New Roman" w:hint="eastAsia"/>
                <w:color w:val="FF0000"/>
                <w:sz w:val="20"/>
                <w:szCs w:val="20"/>
              </w:rPr>
              <w:t>31.</w:t>
            </w:r>
            <w:r>
              <w:rPr>
                <w:rFonts w:ascii="Times New Roman" w:hAnsi="Times New Roman" w:cs="Times New Roman"/>
                <w:color w:val="000000"/>
                <w:kern w:val="0"/>
                <w:sz w:val="20"/>
                <w:szCs w:val="20"/>
              </w:rPr>
              <w:t xml:space="preserve"> Hereu</w:t>
            </w:r>
            <w:r>
              <w:rPr>
                <w:rFonts w:ascii="Times New Roman" w:hAnsi="Times New Roman" w:cs="Times New Roman" w:hint="eastAsia"/>
                <w:color w:val="000000"/>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24</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95B2EC29-3054-49D5-9A5F-5B44FA82823D}</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1</w:t>
            </w:r>
            <w:r>
              <w:rPr>
                <w:rFonts w:ascii="Times New Roman" w:hAnsi="Times New Roman" w:cs="Times New Roman"/>
                <w:color w:val="000000"/>
                <w:sz w:val="20"/>
                <w:szCs w:val="20"/>
              </w:rPr>
              <w:fldChar w:fldCharType="end"/>
            </w:r>
          </w:p>
        </w:tc>
        <w:tc>
          <w:tcPr>
            <w:tcW w:w="7604" w:type="dxa"/>
            <w:noWrap/>
          </w:tcPr>
          <w:p w14:paraId="5D622EF0"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outcome measures</w:t>
            </w:r>
          </w:p>
        </w:tc>
      </w:tr>
      <w:tr w:rsidR="00EB5C1F" w14:paraId="319DA514" w14:textId="77777777">
        <w:trPr>
          <w:trHeight w:val="280"/>
          <w:jc w:val="center"/>
        </w:trPr>
        <w:tc>
          <w:tcPr>
            <w:tcW w:w="3800" w:type="dxa"/>
            <w:noWrap/>
          </w:tcPr>
          <w:p w14:paraId="134F0FCF" w14:textId="13953F3B" w:rsidR="00EB5C1F" w:rsidRDefault="00D3581A">
            <w:pPr>
              <w:rPr>
                <w:rFonts w:ascii="Times New Roman" w:hAnsi="Times New Roman" w:cs="Times New Roman"/>
                <w:color w:val="FF0000"/>
                <w:sz w:val="20"/>
                <w:szCs w:val="20"/>
              </w:rPr>
            </w:pPr>
            <w:r>
              <w:rPr>
                <w:rFonts w:ascii="Times New Roman" w:hAnsi="Times New Roman" w:cs="Times New Roman"/>
                <w:color w:val="FF0000"/>
                <w:sz w:val="20"/>
                <w:szCs w:val="20"/>
              </w:rPr>
              <w:t>32.</w:t>
            </w:r>
            <w:r>
              <w:t xml:space="preserve"> </w:t>
            </w:r>
            <w:r>
              <w:rPr>
                <w:rFonts w:ascii="Times New Roman" w:hAnsi="Times New Roman" w:cs="Times New Roman"/>
                <w:kern w:val="0"/>
                <w:sz w:val="22"/>
              </w:rPr>
              <w:t>Bravo</w:t>
            </w:r>
            <w:r>
              <w:rPr>
                <w:rFonts w:ascii="Times New Roman" w:hAnsi="Times New Roman" w:cs="Times New Roman" w:hint="eastAsia"/>
                <w:i/>
                <w:iCs/>
                <w:color w:val="000000"/>
                <w:sz w:val="20"/>
                <w:szCs w:val="20"/>
              </w:rPr>
              <w:t xml:space="preserve"> et al</w:t>
            </w:r>
            <w:r>
              <w:rPr>
                <w:rFonts w:ascii="Times New Roman" w:hAnsi="Times New Roman" w:cs="Times New Roman" w:hint="eastAsia"/>
                <w:color w:val="000000"/>
                <w:sz w:val="20"/>
                <w:szCs w:val="20"/>
              </w:rPr>
              <w:t>.,20</w:t>
            </w:r>
            <w:r>
              <w:rPr>
                <w:rFonts w:ascii="Times New Roman" w:hAnsi="Times New Roman" w:cs="Times New Roman"/>
                <w:color w:val="000000"/>
                <w:sz w:val="20"/>
                <w:szCs w:val="20"/>
              </w:rPr>
              <w:t>19</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6C98B79F-C22A-4BCB-8905-AA9CDCB6510E}</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2</w:t>
            </w:r>
            <w:r>
              <w:rPr>
                <w:rFonts w:ascii="Times New Roman" w:hAnsi="Times New Roman" w:cs="Times New Roman"/>
                <w:color w:val="000000"/>
                <w:sz w:val="20"/>
                <w:szCs w:val="20"/>
              </w:rPr>
              <w:fldChar w:fldCharType="end"/>
            </w:r>
          </w:p>
        </w:tc>
        <w:tc>
          <w:tcPr>
            <w:tcW w:w="7604" w:type="dxa"/>
            <w:noWrap/>
          </w:tcPr>
          <w:p w14:paraId="5B1E39D6"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5270F7D1" w14:textId="77777777">
        <w:trPr>
          <w:trHeight w:val="280"/>
          <w:jc w:val="center"/>
        </w:trPr>
        <w:tc>
          <w:tcPr>
            <w:tcW w:w="3800" w:type="dxa"/>
            <w:noWrap/>
          </w:tcPr>
          <w:p w14:paraId="4E532DB2" w14:textId="6207C96A" w:rsidR="00EB5C1F" w:rsidRDefault="00D3581A">
            <w:pPr>
              <w:rPr>
                <w:rFonts w:ascii="Times New Roman" w:hAnsi="Times New Roman" w:cs="Times New Roman"/>
                <w:color w:val="FF0000"/>
                <w:sz w:val="20"/>
                <w:szCs w:val="20"/>
              </w:rPr>
            </w:pPr>
            <w:r>
              <w:rPr>
                <w:rFonts w:ascii="Times New Roman" w:hAnsi="Times New Roman" w:cs="Times New Roman"/>
                <w:color w:val="FF0000"/>
                <w:sz w:val="20"/>
                <w:szCs w:val="20"/>
              </w:rPr>
              <w:t>33.</w:t>
            </w:r>
            <w:r>
              <w:rPr>
                <w:rFonts w:ascii="Times New Roman" w:hAnsi="Times New Roman" w:cs="Times New Roman"/>
                <w:kern w:val="0"/>
                <w:sz w:val="22"/>
              </w:rPr>
              <w:t xml:space="preserve"> Spiegel</w:t>
            </w:r>
            <w:r>
              <w:rPr>
                <w:rFonts w:ascii="Times New Roman" w:hAnsi="Times New Roman" w:cs="Times New Roman" w:hint="eastAsia"/>
                <w:i/>
                <w:iCs/>
                <w:color w:val="000000"/>
                <w:sz w:val="20"/>
                <w:szCs w:val="20"/>
              </w:rPr>
              <w:t xml:space="preserve"> et al</w:t>
            </w:r>
            <w:r>
              <w:rPr>
                <w:rFonts w:ascii="Times New Roman" w:hAnsi="Times New Roman" w:cs="Times New Roman" w:hint="eastAsia"/>
                <w:color w:val="000000"/>
                <w:sz w:val="20"/>
                <w:szCs w:val="20"/>
              </w:rPr>
              <w:t>.,2</w:t>
            </w:r>
            <w:r>
              <w:rPr>
                <w:rFonts w:ascii="Times New Roman" w:hAnsi="Times New Roman" w:cs="Times New Roman"/>
                <w:color w:val="000000"/>
                <w:sz w:val="20"/>
                <w:szCs w:val="20"/>
              </w:rPr>
              <w:t>019</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EEDCFE77-2630-4550-A338-C18211A8494A}</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3</w:t>
            </w:r>
            <w:r>
              <w:rPr>
                <w:rFonts w:ascii="Times New Roman" w:hAnsi="Times New Roman" w:cs="Times New Roman"/>
                <w:color w:val="000000"/>
                <w:sz w:val="20"/>
                <w:szCs w:val="20"/>
              </w:rPr>
              <w:fldChar w:fldCharType="end"/>
            </w:r>
          </w:p>
        </w:tc>
        <w:tc>
          <w:tcPr>
            <w:tcW w:w="7604" w:type="dxa"/>
            <w:noWrap/>
          </w:tcPr>
          <w:p w14:paraId="680CE9C4"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46077BCC" w14:textId="77777777">
        <w:trPr>
          <w:trHeight w:val="280"/>
          <w:jc w:val="center"/>
        </w:trPr>
        <w:tc>
          <w:tcPr>
            <w:tcW w:w="3800" w:type="dxa"/>
            <w:noWrap/>
          </w:tcPr>
          <w:p w14:paraId="70DADC73" w14:textId="7B12FB58" w:rsidR="00EB5C1F" w:rsidRDefault="00D3581A">
            <w:pPr>
              <w:rPr>
                <w:rFonts w:ascii="Times New Roman" w:hAnsi="Times New Roman" w:cs="Times New Roman"/>
                <w:color w:val="FF0000"/>
                <w:sz w:val="20"/>
                <w:szCs w:val="20"/>
              </w:rPr>
            </w:pPr>
            <w:r>
              <w:rPr>
                <w:rFonts w:ascii="Times New Roman" w:hAnsi="Times New Roman" w:cs="Times New Roman"/>
                <w:color w:val="FF0000"/>
                <w:sz w:val="20"/>
                <w:szCs w:val="20"/>
              </w:rPr>
              <w:t>34.</w:t>
            </w:r>
            <w:r>
              <w:rPr>
                <w:rFonts w:ascii="Times New Roman" w:hAnsi="Times New Roman" w:cs="Times New Roman"/>
                <w:kern w:val="0"/>
                <w:sz w:val="22"/>
              </w:rPr>
              <w:t xml:space="preserve"> Ahmad</w:t>
            </w:r>
            <w:r>
              <w:rPr>
                <w:rFonts w:ascii="Times New Roman" w:hAnsi="Times New Roman" w:cs="Times New Roman" w:hint="eastAsia"/>
                <w:i/>
                <w:iCs/>
                <w:color w:val="000000"/>
                <w:sz w:val="20"/>
                <w:szCs w:val="20"/>
              </w:rPr>
              <w:t xml:space="preserve"> et al</w:t>
            </w:r>
            <w:r>
              <w:rPr>
                <w:rFonts w:ascii="Times New Roman" w:hAnsi="Times New Roman" w:cs="Times New Roman" w:hint="eastAsia"/>
                <w:color w:val="000000"/>
                <w:sz w:val="20"/>
                <w:szCs w:val="20"/>
              </w:rPr>
              <w:t>.,2</w:t>
            </w:r>
            <w:r>
              <w:rPr>
                <w:rFonts w:ascii="Times New Roman" w:hAnsi="Times New Roman" w:cs="Times New Roman"/>
                <w:color w:val="000000"/>
                <w:sz w:val="20"/>
                <w:szCs w:val="20"/>
              </w:rPr>
              <w:t>020</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ECD1F639-074B-40EC-</w:instrText>
            </w:r>
            <w:r>
              <w:rPr>
                <w:rFonts w:ascii="Times New Roman" w:hAnsi="Times New Roman" w:cs="Times New Roman"/>
                <w:color w:val="000000"/>
                <w:sz w:val="20"/>
                <w:szCs w:val="20"/>
              </w:rPr>
              <w:instrText>A0C0-56B97522DFC6}</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4</w:t>
            </w:r>
            <w:r>
              <w:rPr>
                <w:rFonts w:ascii="Times New Roman" w:hAnsi="Times New Roman" w:cs="Times New Roman"/>
                <w:color w:val="000000"/>
                <w:sz w:val="20"/>
                <w:szCs w:val="20"/>
              </w:rPr>
              <w:fldChar w:fldCharType="end"/>
            </w:r>
          </w:p>
        </w:tc>
        <w:tc>
          <w:tcPr>
            <w:tcW w:w="7604" w:type="dxa"/>
            <w:noWrap/>
          </w:tcPr>
          <w:p w14:paraId="174826DC"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02D3141C" w14:textId="77777777">
        <w:trPr>
          <w:trHeight w:val="280"/>
          <w:jc w:val="center"/>
        </w:trPr>
        <w:tc>
          <w:tcPr>
            <w:tcW w:w="3800" w:type="dxa"/>
            <w:noWrap/>
          </w:tcPr>
          <w:p w14:paraId="453D5548" w14:textId="49FF39C0" w:rsidR="00EB5C1F" w:rsidRDefault="00D3581A">
            <w:pPr>
              <w:rPr>
                <w:rFonts w:ascii="Times New Roman" w:hAnsi="Times New Roman" w:cs="Times New Roman"/>
                <w:color w:val="FF0000"/>
                <w:sz w:val="20"/>
                <w:szCs w:val="20"/>
              </w:rPr>
            </w:pPr>
            <w:r>
              <w:rPr>
                <w:rFonts w:ascii="Times New Roman" w:hAnsi="Times New Roman" w:cs="Times New Roman"/>
                <w:color w:val="FF0000"/>
                <w:sz w:val="20"/>
                <w:szCs w:val="20"/>
              </w:rPr>
              <w:t>3</w:t>
            </w:r>
            <w:r w:rsidR="00DB3F24">
              <w:rPr>
                <w:rFonts w:ascii="Times New Roman" w:hAnsi="Times New Roman" w:cs="Times New Roman"/>
                <w:color w:val="FF0000"/>
                <w:sz w:val="20"/>
                <w:szCs w:val="20"/>
              </w:rPr>
              <w:t>5</w:t>
            </w:r>
            <w:r>
              <w:rPr>
                <w:rFonts w:ascii="Times New Roman" w:hAnsi="Times New Roman" w:cs="Times New Roman"/>
                <w:color w:val="FF0000"/>
                <w:sz w:val="20"/>
                <w:szCs w:val="20"/>
              </w:rPr>
              <w:t>.</w:t>
            </w:r>
            <w:r>
              <w:rPr>
                <w:rFonts w:ascii="Times New Roman" w:hAnsi="Times New Roman" w:cs="Times New Roman"/>
                <w:kern w:val="0"/>
                <w:sz w:val="22"/>
              </w:rPr>
              <w:t xml:space="preserve"> He</w:t>
            </w:r>
            <w:r>
              <w:rPr>
                <w:rFonts w:ascii="Times New Roman" w:hAnsi="Times New Roman" w:cs="Times New Roman" w:hint="eastAsia"/>
                <w:i/>
                <w:iCs/>
                <w:color w:val="000000"/>
                <w:sz w:val="20"/>
                <w:szCs w:val="20"/>
              </w:rPr>
              <w:t xml:space="preserve"> et al</w:t>
            </w:r>
            <w:r>
              <w:rPr>
                <w:rFonts w:ascii="Times New Roman" w:hAnsi="Times New Roman" w:cs="Times New Roman" w:hint="eastAsia"/>
                <w:color w:val="000000"/>
                <w:sz w:val="20"/>
                <w:szCs w:val="20"/>
              </w:rPr>
              <w:t>.,2</w:t>
            </w:r>
            <w:r>
              <w:rPr>
                <w:rFonts w:ascii="Times New Roman" w:hAnsi="Times New Roman" w:cs="Times New Roman"/>
                <w:color w:val="000000"/>
                <w:sz w:val="20"/>
                <w:szCs w:val="20"/>
              </w:rPr>
              <w:t>022</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C00BD7E9-94DC-48E5-A413-</w:instrText>
            </w:r>
            <w:r>
              <w:rPr>
                <w:rFonts w:ascii="Times New Roman" w:hAnsi="Times New Roman" w:cs="Times New Roman"/>
                <w:color w:val="000000"/>
                <w:sz w:val="20"/>
                <w:szCs w:val="20"/>
              </w:rPr>
              <w:instrText>C25EDFECEA00}</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5</w:t>
            </w:r>
            <w:r>
              <w:rPr>
                <w:rFonts w:ascii="Times New Roman" w:hAnsi="Times New Roman" w:cs="Times New Roman"/>
                <w:color w:val="000000"/>
                <w:sz w:val="20"/>
                <w:szCs w:val="20"/>
              </w:rPr>
              <w:fldChar w:fldCharType="end"/>
            </w:r>
          </w:p>
        </w:tc>
        <w:tc>
          <w:tcPr>
            <w:tcW w:w="7604" w:type="dxa"/>
            <w:noWrap/>
          </w:tcPr>
          <w:p w14:paraId="5CFD7735"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11D2FBEE" w14:textId="77777777">
        <w:trPr>
          <w:trHeight w:val="280"/>
          <w:jc w:val="center"/>
        </w:trPr>
        <w:tc>
          <w:tcPr>
            <w:tcW w:w="3800" w:type="dxa"/>
            <w:noWrap/>
          </w:tcPr>
          <w:p w14:paraId="40029A76" w14:textId="36577F61" w:rsidR="00EB5C1F" w:rsidRDefault="00D3581A">
            <w:pPr>
              <w:rPr>
                <w:rFonts w:ascii="Times New Roman" w:hAnsi="Times New Roman" w:cs="Times New Roman"/>
                <w:color w:val="FF0000"/>
                <w:sz w:val="20"/>
                <w:szCs w:val="20"/>
              </w:rPr>
            </w:pPr>
            <w:r>
              <w:rPr>
                <w:rFonts w:ascii="Times New Roman" w:hAnsi="Times New Roman" w:cs="Times New Roman"/>
                <w:color w:val="FF0000"/>
                <w:sz w:val="20"/>
                <w:szCs w:val="20"/>
              </w:rPr>
              <w:t>3</w:t>
            </w:r>
            <w:r w:rsidR="00DB3F24">
              <w:rPr>
                <w:rFonts w:ascii="Times New Roman" w:hAnsi="Times New Roman" w:cs="Times New Roman"/>
                <w:color w:val="FF0000"/>
                <w:sz w:val="20"/>
                <w:szCs w:val="20"/>
              </w:rPr>
              <w:t>6</w:t>
            </w:r>
            <w:r>
              <w:rPr>
                <w:rFonts w:ascii="Times New Roman" w:hAnsi="Times New Roman" w:cs="Times New Roman"/>
                <w:color w:val="FF0000"/>
                <w:sz w:val="20"/>
                <w:szCs w:val="20"/>
              </w:rPr>
              <w:t>.</w:t>
            </w:r>
            <w:r>
              <w:rPr>
                <w:rFonts w:ascii="Times New Roman" w:hAnsi="Times New Roman" w:cs="Times New Roman"/>
                <w:kern w:val="0"/>
                <w:sz w:val="22"/>
              </w:rPr>
              <w:t xml:space="preserve"> Vlake</w:t>
            </w:r>
            <w:r>
              <w:rPr>
                <w:rFonts w:ascii="Times New Roman" w:hAnsi="Times New Roman" w:cs="Times New Roman" w:hint="eastAsia"/>
                <w:i/>
                <w:iCs/>
                <w:color w:val="000000"/>
                <w:sz w:val="20"/>
                <w:szCs w:val="20"/>
              </w:rPr>
              <w:t xml:space="preserve"> et al</w:t>
            </w:r>
            <w:r>
              <w:rPr>
                <w:rFonts w:ascii="Times New Roman" w:hAnsi="Times New Roman" w:cs="Times New Roman" w:hint="eastAsia"/>
                <w:color w:val="000000"/>
                <w:sz w:val="20"/>
                <w:szCs w:val="20"/>
              </w:rPr>
              <w:t>.,2</w:t>
            </w:r>
            <w:r>
              <w:rPr>
                <w:rFonts w:ascii="Times New Roman" w:hAnsi="Times New Roman" w:cs="Times New Roman"/>
                <w:color w:val="000000"/>
                <w:sz w:val="20"/>
                <w:szCs w:val="20"/>
              </w:rPr>
              <w:t>022</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2B148454-2016-420A-BD10-45357E2C2174}</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36</w:t>
            </w:r>
            <w:r>
              <w:rPr>
                <w:rFonts w:ascii="Times New Roman" w:hAnsi="Times New Roman" w:cs="Times New Roman"/>
                <w:color w:val="000000"/>
                <w:sz w:val="20"/>
                <w:szCs w:val="20"/>
              </w:rPr>
              <w:fldChar w:fldCharType="end"/>
            </w:r>
          </w:p>
        </w:tc>
        <w:tc>
          <w:tcPr>
            <w:tcW w:w="7604" w:type="dxa"/>
            <w:noWrap/>
          </w:tcPr>
          <w:p w14:paraId="3EEC7F0D"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564146CB" w14:textId="77777777">
        <w:trPr>
          <w:trHeight w:val="280"/>
          <w:jc w:val="center"/>
        </w:trPr>
        <w:tc>
          <w:tcPr>
            <w:tcW w:w="3800" w:type="dxa"/>
            <w:noWrap/>
          </w:tcPr>
          <w:p w14:paraId="0B97A326" w14:textId="07C8EED9" w:rsidR="00EB5C1F" w:rsidRDefault="00DB3F24">
            <w:pPr>
              <w:rPr>
                <w:rFonts w:ascii="Times New Roman" w:hAnsi="Times New Roman" w:cs="Times New Roman"/>
                <w:color w:val="FF0000"/>
                <w:sz w:val="20"/>
                <w:szCs w:val="20"/>
              </w:rPr>
            </w:pPr>
            <w:r>
              <w:rPr>
                <w:rFonts w:ascii="Times New Roman" w:hAnsi="Times New Roman" w:cs="Times New Roman"/>
                <w:color w:val="FF0000"/>
                <w:sz w:val="20"/>
                <w:szCs w:val="20"/>
              </w:rPr>
              <w:t>37</w:t>
            </w:r>
            <w:r w:rsidR="00D3581A">
              <w:rPr>
                <w:rFonts w:ascii="Times New Roman" w:hAnsi="Times New Roman" w:cs="Times New Roman"/>
                <w:color w:val="FF0000"/>
                <w:sz w:val="20"/>
                <w:szCs w:val="20"/>
              </w:rPr>
              <w:t>.</w:t>
            </w:r>
            <w:r w:rsidR="00D3581A">
              <w:rPr>
                <w:rFonts w:ascii="Times New Roman" w:hAnsi="Times New Roman" w:cs="Times New Roman"/>
                <w:kern w:val="0"/>
                <w:sz w:val="22"/>
              </w:rPr>
              <w:t xml:space="preserve"> Wu,</w:t>
            </w:r>
            <w:r w:rsidR="00D3581A">
              <w:rPr>
                <w:rFonts w:ascii="Times New Roman" w:hAnsi="Times New Roman" w:cs="Times New Roman" w:hint="eastAsia"/>
                <w:i/>
                <w:iCs/>
                <w:color w:val="000000"/>
                <w:sz w:val="20"/>
                <w:szCs w:val="20"/>
              </w:rPr>
              <w:t xml:space="preserve"> et al</w:t>
            </w:r>
            <w:r w:rsidR="00D3581A">
              <w:rPr>
                <w:rFonts w:ascii="Times New Roman" w:hAnsi="Times New Roman" w:cs="Times New Roman" w:hint="eastAsia"/>
                <w:color w:val="000000"/>
                <w:sz w:val="20"/>
                <w:szCs w:val="20"/>
              </w:rPr>
              <w:t>.,2</w:t>
            </w:r>
            <w:r w:rsidR="00D3581A">
              <w:rPr>
                <w:rFonts w:ascii="Times New Roman" w:hAnsi="Times New Roman" w:cs="Times New Roman"/>
                <w:color w:val="000000"/>
                <w:sz w:val="20"/>
                <w:szCs w:val="20"/>
              </w:rPr>
              <w:t>022</w:t>
            </w:r>
            <w:r w:rsidR="00D3581A">
              <w:rPr>
                <w:rFonts w:ascii="Times New Roman" w:hAnsi="Times New Roman" w:cs="Times New Roman"/>
                <w:color w:val="000000"/>
                <w:sz w:val="20"/>
                <w:szCs w:val="20"/>
              </w:rPr>
              <w:fldChar w:fldCharType="begin"/>
            </w:r>
            <w:r w:rsidR="00D3581A">
              <w:rPr>
                <w:rFonts w:ascii="Times New Roman" w:hAnsi="Times New Roman" w:cs="Times New Roman"/>
                <w:color w:val="000000"/>
                <w:sz w:val="20"/>
                <w:szCs w:val="20"/>
              </w:rPr>
              <w:instrText xml:space="preserve"> ADDIN NE.Ref.{664DD0FE-F7A2-40FA-B472-93F2C552E50A}</w:instrText>
            </w:r>
            <w:r w:rsidR="00D3581A">
              <w:rPr>
                <w:rFonts w:ascii="Times New Roman" w:hAnsi="Times New Roman" w:cs="Times New Roman"/>
                <w:color w:val="000000"/>
                <w:sz w:val="20"/>
                <w:szCs w:val="20"/>
              </w:rPr>
              <w:fldChar w:fldCharType="separate"/>
            </w:r>
            <w:r>
              <w:rPr>
                <w:rFonts w:ascii="Times New Roman" w:hAnsi="Times New Roman" w:cs="Times New Roman"/>
                <w:color w:val="080000"/>
                <w:kern w:val="0"/>
                <w:sz w:val="20"/>
                <w:szCs w:val="20"/>
                <w:vertAlign w:val="superscript"/>
              </w:rPr>
              <w:t>37</w:t>
            </w:r>
            <w:r w:rsidR="00D3581A">
              <w:rPr>
                <w:rFonts w:ascii="Times New Roman" w:hAnsi="Times New Roman" w:cs="Times New Roman"/>
                <w:color w:val="000000"/>
                <w:sz w:val="20"/>
                <w:szCs w:val="20"/>
              </w:rPr>
              <w:fldChar w:fldCharType="end"/>
            </w:r>
          </w:p>
        </w:tc>
        <w:tc>
          <w:tcPr>
            <w:tcW w:w="7604" w:type="dxa"/>
            <w:noWrap/>
          </w:tcPr>
          <w:p w14:paraId="535A9CE1"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52FA573F" w14:textId="77777777">
        <w:trPr>
          <w:trHeight w:val="280"/>
          <w:jc w:val="center"/>
        </w:trPr>
        <w:tc>
          <w:tcPr>
            <w:tcW w:w="3800" w:type="dxa"/>
            <w:noWrap/>
          </w:tcPr>
          <w:p w14:paraId="4C1F720F" w14:textId="3876F10D" w:rsidR="00EB5C1F" w:rsidRDefault="00DB3F24">
            <w:pPr>
              <w:rPr>
                <w:rFonts w:ascii="Times New Roman" w:hAnsi="Times New Roman" w:cs="Times New Roman"/>
                <w:kern w:val="0"/>
                <w:sz w:val="20"/>
                <w:szCs w:val="20"/>
              </w:rPr>
            </w:pPr>
            <w:r>
              <w:rPr>
                <w:rFonts w:ascii="Times New Roman" w:hAnsi="Times New Roman" w:cs="Times New Roman"/>
                <w:color w:val="FF0000"/>
                <w:sz w:val="20"/>
                <w:szCs w:val="20"/>
              </w:rPr>
              <w:t>38</w:t>
            </w:r>
            <w:r w:rsidR="00D3581A">
              <w:rPr>
                <w:rFonts w:ascii="Times New Roman" w:hAnsi="Times New Roman" w:cs="Times New Roman"/>
                <w:color w:val="FF0000"/>
                <w:sz w:val="20"/>
                <w:szCs w:val="20"/>
              </w:rPr>
              <w:t>.</w:t>
            </w:r>
            <w:r w:rsidR="00D3581A">
              <w:rPr>
                <w:rFonts w:ascii="Times New Roman" w:hAnsi="Times New Roman" w:cs="Times New Roman"/>
                <w:kern w:val="0"/>
                <w:sz w:val="22"/>
              </w:rPr>
              <w:t xml:space="preserve"> </w:t>
            </w:r>
            <w:r w:rsidR="00D3581A">
              <w:rPr>
                <w:rFonts w:ascii="Times New Roman" w:hAnsi="Times New Roman" w:cs="Times New Roman"/>
                <w:kern w:val="0"/>
                <w:sz w:val="20"/>
                <w:szCs w:val="20"/>
              </w:rPr>
              <w:t>Bruder</w:t>
            </w:r>
            <w:r w:rsidR="00D3581A">
              <w:rPr>
                <w:rFonts w:ascii="Times New Roman" w:hAnsi="Times New Roman" w:cs="Times New Roman" w:hint="eastAsia"/>
                <w:i/>
                <w:iCs/>
                <w:kern w:val="0"/>
                <w:sz w:val="20"/>
                <w:szCs w:val="20"/>
              </w:rPr>
              <w:t xml:space="preserve"> et al</w:t>
            </w:r>
            <w:r w:rsidR="00D3581A">
              <w:rPr>
                <w:rFonts w:ascii="Times New Roman" w:hAnsi="Times New Roman" w:cs="Times New Roman" w:hint="eastAsia"/>
                <w:kern w:val="0"/>
                <w:sz w:val="20"/>
                <w:szCs w:val="20"/>
              </w:rPr>
              <w:t>.,2</w:t>
            </w:r>
            <w:r w:rsidR="00D3581A">
              <w:rPr>
                <w:rFonts w:ascii="Times New Roman" w:hAnsi="Times New Roman" w:cs="Times New Roman"/>
                <w:kern w:val="0"/>
                <w:sz w:val="20"/>
                <w:szCs w:val="20"/>
              </w:rPr>
              <w:t>024</w:t>
            </w:r>
            <w:r w:rsidR="00D3581A">
              <w:rPr>
                <w:rFonts w:ascii="Times New Roman" w:hAnsi="Times New Roman" w:cs="Times New Roman"/>
                <w:kern w:val="0"/>
                <w:sz w:val="20"/>
                <w:szCs w:val="20"/>
              </w:rPr>
              <w:fldChar w:fldCharType="begin"/>
            </w:r>
            <w:r w:rsidR="00D3581A">
              <w:rPr>
                <w:rFonts w:ascii="Times New Roman" w:hAnsi="Times New Roman" w:cs="Times New Roman"/>
                <w:kern w:val="0"/>
                <w:sz w:val="20"/>
                <w:szCs w:val="20"/>
              </w:rPr>
              <w:instrText xml:space="preserve"> ADDIN NE.Ref.{F65421CC-1D33-4223-B20B-A7C2203505B2}</w:instrText>
            </w:r>
            <w:r w:rsidR="00D3581A">
              <w:rPr>
                <w:rFonts w:ascii="Times New Roman" w:hAnsi="Times New Roman" w:cs="Times New Roman"/>
                <w:kern w:val="0"/>
                <w:sz w:val="20"/>
                <w:szCs w:val="20"/>
              </w:rPr>
              <w:fldChar w:fldCharType="separate"/>
            </w:r>
            <w:r>
              <w:rPr>
                <w:rFonts w:ascii="Times New Roman" w:hAnsi="Times New Roman" w:cs="Times New Roman"/>
                <w:color w:val="080000"/>
                <w:kern w:val="0"/>
                <w:sz w:val="20"/>
                <w:szCs w:val="20"/>
                <w:vertAlign w:val="superscript"/>
              </w:rPr>
              <w:t>38</w:t>
            </w:r>
            <w:r w:rsidR="00D3581A">
              <w:rPr>
                <w:rFonts w:ascii="Times New Roman" w:hAnsi="Times New Roman" w:cs="Times New Roman"/>
                <w:kern w:val="0"/>
                <w:sz w:val="20"/>
                <w:szCs w:val="20"/>
              </w:rPr>
              <w:fldChar w:fldCharType="end"/>
            </w:r>
          </w:p>
          <w:p w14:paraId="4C03E2D6" w14:textId="5B694381" w:rsidR="00EB5C1F" w:rsidRDefault="00DB3F24">
            <w:pPr>
              <w:rPr>
                <w:rFonts w:ascii="Times New Roman" w:hAnsi="Times New Roman" w:cs="Times New Roman"/>
                <w:color w:val="FF0000"/>
                <w:sz w:val="20"/>
                <w:szCs w:val="20"/>
              </w:rPr>
            </w:pPr>
            <w:r>
              <w:rPr>
                <w:rFonts w:ascii="Times New Roman" w:hAnsi="Times New Roman" w:cs="Times New Roman"/>
                <w:color w:val="FF0000"/>
                <w:kern w:val="0"/>
                <w:sz w:val="20"/>
                <w:szCs w:val="20"/>
              </w:rPr>
              <w:t>39</w:t>
            </w:r>
            <w:r w:rsidR="00D3581A">
              <w:rPr>
                <w:rFonts w:ascii="Times New Roman" w:hAnsi="Times New Roman" w:cs="Times New Roman"/>
                <w:kern w:val="0"/>
                <w:sz w:val="20"/>
                <w:szCs w:val="20"/>
              </w:rPr>
              <w:t>. Rousseaux</w:t>
            </w:r>
            <w:r w:rsidR="00D3581A">
              <w:rPr>
                <w:rFonts w:ascii="Times New Roman" w:hAnsi="Times New Roman" w:cs="Times New Roman" w:hint="eastAsia"/>
                <w:i/>
                <w:iCs/>
                <w:kern w:val="0"/>
                <w:sz w:val="20"/>
                <w:szCs w:val="20"/>
              </w:rPr>
              <w:t xml:space="preserve"> et al</w:t>
            </w:r>
            <w:r w:rsidR="00D3581A">
              <w:rPr>
                <w:rFonts w:ascii="Times New Roman" w:hAnsi="Times New Roman" w:cs="Times New Roman" w:hint="eastAsia"/>
                <w:kern w:val="0"/>
                <w:sz w:val="20"/>
                <w:szCs w:val="20"/>
              </w:rPr>
              <w:t>.,2</w:t>
            </w:r>
            <w:r w:rsidR="00D3581A">
              <w:rPr>
                <w:rFonts w:ascii="Times New Roman" w:hAnsi="Times New Roman" w:cs="Times New Roman"/>
                <w:kern w:val="0"/>
                <w:sz w:val="20"/>
                <w:szCs w:val="20"/>
              </w:rPr>
              <w:t>020</w:t>
            </w:r>
            <w:r w:rsidR="00D3581A">
              <w:rPr>
                <w:rFonts w:ascii="Times New Roman" w:hAnsi="Times New Roman" w:cs="Times New Roman"/>
                <w:kern w:val="0"/>
                <w:sz w:val="20"/>
                <w:szCs w:val="20"/>
              </w:rPr>
              <w:fldChar w:fldCharType="begin"/>
            </w:r>
            <w:r w:rsidR="00D3581A">
              <w:rPr>
                <w:rFonts w:ascii="Times New Roman" w:hAnsi="Times New Roman" w:cs="Times New Roman"/>
                <w:kern w:val="0"/>
                <w:sz w:val="20"/>
                <w:szCs w:val="20"/>
              </w:rPr>
              <w:instrText xml:space="preserve"> ADDIN NE.Ref.{F6A81CC9-CAF2-4E17-BEA9-6AE50656B4B2}</w:instrText>
            </w:r>
            <w:r w:rsidR="00D3581A">
              <w:rPr>
                <w:rFonts w:ascii="Times New Roman" w:hAnsi="Times New Roman" w:cs="Times New Roman"/>
                <w:kern w:val="0"/>
                <w:sz w:val="20"/>
                <w:szCs w:val="20"/>
              </w:rPr>
              <w:fldChar w:fldCharType="separate"/>
            </w:r>
            <w:r>
              <w:rPr>
                <w:rFonts w:ascii="Times New Roman" w:hAnsi="Times New Roman" w:cs="Times New Roman"/>
                <w:color w:val="080000"/>
                <w:kern w:val="0"/>
                <w:sz w:val="20"/>
                <w:szCs w:val="20"/>
                <w:vertAlign w:val="superscript"/>
              </w:rPr>
              <w:t>39</w:t>
            </w:r>
            <w:r w:rsidR="00D3581A">
              <w:rPr>
                <w:rFonts w:ascii="Times New Roman" w:hAnsi="Times New Roman" w:cs="Times New Roman"/>
                <w:kern w:val="0"/>
                <w:sz w:val="20"/>
                <w:szCs w:val="20"/>
              </w:rPr>
              <w:fldChar w:fldCharType="end"/>
            </w:r>
          </w:p>
        </w:tc>
        <w:tc>
          <w:tcPr>
            <w:tcW w:w="7604" w:type="dxa"/>
            <w:noWrap/>
          </w:tcPr>
          <w:p w14:paraId="318B8C6C"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p w14:paraId="4C2217DD"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tc>
      </w:tr>
      <w:tr w:rsidR="00EB5C1F" w14:paraId="34C11546" w14:textId="77777777">
        <w:trPr>
          <w:trHeight w:val="280"/>
          <w:jc w:val="center"/>
        </w:trPr>
        <w:tc>
          <w:tcPr>
            <w:tcW w:w="3800" w:type="dxa"/>
            <w:noWrap/>
          </w:tcPr>
          <w:p w14:paraId="37B45F82" w14:textId="37026DF8" w:rsidR="00EB5C1F" w:rsidRDefault="00D3581A">
            <w:pPr>
              <w:rPr>
                <w:rFonts w:ascii="Times New Roman" w:hAnsi="Times New Roman" w:cs="Times New Roman"/>
                <w:sz w:val="20"/>
                <w:szCs w:val="20"/>
              </w:rPr>
            </w:pPr>
            <w:r>
              <w:rPr>
                <w:rFonts w:ascii="Times New Roman" w:hAnsi="Times New Roman" w:cs="Times New Roman" w:hint="eastAsia"/>
                <w:color w:val="FF0000"/>
                <w:kern w:val="0"/>
                <w:sz w:val="20"/>
                <w:szCs w:val="20"/>
              </w:rPr>
              <w:t>4</w:t>
            </w:r>
            <w:r w:rsidR="00DB3F24">
              <w:rPr>
                <w:rFonts w:ascii="Times New Roman" w:hAnsi="Times New Roman" w:cs="Times New Roman"/>
                <w:color w:val="FF0000"/>
                <w:kern w:val="0"/>
                <w:sz w:val="20"/>
                <w:szCs w:val="20"/>
              </w:rPr>
              <w:t>0</w:t>
            </w:r>
            <w:r>
              <w:rPr>
                <w:rFonts w:ascii="Times New Roman" w:hAnsi="Times New Roman" w:cs="Times New Roman"/>
                <w:color w:val="FF0000"/>
                <w:kern w:val="0"/>
                <w:sz w:val="20"/>
                <w:szCs w:val="20"/>
              </w:rPr>
              <w:t>.</w:t>
            </w:r>
            <w:r>
              <w:t xml:space="preserve"> </w:t>
            </w:r>
            <w:r>
              <w:rPr>
                <w:rFonts w:ascii="Times New Roman" w:hAnsi="Times New Roman" w:cs="Times New Roman"/>
                <w:sz w:val="20"/>
                <w:szCs w:val="20"/>
              </w:rPr>
              <w:t xml:space="preserve">Dalir </w:t>
            </w:r>
            <w:r>
              <w:rPr>
                <w:rFonts w:ascii="Times New Roman" w:hAnsi="Times New Roman" w:cs="Times New Roman"/>
                <w:i/>
                <w:iCs/>
                <w:sz w:val="20"/>
                <w:szCs w:val="20"/>
              </w:rPr>
              <w:t>et al</w:t>
            </w:r>
            <w:r>
              <w:rPr>
                <w:rFonts w:ascii="Times New Roman" w:hAnsi="Times New Roman" w:cs="Times New Roman"/>
                <w:sz w:val="20"/>
                <w:szCs w:val="20"/>
              </w:rPr>
              <w:t>.,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NE.Ref.{2F195E44-317B-4027-A1AF-7074B258A35C}</w:instrText>
            </w:r>
            <w:r>
              <w:rPr>
                <w:rFonts w:ascii="Times New Roman" w:hAnsi="Times New Roman" w:cs="Times New Roman"/>
                <w:sz w:val="20"/>
                <w:szCs w:val="20"/>
              </w:rPr>
              <w:fldChar w:fldCharType="separate"/>
            </w:r>
            <w:r w:rsidR="00DB3F24">
              <w:rPr>
                <w:rFonts w:ascii="Times New Roman" w:hAnsi="Times New Roman" w:cs="Times New Roman"/>
                <w:color w:val="080000"/>
                <w:kern w:val="0"/>
                <w:sz w:val="20"/>
                <w:szCs w:val="20"/>
                <w:vertAlign w:val="superscript"/>
              </w:rPr>
              <w:t>40</w:t>
            </w:r>
            <w:r>
              <w:rPr>
                <w:rFonts w:ascii="Times New Roman" w:hAnsi="Times New Roman" w:cs="Times New Roman"/>
                <w:sz w:val="20"/>
                <w:szCs w:val="20"/>
              </w:rPr>
              <w:fldChar w:fldCharType="end"/>
            </w:r>
          </w:p>
          <w:p w14:paraId="2C057638" w14:textId="330C7E17" w:rsidR="00EB5C1F" w:rsidRDefault="00D3581A">
            <w:pPr>
              <w:rPr>
                <w:rFonts w:ascii="Times New Roman" w:hAnsi="Times New Roman" w:cs="Times New Roman"/>
                <w:color w:val="FF0000"/>
                <w:kern w:val="0"/>
                <w:sz w:val="20"/>
                <w:szCs w:val="20"/>
              </w:rPr>
            </w:pPr>
            <w:r>
              <w:rPr>
                <w:rFonts w:ascii="Times New Roman" w:hAnsi="Times New Roman" w:cs="Times New Roman"/>
                <w:color w:val="FF0000"/>
                <w:sz w:val="20"/>
                <w:szCs w:val="20"/>
              </w:rPr>
              <w:t>4</w:t>
            </w:r>
            <w:r w:rsidR="00DB3F24">
              <w:rPr>
                <w:rFonts w:ascii="Times New Roman" w:hAnsi="Times New Roman" w:cs="Times New Roman"/>
                <w:color w:val="FF0000"/>
                <w:sz w:val="20"/>
                <w:szCs w:val="20"/>
              </w:rPr>
              <w:t>1</w:t>
            </w:r>
            <w:r>
              <w:rPr>
                <w:rFonts w:ascii="Times New Roman" w:hAnsi="Times New Roman" w:cs="Times New Roman"/>
                <w:sz w:val="18"/>
                <w:szCs w:val="18"/>
              </w:rPr>
              <w:t>.</w:t>
            </w:r>
            <w:r>
              <w:t xml:space="preserve"> </w:t>
            </w:r>
            <w:r>
              <w:rPr>
                <w:rFonts w:ascii="Times New Roman" w:hAnsi="Times New Roman" w:cs="Times New Roman"/>
                <w:kern w:val="0"/>
                <w:sz w:val="20"/>
                <w:szCs w:val="20"/>
              </w:rPr>
              <w:t>Ong</w:t>
            </w:r>
            <w:r>
              <w:rPr>
                <w:rFonts w:ascii="Times New Roman" w:hAnsi="Times New Roman" w:cs="Times New Roman" w:hint="eastAsia"/>
                <w:i/>
                <w:iCs/>
                <w:sz w:val="20"/>
                <w:szCs w:val="20"/>
              </w:rPr>
              <w:t xml:space="preserve"> </w:t>
            </w:r>
            <w:r>
              <w:rPr>
                <w:rFonts w:ascii="Times New Roman" w:hAnsi="Times New Roman" w:cs="Times New Roman" w:hint="eastAsia"/>
                <w:i/>
                <w:iCs/>
                <w:color w:val="000000"/>
                <w:sz w:val="20"/>
                <w:szCs w:val="20"/>
              </w:rPr>
              <w:t>et al.</w:t>
            </w:r>
            <w:r>
              <w:rPr>
                <w:rFonts w:ascii="Times New Roman" w:hAnsi="Times New Roman" w:cs="Times New Roman"/>
                <w:color w:val="000000"/>
                <w:sz w:val="20"/>
                <w:szCs w:val="20"/>
              </w:rPr>
              <w:t>2020</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Ref.{40B99603-EC55-4891-882E-1208961307FB}</w:instrText>
            </w:r>
            <w:r>
              <w:rPr>
                <w:rFonts w:ascii="Times New Roman" w:hAnsi="Times New Roman" w:cs="Times New Roman"/>
                <w:color w:val="000000"/>
                <w:sz w:val="20"/>
                <w:szCs w:val="20"/>
              </w:rPr>
              <w:fldChar w:fldCharType="separate"/>
            </w:r>
            <w:r w:rsidR="00DB3F24">
              <w:rPr>
                <w:rFonts w:ascii="Times New Roman" w:hAnsi="Times New Roman" w:cs="Times New Roman"/>
                <w:color w:val="080000"/>
                <w:kern w:val="0"/>
                <w:sz w:val="20"/>
                <w:szCs w:val="20"/>
                <w:vertAlign w:val="superscript"/>
              </w:rPr>
              <w:t>41</w:t>
            </w:r>
            <w:r>
              <w:rPr>
                <w:rFonts w:ascii="Times New Roman" w:hAnsi="Times New Roman" w:cs="Times New Roman"/>
                <w:color w:val="000000"/>
                <w:sz w:val="20"/>
                <w:szCs w:val="20"/>
              </w:rPr>
              <w:fldChar w:fldCharType="end"/>
            </w:r>
          </w:p>
        </w:tc>
        <w:tc>
          <w:tcPr>
            <w:tcW w:w="7604" w:type="dxa"/>
            <w:noWrap/>
          </w:tcPr>
          <w:p w14:paraId="14BE7410"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discrepancy in study subjects</w:t>
            </w:r>
          </w:p>
          <w:p w14:paraId="17526C06"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Quasi-experimental study (non-randomized controlled trial)</w:t>
            </w:r>
          </w:p>
        </w:tc>
      </w:tr>
      <w:tr w:rsidR="00EB5C1F" w14:paraId="40068293" w14:textId="77777777">
        <w:trPr>
          <w:trHeight w:val="280"/>
          <w:jc w:val="center"/>
        </w:trPr>
        <w:tc>
          <w:tcPr>
            <w:tcW w:w="3800" w:type="dxa"/>
            <w:noWrap/>
          </w:tcPr>
          <w:p w14:paraId="7C1E68C9" w14:textId="285F7965" w:rsidR="00EB5C1F" w:rsidRDefault="00D3581A">
            <w:pPr>
              <w:rPr>
                <w:rFonts w:ascii="Times New Roman" w:hAnsi="Times New Roman" w:cs="Times New Roman"/>
                <w:color w:val="FF0000"/>
                <w:kern w:val="0"/>
                <w:sz w:val="20"/>
                <w:szCs w:val="20"/>
              </w:rPr>
            </w:pPr>
            <w:r>
              <w:rPr>
                <w:rFonts w:ascii="Times New Roman" w:hAnsi="Times New Roman" w:cs="Times New Roman" w:hint="eastAsia"/>
                <w:color w:val="FF0000"/>
                <w:kern w:val="0"/>
                <w:sz w:val="20"/>
                <w:szCs w:val="20"/>
              </w:rPr>
              <w:t>4</w:t>
            </w:r>
            <w:r w:rsidR="00DB3F24">
              <w:rPr>
                <w:rFonts w:ascii="Times New Roman" w:hAnsi="Times New Roman" w:cs="Times New Roman"/>
                <w:color w:val="FF0000"/>
                <w:kern w:val="0"/>
                <w:sz w:val="20"/>
                <w:szCs w:val="20"/>
              </w:rPr>
              <w:t>2</w:t>
            </w:r>
            <w:r>
              <w:rPr>
                <w:rFonts w:ascii="Times New Roman" w:hAnsi="Times New Roman" w:cs="Times New Roman"/>
                <w:color w:val="FF0000"/>
                <w:kern w:val="0"/>
                <w:sz w:val="20"/>
                <w:szCs w:val="20"/>
              </w:rPr>
              <w:t>.</w:t>
            </w:r>
            <w:r>
              <w:t xml:space="preserve"> </w:t>
            </w:r>
            <w:r>
              <w:rPr>
                <w:rFonts w:ascii="Times New Roman" w:hAnsi="Times New Roman" w:cs="Times New Roman"/>
                <w:kern w:val="0"/>
                <w:sz w:val="20"/>
                <w:szCs w:val="20"/>
              </w:rPr>
              <w:t>Locke</w:t>
            </w:r>
            <w:r>
              <w:rPr>
                <w:rFonts w:ascii="Times New Roman" w:hAnsi="Times New Roman" w:cs="Times New Roman"/>
                <w:i/>
                <w:iCs/>
                <w:kern w:val="0"/>
                <w:sz w:val="20"/>
                <w:szCs w:val="20"/>
              </w:rPr>
              <w:t xml:space="preserve"> et al</w:t>
            </w:r>
            <w:r>
              <w:rPr>
                <w:rFonts w:ascii="Times New Roman" w:hAnsi="Times New Roman" w:cs="Times New Roman"/>
                <w:kern w:val="0"/>
                <w:sz w:val="20"/>
                <w:szCs w:val="20"/>
              </w:rPr>
              <w:t>.,2024</w:t>
            </w: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NE.Ref.{C08105F8-29D2-48C3-A8DB-7D82DA3E989D}</w:instrText>
            </w:r>
            <w:r>
              <w:rPr>
                <w:rFonts w:ascii="Times New Roman" w:hAnsi="Times New Roman" w:cs="Times New Roman"/>
                <w:kern w:val="0"/>
                <w:sz w:val="20"/>
                <w:szCs w:val="20"/>
              </w:rPr>
              <w:fldChar w:fldCharType="separate"/>
            </w:r>
            <w:r w:rsidR="00DB3F24">
              <w:rPr>
                <w:rFonts w:ascii="Times New Roman" w:hAnsi="Times New Roman" w:cs="Times New Roman"/>
                <w:color w:val="080000"/>
                <w:kern w:val="0"/>
                <w:sz w:val="20"/>
                <w:szCs w:val="20"/>
                <w:vertAlign w:val="superscript"/>
              </w:rPr>
              <w:t>42</w:t>
            </w:r>
            <w:r>
              <w:rPr>
                <w:rFonts w:ascii="Times New Roman" w:hAnsi="Times New Roman" w:cs="Times New Roman"/>
                <w:kern w:val="0"/>
                <w:sz w:val="20"/>
                <w:szCs w:val="20"/>
              </w:rPr>
              <w:fldChar w:fldCharType="end"/>
            </w:r>
          </w:p>
        </w:tc>
        <w:tc>
          <w:tcPr>
            <w:tcW w:w="7604" w:type="dxa"/>
            <w:noWrap/>
          </w:tcPr>
          <w:p w14:paraId="0DAFEEC0" w14:textId="77777777" w:rsidR="00EB5C1F" w:rsidRDefault="00D3581A">
            <w:pPr>
              <w:jc w:val="center"/>
              <w:rPr>
                <w:rFonts w:ascii="Times New Roman" w:hAnsi="Times New Roman" w:cs="Times New Roman"/>
                <w:color w:val="000000"/>
                <w:sz w:val="20"/>
                <w:szCs w:val="20"/>
              </w:rPr>
            </w:pPr>
            <w:r>
              <w:rPr>
                <w:rFonts w:ascii="Times New Roman" w:hAnsi="Times New Roman" w:cs="Times New Roman"/>
                <w:color w:val="000000"/>
                <w:sz w:val="20"/>
                <w:szCs w:val="20"/>
              </w:rPr>
              <w:t>Quasi-experimental study (non-randomized controlled trial)</w:t>
            </w:r>
          </w:p>
        </w:tc>
      </w:tr>
    </w:tbl>
    <w:p w14:paraId="23DB5AFE" w14:textId="77777777" w:rsidR="00DB3F24" w:rsidRDefault="00D3581A" w:rsidP="00DB3F24">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rPr>
        <w:fldChar w:fldCharType="begin"/>
      </w:r>
      <w:r>
        <w:rPr>
          <w:rFonts w:ascii="Times New Roman" w:hAnsi="Times New Roman" w:cs="Times New Roman"/>
        </w:rPr>
        <w:instrText xml:space="preserve"> ADDIN NE.Bib</w:instrText>
      </w:r>
      <w:r>
        <w:rPr>
          <w:rFonts w:ascii="Times New Roman" w:hAnsi="Times New Roman" w:cs="Times New Roman"/>
        </w:rPr>
        <w:fldChar w:fldCharType="separate"/>
      </w:r>
    </w:p>
    <w:p w14:paraId="313E7BD2" w14:textId="77777777" w:rsidR="00DB3F24" w:rsidRDefault="00DB3F24" w:rsidP="00DB3F24">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28"/>
          <w:szCs w:val="28"/>
        </w:rPr>
        <w:t>R E F E R E N C E S</w:t>
      </w:r>
    </w:p>
    <w:p w14:paraId="4520EDF2"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0" w:name="_nebE6976E2C_9B6C_41F4_9FB2_B06A8A5A3CD3"/>
      <w:r>
        <w:rPr>
          <w:rFonts w:ascii="Times New Roman" w:hAnsi="Times New Roman" w:cs="Times New Roman"/>
          <w:color w:val="000000"/>
          <w:kern w:val="0"/>
          <w:sz w:val="20"/>
          <w:szCs w:val="20"/>
        </w:rPr>
        <w:t>Gerber SM, Jeitziner MM, Wyss P, et al. Visuo-acoustic stimulation that helps you to relax: a virtual reality setup for  patients in the intensive care unit. Sci Rep. 2017;7(1):13228. doi:10.1038/s41598-017-13153-1</w:t>
      </w:r>
      <w:bookmarkEnd w:id="0"/>
    </w:p>
    <w:p w14:paraId="1B5541C5"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1" w:name="_nebEA442EF8_0B19_4A41_AC07_6C1E4A65D99D"/>
      <w:r>
        <w:rPr>
          <w:rFonts w:ascii="Times New Roman" w:hAnsi="Times New Roman" w:cs="Times New Roman"/>
          <w:color w:val="000000"/>
          <w:kern w:val="0"/>
          <w:sz w:val="20"/>
          <w:szCs w:val="20"/>
        </w:rPr>
        <w:t xml:space="preserve">Turon M, Fernandez-Gonzalo S, Jodar M, et al. Feasibility and safety of virtual-reality-based early neurocognitive stimulation  in critically ill patients. Ann Intensive </w:t>
      </w:r>
      <w:r>
        <w:rPr>
          <w:rFonts w:ascii="Times New Roman" w:hAnsi="Times New Roman" w:cs="Times New Roman"/>
          <w:color w:val="000000"/>
          <w:kern w:val="0"/>
          <w:sz w:val="20"/>
          <w:szCs w:val="20"/>
        </w:rPr>
        <w:lastRenderedPageBreak/>
        <w:t>Care. 2017;7(1):81. doi:10.1186/s13613-017-0303-4</w:t>
      </w:r>
      <w:bookmarkEnd w:id="1"/>
    </w:p>
    <w:p w14:paraId="30C8E8C7"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bookmarkStart w:id="2" w:name="_neb895DF816_812A_4527_9743_88A895BEC7E2"/>
      <w:r>
        <w:rPr>
          <w:rFonts w:ascii="Times New Roman" w:hAnsi="Times New Roman" w:cs="Times New Roman"/>
          <w:color w:val="000000"/>
          <w:kern w:val="0"/>
          <w:sz w:val="20"/>
          <w:szCs w:val="20"/>
        </w:rPr>
        <w:t>Suvajdzic M, Bihorac A, Rashidi P, Ong T, Applebaum J. Virtual reality and human consciousness: the use of immersive environments in  delirium therapy. Technoetic Arts. 2018;16(1):75-83. doi:10.1386/tear.16.1.75_1</w:t>
      </w:r>
      <w:bookmarkEnd w:id="2"/>
    </w:p>
    <w:p w14:paraId="2696D557"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bookmarkStart w:id="3" w:name="_neb99F0ACD1_8C22_40E2_A408_4253B61817BA"/>
      <w:r>
        <w:rPr>
          <w:rFonts w:ascii="Times New Roman" w:hAnsi="Times New Roman" w:cs="Times New Roman"/>
          <w:color w:val="000000"/>
          <w:kern w:val="0"/>
          <w:sz w:val="20"/>
          <w:szCs w:val="20"/>
        </w:rPr>
        <w:t>Ong T, Ruppert M, Rashidi P, Ozrazgat-Baslanti T, Bihorac A, Suvajdzic M. The DREAMS project: improving the intensive care patient experience with virtual reality. Ithaca: Cornell University Library, arXiv.org; 2019. doi:10.48550/arxiv.1906.11706</w:t>
      </w:r>
      <w:bookmarkEnd w:id="3"/>
    </w:p>
    <w:p w14:paraId="0383232E"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4" w:name="_neb0D0261AB_A3A0_4B4E_8FCE_38FE8456D3DF"/>
      <w:r>
        <w:rPr>
          <w:rFonts w:ascii="Times New Roman" w:hAnsi="Times New Roman" w:cs="Times New Roman"/>
          <w:color w:val="000000"/>
          <w:kern w:val="0"/>
          <w:sz w:val="20"/>
          <w:szCs w:val="20"/>
        </w:rPr>
        <w:t>Wang J, Zhang C, Jia Y, Shi C, Choi T, Xiao Q. Development of a virtual reality system for early mobilization of critically ill  patients. Stud Health Technol Inform. 2019;264:1805-1806. doi:10.3233/SHTI190657</w:t>
      </w:r>
      <w:bookmarkEnd w:id="4"/>
    </w:p>
    <w:p w14:paraId="58E95481"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5" w:name="_nebD0593F34_8DE2_42BB_A4D8_9362ABE44F41"/>
      <w:r>
        <w:rPr>
          <w:rFonts w:ascii="Times New Roman" w:hAnsi="Times New Roman" w:cs="Times New Roman"/>
          <w:color w:val="000000"/>
          <w:kern w:val="0"/>
          <w:sz w:val="20"/>
          <w:szCs w:val="20"/>
        </w:rPr>
        <w:t>Wilding C, Young K, Cummins C, et al. Virtual reality to foster empathy in disability workers: a feasibility study  during COVID-19. J Appl Res Intellect Disabil. 2023;36(1):132-142. doi:10.1111/jar.13042</w:t>
      </w:r>
      <w:bookmarkEnd w:id="5"/>
    </w:p>
    <w:p w14:paraId="0A5BCCEE"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r>
      <w:bookmarkStart w:id="6" w:name="_neb5DFDD2F3_FEAE_496B_ADAF_FAEC73D42E6F"/>
      <w:r>
        <w:rPr>
          <w:rFonts w:ascii="Times New Roman" w:hAnsi="Times New Roman" w:cs="Times New Roman"/>
          <w:color w:val="000000"/>
          <w:kern w:val="0"/>
          <w:sz w:val="20"/>
          <w:szCs w:val="20"/>
        </w:rPr>
        <w:t>Parke S, Hough CL, E BA. The feasibility and acceptability of virtual therapy environments for early ICU  mobilization. Pm R. 2020;12(12):1214-1221. doi:10.1002/pmrj.12352</w:t>
      </w:r>
      <w:bookmarkEnd w:id="6"/>
    </w:p>
    <w:p w14:paraId="7ED187CB"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7" w:name="_neb39D8357E_5722_4A8B_9845_F974B7D4B9E6"/>
      <w:r>
        <w:rPr>
          <w:rFonts w:ascii="Times New Roman" w:hAnsi="Times New Roman" w:cs="Times New Roman"/>
          <w:color w:val="000000"/>
          <w:kern w:val="0"/>
          <w:sz w:val="20"/>
          <w:szCs w:val="20"/>
        </w:rPr>
        <w:t>Jiani W, Chunyan Z, Yanrui J, Chenxi S, Qian X. Design and acceptability of virtual reality system for early mobilization of patients in a respiratory intensive care unit. Chinese Nursing Management. 2020;20(2):171-176. doi:10.3969/j.issn.1672-1756.2020.02.005</w:t>
      </w:r>
      <w:bookmarkEnd w:id="7"/>
    </w:p>
    <w:p w14:paraId="475385EF"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8" w:name="_nebEC86906B_2097_436F_B19B_946D90EBBCE6"/>
      <w:r>
        <w:rPr>
          <w:rFonts w:ascii="Times New Roman" w:hAnsi="Times New Roman" w:cs="Times New Roman"/>
          <w:color w:val="000000"/>
          <w:kern w:val="0"/>
          <w:sz w:val="20"/>
          <w:szCs w:val="20"/>
        </w:rPr>
        <w:t>Bienvenu OJ. Posttraumatic stress phenomena in critical illness and intensive care survivors. Int Rev Psychiatry. 2021;33(8):691-698. doi:10.1080/09540261.2021.2017863</w:t>
      </w:r>
      <w:bookmarkEnd w:id="8"/>
    </w:p>
    <w:p w14:paraId="6A460028"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9" w:name="_neb0809A21B_F783_4B1A_A013_F619B6EAE096"/>
      <w:r>
        <w:rPr>
          <w:rFonts w:ascii="Times New Roman" w:hAnsi="Times New Roman" w:cs="Times New Roman"/>
          <w:color w:val="000000"/>
          <w:kern w:val="0"/>
          <w:sz w:val="20"/>
          <w:szCs w:val="20"/>
        </w:rPr>
        <w:t>Georgescu RD, Dobrean A, Silaghi CA, Silaghi H. A virtual reality-based intervention for surgical patients: study protocol of a  randomized controlled trial. Trials. 2021;22(1):289. doi:10.1186/s13063-021-05196-7</w:t>
      </w:r>
      <w:bookmarkEnd w:id="9"/>
    </w:p>
    <w:p w14:paraId="1A80F2AC"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10" w:name="_nebEC6F8B20_D51C_4532_AA3E_3E2CD57F2C65"/>
      <w:r>
        <w:rPr>
          <w:rFonts w:ascii="Times New Roman" w:hAnsi="Times New Roman" w:cs="Times New Roman"/>
          <w:color w:val="000000"/>
          <w:kern w:val="0"/>
          <w:sz w:val="20"/>
          <w:szCs w:val="20"/>
        </w:rPr>
        <w:t>Jawed YT, Golovyan D, Lopez D, et al. Feasibility of a virtual reality intervention in the intensive care unit. Heart Lung. 2021;50(6):748-753. doi:10.1016/j.hrtlng.2021.05.007</w:t>
      </w:r>
      <w:bookmarkEnd w:id="10"/>
    </w:p>
    <w:p w14:paraId="5FEA78CA"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11" w:name="_neb01FEE451_595C_4935_BE92_0E2E2AD9436D"/>
      <w:r>
        <w:rPr>
          <w:rFonts w:ascii="Times New Roman" w:hAnsi="Times New Roman" w:cs="Times New Roman"/>
          <w:color w:val="000000"/>
          <w:kern w:val="0"/>
          <w:sz w:val="20"/>
          <w:szCs w:val="20"/>
        </w:rPr>
        <w:t>Naef AC, Jeitziner MM, Gerber SM, et al. Virtual reality stimulation to reduce the incidence of delirium in critically ill  patients: study protocol for a randomized clinical trial. Trials. 2021;22(1):174. doi:10.1186/s13063-021-05090-2</w:t>
      </w:r>
      <w:bookmarkEnd w:id="11"/>
    </w:p>
    <w:p w14:paraId="4128C216"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3.</w:t>
      </w:r>
      <w:r>
        <w:rPr>
          <w:rFonts w:ascii="Times New Roman" w:hAnsi="Times New Roman" w:cs="Times New Roman"/>
          <w:color w:val="000000"/>
          <w:kern w:val="0"/>
          <w:sz w:val="20"/>
          <w:szCs w:val="20"/>
        </w:rPr>
        <w:tab/>
      </w:r>
      <w:bookmarkStart w:id="12" w:name="_nebDE7AA023_2354_484F_B1C6_69B3900B4655"/>
      <w:r>
        <w:rPr>
          <w:rFonts w:ascii="Times New Roman" w:hAnsi="Times New Roman" w:cs="Times New Roman"/>
          <w:color w:val="000000"/>
          <w:kern w:val="0"/>
          <w:sz w:val="20"/>
          <w:szCs w:val="20"/>
        </w:rPr>
        <w:t>Droc G, Isac S, Nita E, et al. Postoperative cognitive impairment and pain perception after abdominal  surgery-could immersive virtual reality bring more? A clinical approach. Medicina (Kaunas). 2023;59(11). doi:10.3390/medicina59112034</w:t>
      </w:r>
      <w:bookmarkEnd w:id="12"/>
    </w:p>
    <w:p w14:paraId="53AAA4A0"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4.</w:t>
      </w:r>
      <w:r>
        <w:rPr>
          <w:rFonts w:ascii="Times New Roman" w:hAnsi="Times New Roman" w:cs="Times New Roman"/>
          <w:color w:val="000000"/>
          <w:kern w:val="0"/>
          <w:sz w:val="20"/>
          <w:szCs w:val="20"/>
        </w:rPr>
        <w:tab/>
      </w:r>
      <w:bookmarkStart w:id="13" w:name="_nebBE3BABBA_1138_4968_9F92_A9203E5AB2E2"/>
      <w:r>
        <w:rPr>
          <w:rFonts w:ascii="Times New Roman" w:hAnsi="Times New Roman" w:cs="Times New Roman"/>
          <w:color w:val="000000"/>
          <w:kern w:val="0"/>
          <w:sz w:val="20"/>
          <w:szCs w:val="20"/>
        </w:rPr>
        <w:t>Yubiao G, Qingwei L, Minglei R, Jinze H, Xiaojing G, Lili W. The design and applicability evaluation of virtual reality-based rehabilitation system for ICU patients/. Chinese Journal of Emergency and Critical Care Nursing. 2023;4(10):892-897. doi:10.3761/j.issn.2096-7446.2023.10.005</w:t>
      </w:r>
      <w:bookmarkEnd w:id="13"/>
    </w:p>
    <w:p w14:paraId="547A77C6"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5.</w:t>
      </w:r>
      <w:r>
        <w:rPr>
          <w:rFonts w:ascii="Times New Roman" w:hAnsi="Times New Roman" w:cs="Times New Roman"/>
          <w:color w:val="000000"/>
          <w:kern w:val="0"/>
          <w:sz w:val="20"/>
          <w:szCs w:val="20"/>
        </w:rPr>
        <w:tab/>
      </w:r>
      <w:bookmarkStart w:id="14" w:name="_neb823E252B_0581_43A8_9D3A_8FB3FCE04814"/>
      <w:r>
        <w:rPr>
          <w:rFonts w:ascii="Times New Roman" w:hAnsi="Times New Roman" w:cs="Times New Roman"/>
          <w:color w:val="000000"/>
          <w:kern w:val="0"/>
          <w:sz w:val="20"/>
          <w:szCs w:val="20"/>
        </w:rPr>
        <w:t xml:space="preserve">Blair GJ, Kapil S, Cole SP, Rodriguez S. Virtual reality use in adult ICU to mitigate anxiety for a patient on v-v ECMO. J Clin Anesth. 2019;55:26-27. </w:t>
      </w:r>
      <w:r>
        <w:rPr>
          <w:rFonts w:ascii="Times New Roman" w:hAnsi="Times New Roman" w:cs="Times New Roman"/>
          <w:color w:val="000000"/>
          <w:kern w:val="0"/>
          <w:sz w:val="20"/>
          <w:szCs w:val="20"/>
        </w:rPr>
        <w:lastRenderedPageBreak/>
        <w:t>doi:10.1016/j.jclinane.2018.12.033</w:t>
      </w:r>
      <w:bookmarkEnd w:id="14"/>
    </w:p>
    <w:p w14:paraId="7951C51D"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6.</w:t>
      </w:r>
      <w:r>
        <w:rPr>
          <w:rFonts w:ascii="Times New Roman" w:hAnsi="Times New Roman" w:cs="Times New Roman"/>
          <w:color w:val="000000"/>
          <w:kern w:val="0"/>
          <w:sz w:val="20"/>
          <w:szCs w:val="20"/>
        </w:rPr>
        <w:tab/>
      </w:r>
      <w:bookmarkStart w:id="15" w:name="_nebD6BA28B2_9C03_4702_B5B8_4C92B77E86DD"/>
      <w:r>
        <w:rPr>
          <w:rFonts w:ascii="Times New Roman" w:hAnsi="Times New Roman" w:cs="Times New Roman"/>
          <w:color w:val="000000"/>
          <w:kern w:val="0"/>
          <w:sz w:val="20"/>
          <w:szCs w:val="20"/>
        </w:rPr>
        <w:t>Esumi R, Yokochi A, Shimaoka M, Kawamoto E. Virtual reality as a non-pharmacologic analgesic for fasciotomy wound infections  in acute compartment syndrome: a case report. J Med Case Rep. 2020;14(1):46. doi:10.1186/s13256-020-02370-4</w:t>
      </w:r>
      <w:bookmarkEnd w:id="15"/>
    </w:p>
    <w:p w14:paraId="5103CFBD"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7.</w:t>
      </w:r>
      <w:r>
        <w:rPr>
          <w:rFonts w:ascii="Times New Roman" w:hAnsi="Times New Roman" w:cs="Times New Roman"/>
          <w:color w:val="000000"/>
          <w:kern w:val="0"/>
          <w:sz w:val="20"/>
          <w:szCs w:val="20"/>
        </w:rPr>
        <w:tab/>
      </w:r>
      <w:bookmarkStart w:id="16" w:name="_nebDBE52ABB_09A9_429A_B3C9_FD4A699A1628"/>
      <w:r>
        <w:rPr>
          <w:rFonts w:ascii="Times New Roman" w:hAnsi="Times New Roman" w:cs="Times New Roman"/>
          <w:color w:val="000000"/>
          <w:kern w:val="0"/>
          <w:sz w:val="20"/>
          <w:szCs w:val="20"/>
        </w:rPr>
        <w:t>Vlake JH, van Bommel J, Hellemons ME, Wils EJ, Gommers D, van Genderen ME. Intensive care unit-specific virtual reality for psychological recovery after ICU  treatment for COVID-19; A brief case report. Front Med (Lausanne). 2020;7:629086. doi:10.3389/fmed.2020.629086</w:t>
      </w:r>
      <w:bookmarkEnd w:id="16"/>
    </w:p>
    <w:p w14:paraId="1A455636"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8.</w:t>
      </w:r>
      <w:r>
        <w:rPr>
          <w:rFonts w:ascii="Times New Roman" w:hAnsi="Times New Roman" w:cs="Times New Roman"/>
          <w:color w:val="000000"/>
          <w:kern w:val="0"/>
          <w:sz w:val="20"/>
          <w:szCs w:val="20"/>
        </w:rPr>
        <w:tab/>
      </w:r>
      <w:bookmarkStart w:id="17" w:name="_neb001358AC_9395_4491_88E8_444CDE0A0D3E"/>
      <w:r>
        <w:rPr>
          <w:rFonts w:ascii="Times New Roman" w:hAnsi="Times New Roman" w:cs="Times New Roman"/>
          <w:color w:val="000000"/>
          <w:kern w:val="0"/>
          <w:sz w:val="20"/>
          <w:szCs w:val="20"/>
        </w:rPr>
        <w:t>Kissel KA, Soo A, Bennett KT. Virtual reality as an adjunctive comfort measure in the intensive care and coronary care unit: a nurse-led quality improvement project. Pembroke: Canadian Association of Critical Care Nurses; 2021:5-13. doi:10.5737/23688653-324513</w:t>
      </w:r>
      <w:bookmarkEnd w:id="17"/>
    </w:p>
    <w:p w14:paraId="71091335"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9.</w:t>
      </w:r>
      <w:r>
        <w:rPr>
          <w:rFonts w:ascii="Times New Roman" w:hAnsi="Times New Roman" w:cs="Times New Roman"/>
          <w:color w:val="000000"/>
          <w:kern w:val="0"/>
          <w:sz w:val="20"/>
          <w:szCs w:val="20"/>
        </w:rPr>
        <w:tab/>
      </w:r>
      <w:bookmarkStart w:id="18" w:name="_neb0E42B115_7F4B_45AE_8B99_8DB0736E6308"/>
      <w:r>
        <w:rPr>
          <w:rFonts w:ascii="Times New Roman" w:hAnsi="Times New Roman" w:cs="Times New Roman"/>
          <w:color w:val="000000"/>
          <w:kern w:val="0"/>
          <w:sz w:val="20"/>
          <w:szCs w:val="20"/>
        </w:rPr>
        <w:t>Hill JE, Twamley J, Breed H, et al. Scoping review of the use of virtual reality in intensive care units. Nurs Crit Care. 2022;27(6):756-771. doi:10.1111/nicc.12732</w:t>
      </w:r>
      <w:bookmarkEnd w:id="18"/>
    </w:p>
    <w:p w14:paraId="0432BDF0"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0.</w:t>
      </w:r>
      <w:r>
        <w:rPr>
          <w:rFonts w:ascii="Times New Roman" w:hAnsi="Times New Roman" w:cs="Times New Roman"/>
          <w:color w:val="000000"/>
          <w:kern w:val="0"/>
          <w:sz w:val="20"/>
          <w:szCs w:val="20"/>
        </w:rPr>
        <w:tab/>
      </w:r>
      <w:bookmarkStart w:id="19" w:name="_neb5E133013_058B_4632_9754_FB9CFD2B15B4"/>
      <w:r>
        <w:rPr>
          <w:rFonts w:ascii="Times New Roman" w:hAnsi="Times New Roman" w:cs="Times New Roman"/>
          <w:color w:val="000000"/>
          <w:kern w:val="0"/>
          <w:sz w:val="20"/>
          <w:szCs w:val="20"/>
        </w:rPr>
        <w:t>Krogg W, Golovyan D, Abshire L, et al. Development of a virtual reality environment to provide cognitive stimulation : a novel tool to reduce pain, anxiety, and delirium in critically ill patients. Am J Respir Crit Care Med. 2018;197</w:t>
      </w:r>
      <w:bookmarkEnd w:id="19"/>
    </w:p>
    <w:p w14:paraId="29AD4009"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1.</w:t>
      </w:r>
      <w:r>
        <w:rPr>
          <w:rFonts w:ascii="Times New Roman" w:hAnsi="Times New Roman" w:cs="Times New Roman"/>
          <w:color w:val="000000"/>
          <w:kern w:val="0"/>
          <w:sz w:val="20"/>
          <w:szCs w:val="20"/>
        </w:rPr>
        <w:tab/>
      </w:r>
      <w:bookmarkStart w:id="20" w:name="_neb3F454BD2_E7B7_4936_A843_6E4AE43EF196"/>
      <w:r>
        <w:rPr>
          <w:rFonts w:ascii="Times New Roman" w:hAnsi="Times New Roman" w:cs="Times New Roman"/>
          <w:color w:val="000000"/>
          <w:kern w:val="0"/>
          <w:sz w:val="20"/>
          <w:szCs w:val="20"/>
        </w:rPr>
        <w:t>Luetz A, Grunow JJ, Morgeli R, et al. Innovative ICU solutions to prevent and reduce delirium and post-intensive care  unit syndrome. Semin Respir Crit Care Med. 2019;40(5):673-686. doi:10.1055/s-0039-1698404</w:t>
      </w:r>
      <w:bookmarkEnd w:id="20"/>
    </w:p>
    <w:p w14:paraId="767E544F"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2.</w:t>
      </w:r>
      <w:r>
        <w:rPr>
          <w:rFonts w:ascii="Times New Roman" w:hAnsi="Times New Roman" w:cs="Times New Roman"/>
          <w:color w:val="000000"/>
          <w:kern w:val="0"/>
          <w:sz w:val="20"/>
          <w:szCs w:val="20"/>
        </w:rPr>
        <w:tab/>
      </w:r>
      <w:bookmarkStart w:id="21" w:name="_nebF9A94FE2_2965_49BA_B998_A06D5A0C6B2D"/>
      <w:r>
        <w:rPr>
          <w:rFonts w:ascii="Times New Roman" w:hAnsi="Times New Roman" w:cs="Times New Roman"/>
          <w:color w:val="000000"/>
          <w:kern w:val="0"/>
          <w:sz w:val="20"/>
          <w:szCs w:val="20"/>
        </w:rPr>
        <w:t>Mccleery JP, Zitter A, Solorzano R, et al. Safety and feasibility of an immersive virtual reality intervention program for  teaching police interaction skills to adolescents and adults with autism. Autism Res. 2020;13(8):1418-1424. doi:10.1002/aur.2352</w:t>
      </w:r>
      <w:bookmarkEnd w:id="21"/>
    </w:p>
    <w:p w14:paraId="67755FFF"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3.</w:t>
      </w:r>
      <w:r>
        <w:rPr>
          <w:rFonts w:ascii="Times New Roman" w:hAnsi="Times New Roman" w:cs="Times New Roman"/>
          <w:color w:val="000000"/>
          <w:kern w:val="0"/>
          <w:sz w:val="20"/>
          <w:szCs w:val="20"/>
        </w:rPr>
        <w:tab/>
      </w:r>
      <w:bookmarkStart w:id="22" w:name="_neb50174490_1887_4ABD_8A82_74A3312BA40B"/>
      <w:r>
        <w:rPr>
          <w:rFonts w:ascii="Times New Roman" w:hAnsi="Times New Roman" w:cs="Times New Roman"/>
          <w:color w:val="000000"/>
          <w:kern w:val="0"/>
          <w:sz w:val="20"/>
          <w:szCs w:val="20"/>
        </w:rPr>
        <w:t>Suvajdzic M, Bihorac A, Rashidi P, et al. Developing a patient-centered virtual reality healthcare system to prevent the onset of delirium in ICU patients: IEEE; 2019:1-7. doi:10.1109/SeGAH.2019.8882442</w:t>
      </w:r>
      <w:bookmarkEnd w:id="22"/>
    </w:p>
    <w:p w14:paraId="1CF098DF"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4.</w:t>
      </w:r>
      <w:r>
        <w:rPr>
          <w:rFonts w:ascii="Times New Roman" w:hAnsi="Times New Roman" w:cs="Times New Roman"/>
          <w:color w:val="000000"/>
          <w:kern w:val="0"/>
          <w:sz w:val="20"/>
          <w:szCs w:val="20"/>
        </w:rPr>
        <w:tab/>
      </w:r>
      <w:bookmarkStart w:id="23" w:name="_nebC533439C_3DB2_44F2_9544_B45C043AE4C1"/>
      <w:r>
        <w:rPr>
          <w:rFonts w:ascii="Times New Roman" w:hAnsi="Times New Roman" w:cs="Times New Roman"/>
          <w:color w:val="000000"/>
          <w:kern w:val="0"/>
          <w:sz w:val="20"/>
          <w:szCs w:val="20"/>
        </w:rPr>
        <w:t>Wheeler A, Bloch E, Blaylock S, et al. Delirium education for family caregivers of patients in the intensive care unit:  a pilot study. PEC Innov. 2023;2:100156. doi:10.1016/j.pecinn.2023.100156</w:t>
      </w:r>
      <w:bookmarkEnd w:id="23"/>
    </w:p>
    <w:p w14:paraId="552577AE"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5.</w:t>
      </w:r>
      <w:r>
        <w:rPr>
          <w:rFonts w:ascii="Times New Roman" w:hAnsi="Times New Roman" w:cs="Times New Roman"/>
          <w:color w:val="000000"/>
          <w:kern w:val="0"/>
          <w:sz w:val="20"/>
          <w:szCs w:val="20"/>
        </w:rPr>
        <w:tab/>
      </w:r>
      <w:bookmarkStart w:id="24" w:name="_neb2EF736BA_CFFC_4047_910F_22985D542E5D"/>
      <w:r>
        <w:rPr>
          <w:rFonts w:ascii="Times New Roman" w:hAnsi="Times New Roman" w:cs="Times New Roman"/>
          <w:color w:val="000000"/>
          <w:kern w:val="0"/>
          <w:sz w:val="20"/>
          <w:szCs w:val="20"/>
        </w:rPr>
        <w:t>Stollings JL, Kotfis K, Chanques G, Pun BT, Pandharipande PP, Ely EW. Delirium in critical illness: clinical manifestations, outcomes, and management. Intensive Care Med. 2021;47(10):1089-1103. doi:10.1007/s00134-021-06503-1</w:t>
      </w:r>
      <w:bookmarkEnd w:id="24"/>
    </w:p>
    <w:p w14:paraId="196D31CB"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6.</w:t>
      </w:r>
      <w:r>
        <w:rPr>
          <w:rFonts w:ascii="Times New Roman" w:hAnsi="Times New Roman" w:cs="Times New Roman"/>
          <w:color w:val="000000"/>
          <w:kern w:val="0"/>
          <w:sz w:val="20"/>
          <w:szCs w:val="20"/>
        </w:rPr>
        <w:tab/>
      </w:r>
      <w:bookmarkStart w:id="25" w:name="_nebF07E2EBE_EEE3_4162_AEF8_A9A2CEC386EC"/>
      <w:r>
        <w:rPr>
          <w:rFonts w:ascii="Times New Roman" w:hAnsi="Times New Roman" w:cs="Times New Roman"/>
          <w:color w:val="000000"/>
          <w:kern w:val="0"/>
          <w:sz w:val="20"/>
          <w:szCs w:val="20"/>
        </w:rPr>
        <w:t>Badke CM, Krogh-Jespersen S, Flynn RM, Shukla A, Essner BS, Malakooti MR. Virtual reality in the pediatric intensive care unit: patient emotional and  physiologic responses. Front Digit Health. 2022;4:867961. doi:10.3389/fdgth.2022.867961</w:t>
      </w:r>
      <w:bookmarkEnd w:id="25"/>
    </w:p>
    <w:p w14:paraId="0D1BFB96"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7.</w:t>
      </w:r>
      <w:r>
        <w:rPr>
          <w:rFonts w:ascii="Times New Roman" w:hAnsi="Times New Roman" w:cs="Times New Roman"/>
          <w:color w:val="000000"/>
          <w:kern w:val="0"/>
          <w:sz w:val="20"/>
          <w:szCs w:val="20"/>
        </w:rPr>
        <w:tab/>
      </w:r>
      <w:bookmarkStart w:id="26" w:name="_nebC26F0A8B_D278_4385_A6E7_37F1553807D6"/>
      <w:r>
        <w:rPr>
          <w:rFonts w:ascii="Times New Roman" w:hAnsi="Times New Roman" w:cs="Times New Roman"/>
          <w:color w:val="000000"/>
          <w:kern w:val="0"/>
          <w:sz w:val="20"/>
          <w:szCs w:val="20"/>
        </w:rPr>
        <w:t>Bruno RR, Bruining N, Jung C. Virtual reality in intensive care. Intensive Care Med. 2022;48(9):1227-1229. doi:10.1007/s00134-022-06792-0</w:t>
      </w:r>
      <w:bookmarkEnd w:id="26"/>
    </w:p>
    <w:p w14:paraId="058F5DDF"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8.</w:t>
      </w:r>
      <w:r>
        <w:rPr>
          <w:rFonts w:ascii="Times New Roman" w:hAnsi="Times New Roman" w:cs="Times New Roman"/>
          <w:color w:val="000000"/>
          <w:kern w:val="0"/>
          <w:sz w:val="20"/>
          <w:szCs w:val="20"/>
        </w:rPr>
        <w:tab/>
      </w:r>
      <w:bookmarkStart w:id="27" w:name="_nebAA9A383D_B4F6_49B4_912A_016FDA6A29AD"/>
      <w:r>
        <w:rPr>
          <w:rFonts w:ascii="Times New Roman" w:hAnsi="Times New Roman" w:cs="Times New Roman"/>
          <w:color w:val="000000"/>
          <w:kern w:val="0"/>
          <w:sz w:val="20"/>
          <w:szCs w:val="20"/>
        </w:rPr>
        <w:t>Bruno RR, Wolff G, Wernly B, et al. Virtual and augmented reality in critical care medicine: the patient's,  clinician's, and researcher's perspective. Crit Care. 2022;26(1):326. doi:10.1186/s13054-022-04202-x</w:t>
      </w:r>
      <w:bookmarkEnd w:id="27"/>
    </w:p>
    <w:p w14:paraId="6810E636"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9.</w:t>
      </w:r>
      <w:r>
        <w:rPr>
          <w:rFonts w:ascii="Times New Roman" w:hAnsi="Times New Roman" w:cs="Times New Roman"/>
          <w:color w:val="000000"/>
          <w:kern w:val="0"/>
          <w:sz w:val="20"/>
          <w:szCs w:val="20"/>
        </w:rPr>
        <w:tab/>
      </w:r>
      <w:bookmarkStart w:id="28" w:name="_nebAD107E93_1B15_47F1_A392_F4E51DE2FA3A"/>
      <w:r>
        <w:rPr>
          <w:rFonts w:ascii="Times New Roman" w:hAnsi="Times New Roman" w:cs="Times New Roman"/>
          <w:color w:val="000000"/>
          <w:kern w:val="0"/>
          <w:sz w:val="20"/>
          <w:szCs w:val="20"/>
        </w:rPr>
        <w:t xml:space="preserve">Naef AC, Gerber SM, Single M, et al. Effects of immersive virtual reality on sensory overload in a random sample of critically ill patients. Front Med (Lausanne). </w:t>
      </w:r>
      <w:r>
        <w:rPr>
          <w:rFonts w:ascii="Times New Roman" w:hAnsi="Times New Roman" w:cs="Times New Roman"/>
          <w:color w:val="000000"/>
          <w:kern w:val="0"/>
          <w:sz w:val="20"/>
          <w:szCs w:val="20"/>
        </w:rPr>
        <w:lastRenderedPageBreak/>
        <w:t>2023;10:1268659. doi:10.3389/fmed.2023.1268659</w:t>
      </w:r>
      <w:bookmarkEnd w:id="28"/>
    </w:p>
    <w:p w14:paraId="6B5C9A47"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0.</w:t>
      </w:r>
      <w:r>
        <w:rPr>
          <w:rFonts w:ascii="Times New Roman" w:hAnsi="Times New Roman" w:cs="Times New Roman"/>
          <w:color w:val="000000"/>
          <w:kern w:val="0"/>
          <w:sz w:val="20"/>
          <w:szCs w:val="20"/>
        </w:rPr>
        <w:tab/>
      </w:r>
      <w:bookmarkStart w:id="29" w:name="_neb9A630366_92E0_4A52_ADAE_D54C9C2B67C4"/>
      <w:r>
        <w:rPr>
          <w:rFonts w:ascii="Times New Roman" w:hAnsi="Times New Roman" w:cs="Times New Roman"/>
          <w:color w:val="000000"/>
          <w:kern w:val="0"/>
          <w:sz w:val="20"/>
          <w:szCs w:val="20"/>
        </w:rPr>
        <w:t>Raya L, Ruiz JJ, Fabian M, et al. Development of a virtual reality tool for the treatment of pediatric patients in the ICU. In: Mike P ed. United States: IEEE; 2023:69-77. doi:10.1109/MCG.2023.3239676</w:t>
      </w:r>
      <w:bookmarkEnd w:id="29"/>
    </w:p>
    <w:p w14:paraId="5A978EE0"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1.</w:t>
      </w:r>
      <w:r>
        <w:rPr>
          <w:rFonts w:ascii="Times New Roman" w:hAnsi="Times New Roman" w:cs="Times New Roman"/>
          <w:color w:val="000000"/>
          <w:kern w:val="0"/>
          <w:sz w:val="20"/>
          <w:szCs w:val="20"/>
        </w:rPr>
        <w:tab/>
      </w:r>
      <w:bookmarkStart w:id="30" w:name="_nebF2A4BF68_5208_4954_82E4_08BB2E72F1D6"/>
      <w:r>
        <w:rPr>
          <w:rFonts w:ascii="Times New Roman" w:hAnsi="Times New Roman" w:cs="Times New Roman"/>
          <w:color w:val="000000"/>
          <w:kern w:val="0"/>
          <w:sz w:val="20"/>
          <w:szCs w:val="20"/>
        </w:rPr>
        <w:t>Martí-Hereu L, Navarra-Ventura G, Navas-Pérez AM, et al. Usage of immersive virtual reality as a relaxation method in an intensive care unit. Enfermería Intensiva (English Ed.). 2024;35(2):107-113. doi:10.1016/j.enfie.2023.08.005</w:t>
      </w:r>
      <w:bookmarkEnd w:id="30"/>
    </w:p>
    <w:p w14:paraId="03511599"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2.</w:t>
      </w:r>
      <w:r>
        <w:rPr>
          <w:rFonts w:ascii="Times New Roman" w:hAnsi="Times New Roman" w:cs="Times New Roman"/>
          <w:color w:val="000000"/>
          <w:kern w:val="0"/>
          <w:sz w:val="20"/>
          <w:szCs w:val="20"/>
        </w:rPr>
        <w:tab/>
      </w:r>
      <w:bookmarkStart w:id="31" w:name="_neb9B2D70F8_696E_4E71_87A3_74531CE51C59"/>
      <w:r>
        <w:rPr>
          <w:rFonts w:ascii="Times New Roman" w:hAnsi="Times New Roman" w:cs="Times New Roman"/>
          <w:color w:val="000000"/>
          <w:kern w:val="0"/>
          <w:sz w:val="20"/>
          <w:szCs w:val="20"/>
        </w:rPr>
        <w:t>Garcia-Bravo S, Cuesta-Gomez A, Campuzano-Ruiz R, et al. Virtual reality and video games in cardiac rehabilitation programs. A systematic  review. Disabil Rehabil. 2021;43(4):448-457. doi:10.1080/09638288.2019.1631892</w:t>
      </w:r>
      <w:bookmarkEnd w:id="31"/>
    </w:p>
    <w:p w14:paraId="58B64979"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3.</w:t>
      </w:r>
      <w:r>
        <w:rPr>
          <w:rFonts w:ascii="Times New Roman" w:hAnsi="Times New Roman" w:cs="Times New Roman"/>
          <w:color w:val="000000"/>
          <w:kern w:val="0"/>
          <w:sz w:val="20"/>
          <w:szCs w:val="20"/>
        </w:rPr>
        <w:tab/>
      </w:r>
      <w:bookmarkStart w:id="32" w:name="_neb79863D8E_4DB6_4705_A3C2_76EA0957CC30"/>
      <w:r>
        <w:rPr>
          <w:rFonts w:ascii="Times New Roman" w:hAnsi="Times New Roman" w:cs="Times New Roman"/>
          <w:color w:val="000000"/>
          <w:kern w:val="0"/>
          <w:sz w:val="20"/>
          <w:szCs w:val="20"/>
        </w:rPr>
        <w:t>Spiegel B, Fuller G, Lopez M, et al. Virtual reality for management of pain in hospitalized patients: a randomized  comparative effectiveness trial. PLoS One. 2019;14(8):e0219115. doi:10.1371/journal.pone.0219115</w:t>
      </w:r>
      <w:bookmarkEnd w:id="32"/>
    </w:p>
    <w:p w14:paraId="642D9E51"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4.</w:t>
      </w:r>
      <w:r>
        <w:rPr>
          <w:rFonts w:ascii="Times New Roman" w:hAnsi="Times New Roman" w:cs="Times New Roman"/>
          <w:color w:val="000000"/>
          <w:kern w:val="0"/>
          <w:sz w:val="20"/>
          <w:szCs w:val="20"/>
        </w:rPr>
        <w:tab/>
      </w:r>
      <w:bookmarkStart w:id="33" w:name="_neb2BE68A64_7C33_491F_A12A_B596E9E93E1B"/>
      <w:r>
        <w:rPr>
          <w:rFonts w:ascii="Times New Roman" w:hAnsi="Times New Roman" w:cs="Times New Roman"/>
          <w:color w:val="000000"/>
          <w:kern w:val="0"/>
          <w:sz w:val="20"/>
          <w:szCs w:val="20"/>
        </w:rPr>
        <w:t>Ahmed N, Mauad V, Gomez-Rojas O, et al. The impact of rehabilitation-oriented virtual reality device in patients with  ischemic stroke in the early subacute recovery phase: study protocol for a phase  III, single-blinded, randomized, controlled clinical trial. J Cent Nerv Syst Dis. 2020;12:1179573519899471. doi:10.1177/1179573519899471</w:t>
      </w:r>
      <w:bookmarkEnd w:id="33"/>
    </w:p>
    <w:p w14:paraId="451F87D4"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5.</w:t>
      </w:r>
      <w:r>
        <w:rPr>
          <w:rFonts w:ascii="Times New Roman" w:hAnsi="Times New Roman" w:cs="Times New Roman"/>
          <w:color w:val="000000"/>
          <w:kern w:val="0"/>
          <w:sz w:val="20"/>
          <w:szCs w:val="20"/>
        </w:rPr>
        <w:tab/>
      </w:r>
      <w:bookmarkStart w:id="34" w:name="_neb93063247_E276_4F57_AD50_1A181872A429"/>
      <w:r>
        <w:rPr>
          <w:rFonts w:ascii="Times New Roman" w:hAnsi="Times New Roman" w:cs="Times New Roman"/>
          <w:color w:val="000000"/>
          <w:kern w:val="0"/>
          <w:sz w:val="20"/>
          <w:szCs w:val="20"/>
        </w:rPr>
        <w:t>He M, Li X, Zhang T, Jin X, Hu C. The fifth generation mobile communication technology plus virtual reality system  for intensive care unit visits during COVID-19 pandemic: keep the delirium away. J Nurs Manag. 2022;30(8):3885-3887. doi:10.1111/jonm.13450</w:t>
      </w:r>
      <w:bookmarkEnd w:id="34"/>
    </w:p>
    <w:p w14:paraId="65AABA43"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6.</w:t>
      </w:r>
      <w:r>
        <w:rPr>
          <w:rFonts w:ascii="Times New Roman" w:hAnsi="Times New Roman" w:cs="Times New Roman"/>
          <w:color w:val="000000"/>
          <w:kern w:val="0"/>
          <w:sz w:val="20"/>
          <w:szCs w:val="20"/>
        </w:rPr>
        <w:tab/>
      </w:r>
      <w:bookmarkStart w:id="35" w:name="_neb3DE7C7EA_9DB7_447F_A063_03E74FA3021C"/>
      <w:r>
        <w:rPr>
          <w:rFonts w:ascii="Times New Roman" w:hAnsi="Times New Roman" w:cs="Times New Roman"/>
          <w:color w:val="000000"/>
          <w:kern w:val="0"/>
          <w:sz w:val="20"/>
          <w:szCs w:val="20"/>
        </w:rPr>
        <w:t>Vlake JH, van Bommel J, Wils EJ, et al. Intensive care unit-specific virtual reality for critically ill patients with  COVID-19: multicenter randomized controlled trial. J Med Internet Res. 2022;24(1):e32368. doi:10.2196/32368</w:t>
      </w:r>
      <w:bookmarkEnd w:id="35"/>
    </w:p>
    <w:p w14:paraId="61B88BE8"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7.</w:t>
      </w:r>
      <w:r>
        <w:rPr>
          <w:rFonts w:ascii="Times New Roman" w:hAnsi="Times New Roman" w:cs="Times New Roman"/>
          <w:color w:val="000000"/>
          <w:kern w:val="0"/>
          <w:sz w:val="20"/>
          <w:szCs w:val="20"/>
        </w:rPr>
        <w:tab/>
      </w:r>
      <w:bookmarkStart w:id="36" w:name="_neb546AB0FF_7B43_4DDE_A86D_A97A327F7AB2"/>
      <w:r>
        <w:rPr>
          <w:rFonts w:ascii="Times New Roman" w:hAnsi="Times New Roman" w:cs="Times New Roman"/>
          <w:color w:val="000000"/>
          <w:kern w:val="0"/>
          <w:sz w:val="20"/>
          <w:szCs w:val="20"/>
        </w:rPr>
        <w:t>Wu Y, Chen J, Ma W, Guo L, Feng H. Virtual reality in preoperative preparation of children undergoing general  anesthesia: a randomized controlled study. Anaesthesiologie. 2022;71(Suppl 2):204-211. doi:10.1007/s00101-022-01177-w</w:t>
      </w:r>
      <w:bookmarkEnd w:id="36"/>
    </w:p>
    <w:p w14:paraId="7FDC2EE0"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8.</w:t>
      </w:r>
      <w:r>
        <w:rPr>
          <w:rFonts w:ascii="Times New Roman" w:hAnsi="Times New Roman" w:cs="Times New Roman"/>
          <w:color w:val="000000"/>
          <w:kern w:val="0"/>
          <w:sz w:val="20"/>
          <w:szCs w:val="20"/>
        </w:rPr>
        <w:tab/>
      </w:r>
      <w:bookmarkStart w:id="37" w:name="_neb00D96E63_CD30_45AC_81A1_3364059479B2"/>
      <w:r>
        <w:rPr>
          <w:rFonts w:ascii="Times New Roman" w:hAnsi="Times New Roman" w:cs="Times New Roman"/>
          <w:color w:val="000000"/>
          <w:kern w:val="0"/>
          <w:sz w:val="20"/>
          <w:szCs w:val="20"/>
        </w:rPr>
        <w:t>Bruder AL, Gururaja A, Narayani N, Kleinpell R, Schlesinger JJ. Patients' perceptions of virtual live music in the intensive care unit. Am J Crit Care. 2024;33(1):54-59. doi:10.4037/ajcc2024140</w:t>
      </w:r>
      <w:bookmarkEnd w:id="37"/>
    </w:p>
    <w:p w14:paraId="3CFF4149"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9.</w:t>
      </w:r>
      <w:r>
        <w:rPr>
          <w:rFonts w:ascii="Times New Roman" w:hAnsi="Times New Roman" w:cs="Times New Roman"/>
          <w:color w:val="000000"/>
          <w:kern w:val="0"/>
          <w:sz w:val="20"/>
          <w:szCs w:val="20"/>
        </w:rPr>
        <w:tab/>
      </w:r>
      <w:bookmarkStart w:id="38" w:name="_neb616F0232_9186_40C4_8212_EA6F78793C79"/>
      <w:r>
        <w:rPr>
          <w:rFonts w:ascii="Times New Roman" w:hAnsi="Times New Roman" w:cs="Times New Roman"/>
          <w:color w:val="000000"/>
          <w:kern w:val="0"/>
          <w:sz w:val="20"/>
          <w:szCs w:val="20"/>
        </w:rPr>
        <w:t>Rousseaux F, Faymonville ME, Nyssen AS, et al. Can hypnosis and virtual reality reduce anxiety, pain and fatigue among patients  who undergo cardiac surgery: a randomised controlled trial. Trials. 2020;21(1):330. doi:10.1186/s13063-020-4222-6</w:t>
      </w:r>
      <w:bookmarkEnd w:id="38"/>
    </w:p>
    <w:p w14:paraId="27785561"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40.</w:t>
      </w:r>
      <w:r>
        <w:rPr>
          <w:rFonts w:ascii="Times New Roman" w:hAnsi="Times New Roman" w:cs="Times New Roman"/>
          <w:color w:val="000000"/>
          <w:kern w:val="0"/>
          <w:sz w:val="20"/>
          <w:szCs w:val="20"/>
        </w:rPr>
        <w:tab/>
      </w:r>
      <w:bookmarkStart w:id="39" w:name="_neb53D89A6C_D754_4677_BFA3_028E400A91BF"/>
      <w:r>
        <w:rPr>
          <w:rFonts w:ascii="Times New Roman" w:hAnsi="Times New Roman" w:cs="Times New Roman"/>
          <w:color w:val="000000"/>
          <w:kern w:val="0"/>
          <w:sz w:val="20"/>
          <w:szCs w:val="20"/>
        </w:rPr>
        <w:t>Dalir Z, Seddighi F, Esmaily H, Abbasi TM, Ramezanzade TE. Effects of virtual reality on chest tube removal pain management in patients  undergoing coronary artery bypass grafting: a randomized clinical trial. Sci Rep. 2024;14(1):2918. doi:10.1038/s41598-024-53544-9</w:t>
      </w:r>
      <w:bookmarkEnd w:id="39"/>
    </w:p>
    <w:p w14:paraId="4E702522"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41.</w:t>
      </w:r>
      <w:r>
        <w:rPr>
          <w:rFonts w:ascii="Times New Roman" w:hAnsi="Times New Roman" w:cs="Times New Roman"/>
          <w:color w:val="000000"/>
          <w:kern w:val="0"/>
          <w:sz w:val="20"/>
          <w:szCs w:val="20"/>
        </w:rPr>
        <w:tab/>
      </w:r>
      <w:bookmarkStart w:id="40" w:name="_nebBDF11C61_7E03_45ED_9151_784235437154"/>
      <w:r>
        <w:rPr>
          <w:rFonts w:ascii="Times New Roman" w:hAnsi="Times New Roman" w:cs="Times New Roman"/>
          <w:color w:val="000000"/>
          <w:kern w:val="0"/>
          <w:sz w:val="20"/>
          <w:szCs w:val="20"/>
        </w:rPr>
        <w:t>Ong TL, Ruppert MM, Akbar M, et al. Improving the intensive care patient experience with virtual reality-a  feasibility study. Crit Care Explor. 2020;2(6):e0122. doi:10.1097/CCE.0000000000000122</w:t>
      </w:r>
      <w:bookmarkEnd w:id="40"/>
    </w:p>
    <w:p w14:paraId="3F4D5A59" w14:textId="77777777" w:rsidR="00DB3F24" w:rsidRDefault="00DB3F24" w:rsidP="00DB3F24">
      <w:pPr>
        <w:autoSpaceDE w:val="0"/>
        <w:autoSpaceDN w:val="0"/>
        <w:adjustRightInd w:val="0"/>
        <w:ind w:left="54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42.</w:t>
      </w:r>
      <w:r>
        <w:rPr>
          <w:rFonts w:ascii="Times New Roman" w:hAnsi="Times New Roman" w:cs="Times New Roman"/>
          <w:color w:val="000000"/>
          <w:kern w:val="0"/>
          <w:sz w:val="20"/>
          <w:szCs w:val="20"/>
        </w:rPr>
        <w:tab/>
      </w:r>
      <w:bookmarkStart w:id="41" w:name="_nebE689E393_3CBD_4096_B1C2_BE2EE63B92D2"/>
      <w:r>
        <w:rPr>
          <w:rFonts w:ascii="Times New Roman" w:hAnsi="Times New Roman" w:cs="Times New Roman"/>
          <w:color w:val="000000"/>
          <w:kern w:val="0"/>
          <w:sz w:val="20"/>
          <w:szCs w:val="20"/>
        </w:rPr>
        <w:t>Locke BW, Tsai TY, Reategui-Rivera CM, Gabriel AS, Smiley A, Finkelstein J. Immersive virtual reality use in medical intensive care: mixed methods  feasibility study. JMIR Serious Games. 2024;12:e62842. doi:10.2196/62842</w:t>
      </w:r>
      <w:bookmarkEnd w:id="41"/>
    </w:p>
    <w:p w14:paraId="3950CA0E" w14:textId="79E7BB28" w:rsidR="00EB5C1F" w:rsidRDefault="00D3581A">
      <w:pPr>
        <w:autoSpaceDE w:val="0"/>
        <w:autoSpaceDN w:val="0"/>
        <w:adjustRightInd w:val="0"/>
        <w:rPr>
          <w:rFonts w:ascii="Times New Roman" w:hAnsi="Times New Roman" w:cs="Times New Roman"/>
          <w:kern w:val="0"/>
          <w:sz w:val="24"/>
          <w:szCs w:val="24"/>
        </w:rPr>
      </w:pPr>
      <w:r>
        <w:rPr>
          <w:rFonts w:ascii="Times New Roman" w:hAnsi="Times New Roman" w:cs="Times New Roman"/>
        </w:rPr>
        <w:fldChar w:fldCharType="end"/>
      </w:r>
    </w:p>
    <w:p w14:paraId="3BFC1A13" w14:textId="77777777" w:rsidR="00EB5C1F" w:rsidRDefault="00EB5C1F"/>
    <w:p w14:paraId="63FDCC96" w14:textId="77777777" w:rsidR="00EB5C1F" w:rsidRDefault="00EB5C1F"/>
    <w:p w14:paraId="659F07BD" w14:textId="77777777" w:rsidR="00EB5C1F" w:rsidRDefault="00D3581A">
      <w:r>
        <w:fldChar w:fldCharType="begin"/>
      </w:r>
      <w:r>
        <w:instrText xml:space="preserve"> ADDIN EN.REFLIST </w:instrText>
      </w:r>
      <w:r>
        <w:fldChar w:fldCharType="separate"/>
      </w:r>
      <w:r>
        <w:fldChar w:fldCharType="end"/>
      </w:r>
    </w:p>
    <w:sectPr w:rsidR="00EB5C1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A54D8" w14:textId="77777777" w:rsidR="00D3581A" w:rsidRDefault="00D3581A" w:rsidP="00DB3F24">
      <w:r>
        <w:separator/>
      </w:r>
    </w:p>
  </w:endnote>
  <w:endnote w:type="continuationSeparator" w:id="0">
    <w:p w14:paraId="0D7CE2C9" w14:textId="77777777" w:rsidR="00D3581A" w:rsidRDefault="00D3581A" w:rsidP="00DB3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6E906" w14:textId="77777777" w:rsidR="00D3581A" w:rsidRDefault="00D3581A" w:rsidP="00DB3F24">
      <w:r>
        <w:separator/>
      </w:r>
    </w:p>
  </w:footnote>
  <w:footnote w:type="continuationSeparator" w:id="0">
    <w:p w14:paraId="2F1DF19F" w14:textId="77777777" w:rsidR="00D3581A" w:rsidRDefault="00D3581A" w:rsidP="00DB3F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 ADDIN NE.CacheBib" w:val="{\rtf1\ansi\ansicpg936\pard\plain{\fonttbl{\f0\fnil\fcharset0\fprq2 Times New Roman;}}{\colortbl;\red0\green0\blue0;}\par\pard\plain \ql{\f0\fs28\b\cf1 R E F E R E N C E S}\par\pard\plain \fi-420\li540\ql{\f0\fs20\cf1  }{\f0\fs20\cf1 1}{\f0\fs20\cf1 .\tab }{\bkmkstart _nebE6976E2C_9B6C_41F4_9FB2_B06A8A5A3CD3}{\f0\fs20\cf1 Gerber SM}{\f0\fs20\cf1 , }{\f0\fs20\cf1 Jeitziner MM}{\f0\fs20\cf1 , }{\f0\fs20\cf1 Wyss P}{\f0\fs20\cf1 , et al}{\f0\fs20\cf1 . }{\f0\fs20\cf1 Visuo-acoustic stimulation that helps you to relax: a virtual reality setup for  patients in the intensive care unit}{\f0\fs20\cf1 . }{\f0\fs20\cf1 Sci Rep}{\f0\fs20\cf1 . }{\f0\fs20\cf1 2017}{\f0\fs20\cf1 ;}{\f0\fs20\cf1 7}{\f0\fs20\cf1 (}{\f0\fs20\cf1 1}{\f0\fs20\cf1 )}{\f0\fs20\cf1 :}{\f0\fs20\cf1 13228}{\f0\fs20\cf1 . doi:}{\f0\fs20\cf1 10.1038/s41598-017-13153-1}{\bkmkend _nebE6976E2C_9B6C_41F4_9FB2_B06A8A5A3CD3}\par\pard\plain \fi-420\li540\ql{\f0\fs20\cf1  }{\f0\fs20\cf1 2}{\f0\fs20\cf1 .\tab }{\bkmkstart _nebEA442EF8_0B19_4A41_AC07_6C1E4A65D99D}{\f0\fs20\cf1 Turon M}{\f0\fs20\cf1 , }{\f0\fs20\cf1 Fernandez-Gonzalo S}{\f0\fs20\cf1 , }{\f0\fs20\cf1 Jodar M}{\f0\fs20\cf1 , et al}{\f0\fs20\cf1 . }{\f0\fs20\cf1 Feasibility and safety of virtual-reality-based early neurocognitive stimulation  in critically ill patients}{\f0\fs20\cf1 . }{\f0\fs20\cf1 Ann Intensive Care}{\f0\fs20\cf1 . }{\f0\fs20\cf1 2017}{\f0\fs20\cf1 ;}{\f0\fs20\cf1 7}{\f0\fs20\cf1 (}{\f0\fs20\cf1 1}{\f0\fs20\cf1 )}{\f0\fs20\cf1 :}{\f0\fs20\cf1 81}{\f0\fs20\cf1 . doi:}{\f0\fs20\cf1 10.1186/s13613-017-0303-4}{\bkmkend _nebEA442EF8_0B19_4A41_AC07_6C1E4A65D99D}\par\pard\plain \fi-420\li540\ql{\f0\fs20\cf1  }{\f0\fs20\cf1 3}{\f0\fs20\cf1 .\tab }{\bkmkstart _neb895DF816_812A_4527_9743_88A895BEC7E2}{\f0\fs20\cf1 Suvajdzic M}{\f0\fs20\cf1 , }{\f0\fs20\cf1 Bihorac A}{\f0\fs20\cf1 , }{\f0\fs20\cf1 Rashidi P}{\f0\fs20\cf1 , }{\f0\fs20\cf1 Ong T}{\f0\fs20\cf1 , }{\f0\fs20\cf1 Applebaum J}{\f0\fs20\cf1 . }{\f0\fs20\cf1 Virtual reality and human consciousness: the use of immersive environments in  delirium therapy}{\f0\fs20\cf1 . }{\f0\fs20\cf1 Technoetic Arts}{\f0\fs20\cf1 . }{\f0\fs20\cf1 2018}{\f0\fs20\cf1 ;}{\f0\fs20\cf1 16}{\f0\fs20\cf1 (}{\f0\fs20\cf1 1}{\f0\fs20\cf1 )}{\f0\fs20\cf1 :}{\f0\fs20\cf1 75-83}{\f0\fs20\cf1 . doi:}{\f0\fs20\cf1 10.1386/tear.16.1.75_1}{\bkmkend _neb895DF816_812A_4527_9743_88A895BEC7E2}\par\pard\plain \fi-420\li540\ql{\f0\fs20\cf1  }{\f0\fs20\cf1 4}{\f0\fs20\cf1 .\tab }{\bkmkstart _neb99F0ACD1_8C22_40E2_A408_4253B61817BA}{\f0\fs20\cf1 Ong T}{\f0\fs20\cf1 , }{\f0\fs20\cf1 Ruppert M}{\f0\fs20\cf1 , }{\f0\fs20\cf1 Rashidi P}{\f0\fs20\cf1 , }{\f0\fs20\cf1 Ozrazgat-Baslanti T}{\f0\fs20\cf1 , }{\f0\fs20\cf1 Bihorac A}{\f0\fs20\cf1 , }{\f0\fs20\cf1 Suvajdzic M}{\f0\fs20\cf1 . }{\f0\fs20\cf1 The DREAMS project: improving the intensive care patient experience with virtual reality}{\f0\fs20\cf1 . }{\f0\fs20\cf1 Ithaca}{\f0\fs20\cf1 : }{\f0\fs20\cf1 Cornell University Library, arXiv.org}{\f0\fs20\cf1 ; }{\f0\fs20\cf1 2019}{\f0\fs20\cf1 . doi:}{\f0\fs20\cf1 10.48550/arxiv.1906.11706}{\bkmkend _neb99F0ACD1_8C22_40E2_A408_4253B61817BA}\par\pard\plain \fi-420\li540\ql{\f0\fs20\cf1  }{\f0\fs20\cf1 5}{\f0\fs20\cf1 .\tab }{\bkmkstart _neb0D0261AB_A3A0_4B4E_8FCE_38FE8456D3DF}{\f0\fs20\cf1 Wang J}{\f0\fs20\cf1 , }{\f0\fs20\cf1 Zhang C}{\f0\fs20\cf1 , }{\f0\fs20\cf1 Jia Y}{\f0\fs20\cf1 , }{\f0\fs20\cf1 Shi C}{\f0\fs20\cf1 , }{\f0\fs20\cf1 Choi T}{\f0\fs20\cf1 , }{\f0\fs20\cf1 Xiao Q}{\f0\fs20\cf1 . }{\f0\fs20\cf1 Development of a virtual reality system for early mobilization of critically ill  patients}{\f0\fs20\cf1 . }{\f0\fs20\cf1 Stud Health Technol Inform}{\f0\fs20\cf1 . }{\f0\fs20\cf1 2019}{\f0\fs20\cf1 ;}{\f0\fs20\cf1 264}{\f0\fs20\cf1 :}{\f0\fs20\cf1 1805-1806}{\f0\fs20\cf1 . doi:}{\f0\fs20\cf1 10.3233/SHTI190657}{\bkmkend _neb0D0261AB_A3A0_4B4E_8FCE_38FE8456D3DF}\par\pard\plain \fi-420\li540\ql{\f0\fs20\cf1  }{\f0\fs20\cf1 6}{\f0\fs20\cf1 .\tab }{\bkmkstart _nebD0593F34_8DE2_42BB_A4D8_9362ABE44F41}{\f0\fs20\cf1 Wilding C}{\f0\fs20\cf1 , }{\f0\fs20\cf1 Young K}{\f0\fs20\cf1 , }{\f0\fs20\cf1 Cummins C}{\f0\fs20\cf1 , et al}{\f0\fs20\cf1 . }{\f0\fs20\cf1 Virtual reality to foster empathy in disability workers: a feasibility study  during COVID-19}{\f0\fs20\cf1 . }{\f0\fs20\cf1 J Appl Res Intellect Disabil}{\f0\fs20\cf1 . }{\f0\fs20\cf1 2023}{\f0\fs20\cf1 ;}{\f0\fs20\cf1 36}{\f0\fs20\cf1 (}{\f0\fs20\cf1 1}{\f0\fs20\cf1 )}{\f0\fs20\cf1 :}{\f0\fs20\cf1 132-142}{\f0\fs20\cf1 . doi:}{\f0\fs20\cf1 10.1111/jar.13042}{\bkmkend _nebD0593F34_8DE2_42BB_A4D8_9362ABE44F41}\par\pard\plain \fi-420\li540\ql{\f0\fs20\cf1  }{\f0\fs20\cf1 7}{\f0\fs20\cf1 .\tab }{\bkmkstart _neb5DFDD2F3_FEAE_496B_ADAF_FAEC73D42E6F}{\f0\fs20\cf1 Parke S}{\f0\fs20\cf1 , }{\f0\fs20\cf1 Hough CL}{\f0\fs20\cf1 , }{\f0\fs20\cf1 E BA}{\f0\fs20\cf1 . }{\f0\fs20\cf1 The feasibility and acceptability of virtual therapy environments for early ICU  mobilization}{\f0\fs20\cf1 . }{\f0\fs20\cf1 Pm R}{\f0\fs20\cf1 . }{\f0\fs20\cf1 2020}{\f0\fs20\cf1 ;}{\f0\fs20\cf1 12}{\f0\fs20\cf1 (}{\f0\fs20\cf1 12}{\f0\fs20\cf1 )}{\f0\fs20\cf1 :}{\f0\fs20\cf1 1214-1221}{\f0\fs20\cf1 . doi:}{\f0\fs20\cf1 10.1002/pmrj.12352}{\bkmkend _neb5DFDD2F3_FEAE_496B_ADAF_FAEC73D42E6F}\par\pard\plain \fi-420\li540\ql{\f0\fs20\cf1  }{\f0\fs20\cf1 8}{\f0\fs20\cf1 .\tab }{\bkmkstart _neb39D8357E_5722_4A8B_9845_F974B7D4B9E6}{\f0\fs20\cf1 Jiani W}{\f0\fs20\cf1 , }{\f0\fs20\cf1 Chunyan Z}{\f0\fs20\cf1 , }{\f0\fs20\cf1 Yanrui J}{\f0\fs20\cf1 , }{\f0\fs20\cf1 Chenxi S}{\f0\fs20\cf1 , }{\f0\fs20\cf1 Qian X}{\f0\fs20\cf1 . }{\f0\fs20\cf1 Design and acceptability of virtual reality system for early mobilization of patients in a respiratory intensive care unit}{\f0\fs20\cf1 . }{\f0\fs20\cf1 Chinese Nursing Management}{\f0\fs20\cf1 . }{\f0\fs20\cf1 2020}{\f0\fs20\cf1 ;}{\f0\fs20\cf1 20}{\f0\fs20\cf1 (}{\f0\fs20\cf1 2}{\f0\fs20\cf1 )}{\f0\fs20\cf1 :}{\f0\fs20\cf1 171-176}{\f0\fs20\cf1 . doi:}{\f0\fs20\cf1 10.3969/j.issn.1672-1756.2020.02.005}{\bkmkend _neb39D8357E_5722_4A8B_9845_F974B7D4B9E6}\par\pard\plain \fi-420\li540\ql{\f0\fs20\cf1  }{\f0\fs20\cf1 9}{\f0\fs20\cf1 .\tab }{\bkmkstart _nebEC86906B_2097_436F_B19B_946D90EBBCE6}{\f0\fs20\cf1 Bienvenu OJ}{\f0\fs20\cf1 . }{\f0\fs20\cf1 Posttraumatic stress phenomena in critical illness and intensive care survivors}{\f0\fs20\cf1 . }{\f0\fs20\cf1 Int Rev Psychiatry}{\f0\fs20\cf1 . }{\f0\fs20\cf1 2021}{\f0\fs20\cf1 ;}{\f0\fs20\cf1 33}{\f0\fs20\cf1 (}{\f0\fs20\cf1 8}{\f0\fs20\cf1 )}{\f0\fs20\cf1 :}{\f0\fs20\cf1 691-698}{\f0\fs20\cf1 . doi:}{\f0\fs20\cf1 10.1080/09540261.2021.2017863}{\bkmkend _nebEC86906B_2097_436F_B19B_946D90EBBCE6}\par\pard\plain \fi-420\li540\ql{\f0\fs20\cf1 10}{\f0\fs20\cf1 .\tab }{\bkmkstart _neb0809A21B_F783_4B1A_A013_F619B6EAE096}{\f0\fs20\cf1 Georgescu RD}{\f0\fs20\cf1 , }{\f0\fs20\cf1 Dobrean A}{\f0\fs20\cf1 , }{\f0\fs20\cf1 Silaghi CA}{\f0\fs20\cf1 , }{\f0\fs20\cf1 Silaghi H}{\f0\fs20\cf1 . }{\f0\fs20\cf1 A virtual reality-based intervention for surgical patients: study protocol of a  randomized controlled trial}{\f0\fs20\cf1 . }{\f0\fs20\cf1 Trials}{\f0\fs20\cf1 . }{\f0\fs20\cf1 2021}{\f0\fs20\cf1 ;}{\f0\fs20\cf1 22}{\f0\fs20\cf1 (}{\f0\fs20\cf1 1}{\f0\fs20\cf1 )}{\f0\fs20\cf1 :}{\f0\fs20\cf1 289}{\f0\fs20\cf1 . doi:}{\f0\fs20\cf1 10.1186/s13063-021-05196-7}{\bkmkend _neb0809A21B_F783_4B1A_A013_F619B6EAE096}\par\pard\plain \fi-420\li540\ql{\f0\fs20\cf1 11}{\f0\fs20\cf1 .\tab }{\bkmkstart _nebEC6F8B20_D51C_4532_AA3E_3E2CD57F2C65}{\f0\fs20\cf1 Jawed YT}{\f0\fs20\cf1 , }{\f0\fs20\cf1 Golovyan D}{\f0\fs20\cf1 , }{\f0\fs20\cf1 Lopez D}{\f0\fs20\cf1 , et al}{\f0\fs20\cf1 . }{\f0\fs20\cf1 Feasibility of a virtual reality intervention in the intensive care unit}{\f0\fs20\cf1 . }{\f0\fs20\cf1 Heart Lung}{\f0\fs20\cf1 . }{\f0\fs20\cf1 2021}{\f0\fs20\cf1 ;}{\f0\fs20\cf1 50}{\f0\fs20\cf1 (}{\f0\fs20\cf1 6}{\f0\fs20\cf1 )}{\f0\fs20\cf1 :}{\f0\fs20\cf1 748-753}{\f0\fs20\cf1 . doi:}{\f0\fs20\cf1 10.1016/j.hrtlng.2021.05.007}{\bkmkend _nebEC6F8B20_D51C_4532_AA3E_3E2CD57F2C65}\par\pard\plain \fi-420\li540\ql{\f0\fs20\cf1 12}{\f0\fs20\cf1 .\tab }{\bkmkstart _neb01FEE451_595C_4935_BE92_0E2E2AD9436D}{\f0\fs20\cf1 Naef AC}{\f0\fs20\cf1 , }{\f0\fs20\cf1 Jeitziner MM}{\f0\fs20\cf1 , }{\f0\fs20\cf1 Gerber SM}{\f0\fs20\cf1 , et al}{\f0\fs20\cf1 . }{\f0\fs20\cf1 Virtual reality stimulation to reduce the incidence of delirium in critically ill  patients: study protocol for a randomized clinical trial}{\f0\fs20\cf1 . }{\f0\fs20\cf1 Trials}{\f0\fs20\cf1 . }{\f0\fs20\cf1 2021}{\f0\fs20\cf1 ;}{\f0\fs20\cf1 22}{\f0\fs20\cf1 (}{\f0\fs20\cf1 1}{\f0\fs20\cf1 )}{\f0\fs20\cf1 :}{\f0\fs20\cf1 174}{\f0\fs20\cf1 . doi:}{\f0\fs20\cf1 10.1186/s13063-021-05090-2}{\bkmkend _neb01FEE451_595C_4935_BE92_0E2E2AD9436D}\par\pard\plain \fi-420\li540\ql{\f0\fs20\cf1 13}{\f0\fs20\cf1 .\tab }{\bkmkstart _nebDE7AA023_2354_484F_B1C6_69B3900B4655}{\f0\fs20\cf1 Droc G}{\f0\fs20\cf1 , }{\f0\fs20\cf1 Isac S}{\f0\fs20\cf1 , }{\f0\fs20\cf1 Nita E}{\f0\fs20\cf1 , et al}{\f0\fs20\cf1 . }{\f0\fs20\cf1 Postoperative cognitive impairment and pain perception after abdominal  surgery-could immersive virtual reality bring more? A clinical approach}{\f0\fs20\cf1 . }{\f0\fs20\cf1 Medicina (Kaunas)}{\f0\fs20\cf1 . }{\f0\fs20\cf1 2023}{\f0\fs20\cf1 ;}{\f0\fs20\cf1 59}{\f0\fs20\cf1 (}{\f0\fs20\cf1 11}{\f0\fs20\cf1 )}{\f0\fs20\cf1 . doi:}{\f0\fs20\cf1 10.3390/medicina59112034}{\bkmkend _nebDE7AA023_2354_484F_B1C6_69B3900B4655}\par\pard\plain \fi-420\li540\ql{\f0\fs20\cf1 14}{\f0\fs20\cf1 .\tab }{\bkmkstart _nebBE3BABBA_1138_4968_9F92_A9203E5AB2E2}{\f0\fs20\cf1 Yubiao G}{\f0\fs20\cf1 , }{\f0\fs20\cf1 Qingwei L}{\f0\fs20\cf1 , }{\f0\fs20\cf1 Minglei R}{\f0\fs20\cf1 , }{\f0\fs20\cf1 Jinze H}{\f0\fs20\cf1 , }{\f0\fs20\cf1 Xiaojing G}{\f0\fs20\cf1 , }{\f0\fs20\cf1 Lili W}{\f0\fs20\cf1 . }{\f0\fs20\cf1 The design and applicability evaluation of virtual reality-based rehabilitation system for ICU patients/}{\f0\fs20\cf1 . }{\f0\fs20\cf1 Chinese Journal of Emergency and Critical Care Nursing}{\f0\fs20\cf1 . }{\f0\fs20\cf1 2023}{\f0\fs20\cf1 ;}{\f0\fs20\cf1 4}{\f0\fs20\cf1 (}{\f0\fs20\cf1 10}{\f0\fs20\cf1 )}{\f0\fs20\cf1 :}{\f0\fs20\cf1 892-897}{\f0\fs20\cf1 . doi:}{\f0\fs20\cf1 10.3761/j.issn.2096-7446.2023.10.005}{\bkmkend _nebBE3BABBA_1138_4968_9F92_A9203E5AB2E2}\par\pard\plain \fi-420\li540\ql{\f0\fs20\cf1 15}{\f0\fs20\cf1 .\tab }{\bkmkstart _neb823E252B_0581_43A8_9D3A_8FB3FCE04814}{\f0\fs20\cf1 Blair GJ}{\f0\fs20\cf1 , }{\f0\fs20\cf1 Kapil S}{\f0\fs20\cf1 , }{\f0\fs20\cf1 Cole SP}{\f0\fs20\cf1 , }{\f0\fs20\cf1 Rodriguez S}{\f0\fs20\cf1 . }{\f0\fs20\cf1 Virtual reality use in adult ICU to mitigate anxiety for a patient on v-v ECMO}{\f0\fs20\cf1 . }{\f0\fs20\cf1 J Clin Anesth}{\f0\fs20\cf1 . }{\f0\fs20\cf1 2019}{\f0\fs20\cf1 ;}{\f0\fs20\cf1 55}{\f0\fs20\cf1 :}{\f0\fs20\cf1 26-27}{\f0\fs20\cf1 . doi:}{\f0\fs20\cf1 10.1016/j.jclinane.2018.12.033}{\bkmkend _neb823E252B_0581_43A8_9D3A_8FB3FCE04814}\par\pard\plain \fi-420\li540\ql{\f0\fs20\cf1 16}{\f0\fs20\cf1 .\tab }{\bkmkstart _nebD6BA28B2_9C03_4702_B5B8_4C92B77E86DD}{\f0\fs20\cf1 Esumi R}{\f0\fs20\cf1 , }{\f0\fs20\cf1 Yokochi A}{\f0\fs20\cf1 , }{\f0\fs20\cf1 Shimaoka M}{\f0\fs20\cf1 , }{\f0\fs20\cf1 Kawamoto E}{\f0\fs20\cf1 . }{\f0\fs20\cf1 Virtual reality as a non-pharmacologic analgesic for fasciotomy wound infections  in acute compartment syndrome: a case report}{\f0\fs20\cf1 . }{\f0\fs20\cf1 J Med Case Rep}{\f0\fs20\cf1 . }{\f0\fs20\cf1 2020}{\f0\fs20\cf1 ;}{\f0\fs20\cf1 14}{\f0\fs20\cf1 (}{\f0\fs20\cf1 1}{\f0\fs20\cf1 )}{\f0\fs20\cf1 :}{\f0\fs20\cf1 46}{\f0\fs20\cf1 . doi:}{\f0\fs20\cf1 10.1186/s13256-020-02370-4}{\bkmkend _nebD6BA28B2_9C03_4702_B5B8_4C92B77E86DD}\par\pard\plain \fi-420\li540\ql{\f0\fs20\cf1 17}{\f0\fs20\cf1 .\tab }{\bkmkstart _nebDBE52ABB_09A9_429A_B3C9_FD4A699A1628}{\f0\fs20\cf1 Vlake JH}{\f0\fs20\cf1 , }{\f0\fs20\cf1 van Bommel J}{\f0\fs20\cf1 , }{\f0\fs20\cf1 Hellemons ME}{\f0\fs20\cf1 , }{\f0\fs20\cf1 Wils EJ}{\f0\fs20\cf1 , }{\f0\fs20\cf1 Gommers D}{\f0\fs20\cf1 , }{\f0\fs20\cf1 van Genderen ME}{\f0\fs20\cf1 . }{\f0\fs20\cf1 Intensive care unit-specific virtual reality for psychological recovery after ICU  treatment for COVID-19; A brief case report}{\f0\fs20\cf1 . }{\f0\fs20\cf1 Front Med (Lausanne)}{\f0\fs20\cf1 . }{\f0\fs20\cf1 2020}{\f0\fs20\cf1 ;}{\f0\fs20\cf1 7}{\f0\fs20\cf1 :}{\f0\fs20\cf1 629086}{\f0\fs20\cf1 . doi:}{\f0\fs20\cf1 10.3389/fmed.2020.629086}{\bkmkend _nebDBE52ABB_09A9_429A_B3C9_FD4A699A1628}\par\pard\plain \fi-420\li540\ql{\f0\fs20\cf1 18}{\f0\fs20\cf1 .\tab }{\bkmkstart _neb001358AC_9395_4491_88E8_444CDE0A0D3E}{\f0\fs20\cf1 Kissel KA}{\f0\fs20\cf1 , }{\f0\fs20\cf1 Soo A}{\f0\fs20\cf1 , }{\f0\fs20\cf1 Bennett KT}{\f0\fs20\cf1 . }{\f0\fs20\cf1 Virtual reality as an adjunctive comfort measure in the intensive care and coronary care unit: a nurse-led quality improvement project}{\f0\fs20\cf1 . }{\f0\fs20\cf1 Pembroke}{\f0\fs20\cf1 : }{\f0\fs20\cf1 Canadian Association of Critical Care Nurses}{\f0\fs20\cf1 ; }{\f0\fs20\cf1 2021}{\f0\fs20\cf1 :}{\f0\fs20\cf1 5-13}{\f0\fs20\cf1 . doi:}{\f0\fs20\cf1 10.5737/23688653-324513}{\bkmkend _neb001358AC_9395_4491_88E8_444CDE0A0D3E}\par\pard\plain \fi-420\li540\ql{\f0\fs20\cf1 19}{\f0\fs20\cf1 .\tab }{\bkmkstart _neb0E42B115_7F4B_45AE_8B99_8DB0736E6308}{\f0\fs20\cf1 Hill JE}{\f0\fs20\cf1 , }{\f0\fs20\cf1 Twamley J}{\f0\fs20\cf1 , }{\f0\fs20\cf1 Breed H}{\f0\fs20\cf1 , et al}{\f0\fs20\cf1 . }{\f0\fs20\cf1 Scoping review of the use of virtual reality in intensive care units}{\f0\fs20\cf1 . }{\f0\fs20\cf1 Nurs Crit Care}{\f0\fs20\cf1 . }{\f0\fs20\cf1 2022}{\f0\fs20\cf1 ;}{\f0\fs20\cf1 27}{\f0\fs20\cf1 (}{\f0\fs20\cf1 6}{\f0\fs20\cf1 )}{\f0\fs20\cf1 :}{\f0\fs20\cf1 756-771}{\f0\fs20\cf1 . doi:}{\f0\fs20\cf1 10.1111/nicc.12732}{\bkmkend _neb0E42B115_7F4B_45AE_8B99_8DB0736E6308}\par\pard\plain \fi-420\li540\ql{\f0\fs20\cf1 20}{\f0\fs20\cf1 .\tab }{\bkmkstart _neb5E133013_058B_4632_9754_FB9CFD2B15B4}{\f0\fs20\cf1 Krogg W}{\f0\fs20\cf1 , }{\f0\fs20\cf1 Golovyan D}{\f0\fs20\cf1 , }{\f0\fs20\cf1 Abshire L}{\f0\fs20\cf1 , et al}{\f0\fs20\cf1 . }{\f0\fs20\cf1 Development of a virtual reality environment to provide cognitive stimulation : a novel tool to reduce pain, anxiety, and delirium in critically ill patients}{\f0\fs20\cf1 . }{\f0\fs20\cf1 Am J Respir Crit Care Med}{\f0\fs20\cf1 . }{\f0\fs20\cf1 2018}{\f0\fs20\cf1 ;}{\f0\fs20\cf1 197}{\bkmkend _neb5E133013_058B_4632_9754_FB9CFD2B15B4}\par\pard\plain \fi-420\li540\ql{\f0\fs20\cf1 21}{\f0\fs20\cf1 .\tab }{\bkmkstart _neb3F454BD2_E7B7_4936_A843_6E4AE43EF196}{\f0\fs20\cf1 Luetz A}{\f0\fs20\cf1 , }{\f0\fs20\cf1 Grunow JJ}{\f0\fs20\cf1 , }{\f0\fs20\cf1 Morgeli R}{\f0\fs20\cf1 , et al}{\f0\fs20\cf1 . }{\f0\fs20\cf1 Innovative ICU solutions to prevent and reduce delirium and post-intensive care  unit syndrome}{\f0\fs20\cf1 . }{\f0\fs20\cf1 Semin Respir Crit Care Med}{\f0\fs20\cf1 . }{\f0\fs20\cf1 2019}{\f0\fs20\cf1 ;}{\f0\fs20\cf1 40}{\f0\fs20\cf1 (}{\f0\fs20\cf1 5}{\f0\fs20\cf1 )}{\f0\fs20\cf1 :}{\f0\fs20\cf1 673-686}{\f0\fs20\cf1 . doi:}{\f0\fs20\cf1 10.1055/s-0039-1698404}{\bkmkend _neb3F454BD2_E7B7_4936_A843_6E4AE43EF196}\par\pard\plain \fi-420\li540\ql{\f0\fs20\cf1 22}{\f0\fs20\cf1 .\tab }{\bkmkstart _nebF9A94FE2_2965_49BA_B998_A06D5A0C6B2D}{\f0\fs20\cf1 Mccleery JP}{\f0\fs20\cf1 , }{\f0\fs20\cf1 Zitter A}{\f0\fs20\cf1 , }{\f0\fs20\cf1 Solorzano R}{\f0\fs20\cf1 , et al}{\f0\fs20\cf1 . }{\f0\fs20\cf1 Safety and feasibility of an immersive virtual reality intervention program for  teaching police interaction skills to adolescents and adults with autism}{\f0\fs20\cf1 . }{\f0\fs20\cf1 Autism Res}{\f0\fs20\cf1 . }{\f0\fs20\cf1 2020}{\f0\fs20\cf1 ;}{\f0\fs20\cf1 13}{\f0\fs20\cf1 (}{\f0\fs20\cf1 8}{\f0\fs20\cf1 )}{\f0\fs20\cf1 :}{\f0\fs20\cf1 1418-1424}{\f0\fs20\cf1 . doi:}{\f0\fs20\cf1 10.1002/aur.2352}{\bkmkend _nebF9A94FE2_2965_49BA_B998_A06D5A0C6B2D}\par\pard\plain \fi-420\li540\ql{\f0\fs20\cf1 23}{\f0\fs20\cf1 .\tab }{\bkmkstart _neb50174490_1887_4ABD_8A82_74A3312BA40B}{\f0\fs20\cf1 Suvajdzic M}{\f0\fs20\cf1 , }{\f0\fs20\cf1 Bihorac A}{\f0\fs20\cf1 , }{\f0\fs20\cf1 Rashidi P}{\f0\fs20\cf1 , et al}{\f0\fs20\cf1 . }{\f0\fs20\cf1 Developing a patient-centered virtual reality healthcare system to prevent the onset of delirium in ICU patients}{\f0\fs20\cf1 : }{\f0\fs20\cf1 IEEE}{\f0\fs20\cf1 ; }{\f0\fs20\cf1 2019}{\f0\fs20\cf1 :}{\f0\fs20\cf1 1-7}{\f0\fs20\cf1 . doi:}{\f0\fs20\cf1 10.1109/SeGAH.2019.8882442}{\bkmkend _neb50174490_1887_4ABD_8A82_74A3312BA40B}\par\pard\plain \fi-420\li540\ql{\f0\fs20\cf1 24}{\f0\fs20\cf1 .\tab }{\bkmkstart _nebC533439C_3DB2_44F2_9544_B45C043AE4C1}{\f0\fs20\cf1 Wheeler A}{\f0\fs20\cf1 , }{\f0\fs20\cf1 Bloch E}{\f0\fs20\cf1 , }{\f0\fs20\cf1 Blaylock S}{\f0\fs20\cf1 , et al}{\f0\fs20\cf1 . }{\f0\fs20\cf1 Delirium education for family caregivers of patients in the intensive care unit:  a pilot study}{\f0\fs20\cf1 . }{\f0\fs20\cf1 PEC Innov}{\f0\fs20\cf1 . }{\f0\fs20\cf1 2023}{\f0\fs20\cf1 ;}{\f0\fs20\cf1 2}{\f0\fs20\cf1 :}{\f0\fs20\cf1 100156}{\f0\fs20\cf1 . doi:}{\f0\fs20\cf1 10.1016/j.pecinn.2023.100156}{\bkmkend _nebC533439C_3DB2_44F2_9544_B45C043AE4C1}\par\pard\plain \fi-420\li540\ql{\f0\fs20\cf1 25}{\f0\fs20\cf1 .\tab }{\bkmkstart _neb2EF736BA_CFFC_4047_910F_22985D542E5D}{\f0\fs20\cf1 Stollings JL}{\f0\fs20\cf1 , }{\f0\fs20\cf1 Kotfis K}{\f0\fs20\cf1 , }{\f0\fs20\cf1 Chanques G}{\f0\fs20\cf1 , }{\f0\fs20\cf1 Pun BT}{\f0\fs20\cf1 , }{\f0\fs20\cf1 Pandharipande PP}{\f0\fs20\cf1 , }{\f0\fs20\cf1 Ely EW}{\f0\fs20\cf1 . }{\f0\fs20\cf1 Delirium in critical illness: clinical manifestations, outcomes, and management}{\f0\fs20\cf1 . }{\f0\fs20\cf1 Intensive Care Med}{\f0\fs20\cf1 . }{\f0\fs20\cf1 2021}{\f0\fs20\cf1 ;}{\f0\fs20\cf1 47}{\f0\fs20\cf1 (}{\f0\fs20\cf1 10}{\f0\fs20\cf1 )}{\f0\fs20\cf1 :}{\f0\fs20\cf1 1089-1103}{\f0\fs20\cf1 . doi:}{\f0\fs20\cf1 10.1007/s00134-021-06503-1}{\bkmkend _neb2EF736BA_CFFC_4047_910F_22985D542E5D}\par\pard\plain \fi-420\li540\ql{\f0\fs20\cf1 26}{\f0\fs20\cf1 .\tab }{\bkmkstart _nebF07E2EBE_EEE3_4162_AEF8_A9A2CEC386EC}{\f0\fs20\cf1 Badke CM}{\f0\fs20\cf1 , }{\f0\fs20\cf1 Krogh-Jespersen S}{\f0\fs20\cf1 , }{\f0\fs20\cf1 Flynn RM}{\f0\fs20\cf1 , }{\f0\fs20\cf1 Shukla A}{\f0\fs20\cf1 , }{\f0\fs20\cf1 Essner BS}{\f0\fs20\cf1 , }{\f0\fs20\cf1 Malakooti MR}{\f0\fs20\cf1 . }{\f0\fs20\cf1 Virtual reality in the pediatric intensive care unit: patient emotional and  physiologic responses}{\f0\fs20\cf1 . }{\f0\fs20\cf1 Front Digit Health}{\f0\fs20\cf1 . }{\f0\fs20\cf1 2022}{\f0\fs20\cf1 ;}{\f0\fs20\cf1 4}{\f0\fs20\cf1 :}{\f0\fs20\cf1 867961}{\f0\fs20\cf1 . doi:}{\f0\fs20\cf1 10.3389/fdgth.2022.867961}{\bkmkend _nebF07E2EBE_EEE3_4162_AEF8_A9A2CEC386EC}\par\pard\plain \fi-420\li540\ql{\f0\fs20\cf1 27}{\f0\fs20\cf1 .\tab }{\bkmkstart _nebC26F0A8B_D278_4385_A6E7_37F1553807D6}{\f0\fs20\cf1 Bruno RR}{\f0\fs20\cf1 , }{\f0\fs20\cf1 Bruining N}{\f0\fs20\cf1 , }{\f0\fs20\cf1 Jung C}{\f0\fs20\cf1 . }{\f0\fs20\cf1 Virtual reality in intensive care}{\f0\fs20\cf1 . }{\f0\fs20\cf1 Intensive Care Med}{\f0\fs20\cf1 . }{\f0\fs20\cf1 2022}{\f0\fs20\cf1 ;}{\f0\fs20\cf1 48}{\f0\fs20\cf1 (}{\f0\fs20\cf1 9}{\f0\fs20\cf1 )}{\f0\fs20\cf1 :}{\f0\fs20\cf1 1227-1229}{\f0\fs20\cf1 . doi:}{\f0\fs20\cf1 10.1007/s00134-022-06792-0}{\bkmkend _nebC26F0A8B_D278_4385_A6E7_37F1553807D6}\par\pard\plain \fi-420\li540\ql{\f0\fs20\cf1 28}{\f0\fs20\cf1 .\tab }{\bkmkstart _nebAA9A383D_B4F6_49B4_912A_016FDA6A29AD}{\f0\fs20\cf1 Bruno RR}{\f0\fs20\cf1 , }{\f0\fs20\cf1 Wolff G}{\f0\fs20\cf1 , }{\f0\fs20\cf1 Wernly B}{\f0\fs20\cf1 , et al}{\f0\fs20\cf1 . }{\f0\fs20\cf1 Virtual and augmented reality in critical care medicine: the patient's,  clinician's, and researcher's perspective}{\f0\fs20\cf1 . }{\f0\fs20\cf1 Crit Care}{\f0\fs20\cf1 . }{\f0\fs20\cf1 2022}{\f0\fs20\cf1 ;}{\f0\fs20\cf1 26}{\f0\fs20\cf1 (}{\f0\fs20\cf1 1}{\f0\fs20\cf1 )}{\f0\fs20\cf1 :}{\f0\fs20\cf1 326}{\f0\fs20\cf1 . doi:}{\f0\fs20\cf1 10.1186/s13054-022-04202-x}{\bkmkend _nebAA9A383D_B4F6_49B4_912A_016FDA6A29AD}\par\pard\plain \fi-420\li540\ql{\f0\fs20\cf1 29}{\f0\fs20\cf1 .\tab }{\bkmkstart _nebAD107E93_1B15_47F1_A392_F4E51DE2FA3A}{\f0\fs20\cf1 Naef AC}{\f0\fs20\cf1 , }{\f0\fs20\cf1 Gerber SM}{\f0\fs20\cf1 , }{\f0\fs20\cf1 Single M}{\f0\fs20\cf1 , et al}{\f0\fs20\cf1 . }{\f0\fs20\cf1 Effects of immersive virtual reality on sensory overload in a random sample of critically ill patients}{\f0\fs20\cf1 . }{\f0\fs20\cf1 Front Med (Lausanne)}{\f0\fs20\cf1 . }{\f0\fs20\cf1 2023}{\f0\fs20\cf1 ;}{\f0\fs20\cf1 10}{\f0\fs20\cf1 :}{\f0\fs20\cf1 1268659}{\f0\fs20\cf1 . doi:}{\f0\fs20\cf1 10.3389/fmed.2023.1268659}{\bkmkend _nebAD107E93_1B15_47F1_A392_F4E51DE2FA3A}\par\pard\plain \fi-420\li540\ql{\f0\fs20\cf1 30}{\f0\fs20\cf1 .\tab }{\bkmkstart _neb9A630366_92E0_4A52_ADAE_D54C9C2B67C4}{\f0\fs20\cf1 Raya L}{\f0\fs20\cf1 , }{\f0\fs20\cf1 Ruiz JJ}{\f0\fs20\cf1 , }{\f0\fs20\cf1 Fabian M}{\f0\fs20\cf1 , et al}{\f0\fs20\cf1 . }{\f0\fs20\cf1 Development of a virtual reality tool for the treatment of pediatric patients in the ICU}{\f0\fs20\cf1 . In: }{\f0\fs20\cf1 Mike P}{\f0\fs20\cf1  ed.}{\f0\fs20\cf1  }{\f0\fs20\cf1 United States}{\f0\fs20\cf1 : }{\f0\fs20\cf1 IEEE}{\f0\fs20\cf1 ; }{\f0\fs20\cf1 2023}{\f0\fs20\cf1 :}{\f0\fs20\cf1 69-77}{\f0\fs20\cf1 . doi:}{\f0\fs20\cf1 10.1109/MCG.2023.3239676}{\bkmkend _neb9A630366_92E0_4A52_ADAE_D54C9C2B67C4}\par\pard\plain \fi-420\li540\ql{\f0\fs20\cf1 31}{\f0\fs20\cf1 .\tab }{\bkmkstart _nebF2A4BF68_5208_4954_82E4_08BB2E72F1D6}{\f0\fs20\cf1 Mart{\u237 ?}-Hereu L}{\f0\fs20\cf1 , }{\f0\fs20\cf1 Navarra-Ventura G}{\f0\fs20\cf1 , }{\f0\fs20\cf1 Navas-P{\u233 ?}rez AM}{\f0\fs20\cf1 , et al}{\f0\fs20\cf1 . }{\f0\fs20\cf1 Usage of immersive virtual reality as a relaxation method in an intensive care unit}{\f0\fs20\cf1 . }{\f0\fs20\cf1 Enfermer{\u237 ?}a Intensiva (English Ed.)}{\f0\fs20\cf1 . }{\f0\fs20\cf1 2024}{\f0\fs20\cf1 ;}{\f0\fs20\cf1 35}{\f0\fs20\cf1 (}{\f0\fs20\cf1 2}{\f0\fs20\cf1 )}{\f0\fs20\cf1 :}{\f0\fs20\cf1 107-113}{\f0\fs20\cf1 . doi:}{\f0\fs20\cf1 10.1016/j.enfie.2023.08.005}{\bkmkend _nebF2A4BF68_5208_4954_82E4_08BB2E72F1D6}\par\pard\plain \fi-420\li540\ql{\f0\fs20\cf1 32}{\f0\fs20\cf1 .\tab }{\bkmkstart _neb9B2D70F8_696E_4E71_87A3_74531CE51C59}{\f0\fs20\cf1 Garcia-Bravo S}{\f0\fs20\cf1 , }{\f0\fs20\cf1 Cuesta-Gomez A}{\f0\fs20\cf1 , }{\f0\fs20\cf1 Campuzano-Ruiz R}{\f0\fs20\cf1 , et al}{\f0\fs20\cf1 . }{\f0\fs20\cf1 Virtual reality and video games in cardiac rehabilitation programs. A systematic  review}{\f0\fs20\cf1 . }{\f0\fs20\cf1 Disabil Rehabil}{\f0\fs20\cf1 . }{\f0\fs20\cf1 2021}{\f0\fs20\cf1 ;}{\f0\fs20\cf1 43}{\f0\fs20\cf1 (}{\f0\fs20\cf1 4}{\f0\fs20\cf1 )}{\f0\fs20\cf1 :}{\f0\fs20\cf1 448-457}{\f0\fs20\cf1 . doi:}{\f0\fs20\cf1 10.1080/09638288.2019.1631892}{\bkmkend _neb9B2D70F8_696E_4E71_87A3_74531CE51C59}\par\pard\plain \fi-420\li540\ql{\f0\fs20\cf1 33}{\f0\fs20\cf1 .\tab }{\bkmkstart _neb79863D8E_4DB6_4705_A3C2_76EA0957CC30}{\f0\fs20\cf1 Spiegel B}{\f0\fs20\cf1 , }{\f0\fs20\cf1 Fuller G}{\f0\fs20\cf1 , }{\f0\fs20\cf1 Lopez M}{\f0\fs20\cf1 , et al}{\f0\fs20\cf1 . }{\f0\fs20\cf1 Virtual reality for management of pain in hospitalized patients: a randomized  comparative effectiveness trial}{\f0\fs20\cf1 . }{\f0\fs20\cf1 PLoS One}{\f0\fs20\cf1 . }{\f0\fs20\cf1 2019}{\f0\fs20\cf1 ;}{\f0\fs20\cf1 14}{\f0\fs20\cf1 (}{\f0\fs20\cf1 8}{\f0\fs20\cf1 )}{\f0\fs20\cf1 :}{\f0\fs20\cf1 e0219115}{\f0\fs20\cf1 . doi:}{\f0\fs20\cf1 10.1371/journal.pone.0219115}{\bkmkend _neb79863D8E_4DB6_4705_A3C2_76EA0957CC30}\par\pard\plain \fi-420\li540\ql{\f0\fs20\cf1 34}{\f0\fs20\cf1 .\tab }{\bkmkstart _neb2BE68A64_7C33_491F_A12A_B596E9E93E1B}{\f0\fs20\cf1 Ahmed N}{\f0\fs20\cf1 , }{\f0\fs20\cf1 Mauad V}{\f0\fs20\cf1 , }{\f0\fs20\cf1 Gomez-Rojas O}{\f0\fs20\cf1 , et al}{\f0\fs20\cf1 . }{\f0\fs20\cf1 The impact of rehabilitation-oriented virtual reality device in patients with  ischemic stroke in the early subacute recovery phase: study protocol for a phase  III, single-blinded, randomized, controlled clinical trial}{\f0\fs20\cf1 . }{\f0\fs20\cf1 J Cent Nerv Syst Dis}{\f0\fs20\cf1 . }{\f0\fs20\cf1 2020}{\f0\fs20\cf1 ;}{\f0\fs20\cf1 12}{\f0\fs20\cf1 :}{\f0\fs20\cf1 1179573519899471}{\f0\fs20\cf1 . doi:}{\f0\fs20\cf1 10.1177/1179573519899471}{\bkmkend _neb2BE68A64_7C33_491F_A12A_B596E9E93E1B}\par\pard\plain \fi-420\li540\ql{\f0\fs20\cf1 35}{\f0\fs20\cf1 .\tab }{\bkmkstart _neb93063247_E276_4F57_AD50_1A181872A429}{\f0\fs20\cf1 He M}{\f0\fs20\cf1 , }{\f0\fs20\cf1 Li X}{\f0\fs20\cf1 , }{\f0\fs20\cf1 Zhang T}{\f0\fs20\cf1 , }{\f0\fs20\cf1 Jin X}{\f0\fs20\cf1 , }{\f0\fs20\cf1 Hu C}{\f0\fs20\cf1 . }{\f0\fs20\cf1 The fifth generation mobile communication technology plus virtual reality system  for intensive care unit visits during COVID-19 pandemic: keep the delirium away}{\f0\fs20\cf1 . }{\f0\fs20\cf1 J Nurs Manag}{\f0\fs20\cf1 . }{\f0\fs20\cf1 2022}{\f0\fs20\cf1 ;}{\f0\fs20\cf1 30}{\f0\fs20\cf1 (}{\f0\fs20\cf1 8}{\f0\fs20\cf1 )}{\f0\fs20\cf1 :}{\f0\fs20\cf1 3885-3887}{\f0\fs20\cf1 . doi:}{\f0\fs20\cf1 10.1111/jonm.13450}{\bkmkend _neb93063247_E276_4F57_AD50_1A181872A429}\par\pard\plain \fi-420\li540\ql{\f0\fs20\cf1 36}{\f0\fs20\cf1 .\tab }{\bkmkstart _neb3DE7C7EA_9DB7_447F_A063_03E74FA3021C}{\f0\fs20\cf1 Vlake JH}{\f0\fs20\cf1 , }{\f0\fs20\cf1 van Bommel J}{\f0\fs20\cf1 , }{\f0\fs20\cf1 Wils EJ}{\f0\fs20\cf1 , et al}{\f0\fs20\cf1 . }{\f0\fs20\cf1 Intensive care unit-specific virtual reality for critically ill patients with  COVID-19: multicenter randomized controlled trial}{\f0\fs20\cf1 . }{\f0\fs20\cf1 J Med Internet Res}{\f0\fs20\cf1 . }{\f0\fs20\cf1 2022}{\f0\fs20\cf1 ;}{\f0\fs20\cf1 24}{\f0\fs20\cf1 (}{\f0\fs20\cf1 1}{\f0\fs20\cf1 )}{\f0\fs20\cf1 :}{\f0\fs20\cf1 e32368}{\f0\fs20\cf1 . doi:}{\f0\fs20\cf1 10.2196/32368}{\bkmkend _neb3DE7C7EA_9DB7_447F_A063_03E74FA3021C}\par\pard\plain \fi-420\li540\ql{\f0\fs20\cf1 37}{\f0\fs20\cf1 .\tab }{\bkmkstart _neb546AB0FF_7B43_4DDE_A86D_A97A327F7AB2}{\f0\fs20\cf1 Wu Y}{\f0\fs20\cf1 , }{\f0\fs20\cf1 Chen J}{\f0\fs20\cf1 , }{\f0\fs20\cf1 Ma W}{\f0\fs20\cf1 , }{\f0\fs20\cf1 Guo L}{\f0\fs20\cf1 , }{\f0\fs20\cf1 Feng H}{\f0\fs20\cf1 . }{\f0\fs20\cf1 Virtual reality in preoperative preparation of children undergoing general  anesthesia: a randomized controlled study}{\f0\fs20\cf1 . }{\f0\fs20\cf1 Anaesthesiologie}{\f0\fs20\cf1 . }{\f0\fs20\cf1 2022}{\f0\fs20\cf1 ;}{\f0\fs20\cf1 71}{\f0\fs20\cf1 (}{\f0\fs20\cf1 Suppl 2}{\f0\fs20\cf1 )}{\f0\fs20\cf1 :}{\f0\fs20\cf1 204-211}{\f0\fs20\cf1 . doi:}{\f0\fs20\cf1 10.1007/s00101-022-01177-w}{\bkmkend _neb546AB0FF_7B43_4DDE_A86D_A97A327F7AB2}\par\pard\plain \fi-420\li540\ql{\f0\fs20\cf1 38}{\f0\fs20\cf1 .\tab }{\bkmkstart _neb00D96E63_CD30_45AC_81A1_3364059479B2}{\f0\fs20\cf1 Bruder AL}{\f0\fs20\cf1 , }{\f0\fs20\cf1 Gururaja A}{\f0\fs20\cf1 , }{\f0\fs20\cf1 Narayani N}{\f0\fs20\cf1 , }{\f0\fs20\cf1 Kleinpell R}{\f0\fs20\cf1 , }{\f0\fs20\cf1 Schlesinger JJ}{\f0\fs20\cf1 . }{\f0\fs20\cf1 Patients' perceptions of virtual live music in the intensive care unit}{\f0\fs20\cf1 . }{\f0\fs20\cf1 Am J Crit Care}{\f0\fs20\cf1 . }{\f0\fs20\cf1 2024}{\f0\fs20\cf1 ;}{\f0\fs20\cf1 33}{\f0\fs20\cf1 (}{\f0\fs20\cf1 1}{\f0\fs20\cf1 )}{\f0\fs20\cf1 :}{\f0\fs20\cf1 54-59}{\f0\fs20\cf1 . doi:}{\f0\fs20\cf1 10.4037/ajcc2024140}{\bkmkend _neb00D96E63_CD30_45AC_81A1_3364059479B2}\par\pard\plain \fi-420\li540\ql{\f0\fs20\cf1 39}{\f0\fs20\cf1 .\tab }{\bkmkstart _neb616F0232_9186_40C4_8212_EA6F78793C79}{\f0\fs20\cf1 Rousseaux F}{\f0\fs20\cf1 , }{\f0\fs20\cf1 Faymonville ME}{\f0\fs20\cf1 , }{\f0\fs20\cf1 Nyssen AS}{\f0\fs20\cf1 , et al}{\f0\fs20\cf1 . }{\f0\fs20\cf1 Can hypnosis and virtual reality reduce anxiety, pain and fatigue among patients  who undergo cardiac surgery: a randomised controlled trial}{\f0\fs20\cf1 . }{\f0\fs20\cf1 Trials}{\f0\fs20\cf1 . }{\f0\fs20\cf1 2020}{\f0\fs20\cf1 ;}{\f0\fs20\cf1 21}{\f0\fs20\cf1 (}{\f0\fs20\cf1 1}{\f0\fs20\cf1 )}{\f0\fs20\cf1 :}{\f0\fs20\cf1 330}{\f0\fs20\cf1 . doi:}{\f0\fs20\cf1 10.1186/s13063-020-4222-6}{\bkmkend _neb616F0232_9186_40C4_8212_EA6F78793C79}\par\pard\plain \fi-420\li540\ql{\f0\fs20\cf1 40}{\f0\fs20\cf1 .\tab }{\bkmkstart _neb53D89A6C_D754_4677_BFA3_028E400A91BF}{\f0\fs20\cf1 Dalir Z}{\f0\fs20\cf1 , }{\f0\fs20\cf1 Seddighi F}{\f0\fs20\cf1 , }{\f0\fs20\cf1 Esmaily H}{\f0\fs20\cf1 , }{\f0\fs20\cf1 Abbasi TM}{\f0\fs20\cf1 , }{\f0\fs20\cf1 Ramezanzade TE}{\f0\fs20\cf1 . }{\f0\fs20\cf1 Effects of virtual reality on chest tube removal pain management in patients  undergoing coronary artery bypass grafting: a randomized clinical trial}{\f0\fs20\cf1 . }{\f0\fs20\cf1 Sci Rep}{\f0\fs20\cf1 . }{\f0\fs20\cf1 2024}{\f0\fs20\cf1 ;}{\f0\fs20\cf1 14}{\f0\fs20\cf1 (}{\f0\fs20\cf1 1}{\f0\fs20\cf1 )}{\f0\fs20\cf1 :}{\f0\fs20\cf1 2918}{\f0\fs20\cf1 . doi:}{\f0\fs20\cf1 10.1038/s41598-024-53544-9}{\bkmkend _neb53D89A6C_D754_4677_BFA3_028E400A91BF}\par\pard\plain \fi-420\li540\ql{\f0\fs20\cf1 41}{\f0\fs20\cf1 .\tab }{\bkmkstart _nebBDF11C61_7E03_45ED_9151_784235437154}{\f0\fs20\cf1 Ong TL}{\f0\fs20\cf1 , }{\f0\fs20\cf1 Ruppert MM}{\f0\fs20\cf1 , }{\f0\fs20\cf1 Akbar M}{\f0\fs20\cf1 , et al}{\f0\fs20\cf1 . }{\f0\fs20\cf1 Improving the intensive care patient experience with virtual reality-a  feasibility study}{\f0\fs20\cf1 . }{\f0\fs20\cf1 Crit Care Explor}{\f0\fs20\cf1 . }{\f0\fs20\cf1 2020}{\f0\fs20\cf1 ;}{\f0\fs20\cf1 2}{\f0\fs20\cf1 (}{\f0\fs20\cf1 6}{\f0\fs20\cf1 )}{\f0\fs20\cf1 :}{\f0\fs20\cf1 e0122}{\f0\fs20\cf1 . doi:}{\f0\fs20\cf1 10.1097/CCE.0000000000000122}{\bkmkend _nebBDF11C61_7E03_45ED_9151_784235437154}\par\pard\plain \fi-420\li540\ql{\f0\fs20\cf1 42}{\f0\fs20\cf1 .\tab }{\bkmkstart _nebE689E393_3CBD_4096_B1C2_BE2EE63B92D2}{\f0\fs20\cf1 Locke BW}{\f0\fs20\cf1 , }{\f0\fs20\cf1 Tsai TY}{\f0\fs20\cf1 , }{\f0\fs20\cf1 Reategui-Rivera CM}{\f0\fs20\cf1 , }{\f0\fs20\cf1 Gabriel AS}{\f0\fs20\cf1 , }{\f0\fs20\cf1 Smiley A}{\f0\fs20\cf1 , }{\f0\fs20\cf1 Finkelstein J}{\f0\fs20\cf1 . }{\f0\fs20\cf1 Immersive virtual reality use in medical intensive care: mixed methods  feasibility study}{\f0\fs20\cf1 . }{\f0\fs20\cf1 JMIR Serious Games}{\f0\fs20\cf1 . }{\f0\fs20\cf1 2024}{\f0\fs20\cf1 ;}{\f0\fs20\cf1 12}{\f0\fs20\cf1 :}{\f0\fs20\cf1 e62842}{\f0\fs20\cf1 . doi:}{\f0\fs20\cf1 10.2196/62842}{\bkmkend _nebE689E393_3CBD_4096_B1C2_BE2EE63B92D2}\par\pard\plain \fi-420\li540\ql}"/>
    <w:docVar w:name=" ADDIN NE.CacheRef.{03779F79-5877-429F-BD7C-CA06EDC6CC04}" w:val="{\rtf1\ansi\ansicpg936\pard\plain{\fonttbl{\f0\fnil\fcharset0\fprq2 Times New Roman;}}{\colortbl;\red8\green0\blue0;}{\f0\fs20\super\cf1 13}}"/>
    <w:docVar w:name=" ADDIN NE.CacheRef.{084167E8-D7E8-4ED5-B772-56A50A253585}" w:val="{\rtf1\ansi\ansicpg936\pard\plain{\fonttbl{\f0\fnil\fcharset0\fprq2 Times New Roman;}}{\colortbl;\red8\green0\blue0;}{\f0\fs20\super\cf1 11}}"/>
    <w:docVar w:name=" ADDIN NE.CacheRef.{1AD97923-AA8C-44A7-B3CF-ED780765F3E2}" w:val="{\rtf1\ansi\ansicpg936\pard\plain{\fonttbl{\f0\fnil\fcharset0\fprq2 Times New Roman;}}{\colortbl;\red8\green0\blue0;}{\f0\fs20\super\cf1 10}}"/>
    <w:docVar w:name=" ADDIN NE.CacheRef.{232DB776-DFEE-413B-AA25-D84D957921A5}" w:val="{\rtf1\ansi\ansicpg936\pard\plain{\fonttbl{\f0\fnil\fcharset0\fprq2 Times New Roman;}}{\colortbl;\red8\green0\blue0;}{\f0\fs20\super\cf1 25}}"/>
    <w:docVar w:name=" ADDIN NE.CacheRef.{23E9D41C-0360-44F9-A83E-7AFE982F93CA}" w:val="{\rtf1\ansi\ansicpg936\pard\plain{\fonttbl{\f0\fnil\fcharset0\fprq2 Times New Roman;}}{\colortbl;\red8\green0\blue0;}{\f0\fs20\super\cf1 17}}"/>
    <w:docVar w:name=" ADDIN NE.CacheRef.{2B148454-2016-420A-BD10-45357E2C2174}" w:val="{\rtf1\ansi\ansicpg936\pard\plain{\fonttbl{\f0\fnil\fcharset0\fprq2 Times New Roman;}}{\colortbl;\red8\green0\blue0;}{\f0\fs20\super\cf1 36}}"/>
    <w:docVar w:name=" ADDIN NE.CacheRef.{2F195E44-317B-4027-A1AF-7074B258A35C}" w:val="{\rtf1\ansi\ansicpg936\pard\plain{\fonttbl{\f0\fnil\fcharset0\fprq2 Times New Roman;}}{\colortbl;\red8\green0\blue0;}{\f0\fs20\super\cf1 40}}"/>
    <w:docVar w:name=" ADDIN NE.CacheRef.{3C16E93F-9C21-4C8E-AAB1-FB96CFEA86ED}" w:val="{\rtf1\ansi\ansicpg936\pard\plain{\fonttbl{\f0\fnil\fcharset0\fprq2 Times New Roman;}}{\colortbl;\red8\green0\blue0;}{\f0\fs20\super\cf1 5}}"/>
    <w:docVar w:name=" ADDIN NE.CacheRef.{40B99603-EC55-4891-882E-1208961307FB}" w:val="{\rtf1\ansi\ansicpg936\pard\plain{\fonttbl{\f0\fnil\fcharset0\fprq2 Times New Roman;}}{\colortbl;\red8\green0\blue0;}{\f0\fs20\super\cf1 41}}"/>
    <w:docVar w:name=" ADDIN NE.CacheRef.{44FA6EB2-7223-4CC1-ABF8-21A1C3F63031}" w:val="{\rtf1\ansi\ansicpg936\pard\plain{\fonttbl{\f0\fnil\fcharset0\fprq2 Times New Roman;}}{\colortbl;\red8\green0\blue0;}{\f0\fs20\super\cf1 16}}"/>
    <w:docVar w:name=" ADDIN NE.CacheRef.{4613CB99-C562-4DBA-B8F3-1C7A6DBA56D8}" w:val="{\rtf1\ansi\ansicpg936\pard\plain{\fonttbl{\f0\fnil\fcharset0\fprq2 Times New Roman;}}{\colortbl;\red8\green0\blue0;}{\f0\fs20\super\cf1 1}}"/>
    <w:docVar w:name=" ADDIN NE.CacheRef.{4A70AC3B-EA3A-43D3-9073-9707D3493F53}" w:val="{\rtf1\ansi\ansicpg936\pard\plain{\fonttbl{\f0\fnil\fcharset0\fprq2 Times New Roman;}}{\colortbl;\red8\green0\blue0;}{\f0\fs20\super\cf1 21}}"/>
    <w:docVar w:name=" ADDIN NE.CacheRef.{4AC223A6-5817-4F74-BEF5-DF2907E01B4C}" w:val="{\rtf1\ansi\ansicpg936\pard\plain{\fonttbl{\f0\fnil\fcharset0\fprq2 Times New Roman;}}{\colortbl;\red8\green0\blue0;}{\f0\fs20\super\cf1 2}}"/>
    <w:docVar w:name=" ADDIN NE.CacheRef.{664DD0FE-F7A2-40FA-B472-93F2C552E50A}" w:val="{\rtf1\ansi\ansicpg936\pard\plain{\fonttbl{\f0\fnil\fcharset0\fprq2 Times New Roman;}}{\colortbl;\red8\green0\blue0;}{\f0\fs20\super\cf1 37}}"/>
    <w:docVar w:name=" ADDIN NE.CacheRef.{67582782-8C5A-4879-866F-EFB2E2A82550}" w:val="{\rtf1\ansi\ansicpg936\pard\plain{\fonttbl{\f0\fnil\fcharset0\fprq2 Times New Roman;}}{\colortbl;\red8\green0\blue0;}{\f0\fs20\super\cf1 3}}"/>
    <w:docVar w:name=" ADDIN NE.CacheRef.{6C98B79F-C22A-4BCB-8905-AA9CDCB6510E}" w:val="{\rtf1\ansi\ansicpg936\pard\plain{\fonttbl{\f0\fnil\fcharset0\fprq2 Times New Roman;}}{\colortbl;\red8\green0\blue0;}{\f0\fs20\super\cf1 32}}"/>
    <w:docVar w:name=" ADDIN NE.CacheRef.{7344CBB3-F34E-43EC-9197-10F8D9194D53}" w:val="{\rtf1\ansi\ansicpg936\pard\plain{\fonttbl{\f0\fnil\fcharset0\fprq2 Times New Roman;}}{\colortbl;\red8\green0\blue0;}{\f0\fs20\super\cf1 37}}"/>
    <w:docVar w:name=" ADDIN NE.CacheRef.{7CE3DD19-731A-40D4-9BA0-99F1D118E8A5}" w:val="{\rtf1\ansi\ansicpg936\pard\plain{\fonttbl{\f0\fnil\fcharset0\fprq2 Times New Roman;}}{\colortbl;\red8\green0\blue0;}{\f0\fs20\super\cf1 24}}"/>
    <w:docVar w:name=" ADDIN NE.CacheRef.{8C5ADC5A-0EC7-433A-9CE6-8E6CD690DE89}" w:val="{\rtf1\ansi\ansicpg936\pard\plain{\fonttbl{\f0\fnil\fcharset0\fprq2 Times New Roman;}}{\colortbl;\red8\green0\blue0;}{\f0\fs20\super\cf1 36}}"/>
    <w:docVar w:name=" ADDIN NE.CacheRef.{8C80352C-AFA8-4D66-94F4-D17E9209A816}" w:val="{\rtf1\ansi\ansicpg936\pard\plain{\fonttbl{\f0\fnil\fcharset0\fprq2 Times New Roman;}}{\colortbl;\red8\green0\blue0;}{\f0\fs20\super\cf1 26}}"/>
    <w:docVar w:name=" ADDIN NE.CacheRef.{8DAECA16-9070-46E3-B982-5007C47524DD}" w:val="{\rtf1\ansi\ansicpg936\pard\plain{\fonttbl{\f0\fnil\fcharset0\fprq2 Times New Roman;}}{\colortbl;\red8\green0\blue0;}{\f0\fs20\super\cf1 9}}"/>
    <w:docVar w:name=" ADDIN NE.CacheRef.{912D8BF2-CBCC-47BB-81E6-DB9163FFA05F}" w:val="{\rtf1\ansi\ansicpg936\pard\plain{\fonttbl{\f0\fnil\fcharset0\fprq2 Times New Roman;}}{\colortbl;\red8\green0\blue0;}{\f0\fs20\super\cf1 4}}"/>
    <w:docVar w:name=" ADDIN NE.CacheRef.{91CDA26E-5EB5-4EE4-B829-7FD15B248D44}" w:val="{\rtf1\ansi\ansicpg936\pard\plain{\fonttbl{\f0\fnil\fcharset0\fprq2 Times New Roman;}}{\colortbl;\red8\green0\blue0;}{\f0\fs20\super\cf1 30}}"/>
    <w:docVar w:name=" ADDIN NE.CacheRef.{91F62A38-1B3C-4E7F-9761-21C66C39DBC2}" w:val="{\rtf1\ansi\ansicpg936\pard\plain{\fonttbl{\f0\fnil\fcharset0\fprq2 Times New Roman;}}{\colortbl;\red8\green0\blue0;}{\f0\fs20\super\cf1 14}}"/>
    <w:docVar w:name=" ADDIN NE.CacheRef.{92FAC1D9-DEAD-4F77-81F8-798C6BAE1E34}" w:val="{\rtf1\ansi\ansicpg936\pard\plain{\fonttbl{\f0\fnil\fcharset0\fprq2 Times New Roman;}}{\colortbl;\red8\green0\blue0;}{\f0\fs20\super\cf1 35}}"/>
    <w:docVar w:name=" ADDIN NE.CacheRef.{95B2EC29-3054-49D5-9A5F-5B44FA82823D}" w:val="{\rtf1\ansi\ansicpg936\pard\plain{\fonttbl{\f0\fnil\fcharset0\fprq2 Times New Roman;}}{\colortbl;\red8\green0\blue0;}{\f0\fs20\super\cf1 31}}"/>
    <w:docVar w:name=" ADDIN NE.CacheRef.{A38F1E21-239A-4D91-AB91-B7408C4646A3}" w:val="{\rtf1\ansi\ansicpg936\pard\plain{\fonttbl{\f0\fnil\fcharset0\fprq2 Times New Roman;}}{\colortbl;\red8\green0\blue0;}{\f0\fs20\super\cf1 20}}"/>
    <w:docVar w:name=" ADDIN NE.CacheRef.{A88C335D-8448-40D9-BFA2-F59717E7B6D6}" w:val="{\rtf1\ansi\ansicpg936\pard\plain{\fonttbl{\f0\fnil\fcharset0\fprq2 Times New Roman;}}{\colortbl;\red8\green0\blue0;}{\f0\fs20\super\cf1 12}}"/>
    <w:docVar w:name=" ADDIN NE.CacheRef.{AD84A1C4-6C1E-4005-BE30-6A5C3A7BE9E8}" w:val="{\rtf1\ansi\ansicpg936\pard\plain{\fonttbl{\f0\fnil\fcharset0\fprq2 Times New Roman;}}{\colortbl;\red8\green0\blue0;}{\f0\fs20\super\cf1 15}}"/>
    <w:docVar w:name=" ADDIN NE.CacheRef.{AF893A40-4C7C-4FF2-9909-A2A318E6D745}" w:val="{\rtf1\ansi\ansicpg936\pard\plain{\fonttbl{\f0\fnil\fcharset0\fprq2 Times New Roman;}}{\colortbl;\red8\green0\blue0;}{\f0\fs20\super\cf1 27}}"/>
    <w:docVar w:name=" ADDIN NE.CacheRef.{C00BD7E9-94DC-48E5-A413-C25EDFECEA00}" w:val="{\rtf1\ansi\ansicpg936\pard\plain{\fonttbl{\f0\fnil\fcharset0\fprq2 Times New Roman;}}{\colortbl;\red8\green0\blue0;}{\f0\fs20\super\cf1 35}}"/>
    <w:docVar w:name=" ADDIN NE.CacheRef.{C08105F8-29D2-48C3-A8DB-7D82DA3E989D}" w:val="{\rtf1\ansi\ansicpg936\pard\plain{\fonttbl{\f0\fnil\fcharset0\fprq2 Times New Roman;}}{\colortbl;\red8\green0\blue0;}{\f0\fs20\super\cf1 42}}"/>
    <w:docVar w:name=" ADDIN NE.CacheRef.{C1686981-21E1-4B2E-93E4-BC8EF875B79B}" w:val="{\rtf1\ansi\ansicpg936\pard\plain{\fonttbl{\f0\fnil\fcharset0\fprq2 Times New Roman;}}{\colortbl;\red8\green0\blue0;}{\f0\fs20\super\cf1 28}}"/>
    <w:docVar w:name=" ADDIN NE.CacheRef.{C3BF5ED5-D937-41AD-99BB-028BD691069E}" w:val="{\rtf1\ansi\ansicpg936\pard\plain{\fonttbl{\f0\fnil\fcharset0\fprq2 Times New Roman;}}{\colortbl;\red8\green0\blue0;}{\f0\fs20\super\cf1 41}}"/>
    <w:docVar w:name=" ADDIN NE.CacheRef.{C843E41F-3555-443A-A269-2C627181B4C4}" w:val="{\rtf1\ansi\ansicpg936\pard\plain{\fonttbl{\f0\fnil\fcharset0\fprq2 Times New Roman;}}{\colortbl;\red8\green0\blue0;}{\f0\fs20\super\cf1 32}}"/>
    <w:docVar w:name=" ADDIN NE.CacheRef.{C9F99EEF-7897-45E7-922F-A5376E9E25B8}" w:val="{\rtf1\ansi\ansicpg936\pard\plain{\fonttbl{\f0\fnil\fcharset0\fprq2 Times New Roman;}}{\colortbl;\red8\green0\blue0;}{\f0\fs20\super\cf1 29}}"/>
    <w:docVar w:name=" ADDIN NE.CacheRef.{DBFC420E-60E0-4329-9720-56AF4E66527D}" w:val="{\rtf1\ansi\ansicpg936\pard\plain{\fonttbl{\f0\fnil\fcharset0\fprq2 Times New Roman;}}{\colortbl;\red8\green0\blue0;}{\f0\fs20\super\cf1 19}}"/>
    <w:docVar w:name=" ADDIN NE.CacheRef.{DCE66BC8-20D6-4DAA-A40A-67131F8B19AA}" w:val="{\rtf1\ansi\ansicpg936\pard\plain{\fonttbl{\f0\fnil\fcharset0\fprq2 Times New Roman;}}{\colortbl;\red8\green0\blue0;}{\f0\fs20\super\cf1 47}}"/>
    <w:docVar w:name=" ADDIN NE.CacheRef.{E18130B2-4EEA-477E-90A2-9CA403FB382A}" w:val="{\rtf1\ansi\ansicpg936\pard\plain{\fonttbl{\f0\fnil\fcharset0\fprq2 Times New Roman;}}{\colortbl;\red8\green0\blue0;}{\f0\fs20\super\cf1 6}}"/>
    <w:docVar w:name=" ADDIN NE.CacheRef.{ECD1F639-074B-40EC-A0C0-56B97522DFC6}" w:val="{\rtf1\ansi\ansicpg936\pard\plain{\fonttbl{\f0\fnil\fcharset0\fprq2 Times New Roman;}}{\colortbl;\red8\green0\blue0;}{\f0\fs20\super\cf1 34}}"/>
    <w:docVar w:name=" ADDIN NE.CacheRef.{EEDCFE77-2630-4550-A338-C18211A8494A}" w:val="{\rtf1\ansi\ansicpg936\pard\plain{\fonttbl{\f0\fnil\fcharset0\fprq2 Times New Roman;}}{\colortbl;\red8\green0\blue0;}{\f0\fs20\super\cf1 33}}"/>
    <w:docVar w:name=" ADDIN NE.CacheRef.{F4450374-EE50-42D8-9161-79281B434FF6}" w:val="{\rtf1\ansi\ansicpg936\pard\plain{\fonttbl{\f0\fnil\fcharset0\fprq2 Times New Roman;}}{\colortbl;\red8\green0\blue0;}{\f0\fs20\super\cf1 22}}"/>
    <w:docVar w:name=" ADDIN NE.CacheRef.{F475AD7F-5EBA-4CAA-98DF-69561B401FFB}" w:val="{\rtf1\ansi\ansicpg936\pard\plain{\fonttbl{\f0\fnil\fcharset0\fprq2 Times New Roman;}}{\colortbl;\red8\green0\blue0;}{\f0\fs20\super\cf1 7}}"/>
    <w:docVar w:name=" ADDIN NE.CacheRef.{F65421CC-1D33-4223-B20B-A7C2203505B2}" w:val="{\rtf1\ansi\ansicpg936\pard\plain{\fonttbl{\f0\fnil\fcharset0\fprq2 Times New Roman;}}{\colortbl;\red8\green0\blue0;}{\f0\fs20\super\cf1 38}}"/>
    <w:docVar w:name=" ADDIN NE.CacheRef.{F6A81CC9-CAF2-4E17-BEA9-6AE50656B4B2}" w:val="{\rtf1\ansi\ansicpg936\pard\plain{\fonttbl{\f0\fnil\fcharset0\fprq2 Times New Roman;}}{\colortbl;\red8\green0\blue0;}{\f0\fs20\super\cf1 39}}"/>
    <w:docVar w:name=" ADDIN NE.CacheRef.{FD3F2F0C-0922-476A-8173-6978005F3014}" w:val="{\rtf1\ansi\ansicpg936\pard\plain{\fonttbl{\f0\fnil\fcharset0\fprq2 Times New Roman;}}{\colortbl;\red8\green0\blue0;}{\f0\fs20\super\cf1 23}}"/>
    <w:docVar w:name=" ADDIN NE.CacheRef.{FDF710FA-4D61-4C3B-9BA4-3F420D853947}" w:val="{\rtf1\ansi\ansicpg936\pard\plain{\fonttbl{\f0\fnil\fcharset0\fprq2 Times New Roman;}}{\colortbl;\red8\green0\blue0;}{\f0\fs20\super\cf1 8}}"/>
    <w:docVar w:name=" ADDIN NE.CacheRef.{FFF2B031-7751-4370-A412-33CAEAB4668D}" w:val="{\rtf1\ansi\ansicpg936\pard\plain{\fonttbl{\f0\fnil\fcharset0\fprq2 Times New Roman;}}{\colortbl;\red8\green0\blue0;}{\f0\fs20\super\cf1 18}}"/>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ftsxef4e505jetvw3ptz0op9rfs5z0xrfp&quot;&gt;0720新检索&lt;record-ids&gt;&lt;item&gt;417&lt;/item&gt;&lt;/record-ids&gt;&lt;/item&gt;&lt;/Libraries&gt;"/>
    <w:docVar w:name="NE.Ref{03779F79-5877-429F-BD7C-CA06EDC6CC04}" w:val=" ADDIN NE.Ref.{03779F79-5877-429F-BD7C-CA06EDC6CC04}&lt;Citation&gt;&lt;Group&gt;&lt;References&gt;&lt;Item&gt;&lt;ID&gt;7071&lt;/ID&gt;&lt;UID&gt;{DE7AA023-2354-484F-B1C6-69B3900B4655}&lt;/UID&gt;&lt;Title&gt;Postoperative Cognitive Impairment and Pain Perception after Abdominal  Surgery-Could Immersive Virtual Reality Bring More? A Clinical Approach&lt;/Title&gt;&lt;Template&gt;Journal Article&lt;/Template&gt;&lt;Star&gt;0&lt;/Star&gt;&lt;Tag&gt;0&lt;/Tag&gt;&lt;Author&gt;Droc, G; Isac, S; Nita, E; Martac, C; Jipa, M; Mihai, D I; Cobilinschi, C; Badea, A G; Ojog, D; Pavel, B; Tanasescu, M D; Isac, T&lt;/Author&gt;&lt;Year&gt;2023&lt;/Year&gt;&lt;Details&gt;&lt;_accession_num&gt;38004083&lt;/_accession_num&gt;&lt;_author_adr&gt;Department of Anesthesiology and Intensive Care, Fundeni Clinical Institute,  Faculty of Medicine, Carol Davila University of Medicine and Pharmacy, 020021  Bucharest, Romania.; Department of Anesthesiology and Intensive Care I, Fundeni Clinical Institute,  022328 Bucharest, Romania.; Department of Physiology, Faculty of Medicine, Carol Davila University of  Medicine and Pharmacy, 020021 Bucharest, Romania.; Department of Anesthesiology and Intensive Care I, Fundeni Clinical Institute,  022328 Bucharest, Romania.; Department of Anesthesiology and Intensive Care I, Fundeni Clinical Institute,  022328 Bucharest, Romania.; Department of Anesthesiology and Intensive Care I, Fundeni Clinical Institute,  022328 Bucharest, Romania.; Department of Anesthesiology and Intensive Care I, Fundeni Clinical Institute,  022328 Bucharest, Romania.; Department of Orthopedics and Anesthesiology, Faculty of Medicine, Carol Davila  University of Medicine and Pharmacy, 020021 Bucharest, Romania.; Bucharest Clinical Emergency Hospital, 014461 Bucharest, Romania.; Department of Anesthesiology and Intensive Care I, Fundeni Clinical Institute,  022328 Bucharest, Romania.; Department of Anesthesiology and Intensive Care I, Fundeni Clinical Institute,  022328 Bucharest, Romania.; Department of Physiology, Faculty of Medicine, Carol Davila University of  Medicine and Pharmacy, 020021 Bucharest, Romania.; Department of Medical Semiology, Discipline of Internal Medicine I and  Nephrology, Faculty of Medicine, Carol Davila University of Medicine and  Pharmacy, 020021 Bucharest, Romania.; Department of Internal Medicine II, Faculty of Medicine, Carol Davila University  of Medicine and Pharmacy, 020021 Bucharest, Romania.; Department of Internal Medicine II, Fundeni Clinical Institute, 022328 Bucharest,  Romania.&lt;/_author_adr&gt;&lt;_date_display&gt;2023 Nov 17&lt;/_date_display&gt;&lt;_date&gt;2023-11-17&lt;/_date&gt;&lt;_doi&gt;10.3390/medicina59112034&lt;/_doi&gt;&lt;_isbn&gt;1648-9144 (Electronic); 1010-660X (Print); 1010-660X (Linking)&lt;/_isbn&gt;&lt;_issue&gt;11&lt;/_issue&gt;&lt;_journal&gt;Medicina (Kaunas)&lt;/_journal&gt;&lt;_keywords&gt;general anesthesia; postoperative cognitive dysfunction; postoperative delirium; postoperative pain; virtual reality&lt;/_keywords&gt;&lt;_language&gt;eng&lt;/_language&gt;&lt;_subject_headings&gt;Humans; *Postoperative Cognitive Complications; Prospective Studies; *Delirium; *Cognitive Dysfunction/etiology; Pain Perception; *Virtual Reality&lt;/_subject_headings&gt;&lt;_tertiary_title&gt;Medicina (Kaunas, Lithuania)&lt;/_tertiary_title&gt;&lt;_type_work&gt;Journal Article&lt;/_type_work&gt;&lt;_url&gt;http://www.ncbi.nlm.nih.gov/entrez/query.fcgi?cmd=Retrieve&amp;amp;db=pubmed&amp;amp;dopt=Abstract&amp;amp;list_uids=38004083&amp;amp;query_hl=1&lt;/_url&gt;&lt;_volume&gt;59&lt;/_volume&gt;&lt;_created&gt;65541387&lt;/_created&gt;&lt;_modified&gt;65541388&lt;/_modified&gt;&lt;_db_updated&gt;PubMed&lt;/_db_updated&gt;&lt;_impact_factor&gt;   2.600&lt;/_impact_factor&gt;&lt;_social_category&gt;医学：内科(3)&lt;/_social_category&gt;&lt;_collection_scope&gt;SCIE&lt;/_collection_scope&gt;&lt;/Details&gt;&lt;Extra&gt;&lt;DBUID&gt;{DE16ABCE-A785-434C-BF43-2FE58866AFDD}&lt;/DBUID&gt;&lt;/Extra&gt;&lt;/Item&gt;&lt;/References&gt;&lt;/Group&gt;&lt;/Citation&gt;_x000a_"/>
    <w:docVar w:name="NE.Ref{084167E8-D7E8-4ED5-B772-56A50A253585}" w:val=" ADDIN NE.Ref.{084167E8-D7E8-4ED5-B772-56A50A253585}&lt;Citation&gt;&lt;Group&gt;&lt;References&gt;&lt;Item&gt;&lt;ID&gt;7069&lt;/ID&gt;&lt;UID&gt;{EC6F8B20-D51C-4532-AA3E-3E2CD57F2C65}&lt;/UID&gt;&lt;Title&gt;Feasibility of a virtual reality intervention in the intensive care unit&lt;/Title&gt;&lt;Template&gt;Journal Article&lt;/Template&gt;&lt;Star&gt;0&lt;/Star&gt;&lt;Tag&gt;0&lt;/Tag&gt;&lt;Author&gt;Jawed, Y T; Golovyan, D; Lopez, D; Khan, S H; Wang, S; Freund, C; Imran, S; Hameed, U B; Smith, J P; Kok, L; Khan, B A&lt;/Author&gt;&lt;Year&gt;2021&lt;/Year&gt;&lt;Details&gt;&lt;_accession_num&gt;34217986&lt;/_accession_num&gt;&lt;_author_adr&gt;Division of Pulmonary, Critical Care, Sleep and Occupational Medicine, Department  of Medicine, Indiana University School of Medicine, Indianapolis, IN, United  States. Electronic address: yjawed@iu.edu.; Western Connecticut Health Center, Danbury, CT, United States.; Department of Medicine, Indiana University School of Medicine, IN, United States.  Electronic address: dalopez@iu.edu.; Division of Pulmonary, Critical Care, Sleep and Occupational Medicine, Department  of Medicine, Indiana University School of Medicine, Indianapolis, IN, United  States; IU Center of Aging Research, Regenstrief Institute, Indianapolis, IN,  United States. Electronic address: sikhan@iu.edu.; Department of Psychiatry, Indiana University School of Medicine, Indianapolis,  IN, United States. Electronic address: sophwang@iu.edu.; Indiana University School of Informatics and Computing, Indianapolis, IN, United  States. Electronic address: cfrend@iu.edu.; IU Center of Aging Research, Regenstrief Institute, Indianapolis, IN, United  States. Electronic address: suimran@iu.edu.; Aga Khan University, Karachi, Pakistan. Electronic address:  usman.m507517@student.aku.edu.; Division of Pulmonary, Critical Care, Sleep and Occupational Medicine, Department  of Medicine, Indiana University School of Medicine, Indianapolis, IN, United  States. Electronic address: jps2@iu.edu.; Department of Anesthesiology and Intensive Care, Brain Center Rudolf Magnus,  University Medical Center Utrecht, Utrecht, the Netherlands.; Division of Pulmonary, Critical Care, Sleep and Occupational Medicine, Department  of Medicine, Indiana University School of Medicine, Indianapolis, IN, United  States; IU Center of Aging Research, Regenstrief Institute, Indianapolis, IN,  United States; Indiana University Center of Health Innovation and Implementation  Science, Indianapolis, IN, United States; Sandra Eskenazi Center for Brain Care  Innovation, Eskenazi Hospital, Indianapolis, IN, United States. Electronic  address: bakhan@iu.edu.&lt;/_author_adr&gt;&lt;_date_display&gt;2021 Nov-Dec&lt;/_date_display&gt;&lt;_date&gt;2021-11-01&lt;/_date&gt;&lt;_doi&gt;10.1016/j.hrtlng.2021.05.007&lt;/_doi&gt;&lt;_isbn&gt;1527-3288 (Electronic); 0147-9563 (Print); 0147-9563 (Linking)&lt;/_isbn&gt;&lt;_issue&gt;6&lt;/_issue&gt;&lt;_journal&gt;Heart Lung&lt;/_journal&gt;&lt;_keywords&gt;Critical illness; Delirium; Feasibility; Intensive care unit; Virtual reality&lt;/_keywords&gt;&lt;_language&gt;eng&lt;/_language&gt;&lt;_ori_publication&gt;Copyright (c) 2021 Elsevier Inc. All rights reserved.&lt;/_ori_publication&gt;&lt;_pages&gt;748-753&lt;/_pages&gt;&lt;_subject_headings&gt;Feasibility Studies; Humans; Intensive Care Units; Prospective Studies; *Virtual Reality; *Virtual Reality Exposure Therapy&lt;/_subject_headings&gt;&lt;_tertiary_title&gt;Heart &amp;amp; lung : the journal of critical care&lt;/_tertiary_title&gt;&lt;_type_work&gt;Journal Article&lt;/_type_work&gt;&lt;_url&gt;http://www.ncbi.nlm.nih.gov/entrez/query.fcgi?cmd=Retrieve&amp;amp;db=pubmed&amp;amp;dopt=Abstract&amp;amp;list_uids=34217986&amp;amp;query_hl=1&lt;/_url&gt;&lt;_volume&gt;50&lt;/_volume&gt;&lt;_created&gt;65541384&lt;/_created&gt;&lt;_modified&gt;65541384&lt;/_modified&gt;&lt;_db_updated&gt;PubMed&lt;/_db_updated&gt;&lt;_impact_factor&gt;   2.800&lt;/_impact_factor&gt;&lt;_social_category&gt;心脏和心血管系统(4) &amp;amp; 护理(3) &amp;amp; 呼吸系统(4)&lt;/_social_category&gt;&lt;_collection_scope&gt;SCIE&lt;/_collection_scope&gt;&lt;/Details&gt;&lt;Extra&gt;&lt;DBUID&gt;{DE16ABCE-A785-434C-BF43-2FE58866AFDD}&lt;/DBUID&gt;&lt;/Extra&gt;&lt;/Item&gt;&lt;/References&gt;&lt;/Group&gt;&lt;/Citation&gt;_x000a_"/>
    <w:docVar w:name="NE.Ref{1AD97923-AA8C-44A7-B3CF-ED780765F3E2}" w:val=" ADDIN NE.Ref.{1AD97923-AA8C-44A7-B3CF-ED780765F3E2}&lt;Citation&gt;&lt;Group&gt;&lt;References&gt;&lt;Item&gt;&lt;ID&gt;7068&lt;/ID&gt;&lt;UID&gt;{0809A21B-F783-4B1A-A013-F619B6EAE096}&lt;/UID&gt;&lt;Title&gt;A virtual reality-based intervention for surgical patients: study protocol of a  randomized controlled trial&lt;/Title&gt;&lt;Template&gt;Journal Article&lt;/Template&gt;&lt;Star&gt;0&lt;/Star&gt;&lt;Tag&gt;0&lt;/Tag&gt;&lt;Author&gt;Georgescu, R D; Dobrean, A; Silaghi, C A; Silaghi, H&lt;/Author&gt;&lt;Year&gt;2021&lt;/Year&gt;&lt;Details&gt;&lt;_accession_num&gt;33874974&lt;/_accession_num&gt;&lt;_author_adr&gt;The International Institute for The Advanced Studies of Psychotherapy and Applied  Mental Health, Babes-Bolyai University, Cluj-Napoca, Romania.; Evidence-Based Psychological Assessment and Interventions Doctoral School,  Babes-Bolyai University, Cluj-Napoca, Romania.; The International Institute for The Advanced Studies of Psychotherapy and Applied  Mental Health, Babes-Bolyai University, Cluj-Napoca, Romania.  anca.dobrean@ubbcluj.ro.; Department of Clinical Psychology and Psychotherapy, Babes-Bolyai University,  Republicii Street 37, 400015, Cluj-Napoca, Romania. anca.dobrean@ubbcluj.ro.; Department of Endocrinology, &amp;quot;Iuliu Hatieganu&amp;quot; University of Medicine and  Pharmacy, Cluj-Napoca, Romania.; Department of Surgery, V-th Surgical Clinic, &amp;quot;Iuliu Hatieganu&amp;quot; University of  Medicine and Pharmacy Cluj-Napoca, Cluj-Napoca, Romania.&lt;/_author_adr&gt;&lt;_date_display&gt;2021 Apr 19&lt;/_date_display&gt;&lt;_date&gt;2021-04-19&lt;/_date&gt;&lt;_doi&gt;10.1186/s13063-021-05196-7&lt;/_doi&gt;&lt;_isbn&gt;1745-6215 (Electronic); 1745-6215 (Linking)&lt;/_isbn&gt;&lt;_issue&gt;1&lt;/_issue&gt;&lt;_journal&gt;Trials&lt;/_journal&gt;&lt;_keywords&gt;Postsurgical pain; RCT; Randomized controlled trial; VR-based interventions; Virtual reality&lt;/_keywords&gt;&lt;_language&gt;eng&lt;/_language&gt;&lt;_pages&gt;289&lt;/_pages&gt;&lt;_subject_headings&gt;Adult; *Cognitive Behavioral Therapy; Humans; Pain Management; Randomized Controlled Trials as Topic; Research Design; Treatment Outcome; *Virtual Reality; *Virtual Reality Exposure Therapy&lt;/_subject_headings&gt;&lt;_tertiary_title&gt;Trials&lt;/_tertiary_title&gt;&lt;_type_work&gt;Clinical Trial Protocol; Journal Article&lt;/_type_work&gt;&lt;_url&gt;http://www.ncbi.nlm.nih.gov/entrez/query.fcgi?cmd=Retrieve&amp;amp;db=pubmed&amp;amp;dopt=Abstract&amp;amp;list_uids=33874974&amp;amp;query_hl=1&lt;/_url&gt;&lt;_volume&gt;22&lt;/_volume&gt;&lt;_created&gt;65541382&lt;/_created&gt;&lt;_modified&gt;65541382&lt;/_modified&gt;&lt;_db_updated&gt;PubMed&lt;/_db_updated&gt;&lt;_impact_factor&gt;   2.500&lt;/_impact_factor&gt;&lt;_social_category&gt;医学：研究与实验(4)&lt;/_social_category&gt;&lt;_collection_scope&gt;SCIE&lt;/_collection_scope&gt;&lt;/Details&gt;&lt;Extra&gt;&lt;DBUID&gt;{DE16ABCE-A785-434C-BF43-2FE58866AFDD}&lt;/DBUID&gt;&lt;/Extra&gt;&lt;/Item&gt;&lt;/References&gt;&lt;/Group&gt;&lt;/Citation&gt;_x000a_"/>
    <w:docVar w:name="NE.Ref{232DB776-DFEE-413B-AA25-D84D957921A5}" w:val=" ADDIN NE.Ref.{232DB776-DFEE-413B-AA25-D84D957921A5}&lt;Citation&gt;&lt;Group&gt;&lt;References&gt;&lt;Item&gt;&lt;ID&gt;7034&lt;/ID&gt;&lt;UID&gt;{2EF736BA-CFFC-4047-910F-22985D542E5D}&lt;/UID&gt;&lt;Title&gt;Delirium in critical illness: clinical manifestations, outcomes, and management&lt;/Title&gt;&lt;Template&gt;Journal Article&lt;/Template&gt;&lt;Star&gt;0&lt;/Star&gt;&lt;Tag&gt;0&lt;/Tag&gt;&lt;Author&gt;Stollings, J L; Kotfis, K; Chanques, G; Pun, B T; Pandharipande, P P; Ely, E W&lt;/Author&gt;&lt;Year&gt;2021&lt;/Year&gt;&lt;Details&gt;&lt;_accession_num&gt;34401939&lt;/_accession_num&gt;&lt;_author_adr&gt;Critical Illness Brain Dysfunction Survivorship Center, Nashville, Vanderbilt  University Medical Center, 1211 Medical Center Drive, B-131 VUH, Nashville, TN,  37232-7610, USA. joanna.stollings@vumc.org.; Department of Pharmaceutical Services, Vanderbilt University Medical Center,  Nashville, TN, USA. joanna.stollings@vumc.org.; Department Anesthesiology, Intensive Therapy and Acute Intoxications, Pomeranian  Medical University, Szczecin, Poland.; Department of Anaesthesia and Critical Care Medicine, Saint Eloi Hospital,  Montpellier University Hospital Center, and PhyMedExp, University of Montpellier,  INSERM, CNRS, Montpellier, France.; Critical Illness Brain Dysfunction Survivorship Center, Nashville, Vanderbilt  University Medical Center, 1211 Medical Center Drive, B-131 VUH, Nashville, TN,  37232-7610, USA.; Division of Pulmonary and Critical Care Medicine, Department of Medicine,  Vanderbilt University Medical Center, Nashville, TN, USA.; Critical Illness Brain Dysfunction Survivorship Center, Nashville, Vanderbilt  University Medical Center, 1211 Medical Center Drive, B-131 VUH, Nashville, TN,  37232-7610, USA.; Division of Pulmonary and Critical Care Medicine, Department of Medicine,  Vanderbilt University Medical Center, Nashville, TN, USA.; Division of Anesthesiology Critical Care Medicine, Department of Anesthesiology,  Vanderbilt University Medical Center, Nashville, TN, USA.; Critical Illness Brain Dysfunction Survivorship Center, Nashville, Vanderbilt  University Medical Center, 1211 Medical Center Drive, B-131 VUH, Nashville, TN,  37232-7610, USA.; Division of Pulmonary and Critical Care Medicine, Department of Medicine,  Vanderbilt University Medical Center, Nashville, TN, USA.; Center for Health Services Research, Vanderbilt University Medical Center,  Nashville, TN, USA.; Geriatric Research, Education and Clinical Center Service, Department of Veterans  Affairs Medical Center, Tennessee Valley Health Care System, Nashville, TN, USA.&lt;/_author_adr&gt;&lt;_collection_scope&gt;SCIE&lt;/_collection_scope&gt;&lt;_created&gt;65540679&lt;/_created&gt;&lt;_date&gt;2021-10-01&lt;/_date&gt;&lt;_date_display&gt;2021 Oct&lt;/_date_display&gt;&lt;_db_updated&gt;PubMed&lt;/_db_updated&gt;&lt;_doi&gt;10.1007/s00134-021-06503-1&lt;/_doi&gt;&lt;_impact_factor&gt;  38.900&lt;/_impact_factor&gt;&lt;_isbn&gt;1432-1238 (Electronic); 0342-4642 (Print); 0342-4642 (Linking)&lt;/_isbn&gt;&lt;_issue&gt;10&lt;/_issue&gt;&lt;_journal&gt;Intensive Care Med&lt;/_journal&gt;&lt;_keywords&gt;Antipsychotics; Cognitive impairment; Critical care; Delirium; ICU Liberation&lt;/_keywords&gt;&lt;_language&gt;eng&lt;/_language&gt;&lt;_modified&gt;65540680&lt;/_modified&gt;&lt;_ori_publication&gt;(c) 2021. Springer-Verlag GmbH Germany, part of Springer Nature.&lt;/_ori_publication&gt;&lt;_pages&gt;1089-1103&lt;/_pages&gt;&lt;_social_category&gt;危重病医学(1)&lt;/_social_category&gt;&lt;_subject_headings&gt;Adult; *COVID-19; Critical Care; Critical Illness; *Delirium/diagnosis/etiology/therapy; Humans; Intensive Care Units; Pandemics; SARS-CoV-2&lt;/_subject_headings&gt;&lt;_tertiary_title&gt;Intensive care medicine&lt;/_tertiary_title&gt;&lt;_type_work&gt;Journal Article; Research Support, N.I.H., Extramural; Review&lt;/_type_work&gt;&lt;_url&gt;http://www.ncbi.nlm.nih.gov/entrez/query.fcgi?cmd=Retrieve&amp;amp;db=pubmed&amp;amp;dopt=Abstract&amp;amp;list_uids=34401939&amp;amp;query_hl=1&lt;/_url&gt;&lt;_volume&gt;47&lt;/_volume&gt;&lt;/Details&gt;&lt;Extra&gt;&lt;DBUID&gt;{DE16ABCE-A785-434C-BF43-2FE58866AFDD}&lt;/DBUID&gt;&lt;/Extra&gt;&lt;/Item&gt;&lt;/References&gt;&lt;/Group&gt;&lt;/Citation&gt;_x000a_"/>
    <w:docVar w:name="NE.Ref{23E9D41C-0360-44F9-A83E-7AFE982F93CA}" w:val=" ADDIN NE.Ref.{23E9D41C-0360-44F9-A83E-7AFE982F93CA}&lt;Citation&gt;&lt;Group&gt;&lt;References&gt;&lt;Item&gt;&lt;ID&gt;7075&lt;/ID&gt;&lt;UID&gt;{DBE52ABB-09A9-429A-B3C9-FD4A699A1628}&lt;/UID&gt;&lt;Title&gt;Intensive Care Unit-Specific Virtual Reality for Psychological Recovery After ICU  Treatment for COVID-19; A Brief Case Report&lt;/Title&gt;&lt;Template&gt;Journal Article&lt;/Template&gt;&lt;Star&gt;0&lt;/Star&gt;&lt;Tag&gt;0&lt;/Tag&gt;&lt;Author&gt;Vlake, J H; van Bommel, J; Hellemons, M E; Wils, E J; Gommers, D; van Genderen, M E&lt;/Author&gt;&lt;Year&gt;2020&lt;/Year&gt;&lt;Details&gt;&lt;_accession_num&gt;33614677&lt;/_accession_num&gt;&lt;_author_adr&gt;Department of Intensive Care, Erasmus MC, Rotterdam, Netherlands.; Department of Intensive Care, Franciscus Gasthuis &amp;amp; Vlietland, Rotterdam,  Netherlands.; Department of Intensive Care, Erasmus MC, Rotterdam, Netherlands.; Department of Pulmonology, Erasmus MC, Rotterdam, Netherlands.; Department of Intensive Care, Franciscus Gasthuis &amp;amp; Vlietland, Rotterdam,  Netherlands.; Department of Intensive Care, Erasmus MC, Rotterdam, Netherlands.; Department of Intensive Care, Erasmus MC, Rotterdam, Netherlands.; Department of Intensive Care, Franciscus Gasthuis &amp;amp; Vlietland, Rotterdam,  Netherlands.&lt;/_author_adr&gt;&lt;_date_display&gt;2020&lt;/_date_display&gt;&lt;_date&gt;2020-01-20&lt;/_date&gt;&lt;_doi&gt;10.3389/fmed.2020.629086&lt;/_doi&gt;&lt;_isbn&gt;2296-858X (Print); 2296-858X (Electronic); 2296-858X (Linking)&lt;/_isbn&gt;&lt;_journal&gt;Front Med (Lausanne)&lt;/_journal&gt;&lt;_keywords&gt;COVID-19; anxiety; critical care; depression; post-intensive care syndrome; post-traumatic stress disorder; virtual reality&lt;/_keywords&gt;&lt;_language&gt;eng&lt;/_language&gt;&lt;_ori_publication&gt;Copyright (c) 2021 Vlake, van Bommel, Hellemons, Wils, Gommers and van Genderen.&lt;/_ori_publication&gt;&lt;_pages&gt;629086&lt;/_pages&gt;&lt;_tertiary_title&gt;Frontiers in medicine&lt;/_tertiary_title&gt;&lt;_type_work&gt;Journal Article&lt;/_type_work&gt;&lt;_url&gt;http://www.ncbi.nlm.nih.gov/entrez/query.fcgi?cmd=Retrieve&amp;amp;db=pubmed&amp;amp;dopt=Abstract&amp;amp;list_uids=33614677&amp;amp;query_hl=1&lt;/_url&gt;&lt;_volume&gt;7&lt;/_volume&gt;&lt;_created&gt;65541393&lt;/_created&gt;&lt;_modified&gt;65541393&lt;/_modified&gt;&lt;_db_updated&gt;PubMed&lt;/_db_updated&gt;&lt;_impact_factor&gt;   3.900&lt;/_impact_factor&gt;&lt;_social_category&gt;医学：内科(3)&lt;/_social_category&gt;&lt;_collection_scope&gt;SCIE&lt;/_collection_scope&gt;&lt;/Details&gt;&lt;Extra&gt;&lt;DBUID&gt;{DE16ABCE-A785-434C-BF43-2FE58866AFDD}&lt;/DBUID&gt;&lt;/Extra&gt;&lt;/Item&gt;&lt;/References&gt;&lt;/Group&gt;&lt;/Citation&gt;_x000a_"/>
    <w:docVar w:name="NE.Ref{2B148454-2016-420A-BD10-45357E2C2174}" w:val=" ADDIN NE.Ref.{2B148454-2016-420A-BD10-45357E2C2174}&lt;Citation&gt;&lt;Group&gt;&lt;References&gt;&lt;Item&gt;&lt;ID&gt;7097&lt;/ID&gt;&lt;UID&gt;{3DE7C7EA-9DB7-447F-A063-03E74FA3021C}&lt;/UID&gt;&lt;Title&gt;Intensive Care Unit-Specific Virtual Reality for Critically Ill Patients With  COVID-19: Multicenter Randomized Controlled Trial&lt;/Title&gt;&lt;Template&gt;Journal Article&lt;/Template&gt;&lt;Star&gt;0&lt;/Star&gt;&lt;Tag&gt;0&lt;/Tag&gt;&lt;Author&gt;Vlake, J H; van Bommel, J; Wils, E J; Bienvenu, J; Hellemons, M E; Korevaar, T I; Schut, A F; Labout, J A; Schreuder, L L; van Bavel, M P; Gommers, D; van Genderen, M E&lt;/Author&gt;&lt;Year&gt;2022&lt;/Year&gt;&lt;Details&gt;&lt;_accession_num&gt;34978530&lt;/_accession_num&gt;&lt;_author_adr&gt;Department of Intensive Care, Erasmus MC, Rotterdam, Netherlands.; Department of Intensive Care, Franciscus Gasthuis &amp;amp; Vlietland, Rotterdam,  Netherlands.; Department of Intensive Care, Erasmus MC, Rotterdam, Netherlands.; Department of Intensive Care, Franciscus Gasthuis &amp;amp; Vlietland, Rotterdam,  Netherlands.; Department of Psychiatry and Behavioral Sciences, John Hopkins University School  of Medicine, Baltimore, MD, United States.; Department of Pulmonology, Erasmus MC, Rotterdam, Netherlands.; Department of Internal Medicine, Academic Centre for Thyroid Diseases, Erasmus  MC, Rotterdam, Netherlands.; Department of Intensive Care, Ikazia hospital, Rotterdam, Netherlands.; Department of Intensive Care, Maasstad hospital, Rotterdam, Netherlands.; Department of Intensive Care, Erasmus MC, Rotterdam, Netherlands.; Department of Intensive Care, Erasmus MC, Rotterdam, Netherlands.; Department of Intensive Care, Erasmus MC, Rotterdam, Netherlands.; Department of Intensive Care, Erasmus MC, Rotterdam, Netherlands.&lt;/_author_adr&gt;&lt;_date_display&gt;2022 Jan 31&lt;/_date_display&gt;&lt;_date&gt;2022-01-31&lt;/_date&gt;&lt;_doi&gt;10.2196/32368&lt;/_doi&gt;&lt;_isbn&gt;1438-8871 (Electronic); 1439-4456 (Print); 1438-8871 (Linking)&lt;/_isbn&gt;&lt;_issue&gt;1&lt;/_issue&gt;&lt;_journal&gt;J Med Internet Res&lt;/_journal&gt;&lt;_keywords&gt;COVID-19; SARS-CoV-2; intensive care; post-intensive care syndrome; quality of life; satisfaction; virtual reality&lt;/_keywords&gt;&lt;_language&gt;eng&lt;/_language&gt;&lt;_ori_publication&gt;(c)Johan H Vlake, Jasper van Bommel, Evert-Jan Wils, Joe Bienvenu, Merel E _x000d__x000a_      Hellemons, Tim IM Korevaar, Anna FC Schut, Joost AM Labout, Lois LH Schreuder, _x000d__x000a_      Marten P van Bavel, Diederik Gommers, Michel E van Genderen. Originally published _x000d__x000a_      in the Journal of Medical Internet Research (https://www.jmir.org), 31.01.2022.&lt;/_ori_publication&gt;&lt;_pages&gt;e32368&lt;/_pages&gt;&lt;_subject_headings&gt;*COVID-19; Critical Illness; Humans; Intensive Care Units; Male; Middle Aged; Quality of Life; SARS-CoV-2; *Virtual Reality&lt;/_subject_headings&gt;&lt;_tertiary_title&gt;Journal of medical Internet research&lt;/_tertiary_title&gt;&lt;_type_work&gt;Journal Article; Multicenter Study; Randomized Controlled Trial&lt;/_type_work&gt;&lt;_url&gt;http://www.ncbi.nlm.nih.gov/entrez/query.fcgi?cmd=Retrieve&amp;amp;db=pubmed&amp;amp;dopt=Abstract&amp;amp;list_uids=34978530&amp;amp;query_hl=1&lt;/_url&gt;&lt;_volume&gt;24&lt;/_volume&gt;&lt;_created&gt;65541464&lt;/_created&gt;&lt;_modified&gt;65541464&lt;/_modified&gt;&lt;_db_updated&gt;PubMed&lt;/_db_updated&gt;&lt;_impact_factor&gt;   7.400&lt;/_impact_factor&gt;&lt;_social_category&gt;卫生保健与服务(2) &amp;amp; 医学：信息(2)&lt;/_social_category&gt;&lt;_collection_scope&gt;SCIE&lt;/_collection_scope&gt;&lt;/Details&gt;&lt;Extra&gt;&lt;DBUID&gt;{DE16ABCE-A785-434C-BF43-2FE58866AFDD}&lt;/DBUID&gt;&lt;/Extra&gt;&lt;/Item&gt;&lt;/References&gt;&lt;/Group&gt;&lt;/Citation&gt;_x000a_"/>
    <w:docVar w:name="NE.Ref{2F195E44-317B-4027-A1AF-7074B258A35C}" w:val=" ADDIN NE.Ref.{2F195E44-317B-4027-A1AF-7074B258A35C}&lt;Citation&gt;&lt;Group&gt;&lt;References&gt;&lt;Item&gt;&lt;ID&gt;7054&lt;/ID&gt;&lt;UID&gt;{53D89A6C-D754-4677-BFA3-028E400A91BF}&lt;/UID&gt;&lt;Title&gt;Effects of virtual reality on chest tube removal pain management in patients  undergoing coronary artery bypass grafting: a randomized clinical trial&lt;/Title&gt;&lt;Template&gt;Journal Article&lt;/Template&gt;&lt;Star&gt;0&lt;/Star&gt;&lt;Tag&gt;0&lt;/Tag&gt;&lt;Author&gt;Dalir, Z; Seddighi, F; Esmaily, H; Abbasi, Tashnizi M; Ramezanzade, Tabriz E&lt;/Author&gt;&lt;Year&gt;2024&lt;/Year&gt;&lt;Details&gt;&lt;_accessed&gt;65542365&lt;/_accessed&gt;&lt;_accession_num&gt;38316860&lt;/_accession_num&gt;&lt;_author_adr&gt;Department of Medical Surgical Nursing, School of Nursing and Midwifery, Mashhad  University of Medical Sciences, Azadi Square, Shahid Dr. Kharazmi Educational  Complex, PO Box 9177949025, Mashhad, Iran.; Department of Medical Surgical Nursing, School of Nursing and Midwifery, Mashhad  University of Medical Sciences, Azadi Square, Shahid Dr. Kharazmi Educational  Complex, PO Box 9177949025, Mashhad, Iran.; Department of Biostatistics, School of Health, Mashhad University of Medical  Sciences, Mashhad, Iran.; Department of Cardiac Surgery, Imam Reza Hospital, Mashhad University of Medical  Sciences, Mashhad, Iran.; Department of Medical Surgical Nursing, School of Nursing and Midwifery, Mashhad  University of Medical Sciences, Azadi Square, Shahid Dr. Kharazmi Educational  Complex, PO Box 9177949025, Mashhad, Iran. Ramezanzadehe@mums.ac.ir.&lt;/_author_adr&gt;&lt;_collection_scope&gt;SCIE&lt;/_collection_scope&gt;&lt;_created&gt;65541169&lt;/_created&gt;&lt;_date&gt;2024-02-05&lt;/_date&gt;&lt;_date_display&gt;2024 Feb 5&lt;/_date_display&gt;&lt;_db_updated&gt;PubMed&lt;/_db_updated&gt;&lt;_doi&gt;10.1038/s41598-024-53544-9&lt;/_doi&gt;&lt;_impact_factor&gt;   4.600&lt;/_impact_factor&gt;&lt;_isbn&gt;2045-2322 (Electronic); 2045-2322 (Linking)&lt;/_isbn&gt;&lt;_issue&gt;1&lt;/_issue&gt;&lt;_journal&gt;Sci Rep&lt;/_journal&gt;&lt;_language&gt;eng&lt;/_language&gt;&lt;_modified&gt;65542369&lt;/_modified&gt;&lt;_ori_publication&gt;(c) 2024. The Author(s).&lt;/_ori_publication&gt;&lt;_pages&gt;2918&lt;/_pages&gt;&lt;_social_category&gt;综合性期刊(2)&lt;/_social_category&gt;&lt;_subject_headings&gt;Humans; *Pain Management/methods; Chest Tubes; Iran; Pain; Coronary Artery Bypass/adverse effects; *Virtual Reality; Fatigue&lt;/_subject_headings&gt;&lt;_tertiary_title&gt;Scientific reports&lt;/_tertiary_title&gt;&lt;_type_work&gt;Journal Article; Randomized Controlled Trial&lt;/_type_work&gt;&lt;_url&gt;http://www.ncbi.nlm.nih.gov/entrez/query.fcgi?cmd=Retrieve&amp;amp;db=pubmed&amp;amp;dopt=Abstract&amp;amp;list_uids=38316860&amp;amp;query_hl=1&lt;/_url&gt;&lt;_volume&gt;14&lt;/_volume&gt;&lt;/Details&gt;&lt;Extra&gt;&lt;DBUID&gt;{DE16ABCE-A785-434C-BF43-2FE58866AFDD}&lt;/DBUID&gt;&lt;/Extra&gt;&lt;/Item&gt;&lt;/References&gt;&lt;/Group&gt;&lt;/Citation&gt;_x000a_"/>
    <w:docVar w:name="NE.Ref{3514C438-CCAE-4700-A5BF-C948FC8129D4}" w:val=" ADDIN NE.Ref.{3514C438-CCAE-4700-A5BF-C948FC8129D4}&lt;Citation&gt;&lt;Group&gt;&lt;References&gt;&lt;Item&gt;&lt;ID&gt;7088&lt;/ID&gt;&lt;UID&gt;{F2A4BF68-5208-4954-82E4-08BB2E72F1D6}&lt;/UID&gt;&lt;Title&gt;Usage of immersive virtual reality as a relaxation method in an intensive care unit&lt;/Title&gt;&lt;Template&gt;Journal Article&lt;/Template&gt;&lt;Star&gt;0&lt;/Star&gt;&lt;Tag&gt;0&lt;/Tag&gt;&lt;Author&gt;Martí-Hereu, L; Navarra-Ventura, G; Navas-Pérez, A M; Férnandez-Gonzalo, S; Pérez-López, F; de Haro-López, C; Gomà-Fernández, G&lt;/Author&gt;&lt;Year&gt;2024&lt;/Year&gt;&lt;Details&gt;&lt;_date_display&gt;2024&lt;/_date_display&gt;&lt;_date&gt;2024-01-01&lt;/_date&gt;&lt;_doi&gt;10.1016/j.enfie.2023.08.005&lt;/_doi&gt;&lt;_isbn&gt;2529-9840&lt;/_isbn&gt;&lt;_issue&gt;2&lt;/_issue&gt;&lt;_journal&gt;Enfermería Intensiva (English ed.)&lt;/_journal&gt;&lt;_keywords&gt;Adult; Aged; Anxiety - therapy; Critical care; Cross-Sectional Studies; Cuidados críticos; Feasibility Studies; Female; Humans; Intensive care unit; Intensive Care Units; Male; Middle Aged; Non-pharmacological therapies; Pilot Projects; Prospective Studies; Realidad virtual; Relaxation Therapy - methods; Respiration, Artificial; Terapias no farmacológicas; Unidad de cuidados intensivos; Virtual Reality; Virtual Reality Exposure Therapy - methods&lt;/_keywords&gt;&lt;_number&gt;1&lt;/_number&gt;&lt;_ori_publication&gt;Elsevier España S.L.U&lt;/_ori_publication&gt;&lt;_pages&gt;107-113&lt;/_pages&gt;&lt;_place_published&gt;Spain&lt;/_place_published&gt;&lt;_url&gt;http://pku.summon.serialssolutions.com/2.0.0/link/0/eLvHCXMwrV1JS8NAFB5qD-LFfakb493YdJYkPWq1iFgQai9ehtkCUUhLa8Sf73tZCop6EI9JZkhm3uR7y3zzHiGcXYTBF0wAPcN84hl3ITeJiRNurOvHTGrhvNUY338aJfcPbHgj71pk0ByNQZZlrQoqiC_Bu77TrSe3O8uy7phJQFZwV8CmxmWJKUK5jJDlNby-WoZdwNrHvUcsOQftA-zQ5CIqWV8-TzPMnsl4mdkTq9p9r69-skdLvTTc-JchbJL12iyll1W7LdLy-TZZHdUb7ztkPEECGp2mNCsj3YCR9C2b4-ETCmYn2vJUL6imeDbmvZQ2rYpT0yynOqdZQ5WnyDWjBSDJLpkMbx4Ht0FdjyGwDByJIHLSCqltIk2cGs6dTDmPnY2EAa_LGsOYAbQErahlZELRwxCJF4AKzrkkZXyPtPNp7g8IxTyHUcpsnGorhA61s4ntm75gume5DjvkvJl1NavSbqiGj_asSiEpFJLCGpqh7JCokYz6NNcKFMPvHc8aOSr4r3CzROd-WiwUJvYDVw_8qQ7ZrwS8_BIAZQGP-4d_fe0RWYOrmgF0TNqv88KfkJXZS3FaLtcPY6_1SQ&lt;/_url&gt;&lt;_volume&gt;35&lt;/_volume&gt;&lt;_created&gt;65541431&lt;/_created&gt;&lt;_modified&gt;65541431&lt;/_modified&gt;&lt;_db_updated&gt;PKU Search&lt;/_db_updated&gt;&lt;/Details&gt;&lt;Extra&gt;&lt;DBUID&gt;{DE16ABCE-A785-434C-BF43-2FE58866AFDD}&lt;/DBUID&gt;&lt;/Extra&gt;&lt;/Item&gt;&lt;/References&gt;&lt;/Group&gt;&lt;/Citation&gt;_x000a_"/>
    <w:docVar w:name="NE.Ref{3C16E93F-9C21-4C8E-AAB1-FB96CFEA86ED}" w:val=" ADDIN NE.Ref.{3C16E93F-9C21-4C8E-AAB1-FB96CFEA86ED}&lt;Citation&gt;&lt;Group&gt;&lt;References&gt;&lt;Item&gt;&lt;ID&gt;7062&lt;/ID&gt;&lt;UID&gt;{0D0261AB-A3A0-4B4E-8FCE-38FE8456D3DF}&lt;/UID&gt;&lt;Title&gt;Development of a Virtual Reality System for Early Mobilization of Critically Ill  Patients&lt;/Title&gt;&lt;Template&gt;Journal Article&lt;/Template&gt;&lt;Star&gt;0&lt;/Star&gt;&lt;Tag&gt;0&lt;/Tag&gt;&lt;Author&gt;Wang, J; Zhang, C; Jia, Y; Shi, C; Choi, T; Xiao, Q&lt;/Author&gt;&lt;Year&gt;2019&lt;/Year&gt;&lt;Details&gt;&lt;_accession_num&gt;31438353&lt;/_accession_num&gt;&lt;_author_adr&gt;School of Nursing, Capital Medical University, Beijing, China.; Beijing Chaoyang Hospital, Capital Medical University, China.; Beijing Chaoyang Hospital, Capital Medical University, China.; Beijing Chaoyang Hospital, Capital Medical University, China.; Centre for Smart Health, School of Nursing, The Hong Kong Polytechnic University,  HKSAR, China.; School of Nursing, Capital Medical University, Beijing, China.&lt;/_author_adr&gt;&lt;_date_display&gt;2019 Aug 21&lt;/_date_display&gt;&lt;_date&gt;2019-08-21&lt;/_date&gt;&lt;_doi&gt;10.3233/SHTI190657&lt;/_doi&gt;&lt;_isbn&gt;1879-8365 (Electronic); 0926-9630 (Linking)&lt;/_isbn&gt;&lt;_journal&gt;Stud Health Technol Inform&lt;/_journal&gt;&lt;_keywords&gt;Critical illness; early mobilization; virtual reality&lt;/_keywords&gt;&lt;_language&gt;eng&lt;/_language&gt;&lt;_pages&gt;1805-1806&lt;/_pages&gt;&lt;_subject_headings&gt;Critical Illness; *Early Ambulation; Exercise Therapy; Humans; Intensive Care Units; *Virtual Reality&lt;/_subject_headings&gt;&lt;_tertiary_title&gt;Studies in health technology and informatics&lt;/_tertiary_title&gt;&lt;_type_work&gt;Journal Article&lt;/_type_work&gt;&lt;_url&gt;http://www.ncbi.nlm.nih.gov/entrez/query.fcgi?cmd=Retrieve&amp;amp;db=pubmed&amp;amp;dopt=Abstract&amp;amp;list_uids=31438353&amp;amp;query_hl=1&lt;/_url&gt;&lt;_volume&gt;264&lt;/_volume&gt;&lt;_created&gt;65541373&lt;/_created&gt;&lt;_modified&gt;65541373&lt;/_modified&gt;&lt;_db_updated&gt;PubMed&lt;/_db_updated&gt;&lt;_collection_scope&gt;EI&lt;/_collection_scope&gt;&lt;/Details&gt;&lt;Extra&gt;&lt;DBUID&gt;{DE16ABCE-A785-434C-BF43-2FE58866AFDD}&lt;/DBUID&gt;&lt;/Extra&gt;&lt;/Item&gt;&lt;/References&gt;&lt;/Group&gt;&lt;/Citation&gt;_x000a_"/>
    <w:docVar w:name="NE.Ref{40B99603-EC55-4891-882E-1208961307FB}" w:val=" ADDIN NE.Ref.{40B99603-EC55-4891-882E-1208961307FB}&lt;Citation&gt;&lt;Group&gt;&lt;References&gt;&lt;Item&gt;&lt;ID&gt;7051&lt;/ID&gt;&lt;UID&gt;{BDF11C61-7E03-45ED-9151-784235437154}&lt;/UID&gt;&lt;Title&gt;Improving the Intensive Care Patient Experience With Virtual Reality-A  Feasibility Study&lt;/Title&gt;&lt;Template&gt;Journal Article&lt;/Template&gt;&lt;Star&gt;0&lt;/Star&gt;&lt;Tag&gt;0&lt;/Tag&gt;&lt;Author&gt;Ong, T L; Ruppert, M M; Akbar, M; Rashidi, P; Ozrazgat-Baslanti, T; Bihorac, A; Suvajdzic, M&lt;/Author&gt;&lt;Year&gt;2020&lt;/Year&gt;&lt;Details&gt;&lt;_accession_num&gt;32695991&lt;/_accession_num&gt;&lt;_author_adr&gt;Digital Worlds Institute, University of Florida, Gainesville, FL.; Precision and Intelligent Systems in Medicine (Prisma), University of Florida,  Gainesville, FL.; Precision and Intelligent Systems in Medicine (Prisma), University of Florida,  Gainesville, FL.; Division of Nephrology, Hypertension and Transplantation, Department of Medicine,  University of Florida Health, Gainesville, FL.; Precision and Intelligent Systems in Medicine (Prisma), University of Florida,  Gainesville, FL.; Division of Nephrology, Hypertension and Transplantation, Department of Medicine,  University of Florida Health, Gainesville, FL.; Precision and Intelligent Systems in Medicine (Prisma), University of Florida,  Gainesville, FL.; Department of Biomedical Engineering, University of Florida, Gainesville, FL.; Precision and Intelligent Systems in Medicine (Prisma), University of Florida,  Gainesville, FL.; Division of Nephrology, Hypertension and Transplantation, Department of Medicine,  University of Florida Health, Gainesville, FL.; Precision and Intelligent Systems in Medicine (Prisma), University of Florida,  Gainesville, FL.; Division of Nephrology, Hypertension and Transplantation, Department of Medicine,  University of Florida Health, Gainesville, FL.; Digital Worlds Institute, University of Florida, Gainesville, FL.; Precision and Intelligent Systems in Medicine (Prisma), University of Florida,  Gainesville, FL.&lt;/_author_adr&gt;&lt;_created&gt;65541161&lt;/_created&gt;&lt;_date&gt;2020-06-01&lt;/_date&gt;&lt;_date_display&gt;2020 Jun&lt;/_date_display&gt;&lt;_db_updated&gt;PubMed&lt;/_db_updated&gt;&lt;_doi&gt;10.1097/CCE.0000000000000122&lt;/_doi&gt;&lt;_isbn&gt;2639-8028 (Electronic); 2639-8028 (Linking)&lt;/_isbn&gt;&lt;_issue&gt;6&lt;/_issue&gt;&lt;_journal&gt;Crit Care Explor&lt;/_journal&gt;&lt;_keywords&gt;anxiety; delirium; depression; intensive care unit; patient experience; virtual reality&lt;/_keywords&gt;&lt;_language&gt;eng&lt;/_language&gt;&lt;_modified&gt;65541161&lt;/_modified&gt;&lt;_ori_publication&gt;Copyright (c) 2020 The Authors. Published by Wolters Kluwer Health, Inc. on behalf _x000d__x000a_      of the Society of Critical Care Medicine.&lt;/_ori_publication&gt;&lt;_pages&gt;e0122&lt;/_pages&gt;&lt;_tertiary_title&gt;Critical care explorations&lt;/_tertiary_title&gt;&lt;_type_work&gt;Journal Article&lt;/_type_work&gt;&lt;_url&gt;http://www.ncbi.nlm.nih.gov/entrez/query.fcgi?cmd=Retrieve&amp;amp;db=pubmed&amp;amp;dopt=Abstract&amp;amp;list_uids=32695991&amp;amp;query_hl=1&lt;/_url&gt;&lt;_volume&gt;2&lt;/_volume&gt;&lt;/Details&gt;&lt;Extra&gt;&lt;DBUID&gt;{DE16ABCE-A785-434C-BF43-2FE58866AFDD}&lt;/DBUID&gt;&lt;/Extra&gt;&lt;/Item&gt;&lt;/References&gt;&lt;/Group&gt;&lt;/Citation&gt;_x000a_"/>
    <w:docVar w:name="NE.Ref{44FA6EB2-7223-4CC1-ABF8-21A1C3F63031}" w:val=" ADDIN NE.Ref.{44FA6EB2-7223-4CC1-ABF8-21A1C3F63031}&lt;Citation&gt;&lt;Group&gt;&lt;References&gt;&lt;Item&gt;&lt;ID&gt;7074&lt;/ID&gt;&lt;UID&gt;{D6BA28B2-9C03-4702-B5B8-4C92B77E86DD}&lt;/UID&gt;&lt;Title&gt;Virtual reality as a non-pharmacologic analgesic for fasciotomy wound infections  in acute compartment syndrome: a case report&lt;/Title&gt;&lt;Template&gt;Journal Article&lt;/Template&gt;&lt;Star&gt;0&lt;/Star&gt;&lt;Tag&gt;0&lt;/Tag&gt;&lt;Author&gt;Esumi, R; Yokochi, A; Shimaoka, M; Kawamoto, E&lt;/Author&gt;&lt;Year&gt;2020&lt;/Year&gt;&lt;Details&gt;&lt;_accession_num&gt;32290865&lt;/_accession_num&gt;&lt;_author_adr&gt;Department of Emergency and Disaster Medicine, Mie University Graduate School of  Medicine, 2-174 Edobashi, Tsu, Mie, 514-8507, Japan.; Department of Anesthesiology and Critical Care Medicine, Mie University Graduate  School of Medicine, 2-174 Edobashi, Tsu, Mie, 514-8507, Japan.; Department of Molecular Pathobiology and Cell Adhesion Biology, Mie University  Graduate School of Medicine, 2-174 Edobashi, Tsu, Mie, 514-8507, Japan.; Department of Emergency and Disaster Medicine, Mie University Graduate School of  Medicine, 2-174 Edobashi, Tsu, Mie, 514-8507, Japan. a_2.uk@mac.com.; Department of Molecular Pathobiology and Cell Adhesion Biology, Mie University  Graduate School of Medicine, 2-174 Edobashi, Tsu, Mie, 514-8507, Japan.  a_2.uk@mac.com.&lt;/_author_adr&gt;&lt;_date_display&gt;2020 Apr 14&lt;/_date_display&gt;&lt;_date&gt;2020-04-14&lt;/_date&gt;&lt;_doi&gt;10.1186/s13256-020-02370-4&lt;/_doi&gt;&lt;_isbn&gt;1752-1947 (Electronic); 1752-1947 (Linking)&lt;/_isbn&gt;&lt;_issue&gt;1&lt;/_issue&gt;&lt;_journal&gt;J Med Case Rep&lt;/_journal&gt;&lt;_keywords&gt;Acute compartment syndrome; Fasciotomy wound infections; Virtual reality&lt;/_keywords&gt;&lt;_language&gt;eng&lt;/_language&gt;&lt;_pages&gt;46&lt;/_pages&gt;&lt;_subject_headings&gt;Adult; Compartment Syndromes/etiology/*surgery; Fasciotomy/*adverse effects; Humans; Leg Injuries/complications; Male; Pain Management/*methods; Surgical Wound Infection/*therapy; Virtual Reality; Virtual Reality Exposure Therapy/*methods&lt;/_subject_headings&gt;&lt;_tertiary_title&gt;Journal of medical case reports&lt;/_tertiary_title&gt;&lt;_type_work&gt;Case Reports; Journal Article&lt;/_type_work&gt;&lt;_url&gt;http://www.ncbi.nlm.nih.gov/entrez/query.fcgi?cmd=Retrieve&amp;amp;db=pubmed&amp;amp;dopt=Abstract&amp;amp;list_uids=32290865&amp;amp;query_hl=1&lt;/_url&gt;&lt;_volume&gt;14&lt;/_volume&gt;&lt;_created&gt;65541392&lt;/_created&gt;&lt;_modified&gt;65541392&lt;/_modified&gt;&lt;_db_updated&gt;PubMed&lt;/_db_updated&gt;&lt;_impact_factor&gt;   1.000&lt;/_impact_factor&gt;&lt;_collection_scope&gt;ESCI&lt;/_collection_scope&gt;&lt;/Details&gt;&lt;Extra&gt;&lt;DBUID&gt;{DE16ABCE-A785-434C-BF43-2FE58866AFDD}&lt;/DBUID&gt;&lt;/Extra&gt;&lt;/Item&gt;&lt;/References&gt;&lt;/Group&gt;&lt;/Citation&gt;_x000a_"/>
    <w:docVar w:name="NE.Ref{4613CB99-C562-4DBA-B8F3-1C7A6DBA56D8}" w:val=" ADDIN NE.Ref.{4613CB99-C562-4DBA-B8F3-1C7A6DBA56D8}&lt;Citation&gt;&lt;Group&gt;&lt;References&gt;&lt;Item&gt;&lt;ID&gt;7058&lt;/ID&gt;&lt;UID&gt;{E6976E2C-9B6C-41F4-9FB2-B06A8A5A3CD3}&lt;/UID&gt;&lt;Title&gt;Visuo-acoustic stimulation that helps you to relax: A virtual reality setup for  patients in the intensive care unit&lt;/Title&gt;&lt;Template&gt;Journal Article&lt;/Template&gt;&lt;Star&gt;0&lt;/Star&gt;&lt;Tag&gt;0&lt;/Tag&gt;&lt;Author&gt;Gerber, S M; Jeitziner, M M; Wyss, P; Chesham, A; Urwyler, P; Muri, R M; Jakob, S M; Nef, T&lt;/Author&gt;&lt;Year&gt;2017&lt;/Year&gt;&lt;Details&gt;&lt;_accession_num&gt;29038450&lt;/_accession_num&gt;&lt;_author_adr&gt;Gerontechnology &amp;amp; Rehabilitation Group, University of Bern, Bern, Switzerland.; Department of Intensive Care Medicine, University Hospital Bern (Inselspital),  University of Bern, Bern, Switzerland.; Gerontechnology &amp;amp; Rehabilitation Group, University of Bern, Bern, Switzerland.; Department of Neurology, University Neurorehabilitation, University Hospital Bern  (Inselspital), University of Bern, Bern, Switzerland.; Neurology and Neurorehabilitation Center, Luzerner Kantonsspital, Luzern,  Switzerland.; Gerontechnology &amp;amp; Rehabilitation Group, University of Bern, Bern, Switzerland.; Gerontechnology &amp;amp; Rehabilitation Group, University of Bern, Bern, Switzerland.; University Hospital of Old Age Psychiatry, University of Bern, Bern, Switzerland.; Gerontechnology &amp;amp; Rehabilitation Group, University of Bern, Bern, Switzerland.; Department of Neurology, University Neurorehabilitation, University Hospital Bern  (Inselspital), University of Bern, Bern, Switzerland.; Department of Intensive Care Medicine, University Hospital Bern (Inselspital),  University of Bern, Bern, Switzerland.; Gerontechnology &amp;amp; Rehabilitation Group, University of Bern, Bern, Switzerland.  tobias.nef@artorg.unibe.ch.; ARTORG Center for Biomedical Engineering Research, University of Bern, Bern,  Switzerland. tobias.nef@artorg.unibe.ch.&lt;/_author_adr&gt;&lt;_date_display&gt;2017 Oct 16&lt;/_date_display&gt;&lt;_date&gt;2017-10-16&lt;/_date&gt;&lt;_doi&gt;10.1038/s41598-017-13153-1&lt;/_doi&gt;&lt;_isbn&gt;2045-2322 (Electronic); 2045-2322 (Linking)&lt;/_isbn&gt;&lt;_issue&gt;1&lt;/_issue&gt;&lt;_journal&gt;Sci Rep&lt;/_journal&gt;&lt;_language&gt;eng&lt;/_language&gt;&lt;_pages&gt;13228&lt;/_pages&gt;&lt;_subject_headings&gt;*Acoustic Stimulation; Adult; Aged; Aged, 80 and over; Critical Care/*methods; Feasibility Studies; Female; Humans; Intensive Care Units; Male; Middle Aged; *Photic Stimulation; Relaxation Therapy/*methods; Surveys and Questionnaires; Time Factors; *Virtual Reality; Vital Signs; Young Adult&lt;/_subject_headings&gt;&lt;_tertiary_title&gt;Scientific reports&lt;/_tertiary_title&gt;&lt;_type_work&gt;Clinical Trial; Journal Article; Research Support, Non-U.S. Gov&amp;apos;t&lt;/_type_work&gt;&lt;_url&gt;http://www.ncbi.nlm.nih.gov/entrez/query.fcgi?cmd=Retrieve&amp;amp;db=pubmed&amp;amp;dopt=Abstract&amp;amp;list_uids=29038450&amp;amp;query_hl=1&lt;/_url&gt;&lt;_volume&gt;7&lt;/_volume&gt;&lt;_created&gt;65541208&lt;/_created&gt;&lt;_modified&gt;65541208&lt;/_modified&gt;&lt;_db_updated&gt;PubMed&lt;/_db_updated&gt;&lt;_impact_factor&gt;   4.600&lt;/_impact_factor&gt;&lt;_social_category&gt;综合性期刊(2)&lt;/_social_category&gt;&lt;_collection_scope&gt;SCIE&lt;/_collection_scope&gt;&lt;/Details&gt;&lt;Extra&gt;&lt;DBUID&gt;{DE16ABCE-A785-434C-BF43-2FE58866AFDD}&lt;/DBUID&gt;&lt;/Extra&gt;&lt;/Item&gt;&lt;/References&gt;&lt;/Group&gt;&lt;/Citation&gt;_x000a_"/>
    <w:docVar w:name="NE.Ref{4A70AC3B-EA3A-43D3-9073-9707D3493F53}" w:val=" ADDIN NE.Ref.{4A70AC3B-EA3A-43D3-9073-9707D3493F53}&lt;Citation&gt;&lt;Group&gt;&lt;References&gt;&lt;Item&gt;&lt;ID&gt;7079&lt;/ID&gt;&lt;UID&gt;{3F454BD2-E7B7-4936-A843-6E4AE43EF196}&lt;/UID&gt;&lt;Title&gt;Innovative ICU Solutions to Prevent and Reduce Delirium and Post-Intensive Care  Unit Syndrome&lt;/Title&gt;&lt;Template&gt;Journal Article&lt;/Template&gt;&lt;Star&gt;0&lt;/Star&gt;&lt;Tag&gt;0&lt;/Tag&gt;&lt;Author&gt;Luetz, A; Grunow, J J; Morgeli, R; Rosenthal, M; Weber-Carstens, S; Weiss, B; Spies, C&lt;/Author&gt;&lt;Year&gt;2019&lt;/Year&gt;&lt;Details&gt;&lt;_accession_num&gt;31826268&lt;/_accession_num&gt;&lt;_author_adr&gt;Department of Anesthesiology and Intensive Care Medicine, Charite -  Universitatsmedizin Berlin, Berlin, Germany.; Department of Healthcare Management, Technische Universitat Berlin, Berlin,  Germany.; Department of Anesthesiology and Intensive Care Medicine, Charite -  Universitatsmedizin Berlin, Berlin, Germany.; Department of Anesthesiology and Intensive Care Medicine, Charite -  Universitatsmedizin Berlin, Berlin, Germany.; Department of Anesthesiology and Intensive Care Medicine, Charite -  Universitatsmedizin Berlin, Berlin, Germany.; Department of Anesthesiology and Intensive Care Medicine, Charite -  Universitatsmedizin Berlin, Berlin, Germany.; Department of Anesthesiology and Intensive Care Medicine, Charite -  Universitatsmedizin Berlin, Berlin, Germany.; Department of Anesthesiology and Intensive Care Medicine, Charite -  Universitatsmedizin Berlin, Berlin, Germany.&lt;/_author_adr&gt;&lt;_date_display&gt;2019 Oct&lt;/_date_display&gt;&lt;_date&gt;2019-10-01&lt;/_date&gt;&lt;_doi&gt;10.1055/s-0039-1698404&lt;/_doi&gt;&lt;_isbn&gt;1098-9048 (Electronic); 1069-3424 (Linking)&lt;/_isbn&gt;&lt;_issue&gt;5&lt;/_issue&gt;&lt;_journal&gt;Semin Respir Crit Care Med&lt;/_journal&gt;&lt;_language&gt;eng&lt;/_language&gt;&lt;_ori_publication&gt;Thieme Medical Publishers 333 Seventh Avenue, New York, NY 10001, USA.&lt;/_ori_publication&gt;&lt;_pages&gt;673-686&lt;/_pages&gt;&lt;_subject_headings&gt;Cognitive Dysfunction/epidemiology/prevention &amp;amp; control; Critical Care/*methods; Delirium/epidemiology/etiology/*prevention &amp;amp; control; Humans; *Intensive Care Units; Risk Factors; Syndrome&lt;/_subject_headings&gt;&lt;_tertiary_title&gt;Seminars in respiratory and critical care medicine&lt;/_tertiary_title&gt;&lt;_type_work&gt;Journal Article; Review&lt;/_type_work&gt;&lt;_url&gt;http://www.ncbi.nlm.nih.gov/entrez/query.fcgi?cmd=Retrieve&amp;amp;db=pubmed&amp;amp;dopt=Abstract&amp;amp;list_uids=31826268&amp;amp;query_hl=1&lt;/_url&gt;&lt;_volume&gt;40&lt;/_volume&gt;&lt;_created&gt;65541399&lt;/_created&gt;&lt;_modified&gt;65541399&lt;/_modified&gt;&lt;_db_updated&gt;PubMed&lt;/_db_updated&gt;&lt;_impact_factor&gt;   3.200&lt;/_impact_factor&gt;&lt;_social_category&gt;危重病医学(4) &amp;amp; 呼吸系统(3)&lt;/_social_category&gt;&lt;_collection_scope&gt;SCIE&lt;/_collection_scope&gt;&lt;/Details&gt;&lt;Extra&gt;&lt;DBUID&gt;{DE16ABCE-A785-434C-BF43-2FE58866AFDD}&lt;/DBUID&gt;&lt;/Extra&gt;&lt;/Item&gt;&lt;/References&gt;&lt;/Group&gt;&lt;/Citation&gt;_x000a_"/>
    <w:docVar w:name="NE.Ref{4AC223A6-5817-4F74-BEF5-DF2907E01B4C}" w:val=" ADDIN NE.Ref.{4AC223A6-5817-4F74-BEF5-DF2907E01B4C}&lt;Citation&gt;&lt;Group&gt;&lt;References&gt;&lt;Item&gt;&lt;ID&gt;7059&lt;/ID&gt;&lt;UID&gt;{EA442EF8-0B19-4A41-AC07-6C1E4A65D99D}&lt;/UID&gt;&lt;Title&gt;Feasibility and safety of virtual-reality-based early neurocognitive stimulation  in critically ill patients&lt;/Title&gt;&lt;Template&gt;Journal Article&lt;/Template&gt;&lt;Star&gt;0&lt;/Star&gt;&lt;Tag&gt;0&lt;/Tag&gt;&lt;Author&gt;Turon, M; Fernandez-Gonzalo, S; Jodar, M; Goma, G; Montanya, J; Hernando, D; Bailon, R; de Haro, C; Gomez-Simon, V; Lopez-Aguilar, J; Magrans, R; Martinez-Perez, M; Oliva, J C; Blanch, L&lt;/Author&gt;&lt;Year&gt;2017&lt;/Year&gt;&lt;Details&gt;&lt;_accession_num&gt;28770543&lt;/_accession_num&gt;&lt;_author_adr&gt;Centro de Investigacion Biomedica En Red en Enfermedades Respiratorias (CIBERES),  Instituto de Salud Carlos III, Madrid, Spain. mturon@tauli.cat.; Institut d&amp;apos;Investigacio i Innovacio Parc Tauli (I3PT), Fundacio Parc Tauli,  Sabadell, Spain. mturon@tauli.cat.; Department of Clinical and Health Psychology, Universitat Autonoma de Barcelona,  International Excellence Campus, Bellaterra, Spain. mturon@tauli.cat.; Institut d&amp;apos;Investigacio i Innovacio Parc Tauli (I3PT), Fundacio Parc Tauli,  Sabadell, Spain.; Centro de Investigacion Biomedica En Red en Salud Mental (CIBERSAM), Instituto de  Salud Carlos III, Madrid, Spain.; Department of Clinical and Health Psychology, Universitat Autonoma de Barcelona,  International Excellence Campus, Bellaterra, Spain.; Centro de Investigacion Biomedica En Red en Salud Mental (CIBERSAM), Instituto de  Salud Carlos III, Madrid, Spain.; Neurology Department, Parc Tauli Hospital Universitari, Institut d&amp;apos;Investigacio i  Innovacio Parc Tauli (I3PT), Universitat Autonoma de Barcelona, Sabadell, Spain.; Institut d&amp;apos;Investigacio i Innovacio Parc Tauli (I3PT), Fundacio Parc Tauli,  Sabadell, Spain.; Critical Care Department, Parc Tauli Hospital Universitari, Institut  d&amp;apos;Investigacio i Innovacio Parc Tauli (I3PT), Universitat Autonoma de Barcelona,  Sabadell, Spain.; Centro de Investigacion Biomedica En Red en Enfermedades Respiratorias (CIBERES),  Instituto de Salud Carlos III, Madrid, Spain.; BSICOS Group, 13A, Universidad de Zaragoza&amp;amp;CIBER-BBN, Saragossa, Spain.; BSICOS Group, 13A, Universidad de Zaragoza&amp;amp;CIBER-BBN, Saragossa, Spain.; Critical Care Department, Parc Tauli Hospital Universitari, Institut  d&amp;apos;Investigacio i Innovacio Parc Tauli (I3PT), Universitat Autonoma de Barcelona,  Sabadell, Spain.; Critical Care Department, Parc Tauli Hospital Universitari, Institut  d&amp;apos;Investigacio i Innovacio Parc Tauli (I3PT), Universitat Autonoma de Barcelona,  Sabadell, Spain.; Centro de Investigacion Biomedica En Red en Enfermedades Respiratorias (CIBERES),  Instituto de Salud Carlos III, Madrid, Spain.; Institut d&amp;apos;Investigacio i Innovacio Parc Tauli (I3PT), Fundacio Parc Tauli,  Sabadell, Spain.; Centro de Investigacion Biomedica En Red en Enfermedades Respiratorias (CIBERES),  Instituto de Salud Carlos III, Madrid, Spain.; Institut d&amp;apos;Investigacio i Innovacio Parc Tauli (I3PT), Fundacio Parc Tauli,  Sabadell, Spain.; Centro de Investigacion Biomedica En Red en Enfermedades Respiratorias (CIBERES),  Instituto de Salud Carlos III, Madrid, Spain.; Critical Care Department, Parc Tauli Hospital Universitari, Institut  d&amp;apos;Investigacio i Innovacio Parc Tauli (I3PT), Universitat Autonoma de Barcelona,  Sabadell, Spain.; Institut d&amp;apos;Investigacio i Innovacio Parc Tauli (I3PT), Fundacio Parc Tauli,  Sabadell, Spain.; Centro de Investigacion Biomedica En Red en Enfermedades Respiratorias (CIBERES),  Instituto de Salud Carlos III, Madrid, Spain.; Institut d&amp;apos;Investigacio i Innovacio Parc Tauli (I3PT), Fundacio Parc Tauli,  Sabadell, Spain.; Critical Care Department, Parc Tauli Hospital Universitari, Institut  d&amp;apos;Investigacio i Innovacio Parc Tauli (I3PT), Universitat Autonoma de Barcelona,  Sabadell, Spain.&lt;/_author_adr&gt;&lt;_date_display&gt;2017 Dec&lt;/_date_display&gt;&lt;_date&gt;2017-12-01&lt;/_date&gt;&lt;_doi&gt;10.1186/s13613-017-0303-4&lt;/_doi&gt;&lt;_isbn&gt;2110-5820 (Print); 2110-5820 (Electronic); 2110-5820 (Linking)&lt;/_isbn&gt;&lt;_issue&gt;1&lt;/_issue&gt;&lt;_journal&gt;Ann Intensive Care&lt;/_journal&gt;&lt;_keywords&gt;Critically ill patients; Early intervention; ICU; Neurocognitive impairments; Neurocognitive stimulation; Virtual reality&lt;/_keywords&gt;&lt;_language&gt;eng&lt;/_language&gt;&lt;_pages&gt;81&lt;/_pages&gt;&lt;_tertiary_title&gt;Annals of intensive care&lt;/_tertiary_title&gt;&lt;_type_work&gt;Journal Article&lt;/_type_work&gt;&lt;_url&gt;http://www.ncbi.nlm.nih.gov/entrez/query.fcgi?cmd=Retrieve&amp;amp;db=pubmed&amp;amp;dopt=Abstract&amp;amp;list_uids=28770543&amp;amp;query_hl=1&lt;/_url&gt;&lt;_volume&gt;7&lt;/_volume&gt;&lt;_created&gt;65541231&lt;/_created&gt;&lt;_modified&gt;65541231&lt;/_modified&gt;&lt;_db_updated&gt;PubMed&lt;/_db_updated&gt;&lt;_impact_factor&gt;   8.100&lt;/_impact_factor&gt;&lt;_social_category&gt;危重病医学(2)&lt;/_social_category&gt;&lt;_collection_scope&gt;SCIE&lt;/_collection_scope&gt;&lt;/Details&gt;&lt;Extra&gt;&lt;DBUID&gt;{DE16ABCE-A785-434C-BF43-2FE58866AFDD}&lt;/DBUID&gt;&lt;/Extra&gt;&lt;/Item&gt;&lt;/References&gt;&lt;/Group&gt;&lt;/Citation&gt;_x000a_"/>
    <w:docVar w:name="NE.Ref{51909DAD-7561-475D-B548-FC035193283F}" w:val=" ADDIN NE.Ref.{51909DAD-7561-475D-B548-FC035193283F}&lt;Citation&gt;&lt;Group&gt;&lt;References&gt;&lt;Item&gt;&lt;ID&gt;7037&lt;/ID&gt;&lt;UID&gt;{513C3C8B-6A5A-4007-9ED0-E418FE583A29}&lt;/UID&gt;&lt;Title&gt;Occurrence and characteristics of pain after ICU discharge: A longitudinal study&lt;/Title&gt;&lt;Template&gt;Journal Article&lt;/Template&gt;&lt;Star&gt;0&lt;/Star&gt;&lt;Tag&gt;0&lt;/Tag&gt;&lt;Author&gt;Valso, A; Rustoen, T; Smastuen, M C; Puntillo, K; Skogstad, L; Schou-Bredal, I; Sunde, K; Toien, K&lt;/Author&gt;&lt;Year&gt;2022&lt;/Year&gt;&lt;Details&gt;&lt;_accession_num&gt;34382725&lt;/_accession_num&gt;&lt;_author_adr&gt;Department of Postoperative and Intensive Care, Division of Emergencies and  Critical Care, Oslo University Hospital, Oslo, Norway.; Department of Research and Development, Division of Emergencies and Critical  Care, Oslo University Hospital, Oslo, Norway.; Institute of Health and Society, Faculty of Medicine, University of Oslo, Oslo,  Norway.; Department of Research and Development, Division of Emergencies and Critical  Care, Oslo University Hospital, Oslo, Norway.; Institute of Health and Society, Faculty of Medicine, University of Oslo, Oslo,  Norway.; Department of Research and Development, Division of Emergencies and Critical  Care, Oslo University Hospital, Oslo, Norway.; Department of Public Health, OsloMet-Oslo Metropolitan University of Oslo, Oslo,  Norway.; Department of Physiological Nursing, University of California, San Francisco,  California, USA.; Department of Research, Sunnaas Rehabilitation Hospital, Bjornemyr, Norway.; Faculty of Health Sciences, Oslo Metropolitan University, Oslo, Norway.; Institute of Health and Society, Faculty of Medicine, University of Oslo, Oslo,  Norway.; Unit for Breast- and Endocrine Surgery, Division Cancer, Oslo University  Hospital, Oslo, Norway.; Department of Anaesthesiology, Division of Emergencies and Critical Care, Oslo  University Hospital, Oslo, Norway.; Institute of Clinical Medicine, Faculty of Medicine, University of Oslo, Oslo,  Norway.; Department of Postoperative and Intensive Care, Division of Emergencies and  Critical Care, Oslo University Hospital, Oslo, Norway.; Department of Research and Development, Division of Emergencies and Critical  Care, Oslo University Hospital, Oslo, Norway.&lt;/_author_adr&gt;&lt;_collection_scope&gt;SCIE;SSCI&lt;/_collection_scope&gt;&lt;_created&gt;65540700&lt;/_created&gt;&lt;_date&gt;2022-09-01&lt;/_date&gt;&lt;_date_display&gt;2022 Sep&lt;/_date_display&gt;&lt;_db_updated&gt;PubMed&lt;/_db_updated&gt;&lt;_doi&gt;10.1111/nicc.12701&lt;/_doi&gt;&lt;_impact_factor&gt;   3.000&lt;/_impact_factor&gt;&lt;_isbn&gt;1478-5153 (Electronic); 1362-1017 (Linking)&lt;/_isbn&gt;&lt;_issue&gt;5&lt;/_issue&gt;&lt;_journal&gt;Nurs Crit Care&lt;/_journal&gt;&lt;_keywords&gt;acute pain; chronic pain; critical care unit; intensive care; pain&lt;/_keywords&gt;&lt;_language&gt;eng&lt;/_language&gt;&lt;_modified&gt;65540700&lt;/_modified&gt;&lt;_ori_publication&gt;(c) 2021 The Authors. Nursing in Critical Care published by John Wiley &amp;amp; Sons, Ltd _x000d__x000a_      on behalf of British Association of Critical Care Nurses.&lt;/_ori_publication&gt;&lt;_pages&gt;718-727&lt;/_pages&gt;&lt;_social_category&gt;护理(2)&lt;/_social_category&gt;&lt;_subject_headings&gt;Critical Care; Female; Humans; *Intensive Care Units; Longitudinal Studies; Pain; *Patient Discharge&lt;/_subject_headings&gt;&lt;_tertiary_title&gt;Nursing in critical care&lt;/_tertiary_title&gt;&lt;_type_work&gt;Journal Article; Randomized Controlled Trial; Research Support, Non-U.S. Gov&amp;apos;t&lt;/_type_work&gt;&lt;_url&gt;http://www.ncbi.nlm.nih.gov/entrez/query.fcgi?cmd=Retrieve&amp;amp;db=pubmed&amp;amp;dopt=Abstract&amp;amp;list_uids=34382725&amp;amp;query_hl=1&lt;/_url&gt;&lt;_volume&gt;27&lt;/_volume&gt;&lt;/Details&gt;&lt;Extra&gt;&lt;DBUID&gt;{DE16ABCE-A785-434C-BF43-2FE58866AFDD}&lt;/DBUID&gt;&lt;/Extra&gt;&lt;/Item&gt;&lt;/References&gt;&lt;/Group&gt;&lt;/Citation&gt;_x000a_"/>
    <w:docVar w:name="NE.Ref{664DD0FE-F7A2-40FA-B472-93F2C552E50A}" w:val=" ADDIN NE.Ref.{664DD0FE-F7A2-40FA-B472-93F2C552E50A}&lt;Citation&gt;&lt;Group&gt;&lt;References&gt;&lt;Item&gt;&lt;ID&gt;7098&lt;/ID&gt;&lt;UID&gt;{546AB0FF-7B43-4DDE-A86D-A97A327F7AB2}&lt;/UID&gt;&lt;Title&gt;Virtual reality in preoperative preparation of children undergoing general  anesthesia: a randomized controlled study&lt;/Title&gt;&lt;Template&gt;Journal Article&lt;/Template&gt;&lt;Star&gt;0&lt;/Star&gt;&lt;Tag&gt;0&lt;/Tag&gt;&lt;Author&gt;Wu, Y; Chen, J; Ma, W; Guo, L; Feng, H&lt;/Author&gt;&lt;Year&gt;2022&lt;/Year&gt;&lt;Details&gt;&lt;_accession_num&gt;35925196&lt;/_accession_num&gt;&lt;_author_adr&gt;Department of Anaesthesiology, First Affiliated Hospital, School of Medicine,  Zhejiang University, Hangzhou, China.; Department of Anaesthesiology, Hangzhou Children&amp;apos;s Hospital, Hangzhou, China.; Department of Anaesthesiology, Hangzhou Children&amp;apos;s Hospital, Hangzhou, China.; Department of Anaesthesiology, Hangzhou Children&amp;apos;s Hospital, Hangzhou, China.; Department of Anaesthesiology, Hangzhou Children&amp;apos;s Hospital, Hangzhou, China.  hz_szf@163.com.&lt;/_author_adr&gt;&lt;_date_display&gt;2022 Dec&lt;/_date_display&gt;&lt;_date&gt;2022-12-01&lt;/_date&gt;&lt;_doi&gt;10.1007/s00101-022-01177-w&lt;/_doi&gt;&lt;_isbn&gt;2731-6866 (Electronic); 2731-6858 (Linking)&lt;/_isbn&gt;&lt;_issue&gt;Suppl 2&lt;/_issue&gt;&lt;_journal&gt;Anaesthesiologie&lt;/_journal&gt;&lt;_keywords&gt;Anxiety; Child; Emergence delirium; Pain; Preoperative preparation&lt;/_keywords&gt;&lt;_language&gt;eng&lt;/_language&gt;&lt;_ori_publication&gt;(c) 2022. The Author(s), under exclusive licence to Springer Medizin Verlag GmbH, _x000d__x000a_      ein Teil von Springer Nature.&lt;/_ori_publication&gt;&lt;_pages&gt;204-211&lt;/_pages&gt;&lt;_subject_headings&gt;Humans; Child; Anesthesia, General/psychology; Anxiety/psychology; *Emergence Delirium; Elective Surgical Procedures; *Virtual Reality&lt;/_subject_headings&gt;&lt;_tertiary_title&gt;Die Anaesthesiologie&lt;/_tertiary_title&gt;&lt;_type_work&gt;Journal Article; Randomized Controlled Trial&lt;/_type_work&gt;&lt;_url&gt;http://www.ncbi.nlm.nih.gov/entrez/query.fcgi?cmd=Retrieve&amp;amp;db=pubmed&amp;amp;dopt=Abstract&amp;amp;list_uids=35925196&amp;amp;query_hl=1&lt;/_url&gt;&lt;_volume&gt;71&lt;/_volume&gt;&lt;_created&gt;65541465&lt;/_created&gt;&lt;_modified&gt;65541465&lt;/_modified&gt;&lt;_db_updated&gt;PubMed&lt;/_db_updated&gt;&lt;_impact_factor&gt;   1.100&lt;/_impact_factor&gt;&lt;_social_category&gt;麻醉学(4)&lt;/_social_category&gt;&lt;_collection_scope&gt;SCIE&lt;/_collection_scope&gt;&lt;/Details&gt;&lt;Extra&gt;&lt;DBUID&gt;{DE16ABCE-A785-434C-BF43-2FE58866AFDD}&lt;/DBUID&gt;&lt;/Extra&gt;&lt;/Item&gt;&lt;/References&gt;&lt;/Group&gt;&lt;/Citation&gt;_x000a_"/>
    <w:docVar w:name="NE.Ref{67582782-8C5A-4879-866F-EFB2E2A82550}" w:val=" ADDIN NE.Ref.{67582782-8C5A-4879-866F-EFB2E2A82550}&lt;Citation&gt;&lt;Group&gt;&lt;References&gt;&lt;Item&gt;&lt;ID&gt;7060&lt;/ID&gt;&lt;UID&gt;{895DF816-812A-4527-9743-88A895BEC7E2}&lt;/UID&gt;&lt;Title&gt;Virtual Reality and Human Consciousness: The Use of Immersive Environments in  Delirium Therapy&lt;/Title&gt;&lt;Template&gt;Journal Article&lt;/Template&gt;&lt;Star&gt;0&lt;/Star&gt;&lt;Tag&gt;0&lt;/Tag&gt;&lt;Author&gt;Suvajdzic, M; Bihorac, A; Rashidi, P; Ong, T; Applebaum, J&lt;/Author&gt;&lt;Year&gt;2018&lt;/Year&gt;&lt;Details&gt;&lt;_accession_num&gt;33082715&lt;/_accession_num&gt;&lt;_author_adr&gt;University of Florida.; University of Florida.; University of Florida.; University of Florida.; Orbitz, LLC.&lt;/_author_adr&gt;&lt;_date_display&gt;2018 Mar&lt;/_date_display&gt;&lt;_date&gt;2018-03-01&lt;/_date&gt;&lt;_doi&gt;10.1386/tear.16.1.75_1&lt;/_doi&gt;&lt;_isbn&gt;1477-965X (Print); 1758-9533 (Electronic); 1477-965X (Linking)&lt;/_isbn&gt;&lt;_issue&gt;1&lt;/_issue&gt;&lt;_journal&gt;Technoetic Arts&lt;/_journal&gt;&lt;_keywords&gt;Cognition; Consciousness; Delirium; Games for Health; Health; Serious Games; VR Therapy; Virtual Reality&lt;/_keywords&gt;&lt;_language&gt;eng&lt;/_language&gt;&lt;_pages&gt;75-83&lt;/_pages&gt;&lt;_tertiary_title&gt;Technoetic arts : a journal of speculative research&lt;/_tertiary_title&gt;&lt;_type_work&gt;Journal Article&lt;/_type_work&gt;&lt;_url&gt;http://www.ncbi.nlm.nih.gov/entrez/query.fcgi?cmd=Retrieve&amp;amp;db=pubmed&amp;amp;dopt=Abstract&amp;amp;list_uids=33082715&amp;amp;query_hl=1&lt;/_url&gt;&lt;_volume&gt;16&lt;/_volume&gt;&lt;_created&gt;65541369&lt;/_created&gt;&lt;_modified&gt;65541369&lt;/_modified&gt;&lt;_db_updated&gt;PubMed&lt;/_db_updated&gt;&lt;_impact_factor&gt;   0.000&lt;/_impact_factor&gt;&lt;_collection_scope&gt;ESCI&lt;/_collection_scope&gt;&lt;/Details&gt;&lt;Extra&gt;&lt;DBUID&gt;{DE16ABCE-A785-434C-BF43-2FE58866AFDD}&lt;/DBUID&gt;&lt;/Extra&gt;&lt;/Item&gt;&lt;/References&gt;&lt;/Group&gt;&lt;/Citation&gt;_x000a_"/>
    <w:docVar w:name="NE.Ref{6C98B79F-C22A-4BCB-8905-AA9CDCB6510E}" w:val=" ADDIN NE.Ref.{6C98B79F-C22A-4BCB-8905-AA9CDCB6510E}&lt;Citation&gt;&lt;Group&gt;&lt;References&gt;&lt;Item&gt;&lt;ID&gt;7090&lt;/ID&gt;&lt;UID&gt;{9B2D70F8-696E-4E71-87A3-74531CE51C59}&lt;/UID&gt;&lt;Title&gt;Virtual reality and video games in cardiac rehabilitation programs. A systematic  review&lt;/Title&gt;&lt;Template&gt;Journal Article&lt;/Template&gt;&lt;Star&gt;0&lt;/Star&gt;&lt;Tag&gt;0&lt;/Tag&gt;&lt;Author&gt;Garcia-Bravo, S; Cuesta-Gomez, A; Campuzano-Ruiz, R; Lopez-Navas, M J; Dominguez-Paniagua, J; Araujo-Narvaez, A; Barrenada-Copete, E; Garcia-Bravo, C; Florez-Garcia, M T; Botas-Rodriguez, J; Cano-de-la-Cuerda, R&lt;/Author&gt;&lt;Year&gt;2021&lt;/Year&gt;&lt;Details&gt;&lt;_accession_num&gt;31258015&lt;/_accession_num&gt;&lt;_author_adr&gt;International Doctorate School, Rey Juan Carlos University, Madrid, Spain.; Physiocare Physiotherapy Clinic, Madrid, Spain.; Department of Physical Therapy, Occupational Therapy, Rehabilitation and Physical  Medicine, Faculty of Health Sciences, Rey Juan Carlos University, Madrid, Spain.; Cardiac Rehabilitation Unit, Alcorcon Foundation Universitary Hospital, Alcorcon,  Spain.; Cardiac Rehabilitation Unit, Alcorcon Foundation Universitary Hospital, Alcorcon,  Spain.; Cardiac Rehabilitation Unit, Alcorcon Foundation Universitary Hospital, Alcorcon,  Spain.; Cardiac Rehabilitation Unit, Alcorcon Foundation Universitary Hospital, Alcorcon,  Spain.; Cardiac Rehabilitation Unit, Alcorcon Foundation Universitary Hospital, Alcorcon,  Spain.; International Doctorate School, Rey Juan Carlos University, Madrid, Spain.; Physiocare Physiotherapy Clinic, Madrid, Spain.; Department of Physical Therapy, Occupational Therapy, Rehabilitation and Physical  Medicine, Faculty of Health Sciences, Rey Juan Carlos University, Madrid, Spain.; Rehabilitation Service, Alcorcon Foundation Universitary Hospital, Alcorcon,  Spain.; Cardiology Service, Alcorcon Foundation Universitary Hospital, Alcorcon, Spain.; Department of Physical Therapy, Occupational Therapy, Rehabilitation and Physical  Medicine, Faculty of Health Sciences, Rey Juan Carlos University, Madrid, Spain.&lt;/_author_adr&gt;&lt;_date_display&gt;2021 Feb&lt;/_date_display&gt;&lt;_date&gt;2021-02-01&lt;/_date&gt;&lt;_doi&gt;10.1080/09638288.2019.1631892&lt;/_doi&gt;&lt;_isbn&gt;1464-5165 (Electronic); 0963-8288 (Linking)&lt;/_isbn&gt;&lt;_issue&gt;4&lt;/_issue&gt;&lt;_journal&gt;Disabil Rehabil&lt;/_journal&gt;&lt;_keywords&gt;Adherence; cardiac rehabilitation; cardiovascular diseases; physical exercise; satisfaction; video games; virtual reality&lt;/_keywords&gt;&lt;_language&gt;eng&lt;/_language&gt;&lt;_pages&gt;448-457&lt;/_pages&gt;&lt;_subject_headings&gt;*Cardiac Rehabilitation; Exercise; Humans; Motivation; *Video Games; *Virtual Reality&lt;/_subject_headings&gt;&lt;_tertiary_title&gt;Disability and rehabilitation&lt;/_tertiary_title&gt;&lt;_type_work&gt;Journal Article; Systematic Review&lt;/_type_work&gt;&lt;_url&gt;http://www.ncbi.nlm.nih.gov/entrez/query.fcgi?cmd=Retrieve&amp;amp;db=pubmed&amp;amp;dopt=Abstract&amp;amp;list_uids=31258015&amp;amp;query_hl=1&lt;/_url&gt;&lt;_volume&gt;43&lt;/_volume&gt;&lt;_created&gt;65541455&lt;/_created&gt;&lt;_modified&gt;65541456&lt;/_modified&gt;&lt;_db_updated&gt;PubMed&lt;/_db_updated&gt;&lt;_impact_factor&gt;   2.200&lt;/_impact_factor&gt;&lt;_social_category&gt;康复医学(3)&lt;/_social_category&gt;&lt;_collection_scope&gt;SCIE;SSCI&lt;/_collection_scope&gt;&lt;/Details&gt;&lt;Extra&gt;&lt;DBUID&gt;{DE16ABCE-A785-434C-BF43-2FE58866AFDD}&lt;/DBUID&gt;&lt;/Extra&gt;&lt;/Item&gt;&lt;/References&gt;&lt;/Group&gt;&lt;/Citation&gt;_x000a_"/>
    <w:docVar w:name="NE.Ref{7344CBB3-F34E-43EC-9197-10F8D9194D53}" w:val=" ADDIN NE.Ref.{7344CBB3-F34E-43EC-9197-10F8D9194D53}&lt;Citation&gt;&lt;Group&gt;&lt;References&gt;&lt;Item&gt;&lt;ID&gt;7095&lt;/ID&gt;&lt;UID&gt;{9E8CBAD4-BBAE-4671-94D4-78CC038FBEE0}&lt;/UID&gt;&lt;Title&gt;Virtual Reality to Improve Sequelae of the Postintensive Care Syndrome: A  Multicenter, Randomized Controlled Feasibility Study&lt;/Title&gt;&lt;Template&gt;Journal Article&lt;/Template&gt;&lt;Star&gt;0&lt;/Star&gt;&lt;Tag&gt;0&lt;/Tag&gt;&lt;Author&gt;Vlake, J H; Van Bommel, J; Wils, E J; Korevaar, TIM; Bienvenu, O J; Klijn, E; Gommers, D; van Genderen, M E&lt;/Author&gt;&lt;Year&gt;2021&lt;/Year&gt;&lt;Details&gt;&lt;_accession_num&gt;34549192&lt;/_accession_num&gt;&lt;_author_adr&gt;Department of Intensive Care, Erasmus Medical Centre, Rotterdam, The Netherlands.; Department of Intensive Care, Franciscus Gasthuis &amp;amp; Vlietland Hospital,  Rotterdam, The Netherlands.; Department of Intensive Care, Erasmus Medical Centre, Rotterdam, The Netherlands.; Department of Intensive Care, Franciscus Gasthuis &amp;amp; Vlietland Hospital,  Rotterdam, The Netherlands.; Department of Internal Medicine, Erasmus Medical Centre, Rotterdam, The  Netherlands.; Academic Centre for Thyroid Diseases, Erasmus Medical Centre, Rotterdam, The  Netherlands.; Department of Psychiatry and Behavioural Sciences, Johns Hopkins University  School of Medicine, Baltimore, MD.; Department of Intensive Care, Erasmus Medical Centre, Rotterdam, The Netherlands.; Department of Intensive Care, Erasmus Medical Centre, Rotterdam, The Netherlands.; Department of Intensive Care, Erasmus Medical Centre, Rotterdam, The Netherlands.; Department of Intensive Care, Franciscus Gasthuis &amp;amp; Vlietland Hospital,  Rotterdam, The Netherlands.&lt;/_author_adr&gt;&lt;_date_display&gt;2021 Sep&lt;/_date_display&gt;&lt;_date&gt;2021-09-01&lt;/_date&gt;&lt;_doi&gt;10.1097/CCE.0000000000000538&lt;/_doi&gt;&lt;_isbn&gt;2639-8028 (Electronic); 2639-8028 (Linking)&lt;/_isbn&gt;&lt;_issue&gt;9&lt;/_issue&gt;&lt;_journal&gt;Crit Care Explor&lt;/_journal&gt;&lt;_keywords&gt;depression; intensive care unit; postintensive care syndrome; posttraumatic stress disorder; virtual reality&lt;/_keywords&gt;&lt;_language&gt;eng&lt;/_language&gt;&lt;_ori_publication&gt;Copyright (c) 2021 The Authors. Published by Wolters Kluwer Health, Inc. on behalf _x000d__x000a_      of the Society of Critical Care Medicine.&lt;/_ori_publication&gt;&lt;_pages&gt;e0538&lt;/_pages&gt;&lt;_tertiary_title&gt;Critical care explorations&lt;/_tertiary_title&gt;&lt;_type_work&gt;Journal Article&lt;/_type_work&gt;&lt;_url&gt;http://www.ncbi.nlm.nih.gov/entrez/query.fcgi?cmd=Retrieve&amp;amp;db=pubmed&amp;amp;dopt=Abstract&amp;amp;list_uids=34549192&amp;amp;query_hl=1&lt;/_url&gt;&lt;_volume&gt;3&lt;/_volume&gt;&lt;_created&gt;65541462&lt;/_created&gt;&lt;_modified&gt;65541462&lt;/_modified&gt;&lt;_db_updated&gt;PubMed&lt;/_db_updated&gt;&lt;/Details&gt;&lt;Extra&gt;&lt;DBUID&gt;{DE16ABCE-A785-434C-BF43-2FE58866AFDD}&lt;/DBUID&gt;&lt;/Extra&gt;&lt;/Item&gt;&lt;/References&gt;&lt;/Group&gt;&lt;/Citation&gt;_x000a_"/>
    <w:docVar w:name="NE.Ref{7CE3DD19-731A-40D4-9BA0-99F1D118E8A5}" w:val=" ADDIN NE.Ref.{7CE3DD19-731A-40D4-9BA0-99F1D118E8A5}&lt;Citation&gt;&lt;Group&gt;&lt;References&gt;&lt;Item&gt;&lt;ID&gt;7038&lt;/ID&gt;&lt;UID&gt;{C533439C-3DB2-44F2-9544-B45C043AE4C1}&lt;/UID&gt;&lt;Title&gt;Delirium education for family caregivers of patients in the intensive care unit:  A pilot study&lt;/Title&gt;&lt;Template&gt;Journal Article&lt;/Template&gt;&lt;Star&gt;0&lt;/Star&gt;&lt;Tag&gt;0&lt;/Tag&gt;&lt;Author&gt;Wheeler, A; Bloch, E; Blaylock, S; Root, J; Ibanez, K; Newman, K; Diarte, J; Voigt, L P&lt;/Author&gt;&lt;Year&gt;2023&lt;/Year&gt;&lt;Details&gt;&lt;_accession_num&gt;37214508&lt;/_accession_num&gt;&lt;_author_adr&gt;Department of Neurology, Memorial Sloan Kettering Cancer Center, NY, USA.; Occupational Therapy Department, Nova Southeastern University, Fort Lauderdale,  USA.; Occupational Therapy Department, Jacksonville University, Jacksonville, USA.; Psychiatry and Behavioral Sciences, Memorial Sloan Kettering Cancer Center, NY,  USA.; Department of Neurology, Memorial Sloan Kettering Cancer Center, NY, USA.; Department of Neurology, Memorial Sloan Kettering Cancer Center, NY, USA.; Department of Neurology, Memorial Sloan Kettering Cancer Center, NY, USA.; Anesthesiology &amp;amp; Critical Care, Memorial Sloan Kettering Cancer Center, NY, USA.&lt;/_author_adr&gt;&lt;_created&gt;65541076&lt;/_created&gt;&lt;_date&gt;2023-12-01&lt;/_date&gt;&lt;_date_display&gt;2023 Dec&lt;/_date_display&gt;&lt;_db_updated&gt;PubMed&lt;/_db_updated&gt;&lt;_doi&gt;10.1016/j.pecinn.2023.100156&lt;/_doi&gt;&lt;_isbn&gt;2772-6282 (Electronic); 2772-6282 (Linking)&lt;/_isbn&gt;&lt;_journal&gt;PEC Innov&lt;/_journal&gt;&lt;_keywords&gt;Caregiver delirium education; Caregiver training; ICU delirium&lt;/_keywords&gt;&lt;_language&gt;eng&lt;/_language&gt;&lt;_modified&gt;65541076&lt;/_modified&gt;&lt;_ori_publication&gt;(c) 2023 The Authors.&lt;/_ori_publication&gt;&lt;_pages&gt;100156&lt;/_pages&gt;&lt;_tertiary_title&gt;PEC innovation&lt;/_tertiary_title&gt;&lt;_type_work&gt;Journal Article&lt;/_type_work&gt;&lt;_url&gt;http://www.ncbi.nlm.nih.gov/entrez/query.fcgi?cmd=Retrieve&amp;amp;db=pubmed&amp;amp;dopt=Abstract&amp;amp;list_uids=37214508&amp;amp;query_hl=1&lt;/_url&gt;&lt;_volume&gt;2&lt;/_volume&gt;&lt;/Details&gt;&lt;Extra&gt;&lt;DBUID&gt;{DE16ABCE-A785-434C-BF43-2FE58866AFDD}&lt;/DBUID&gt;&lt;/Extra&gt;&lt;/Item&gt;&lt;/References&gt;&lt;/Group&gt;&lt;/Citation&gt;_x000a_"/>
    <w:docVar w:name="NE.Ref{7D1F9A10-8B21-490B-8870-FFA5EA2414B7}" w:val=" ADDIN NE.Ref.{7D1F9A10-8B21-490B-8870-FFA5EA2414B7}&lt;Citation&gt;&lt;Group&gt;&lt;References&gt;&lt;Item&gt;&lt;ID&gt;7100&lt;/ID&gt;&lt;UID&gt;{00D96E63-CD30-45AC-81A1-3364059479B2}&lt;/UID&gt;&lt;Title&gt;Patients&amp;apos; Perceptions of Virtual Live Music in the Intensive Care Unit&lt;/Title&gt;&lt;Template&gt;Journal Article&lt;/Template&gt;&lt;Star&gt;0&lt;/Star&gt;&lt;Tag&gt;0&lt;/Tag&gt;&lt;Author&gt;Bruder, A L; Gururaja, A; Narayani, N; Kleinpell, R; Schlesinger, J J&lt;/Author&gt;&lt;Year&gt;2024&lt;/Year&gt;&lt;Details&gt;&lt;_accession_num&gt;38161170&lt;/_accession_num&gt;&lt;_author_adr&gt;Alexandra L. Bruder is a medical student at the Ohio State University College of  Medicine, Columbus, and was a lead research assistant, Department of  Anesthesiology, Vanderbilt University Medical Center, Nashville, Tennessee during  the study.; Akash Gururaja is a research associate, Department of Anesthesiology, Vanderbilt  University Medical Center.; Nikita Narayani is a research associate, Department of Anesthesiology, Vanderbilt  University Medical Center.; Ruth Kleinpell is an associate dean for clinical scholarship and a professor,  Vanderbilt University School of Nursing, Nashville.; Joseph J. Schlesinger is a professor of anesthesiology and critical care  medicine, Department of Anesthesiology, Vanderbilt University Medical Center.&lt;/_author_adr&gt;&lt;_date_display&gt;2024 Jan 1&lt;/_date_display&gt;&lt;_date&gt;2024-01-01&lt;/_date&gt;&lt;_doi&gt;10.4037/ajcc2024140&lt;/_doi&gt;&lt;_isbn&gt;1937-710X (Electronic); 1062-3264 (Linking)&lt;/_isbn&gt;&lt;_issue&gt;1&lt;/_issue&gt;&lt;_journal&gt;Am J Crit Care&lt;/_journal&gt;&lt;_language&gt;eng&lt;/_language&gt;&lt;_ori_publication&gt;(c)2024 American Association of Critical-Care Nurses.&lt;/_ori_publication&gt;&lt;_pages&gt;54-59&lt;/_pages&gt;&lt;_subject_headings&gt;Humans; *Music; Pandemics; Intensive Care Units; *Music Therapy; Anxiety&lt;/_subject_headings&gt;&lt;_tertiary_title&gt;American journal of critical care : an official publication, American Association _x000d__x000a_      of Critical-Care Nurses&lt;/_tertiary_title&gt;&lt;_type_work&gt;Journal Article&lt;/_type_work&gt;&lt;_url&gt;http://www.ncbi.nlm.nih.gov/entrez/query.fcgi?cmd=Retrieve&amp;amp;db=pubmed&amp;amp;dopt=Abstract&amp;amp;list_uids=38161170&amp;amp;query_hl=1&lt;/_url&gt;&lt;_volume&gt;33&lt;/_volume&gt;&lt;_created&gt;65541471&lt;/_created&gt;&lt;_modified&gt;65541471&lt;/_modified&gt;&lt;_db_updated&gt;PubMed&lt;/_db_updated&gt;&lt;_impact_factor&gt;   2.700&lt;/_impact_factor&gt;&lt;_social_category&gt;危重病医学(4) &amp;amp; 护理(3)&lt;/_social_category&gt;&lt;_collection_scope&gt;SCIE&lt;/_collection_scope&gt;&lt;/Details&gt;&lt;Extra&gt;&lt;DBUID&gt;{DE16ABCE-A785-434C-BF43-2FE58866AFDD}&lt;/DBUID&gt;&lt;/Extra&gt;&lt;/Item&gt;&lt;/References&gt;&lt;/Group&gt;&lt;/Citation&gt;_x000a_"/>
    <w:docVar w:name="NE.Ref{8C5ADC5A-0EC7-433A-9CE6-8E6CD690DE89}" w:val=" ADDIN NE.Ref.{8C5ADC5A-0EC7-433A-9CE6-8E6CD690DE89}&lt;Citation&gt;&lt;Group&gt;&lt;References&gt;&lt;Item&gt;&lt;ID&gt;7094&lt;/ID&gt;&lt;UID&gt;{71D28071-BBD3-47FB-9E1D-CF54706AC43D}&lt;/UID&gt;&lt;Title&gt;Patients suffering from psychological impairments following critical illness are  in need of information&lt;/Title&gt;&lt;Template&gt;Journal Article&lt;/Template&gt;&lt;Star&gt;0&lt;/Star&gt;&lt;Tag&gt;0&lt;/Tag&gt;&lt;Author&gt;Vlake, J H; van Genderen, M E; Schut, A; Verkade, M; Wils, E J; Gommers, D; van Bommel, J&lt;/Author&gt;&lt;Year&gt;2020&lt;/Year&gt;&lt;Details&gt;&lt;_accession_num&gt;31938546&lt;/_accession_num&gt;&lt;_author_adr&gt;1Department of Intensive Care, Erasmus Medical Centre, Room Ne-403, Doctor  Molewaterplein 40, 3015 GD Rotterdam, the Netherlands. ISNI: 000000040459992X.  GRID: grid.5645.2; 2Department of Intensive Care, Franciscus Gasthuis &amp;amp; Vlietland Hospital,  Rotterdam, the Netherlands. ISNI: 0000 0004 0459 9858. GRID: grid.461048.f; 1Department of Intensive Care, Erasmus Medical Centre, Room Ne-403, Doctor  Molewaterplein 40, 3015 GD Rotterdam, the Netherlands. ISNI: 000000040459992X.  GRID: grid.5645.2; 2Department of Intensive Care, Franciscus Gasthuis &amp;amp; Vlietland Hospital,  Rotterdam, the Netherlands. ISNI: 0000 0004 0459 9858. GRID: grid.461048.f; 3Department of Intensive Care, Ikazia Hospital, Rotterdam, the Netherlands. ISNI:  0000 0004 0568 7120. GRID: grid.414565.7; Department of Intensive Care, IJselland Hospital, Rotterdam, the Netherlands.; 2Department of Intensive Care, Franciscus Gasthuis &amp;amp; Vlietland Hospital,  Rotterdam, the Netherlands. ISNI: 0000 0004 0459 9858. GRID: grid.461048.f; 1Department of Intensive Care, Erasmus Medical Centre, Room Ne-403, Doctor  Molewaterplein 40, 3015 GD Rotterdam, the Netherlands. ISNI: 000000040459992X.  GRID: grid.5645.2; 1Department of Intensive Care, Erasmus Medical Centre, Room Ne-403, Doctor  Molewaterplein 40, 3015 GD Rotterdam, the Netherlands. ISNI: 000000040459992X.  GRID: grid.5645.2&lt;/_author_adr&gt;&lt;_date_display&gt;2020&lt;/_date_display&gt;&lt;_date&gt;2020-01-20&lt;/_date&gt;&lt;_doi&gt;10.1186/s40560-019-0422-0&lt;/_doi&gt;&lt;_isbn&gt;2052-0492 (Print); 2052-0492 (Electronic); 2052-0492 (Linking)&lt;/_isbn&gt;&lt;_journal&gt;J Intensive Care&lt;/_journal&gt;&lt;_keywords&gt;Critical Illness; Intensive Care; Post-Intensive Care Syndrome (PICS); Posttraumatic stress disorder; virtual reality&lt;/_keywords&gt;&lt;_language&gt;eng&lt;/_language&gt;&lt;_ori_publication&gt;(c) The Author(s). 2020.&lt;/_ori_publication&gt;&lt;_pages&gt;6&lt;/_pages&gt;&lt;_tertiary_title&gt;Journal of intensive care&lt;/_tertiary_title&gt;&lt;_type_work&gt;Journal Article&lt;/_type_work&gt;&lt;_url&gt;http://www.ncbi.nlm.nih.gov/entrez/query.fcgi?cmd=Retrieve&amp;amp;db=pubmed&amp;amp;dopt=Abstract&amp;amp;list_uids=31938546&amp;amp;query_hl=1&lt;/_url&gt;&lt;_volume&gt;8&lt;/_volume&gt;&lt;_created&gt;65541461&lt;/_created&gt;&lt;_modified&gt;65541461&lt;/_modified&gt;&lt;_db_updated&gt;PubMed&lt;/_db_updated&gt;&lt;_impact_factor&gt;   7.100&lt;/_impact_factor&gt;&lt;_social_category&gt;危重病医学(3)&lt;/_social_category&gt;&lt;_collection_scope&gt;SCIE&lt;/_collection_scope&gt;&lt;_accessed&gt;65541461&lt;/_accessed&gt;&lt;/Details&gt;&lt;Extra&gt;&lt;DBUID&gt;{DE16ABCE-A785-434C-BF43-2FE58866AFDD}&lt;/DBUID&gt;&lt;/Extra&gt;&lt;/Item&gt;&lt;/References&gt;&lt;/Group&gt;&lt;/Citation&gt;_x000a_"/>
    <w:docVar w:name="NE.Ref{8C80352C-AFA8-4D66-94F4-D17E9209A816}" w:val=" ADDIN NE.Ref.{8C80352C-AFA8-4D66-94F4-D17E9209A816}&lt;Citation&gt;&lt;Group&gt;&lt;References&gt;&lt;Item&gt;&lt;ID&gt;7083&lt;/ID&gt;&lt;UID&gt;{F07E2EBE-EEE3-4162-AEF8-A9A2CEC386EC}&lt;/UID&gt;&lt;Title&gt;Virtual Reality in the Pediatric Intensive Care Unit: Patient Emotional and  Physiologic Responses&lt;/Title&gt;&lt;Template&gt;Journal Article&lt;/Template&gt;&lt;Star&gt;0&lt;/Star&gt;&lt;Tag&gt;0&lt;/Tag&gt;&lt;Author&gt;Badke, C M; Krogh-Jespersen, S; Flynn, R M; Shukla, A; Essner, B S; Malakooti, M R&lt;/Author&gt;&lt;Year&gt;2022&lt;/Year&gt;&lt;Details&gt;&lt;_accession_num&gt;35419557&lt;/_accession_num&gt;&lt;_author_adr&gt;Division of Critical Care, Department of Pediatrics, Northwestern University  Feinberg School of Medicine, Chicago, IL, United States.; Pediatric Intensive Care Unit, Ann &amp;amp; Robert H. Lurie Children&amp;apos;s Hospital of  Chicago, Chicago, IL, United States.; IGNITE Innovation, Ann &amp;amp; Robert H. Lurie Children&amp;apos;s Hospital of Chicago, Chicago,  IL, United States.; Department of Medical Social Sciences, Feinberg School of Medicine, Northwestern  University, Chicago, IL, United States.; Institute for Innovations in Developmental Sciences, Northwestern University,  Chicago, IL, United States.; Department of Medical Social Sciences, Feinberg School of Medicine, Northwestern  University, Chicago, IL, United States.; Institute for Innovations in Developmental Sciences, Northwestern University,  Chicago, IL, United States.; Pediatric Intensive Care Unit, Ann &amp;amp; Robert H. Lurie Children&amp;apos;s Hospital of  Chicago, Chicago, IL, United States.; Department of Psychiatry and Behavioral Sciences, Northwestern University  Feinberg School of Medicine, Chicago, IL, United States.; Pritzker Department of Psychiatry and Behavioral Health, Ann &amp;amp; Robert H. Lurie  Children&amp;apos;s Hospital of Chicago, Chicago, IL, United States.; Division of Gastroenterology, Hepatology, and Nutrition, Ann &amp;amp; Robert H. Lurie  Children&amp;apos;s Hospital of Chicago, Chicago, IL, United States.; Division of Critical Care, Department of Pediatrics, Northwestern University  Feinberg School of Medicine, Chicago, IL, United States.; Pediatric Intensive Care Unit, Ann &amp;amp; Robert H. Lurie Children&amp;apos;s Hospital of  Chicago, Chicago, IL, United States.; IGNITE Innovation, Ann &amp;amp; Robert H. Lurie Children&amp;apos;s Hospital of Chicago, Chicago,  IL, United States.&lt;/_author_adr&gt;&lt;_date_display&gt;2022&lt;/_date_display&gt;&lt;_date&gt;2022-01-20&lt;/_date&gt;&lt;_doi&gt;10.3389/fdgth.2022.867961&lt;/_doi&gt;&lt;_isbn&gt;2673-253X (Electronic); 2673-253X (Linking)&lt;/_isbn&gt;&lt;_journal&gt;Front Digit Health&lt;/_journal&gt;&lt;_keywords&gt;critical care; engagement; heart rate variability; innovation; pediatrics; virtual reality&lt;/_keywords&gt;&lt;_language&gt;eng&lt;/_language&gt;&lt;_ori_publication&gt;Copyright (c) 2022 Badke, Krogh-Jespersen, Flynn, Shukla, Essner and Malakooti.&lt;/_ori_publication&gt;&lt;_pages&gt;867961&lt;/_pages&gt;&lt;_tertiary_title&gt;Frontiers in digital health&lt;/_tertiary_title&gt;&lt;_type_work&gt;Journal Article&lt;/_type_work&gt;&lt;_url&gt;http://www.ncbi.nlm.nih.gov/entrez/query.fcgi?cmd=Retrieve&amp;amp;db=pubmed&amp;amp;dopt=Abstract&amp;amp;list_uids=35419557&amp;amp;query_hl=1&lt;/_url&gt;&lt;_volume&gt;4&lt;/_volume&gt;&lt;_created&gt;65541425&lt;/_created&gt;&lt;_modified&gt;65541426&lt;/_modified&gt;&lt;_db_updated&gt;PubMed&lt;/_db_updated&gt;&lt;/Details&gt;&lt;Extra&gt;&lt;DBUID&gt;{DE16ABCE-A785-434C-BF43-2FE58866AFDD}&lt;/DBUID&gt;&lt;/Extra&gt;&lt;/Item&gt;&lt;/References&gt;&lt;/Group&gt;&lt;/Citation&gt;_x000a_"/>
    <w:docVar w:name="NE.Ref{8DAECA16-9070-46E3-B982-5007C47524DD}" w:val=" ADDIN NE.Ref.{8DAECA16-9070-46E3-B982-5007C47524DD}&lt;Citation&gt;&lt;Group&gt;&lt;References&gt;&lt;Item&gt;&lt;ID&gt;7067&lt;/ID&gt;&lt;UID&gt;{EC86906B-2097-436F-B19B-946D90EBBCE6}&lt;/UID&gt;&lt;Title&gt;Posttraumatic stress phenomena in critical illness and intensive care survivors&lt;/Title&gt;&lt;Template&gt;Journal Article&lt;/Template&gt;&lt;Star&gt;0&lt;/Star&gt;&lt;Tag&gt;0&lt;/Tag&gt;&lt;Author&gt;Bienvenu, O J&lt;/Author&gt;&lt;Year&gt;2021&lt;/Year&gt;&lt;Details&gt;&lt;_accession_num&gt;35412426&lt;/_accession_num&gt;&lt;_author_adr&gt;Department of Psychiatry and Behavioral Sciences, Johns Hopkins University School  of Medicine, Baltimore, MD, USA.&lt;/_author_adr&gt;&lt;_date_display&gt;2021 Dec&lt;/_date_display&gt;&lt;_date&gt;2021-12-01&lt;/_date&gt;&lt;_doi&gt;10.1080/09540261.2021.2017863&lt;/_doi&gt;&lt;_isbn&gt;1369-1627 (Electronic); 0954-0261 (Linking)&lt;/_isbn&gt;&lt;_issue&gt;8&lt;/_issue&gt;&lt;_journal&gt;Int Rev Psychiatry&lt;/_journal&gt;&lt;_keywords&gt;Posttraumatic stress disorder; critical care medicine; intensive care unit&lt;/_keywords&gt;&lt;_language&gt;eng&lt;/_language&gt;&lt;_pages&gt;691-698&lt;/_pages&gt;&lt;_subject_headings&gt;*COVID-19; Critical Care/psychology; Critical Illness/epidemiology/psychology/therapy; Humans; Pandemics; *Stress Disorders, Post-Traumatic/epidemiology/therapy; Survivors/psychology&lt;/_subject_headings&gt;&lt;_tertiary_title&gt;International review of psychiatry (Abingdon, England)&lt;/_tertiary_title&gt;&lt;_type_work&gt;Journal Article&lt;/_type_work&gt;&lt;_url&gt;http://www.ncbi.nlm.nih.gov/entrez/query.fcgi?cmd=Retrieve&amp;amp;db=pubmed&amp;amp;dopt=Abstract&amp;amp;list_uids=35412426&amp;amp;query_hl=1&lt;/_url&gt;&lt;_volume&gt;33&lt;/_volume&gt;&lt;_created&gt;65541381&lt;/_created&gt;&lt;_modified&gt;65541381&lt;/_modified&gt;&lt;_db_updated&gt;PubMed&lt;/_db_updated&gt;&lt;_impact_factor&gt;   2.800&lt;/_impact_factor&gt;&lt;_social_category&gt;精神病学(4)&lt;/_social_category&gt;&lt;_collection_scope&gt;SSCI&lt;/_collection_scope&gt;&lt;/Details&gt;&lt;Extra&gt;&lt;DBUID&gt;{DE16ABCE-A785-434C-BF43-2FE58866AFDD}&lt;/DBUID&gt;&lt;/Extra&gt;&lt;/Item&gt;&lt;/References&gt;&lt;/Group&gt;&lt;/Citation&gt;_x000a_"/>
    <w:docVar w:name="NE.Ref{912D8BF2-CBCC-47BB-81E6-DB9163FFA05F}" w:val=" ADDIN NE.Ref.{912D8BF2-CBCC-47BB-81E6-DB9163FFA05F}&lt;Citation&gt;&lt;Group&gt;&lt;References&gt;&lt;Item&gt;&lt;ID&gt;7061&lt;/ID&gt;&lt;UID&gt;{99F0ACD1-8C22-40E2-A408-4253B61817BA}&lt;/UID&gt;&lt;Title&gt;The DREAMS Project: Improving the Intensive Care Patient Experience with Virtual Reality&lt;/Title&gt;&lt;Template&gt;Generic&lt;/Template&gt;&lt;Star&gt;0&lt;/Star&gt;&lt;Tag&gt;0&lt;/Tag&gt;&lt;Author&gt;Ong, Triton; Ruppert, Matthew; Rashidi, Parisa; Ozrazgat-Baslanti, Tezcan; Bihorac, Azra; Suvajdzic, Marko&lt;/Author&gt;&lt;Year&gt;2019&lt;/Year&gt;&lt;Details&gt;&lt;_date_display&gt;2019&lt;/_date_display&gt;&lt;_date&gt;2019-01-01&lt;/_date&gt;&lt;_doi&gt;10.48550/arxiv.1906.11706&lt;/_doi&gt;&lt;_journal&gt;arXiv.org&lt;/_journal&gt;&lt;_keywords&gt;Anxiety; Blood pressure; Computer Science - Human-Computer Interaction; Delirium; Dreams; Exposure; Feasibility studies; Heart rate; Intensive care; Mental depression; Pain; Patients; Physiological effects; Respiratory rate; Sleep; Virtual reality&lt;/_keywords&gt;&lt;_number&gt;1&lt;/_number&gt;&lt;_place_published&gt;Ithaca&lt;/_place_published&gt;&lt;_publisher&gt;Cornell University Library, arXiv.org&lt;/_publisher&gt;&lt;_url&gt;https://go.exlibris.link/CzZKnF0B&lt;/_url&gt;&lt;_created&gt;65541370&lt;/_created&gt;&lt;_modified&gt;65541371&lt;/_modified&gt;&lt;_db_updated&gt;PKU Search&lt;/_db_updated&gt;&lt;/Details&gt;&lt;Extra&gt;&lt;DBUID&gt;{DE16ABCE-A785-434C-BF43-2FE58866AFDD}&lt;/DBUID&gt;&lt;/Extra&gt;&lt;/Item&gt;&lt;/References&gt;&lt;/Group&gt;&lt;/Citation&gt;_x000a_"/>
    <w:docVar w:name="NE.Ref{91CDA26E-5EB5-4EE4-B829-7FD15B248D44}" w:val=" ADDIN NE.Ref.{91CDA26E-5EB5-4EE4-B829-7FD15B248D44}&lt;Citation&gt;&lt;Group&gt;&lt;References&gt;&lt;Item&gt;&lt;ID&gt;7087&lt;/ID&gt;&lt;UID&gt;{9A630366-92E0-4A52-ADAE-D54C9C2B67C4}&lt;/UID&gt;&lt;Title&gt;Development of a Virtual Reality Tool for the Treatment of Pediatric Patients in the ICU&lt;/Title&gt;&lt;Template&gt;Generic&lt;/Template&gt;&lt;Star&gt;0&lt;/Star&gt;&lt;Tag&gt;0&lt;/Tag&gt;&lt;Author&gt;Raya, Laura; Ruiz, Juan Jesus; Fabian, Marc; Ron, Adrian; Garcia, Javier; Verdu, Cristina; Potel, Mike&lt;/Author&gt;&lt;Year&gt;2023&lt;/Year&gt;&lt;Details&gt;&lt;_date_display&gt;2023&lt;/_date_display&gt;&lt;_date&gt;2023-01-01&lt;/_date&gt;&lt;_doi&gt;10.1109/MCG.2023.3239676&lt;/_doi&gt;&lt;_isbn&gt;0272-1716&lt;/_isbn&gt;&lt;_issue&gt;2&lt;/_issue&gt;&lt;_journal&gt;IEEE computer graphics and applications&lt;/_journal&gt;&lt;_keywords&gt;Applications programs; Child; Hospitals; Humans; Intensive Care Units, Pediatric; Motion capture; Pathology; Patient rehabilitation; Real-time systems; Rehabilitation; Resists; Software; Training; Virtual Reality&lt;/_keywords&gt;&lt;_number&gt;1&lt;/_number&gt;&lt;_pages&gt;69-77&lt;/_pages&gt;&lt;_place_published&gt;United States&lt;/_place_published&gt;&lt;_publisher&gt;IEEE&lt;/_publisher&gt;&lt;_secondary_author&gt;Mike, Potel&lt;/_secondary_author&gt;&lt;_url&gt;http://pku.summon.serialssolutions.com/2.0.0/link/0/eLvHCXMwlV1LS8QwEB7Uk158rVpfxKOH1jZp0_Yoy64PFER2RbyUNp3AorTLPv6_mXS7FsGDt0KHPjLJ5JvMzDcAgnu--8smFEFZ-KnGIjT2MCcULXkodWqciURx20nh4zl5euHDQfS4ql23pTGIaHPR0KNLG9ova7Wkk7MbCvAbeGMM8Gbi86Z26ye9Iwqa85WYu0QJ04Yo_fTmuX_nUddwT3CRSmIb6WxJtsfK33DTbjvD3X9-4R7stnzR7LaZEfuwgdUB7HRoBw_hvZMpxGrNcvY2mVEdCXtFC8vZqK6_mIGzzMBDNmpz0Ul23dqDvTSMrHM2qazYQ3_cg_FwMOrfu6sOC64SYbJw4zwIBHk4yFEqHmChMdYqFHkpMUKDZVJehlGBIedKliXPoyjJqeoSy6hUUhzBVlVXeALMIAktY6UDhTJEERVxYnyjwNe-NqIicOC6HeRs2hBpZNYB8dPMKCQjhWQrhTjQo7HsyDXD6MB5q5ZstdTmGY9Tok00QMaBq_Vts0go8pFXWC-tjHEMzU-kDhw36lw_XJDNS0R4-sdLz2Cbvq3JOzuHrcVsiRewOf1cXtoZ9w2rwdUj&lt;/_url&gt;&lt;_volume&gt;43&lt;/_volume&gt;&lt;_created&gt;65541430&lt;/_created&gt;&lt;_modified&gt;65541430&lt;/_modified&gt;&lt;_db_updated&gt;PKU Search&lt;/_db_updated&gt;&lt;/Details&gt;&lt;Extra&gt;&lt;DBUID&gt;{DE16ABCE-A785-434C-BF43-2FE58866AFDD}&lt;/DBUID&gt;&lt;/Extra&gt;&lt;/Item&gt;&lt;/References&gt;&lt;/Group&gt;&lt;/Citation&gt;_x000a_"/>
    <w:docVar w:name="NE.Ref{91F62A38-1B3C-4E7F-9761-21C66C39DBC2}" w:val=" ADDIN NE.Ref.{91F62A38-1B3C-4E7F-9761-21C66C39DBC2}&lt;Citation&gt;&lt;Group&gt;&lt;References&gt;&lt;Item&gt;&lt;ID&gt;7072&lt;/ID&gt;&lt;UID&gt;{BE3BABBA-1138-4968-9F92-A9203E5AB2E2}&lt;/UID&gt;&lt;Title&gt;The design and applicability evaluation of virtual reality-based rehabilitation system for ICU patients/&lt;/Title&gt;&lt;Template&gt;Journal Article&lt;/Template&gt;&lt;Star&gt;0&lt;/Star&gt;&lt;Tag&gt;0&lt;/Tag&gt;&lt;Author&gt;Yubiao, GAI; Qingwei, LIU; Minglei, REN; Jinze, HAO; Xiaojing, GUO; Lili, WEI&lt;/Author&gt;&lt;Year&gt;2023&lt;/Year&gt;&lt;Details&gt;&lt;_author_adr&gt;青岛大学附院; 青岛大学&lt;/_author_adr&gt;&lt;_author_aff&gt;青岛大学附院; 青岛大学&lt;/_author_aff&gt;&lt;_db_provider&gt;北京万方数据股份有限公司&lt;/_db_provider&gt;&lt;_doi&gt;10.3761/j.issn.2096-7446.2023.10.005&lt;/_doi&gt;&lt;_isbn&gt;2096-7446&lt;/_isbn&gt;&lt;_issue&gt;10&lt;/_issue&gt;&lt;_journal&gt;Chinese Journal of Emergency and Critical Care Nursing&lt;/_journal&gt;&lt;_keywords&gt;虚拟现实; 危重病; 重症监护病房; 康复护理&lt;/_keywords&gt;&lt;_language&gt;chi&lt;/_language&gt;&lt;_pages&gt;892-897&lt;/_pages&gt;&lt;_tertiary_title&gt;Chinese Journal of Emergency and Critical Care Nursing&lt;/_tertiary_title&gt;&lt;_translated_author&gt;Yubiao, GAI; Qingwei, LIU; Minglei, REN; Jinze, HAO; Xiaojing, GUO; Lili, WEI&lt;/_translated_author&gt;&lt;_translated_title&gt;The design and applicability evaluation of virtual reality-based rehabilitation system for ICU patients/&lt;/_translated_title&gt;&lt;_url&gt;https://d.wanfangdata.com.cn/periodical/ChlQZXJpb2RpY2FsQ0hJTmV3UzIwMjQwNzA0EhR6aGp3emh6aGx6ejIwMjMxMDAwNRoIZ3M4MjRzNm8%3D&lt;/_url&gt;&lt;_volume&gt;4&lt;/_volume&gt;&lt;_created&gt;65541388&lt;/_created&gt;&lt;_modified&gt;65541389&lt;/_modified&gt;&lt;_db_updated&gt;Wanfangdata&lt;/_db_updated&gt;&lt;/Details&gt;&lt;Extra&gt;&lt;DBUID&gt;{DE16ABCE-A785-434C-BF43-2FE58866AFDD}&lt;/DBUID&gt;&lt;/Extra&gt;&lt;/Item&gt;&lt;/References&gt;&lt;/Group&gt;&lt;/Citation&gt;_x000a_"/>
    <w:docVar w:name="NE.Ref{92FAC1D9-DEAD-4F77-81F8-798C6BAE1E34}" w:val=" ADDIN NE.Ref.{92FAC1D9-DEAD-4F77-81F8-798C6BAE1E34}&lt;Citation&gt;&lt;Group&gt;&lt;References&gt;&lt;Item&gt;&lt;ID&gt;7093&lt;/ID&gt;&lt;UID&gt;{7FF95140-0EF6-45AF-85E5-B7A2C1E7AA2F}&lt;/UID&gt;&lt;Title&gt;The use of virtual reality for Peri-procedural pain and anxiety at an outpatient  spine clinic injection visit: an exploratory controlled randomized trial&lt;/Title&gt;&lt;Template&gt;Journal Article&lt;/Template&gt;&lt;Star&gt;0&lt;/Star&gt;&lt;Tag&gt;0&lt;/Tag&gt;&lt;Author&gt;Brown, L; Chen, E T; Binder, D S&lt;/Author&gt;&lt;Year&gt;2020&lt;/Year&gt;&lt;Details&gt;&lt;_accession_num&gt;33042461&lt;/_accession_num&gt;&lt;_author_adr&gt;Orthopedic Spine Center, Mass General Hospital Boston, MA, USA.; Harvard Medical School Boston, MA, USA.; Department of Physical Medicine and Rehabilitation, Spaulding Rehabilitation  Hospital Boston, MA, USA.; Orthopedic Spine Center, Mass General Hospital Boston, MA, USA.; Harvard Medical School Boston, MA, USA.; Department of Physical Medicine and Rehabilitation, Spaulding Rehabilitation  Hospital Boston, MA, USA.; Orthopedic Spine Center, Mass General Hospital Boston, MA, USA.&lt;/_author_adr&gt;&lt;_date_display&gt;2020&lt;/_date_display&gt;&lt;_date&gt;2020-01-20&lt;/_date&gt;&lt;_isbn&gt;1943-8141 (Print); 1943-8141 (Electronic); 1943-8141 (Linking)&lt;/_isbn&gt;&lt;_issue&gt;9&lt;/_issue&gt;&lt;_journal&gt;Am J Transl Res&lt;/_journal&gt;&lt;_keywords&gt;Chronic low back pain; pain management; procedural anxiety; procedural pain; virtual reality&lt;/_keywords&gt;&lt;_language&gt;eng&lt;/_language&gt;&lt;_ori_publication&gt;AJTR Copyright (c) 2020.&lt;/_ori_publication&gt;&lt;_pages&gt;5818-5826&lt;/_pages&gt;&lt;_tertiary_title&gt;American journal of translational research&lt;/_tertiary_title&gt;&lt;_type_work&gt;Journal Article&lt;/_type_work&gt;&lt;_url&gt;http://www.ncbi.nlm.nih.gov/entrez/query.fcgi?cmd=Retrieve&amp;amp;db=pubmed&amp;amp;dopt=Abstract&amp;amp;list_uids=33042461&amp;amp;query_hl=1&lt;/_url&gt;&lt;_volume&gt;12&lt;/_volume&gt;&lt;_created&gt;65541460&lt;/_created&gt;&lt;_modified&gt;65541460&lt;/_modified&gt;&lt;_db_updated&gt;PubMed&lt;/_db_updated&gt;&lt;_impact_factor&gt;   2.200&lt;/_impact_factor&gt;&lt;_social_category&gt;医学：研究与实验(4) &amp;amp; 肿瘤学(4)&lt;/_social_category&gt;&lt;_collection_scope&gt;SCIE&lt;/_collection_scope&gt;&lt;/Details&gt;&lt;Extra&gt;&lt;DBUID&gt;{DE16ABCE-A785-434C-BF43-2FE58866AFDD}&lt;/DBUID&gt;&lt;/Extra&gt;&lt;/Item&gt;&lt;/References&gt;&lt;/Group&gt;&lt;/Citation&gt;_x000a_"/>
    <w:docVar w:name="NE.Ref{95B2EC29-3054-49D5-9A5F-5B44FA82823D}" w:val=" ADDIN NE.Ref.{95B2EC29-3054-49D5-9A5F-5B44FA82823D}&lt;Citation&gt;&lt;Group&gt;&lt;References&gt;&lt;Item&gt;&lt;ID&gt;7088&lt;/ID&gt;&lt;UID&gt;{F2A4BF68-5208-4954-82E4-08BB2E72F1D6}&lt;/UID&gt;&lt;Title&gt;Usage of immersive virtual reality as a relaxation method in an intensive care unit&lt;/Title&gt;&lt;Template&gt;Journal Article&lt;/Template&gt;&lt;Star&gt;0&lt;/Star&gt;&lt;Tag&gt;0&lt;/Tag&gt;&lt;Author&gt;Martí-Hereu, L; Navarra-Ventura, G; Navas-Pérez, A M; Férnandez-Gonzalo, S; Pérez-López, F; de Haro-López, C; Gomà-Fernández, G&lt;/Author&gt;&lt;Year&gt;2024&lt;/Year&gt;&lt;Details&gt;&lt;_date_display&gt;2024&lt;/_date_display&gt;&lt;_date&gt;2024-01-01&lt;/_date&gt;&lt;_doi&gt;10.1016/j.enfie.2023.08.005&lt;/_doi&gt;&lt;_isbn&gt;2529-9840&lt;/_isbn&gt;&lt;_issue&gt;2&lt;/_issue&gt;&lt;_journal&gt;Enfermería Intensiva (English ed.)&lt;/_journal&gt;&lt;_keywords&gt;Adult; Aged; Anxiety - therapy; Critical care; Cross-Sectional Studies; Cuidados críticos; Feasibility Studies; Female; Humans; Intensive care unit; Intensive Care Units; Male; Middle Aged; Non-pharmacological therapies; Pilot Projects; Prospective Studies; Realidad virtual; Relaxation Therapy - methods; Respiration, Artificial; Terapias no farmacológicas; Unidad de cuidados intensivos; Virtual Reality; Virtual Reality Exposure Therapy - methods&lt;/_keywords&gt;&lt;_number&gt;1&lt;/_number&gt;&lt;_ori_publication&gt;Elsevier España S.L.U&lt;/_ori_publication&gt;&lt;_pages&gt;107-113&lt;/_pages&gt;&lt;_place_published&gt;Spain&lt;/_place_published&gt;&lt;_url&gt;http://pku.summon.serialssolutions.com/2.0.0/link/0/eLvHCXMwrV1JS8NAFB5qD-LFfakb493YdJYkPWq1iFgQai9ehtkCUUhLa8Sf73tZCop6EI9JZkhm3uR7y3zzHiGcXYTBF0wAPcN84hl3ITeJiRNurOvHTGrhvNUY338aJfcPbHgj71pk0ByNQZZlrQoqiC_Bu77TrSe3O8uy7phJQFZwV8CmxmWJKUK5jJDlNby-WoZdwNrHvUcsOQftA-zQ5CIqWV8-TzPMnsl4mdkTq9p9r69-skdLvTTc-JchbJL12iyll1W7LdLy-TZZHdUb7ztkPEECGp2mNCsj3YCR9C2b4-ETCmYn2vJUL6imeDbmvZQ2rYpT0yynOqdZQ5WnyDWjBSDJLpkMbx4Ht0FdjyGwDByJIHLSCqltIk2cGs6dTDmPnY2EAa_LGsOYAbQErahlZELRwxCJF4AKzrkkZXyPtPNp7g8IxTyHUcpsnGorhA61s4ntm75gume5DjvkvJl1NavSbqiGj_asSiEpFJLCGpqh7JCokYz6NNcKFMPvHc8aOSr4r3CzROd-WiwUJvYDVw_8qQ7ZrwS8_BIAZQGP-4d_fe0RWYOrmgF0TNqv88KfkJXZS3FaLtcPY6_1SQ&lt;/_url&gt;&lt;_volume&gt;35&lt;/_volume&gt;&lt;_created&gt;65541431&lt;/_created&gt;&lt;_modified&gt;65541431&lt;/_modified&gt;&lt;_db_updated&gt;PKU Search&lt;/_db_updated&gt;&lt;/Details&gt;&lt;Extra&gt;&lt;DBUID&gt;{DE16ABCE-A785-434C-BF43-2FE58866AFDD}&lt;/DBUID&gt;&lt;/Extra&gt;&lt;/Item&gt;&lt;/References&gt;&lt;/Group&gt;&lt;/Citation&gt;_x000a_"/>
    <w:docVar w:name="NE.Ref{A38F1E21-239A-4D91-AB91-B7408C4646A3}" w:val=" ADDIN NE.Ref.{A38F1E21-239A-4D91-AB91-B7408C4646A3}&lt;Citation&gt;&lt;Group&gt;&lt;References&gt;&lt;Item&gt;&lt;ID&gt;7078&lt;/ID&gt;&lt;UID&gt;{5E133013-058B-4632-9754-FB9CFD2B15B4}&lt;/UID&gt;&lt;Title&gt;Development of a Virtual Reality Environment to Provide Cognitive Stimulation : A Novel Tool to Reduce Pain, Anxiety, and Delirium in Critically Ill Patients&lt;/Title&gt;&lt;Template&gt;Journal Article&lt;/Template&gt;&lt;Star&gt;0&lt;/Star&gt;&lt;Tag&gt;0&lt;/Tag&gt;&lt;Author&gt;Krogg, W; Golovyan, D; Abshire, L; Khan, S H; Wang, S; William, A; Khan, B A&lt;/Author&gt;&lt;Year&gt;2018&lt;/Year&gt;&lt;Details&gt;&lt;_author_adr&gt;[W. Krogg]Indiana Univ Purdue Univ, Indianapolis, IN 46202 USA;[D. Golovyan]Indiana Univ Purdue Univ, Indianapolis, IN 46202 USA;[L. Abshire]Indiana Univ Purdue Univ, Indianapolis, IN 46202 USA;[S. H. Khan]Indiana Univ Sch Med, Pulm, Indianapolis, IN 46202 USA;[S. Wang]Indiana Univ Sch Med, Indianapolis, IN 46202 USA;[A. William]Indiana Univ Purdue Univ, Indianapolis, IN 46202 USA;[B. A. Khan]Indiana Univ Sch Med, Indianapolis, IN 46202 USA;&lt;/_author_adr&gt;&lt;_author_aff&gt;Indiana Univ Purdue Univ;Indiana University System;Indiana University Indianapolis;Indiana Univ Sch Med;Indiana University System;Indiana University Bloomington;Indiana Univ Sch Med;Indiana University System;Indiana University Bloomington;&lt;/_author_aff&gt;&lt;_cate&gt;Critical Care Medicine;Respiratory System;&lt;/_cate&gt;&lt;_cited_count&gt;1&lt;/_cited_count&gt;&lt;_date&gt;2018-01-01&lt;/_date&gt;&lt;_isbn&gt;1073-449X&lt;/_isbn&gt;&lt;_journal&gt;AMERICAN JOURNAL OF RESPIRATORY AND CRITICAL CARE MEDICINE&lt;/_journal&gt;&lt;_ori_publication&gt;AMER THORACIC SOC&lt;/_ori_publication&gt;&lt;_place_published&gt;25 BROADWAY, 18 FL, NEW YORK, NY 10004 USA&lt;/_place_published&gt;&lt;_ref_count&gt;0&lt;/_ref_count&gt;&lt;_url&gt;https://www.webofscience.com/wos/alldb/full-record/WOS:000449980300487&lt;/_url&gt;&lt;_volume&gt;197&lt;/_volume&gt;&lt;_created&gt;65541399&lt;/_created&gt;&lt;_modified&gt;65541399&lt;/_modified&gt;&lt;_db_updated&gt;Web of Science-Core&lt;/_db_updated&gt;&lt;_impact_factor&gt;  24.700&lt;/_impact_factor&gt;&lt;_social_category&gt;危重病医学(1) &amp;amp; 呼吸系统(1)&lt;/_social_category&gt;&lt;_collection_scope&gt;SCIE&lt;/_collection_scope&gt;&lt;/Details&gt;&lt;Extra&gt;&lt;DBUID&gt;{DE16ABCE-A785-434C-BF43-2FE58866AFDD}&lt;/DBUID&gt;&lt;/Extra&gt;&lt;/Item&gt;&lt;/References&gt;&lt;/Group&gt;&lt;/Citation&gt;_x000a_"/>
    <w:docVar w:name="NE.Ref{A88C335D-8448-40D9-BFA2-F59717E7B6D6}" w:val=" ADDIN NE.Ref.{A88C335D-8448-40D9-BFA2-F59717E7B6D6}&lt;Citation&gt;&lt;Group&gt;&lt;References&gt;&lt;Item&gt;&lt;ID&gt;7070&lt;/ID&gt;&lt;UID&gt;{01FEE451-595C-4935-BE92-0E2E2AD9436D}&lt;/UID&gt;&lt;Title&gt;Virtual reality stimulation to reduce the incidence of delirium in critically ill  patients: study protocol for a randomized clinical trial&lt;/Title&gt;&lt;Template&gt;Journal Article&lt;/Template&gt;&lt;Star&gt;0&lt;/Star&gt;&lt;Tag&gt;0&lt;/Tag&gt;&lt;Author&gt;Naef, A C; Jeitziner, M M; Gerber, S M; Jenni-Moser, B; Muri, R M; Jakob, S M; Nef, T; Hanggi, M&lt;/Author&gt;&lt;Year&gt;2021&lt;/Year&gt;&lt;Details&gt;&lt;_accession_num&gt;33648572&lt;/_accession_num&gt;&lt;_author_adr&gt;Gerontechnology and Rehabilitation Group, University of Bern, Bern, Switzerland.; Department of Intensive Care Medicine, Inselspital, Bern University Hospital,  University of Bern, Bern, Switzerland.; Gerontechnology and Rehabilitation Group, University of Bern, Bern, Switzerland.; Department of Intensive Care Medicine, Inselspital, Bern University Hospital,  University of Bern, Bern, Switzerland.; Department of Neurology, Inselspital, Bern University Hospital, University of  Bern, Bern, Switzerland.; Department of Intensive Care Medicine, Inselspital, Bern University Hospital,  University of Bern, Bern, Switzerland.; Department of Neurology, Inselspital, Bern University Hospital, University of  Bern, Bern, Switzerland. tobias.nef@artorg.unibe.ch.; ARTORG Centre for Biomedical Engineering Research, University of Bern, Bern,  Switzerland. tobias.nef@artorg.unibe.ch.; Department of Intensive Care Medicine, Inselspital, Bern University Hospital,  University of Bern, Bern, Switzerland.&lt;/_author_adr&gt;&lt;_date_display&gt;2021 Mar 1&lt;/_date_display&gt;&lt;_date&gt;2021-03-01&lt;/_date&gt;&lt;_doi&gt;10.1186/s13063-021-05090-2&lt;/_doi&gt;&lt;_isbn&gt;1745-6215 (Electronic); 1745-6215 (Linking)&lt;/_isbn&gt;&lt;_issue&gt;1&lt;/_issue&gt;&lt;_journal&gt;Trials&lt;/_journal&gt;&lt;_keywords&gt;Critical care; Delirium; ICU; Intensive care; Movement patterns; Randomized controlled trial; Virtual reality&lt;/_keywords&gt;&lt;_language&gt;eng&lt;/_language&gt;&lt;_pages&gt;174&lt;/_pages&gt;&lt;_subject_headings&gt;Critical Illness; *Delirium/diagnosis/epidemiology/prevention &amp;amp; control; Humans; Incidence; Intensive Care Units; Randomized Controlled Trials as Topic; *Virtual Reality&lt;/_subject_headings&gt;&lt;_tertiary_title&gt;Trials&lt;/_tertiary_title&gt;&lt;_type_work&gt;Clinical Trial Protocol; Journal Article&lt;/_type_work&gt;&lt;_url&gt;http://www.ncbi.nlm.nih.gov/entrez/query.fcgi?cmd=Retrieve&amp;amp;db=pubmed&amp;amp;dopt=Abstract&amp;amp;list_uids=33648572&amp;amp;query_hl=1&lt;/_url&gt;&lt;_volume&gt;22&lt;/_volume&gt;&lt;_created&gt;65541385&lt;/_created&gt;&lt;_modified&gt;65541385&lt;/_modified&gt;&lt;_db_updated&gt;PubMed&lt;/_db_updated&gt;&lt;_impact_factor&gt;   2.500&lt;/_impact_factor&gt;&lt;_social_category&gt;医学：研究与实验(4)&lt;/_social_category&gt;&lt;_collection_scope&gt;SCIE&lt;/_collection_scope&gt;&lt;/Details&gt;&lt;Extra&gt;&lt;DBUID&gt;{DE16ABCE-A785-434C-BF43-2FE58866AFDD}&lt;/DBUID&gt;&lt;/Extra&gt;&lt;/Item&gt;&lt;/References&gt;&lt;/Group&gt;&lt;/Citation&gt;_x000a_"/>
    <w:docVar w:name="NE.Ref{AD84A1C4-6C1E-4005-BE30-6A5C3A7BE9E8}" w:val=" ADDIN NE.Ref.{AD84A1C4-6C1E-4005-BE30-6A5C3A7BE9E8}&lt;Citation&gt;&lt;Group&gt;&lt;References&gt;&lt;Item&gt;&lt;ID&gt;7073&lt;/ID&gt;&lt;UID&gt;{823E252B-0581-43A8-9D3A-8FB3FCE04814}&lt;/UID&gt;&lt;Title&gt;Virtual reality use in adult ICU to mitigate anxiety for a patient on V-V ECMO&lt;/Title&gt;&lt;Template&gt;Journal Article&lt;/Template&gt;&lt;Star&gt;0&lt;/Star&gt;&lt;Tag&gt;0&lt;/Tag&gt;&lt;Author&gt;Blair, G J; Kapil, S; Cole, S P; Rodriguez, S&lt;/Author&gt;&lt;Year&gt;2019&lt;/Year&gt;&lt;Details&gt;&lt;_accession_num&gt;30590187&lt;/_accession_num&gt;&lt;_author_adr&gt;Division of Critical Care Medicine, Department of Anesthesiology, Perioperative  and Pain Medicine, Stanford University School of Medicine, Stanford, CA, USA.  Electronic address: gregory.j.blair@gmail.com.; Division of Critical Care Medicine, Department of Anesthesiology, Perioperative  and Pain Medicine, Stanford University School of Medicine, Stanford, CA, USA.; Division of Critical Care Medicine, Department of Anesthesiology, Perioperative  and Pain Medicine, Stanford University School of Medicine, Stanford, CA, USA.; Department of Anesthesiology, Perioperative and Pain Medicine, Lucile Packard  Children&amp;apos;s Hospital, Stanford University School of Medicine, Stanford, CA, USA.&lt;/_author_adr&gt;&lt;_date_display&gt;2019 Aug&lt;/_date_display&gt;&lt;_date&gt;2019-08-01&lt;/_date&gt;&lt;_doi&gt;10.1016/j.jclinane.2018.12.033&lt;/_doi&gt;&lt;_isbn&gt;1873-4529 (Electronic); 0952-8180 (Linking)&lt;/_isbn&gt;&lt;_journal&gt;J Clin Anesth&lt;/_journal&gt;&lt;_language&gt;eng&lt;/_language&gt;&lt;_pages&gt;26-27&lt;/_pages&gt;&lt;_subject_headings&gt;Anxiety/diagnosis/etiology/*therapy; Cystic Fibrosis/therapy; Extracorporeal Membrane Oxygenation/*psychology; Female; Humans; *Intensive Care Units; Psychometrics; Treatment Outcome; *Video Games; *Virtual Reality; Young Adult&lt;/_subject_headings&gt;&lt;_tertiary_title&gt;Journal of clinical anesthesia&lt;/_tertiary_title&gt;&lt;_type_work&gt;Case Reports; Letter&lt;/_type_work&gt;&lt;_url&gt;http://www.ncbi.nlm.nih.gov/entrez/query.fcgi?cmd=Retrieve&amp;amp;db=pubmed&amp;amp;dopt=Abstract&amp;amp;list_uids=30590187&amp;amp;query_hl=1&lt;/_url&gt;&lt;_volume&gt;55&lt;/_volume&gt;&lt;_created&gt;65541391&lt;/_created&gt;&lt;_modified&gt;65541391&lt;/_modified&gt;&lt;_db_updated&gt;PubMed&lt;/_db_updated&gt;&lt;_impact_factor&gt;   6.700&lt;/_impact_factor&gt;&lt;_social_category&gt;麻醉学(2)&lt;/_social_category&gt;&lt;_collection_scope&gt;SCIE&lt;/_collection_scope&gt;&lt;/Details&gt;&lt;Extra&gt;&lt;DBUID&gt;{DE16ABCE-A785-434C-BF43-2FE58866AFDD}&lt;/DBUID&gt;&lt;/Extra&gt;&lt;/Item&gt;&lt;/References&gt;&lt;/Group&gt;&lt;/Citation&gt;_x000a_"/>
    <w:docVar w:name="NE.Ref{AF893A40-4C7C-4FF2-9909-A2A318E6D745}" w:val=" ADDIN NE.Ref.{AF893A40-4C7C-4FF2-9909-A2A318E6D745}&lt;Citation&gt;&lt;Group&gt;&lt;References&gt;&lt;Item&gt;&lt;ID&gt;7084&lt;/ID&gt;&lt;UID&gt;{C26F0A8B-D278-4385-A6E7-37F1553807D6}&lt;/UID&gt;&lt;Title&gt;Virtual reality in intensive care&lt;/Title&gt;&lt;Template&gt;Journal Article&lt;/Template&gt;&lt;Star&gt;0&lt;/Star&gt;&lt;Tag&gt;0&lt;/Tag&gt;&lt;Author&gt;Bruno, R R; Bruining, N; Jung, C&lt;/Author&gt;&lt;Year&gt;2022&lt;/Year&gt;&lt;Details&gt;&lt;_accession_num&gt;35816236&lt;/_accession_num&gt;&lt;_author_adr&gt;Medical Faculty, Division of Cardiology, Pulmonology, and Vascular Medicine,  University Hospital Dusseldorf, Heinrich-Heine-University Dusseldorf, 40225,  Dusseldorf, Germany.; Thoraxcenter, Department of Cardiology, Erasmus MC, Rotterdam, The Netherlands.; Medical Faculty, Division of Cardiology, Pulmonology, and Vascular Medicine,  University Hospital Dusseldorf, Heinrich-Heine-University Dusseldorf, 40225,  Dusseldorf, Germany. Christian.jung@med.uni-duesseldorf.de.&lt;/_author_adr&gt;&lt;_date_display&gt;2022 Sep&lt;/_date_display&gt;&lt;_date&gt;2022-09-01&lt;/_date&gt;&lt;_doi&gt;10.1007/s00134-022-06792-0&lt;/_doi&gt;&lt;_isbn&gt;1432-1238 (Electronic); 0342-4642 (Print); 0342-4642 (Linking)&lt;/_isbn&gt;&lt;_issue&gt;9&lt;/_issue&gt;&lt;_journal&gt;Intensive Care Med&lt;/_journal&gt;&lt;_language&gt;eng&lt;/_language&gt;&lt;_pages&gt;1227-1229&lt;/_pages&gt;&lt;_subject_headings&gt;Critical Care; Humans; *Virtual Reality&lt;/_subject_headings&gt;&lt;_tertiary_title&gt;Intensive care medicine&lt;/_tertiary_title&gt;&lt;_type_work&gt;Journal Article; Research Support, Non-U.S. Gov&amp;apos;t&lt;/_type_work&gt;&lt;_url&gt;http://www.ncbi.nlm.nih.gov/entrez/query.fcgi?cmd=Retrieve&amp;amp;db=pubmed&amp;amp;dopt=Abstract&amp;amp;list_uids=35816236&amp;amp;query_hl=1&lt;/_url&gt;&lt;_volume&gt;48&lt;/_volume&gt;&lt;_created&gt;65541427&lt;/_created&gt;&lt;_modified&gt;65541427&lt;/_modified&gt;&lt;_db_updated&gt;PubMed&lt;/_db_updated&gt;&lt;_impact_factor&gt;  38.900&lt;/_impact_factor&gt;&lt;_social_category&gt;危重病医学(1)&lt;/_social_category&gt;&lt;_collection_scope&gt;SCIE&lt;/_collection_scope&gt;&lt;/Details&gt;&lt;Extra&gt;&lt;DBUID&gt;{DE16ABCE-A785-434C-BF43-2FE58866AFDD}&lt;/DBUID&gt;&lt;/Extra&gt;&lt;/Item&gt;&lt;/References&gt;&lt;/Group&gt;&lt;/Citation&gt;_x000a_"/>
    <w:docVar w:name="NE.Ref{C00BD7E9-94DC-48E5-A413-C25EDFECEA00}" w:val=" ADDIN NE.Ref.{C00BD7E9-94DC-48E5-A413-C25EDFECEA00}&lt;Citation&gt;&lt;Group&gt;&lt;References&gt;&lt;Item&gt;&lt;ID&gt;7096&lt;/ID&gt;&lt;UID&gt;{93063247-E276-4F57-AD50-1A181872A429}&lt;/UID&gt;&lt;Title&gt;The fifth Generation Mobile Communication Technology plus Virtual Reality system  for intensive care unit visits during COVID-19 pandemic: Keep the delirium away&lt;/Title&gt;&lt;Template&gt;Journal Article&lt;/Template&gt;&lt;Star&gt;0&lt;/Star&gt;&lt;Tag&gt;0&lt;/Tag&gt;&lt;Author&gt;He, M; Li, X; Zhang, T; Jin, X; Hu, C&lt;/Author&gt;&lt;Year&gt;2022&lt;/Year&gt;&lt;Details&gt;&lt;_accession_num&gt;36468368&lt;/_accession_num&gt;&lt;_author_adr&gt;Department of Critical Care Medicine, West China Hospital, Sichuan University,  Chengdu, China.; Department of Critical Care Medicine, West China Hospital, Sichuan University,  Chengdu, China.; Department of Critical Care Medicine, West China Hospital, Sichuan University,  Chengdu, China.; Department of Critical Care Medicine, West China Hospital, Sichuan University,  Chengdu, China.; Department of Critical Care Medicine, West China Hospital, Sichuan University,  Chengdu, China.&lt;/_author_adr&gt;&lt;_date_display&gt;2022 Nov&lt;/_date_display&gt;&lt;_date&gt;2022-11-01&lt;/_date&gt;&lt;_doi&gt;10.1111/jonm.13450&lt;/_doi&gt;&lt;_isbn&gt;1365-2834 (Electronic); 0966-0429 (Print); 0966-0429 (Linking)&lt;/_isbn&gt;&lt;_issue&gt;8&lt;/_issue&gt;&lt;_journal&gt;J Nurs Manag&lt;/_journal&gt;&lt;_keywords&gt;5G; COVID-19; delirium; virtual reality&lt;/_keywords&gt;&lt;_language&gt;eng&lt;/_language&gt;&lt;_pages&gt;3885-3887&lt;/_pages&gt;&lt;_subject_headings&gt;Humans; *COVID-19/epidemiology; Pandemics; *Virtual Reality; Intensive Care Units; *Delirium; Communication; Technology&lt;/_subject_headings&gt;&lt;_tertiary_title&gt;Journal of nursing management&lt;/_tertiary_title&gt;&lt;_type_work&gt;Letter&lt;/_type_work&gt;&lt;_url&gt;http://www.ncbi.nlm.nih.gov/entrez/query.fcgi?cmd=Retrieve&amp;amp;db=pubmed&amp;amp;dopt=Abstract&amp;amp;list_uids=36468368&amp;amp;query_hl=1&lt;/_url&gt;&lt;_volume&gt;30&lt;/_volume&gt;&lt;_created&gt;65541463&lt;/_created&gt;&lt;_modified&gt;65541463&lt;/_modified&gt;&lt;_db_updated&gt;PubMed&lt;/_db_updated&gt;&lt;_impact_factor&gt;   5.500&lt;/_impact_factor&gt;&lt;_social_category&gt;管理学(3) &amp;amp; 护理(1)&lt;/_social_category&gt;&lt;_collection_scope&gt;SCIE;SSCI&lt;/_collection_scope&gt;&lt;/Details&gt;&lt;Extra&gt;&lt;DBUID&gt;{DE16ABCE-A785-434C-BF43-2FE58866AFDD}&lt;/DBUID&gt;&lt;/Extra&gt;&lt;/Item&gt;&lt;/References&gt;&lt;/Group&gt;&lt;/Citation&gt;_x000a_"/>
    <w:docVar w:name="NE.Ref{C08105F8-29D2-48C3-A8DB-7D82DA3E989D}" w:val=" ADDIN NE.Ref.{C08105F8-29D2-48C3-A8DB-7D82DA3E989D}&lt;Citation&gt;&lt;Group&gt;&lt;References&gt;&lt;Item&gt;&lt;ID&gt;7055&lt;/ID&gt;&lt;UID&gt;{E689E393-3CBD-4096-B1C2-BE2EE63B92D2}&lt;/UID&gt;&lt;Title&gt;Immersive Virtual Reality Use in Medical Intensive Care: Mixed Methods  Feasibility Study&lt;/Title&gt;&lt;Template&gt;Journal Article&lt;/Template&gt;&lt;Star&gt;0&lt;/Star&gt;&lt;Tag&gt;0&lt;/Tag&gt;&lt;Author&gt;Locke, B W; Tsai, T Y; Reategui-Rivera, C M; Gabriel, A S; Smiley, A; Finkelstein, J&lt;/Author&gt;&lt;Year&gt;2024&lt;/Year&gt;&lt;Details&gt;&lt;_accession_num&gt;39046869&lt;/_accession_num&gt;&lt;_author_adr&gt;Division of Respiratory, Critical Care, and Occupational Pulmonary Medicine,  Department of Internal Medicine, University of Utah, Salt Lake City, UT, United  States.; Department of Pulmonary and Critical Care, Intermountain Medical Center, Murray,  UT, United States.; Department of Biomedical Informatics, University of Utah, Salt Lake City, UT,  United States.; Department of Biomedical Informatics, University of Utah, Salt Lake City, UT,  United States.; Department of Biomedical Informatics, University of Utah, Salt Lake City, UT,  United States.; Department of Biomedical Informatics, University of Utah, Salt Lake City, UT,  United States.; Department of Biomedical Informatics, University of Utah, Salt Lake City, UT,  United States.&lt;/_author_adr&gt;&lt;_collection_scope&gt;SCIE&lt;/_collection_scope&gt;&lt;_created&gt;65541170&lt;/_created&gt;&lt;_date&gt;2024-08-09&lt;/_date&gt;&lt;_date_display&gt;2024 Aug 9&lt;/_date_display&gt;&lt;_db_updated&gt;PubMed&lt;/_db_updated&gt;&lt;_doi&gt;10.2196/62842&lt;/_doi&gt;&lt;_impact_factor&gt;   4.000&lt;/_impact_factor&gt;&lt;_isbn&gt;2291-9279 (Print)&lt;/_isbn&gt;&lt;_journal&gt;JMIR Serious Games&lt;/_journal&gt;&lt;_keywords&gt;adult; critical illness; critically ill; distraction therapy; feasibility study; games for health; gamification; immersive virtual reality; intensive care unit; mixed methods; patient acceptance; semistructured interview; serious games; therapist; therapy; user experience; virtual reality&lt;/_keywords&gt;&lt;_language&gt;eng&lt;/_language&gt;&lt;_modified&gt;65541170&lt;/_modified&gt;&lt;_ori_publication&gt;(c)Brian W Locke, Te-yi Tsai, C Mahony Reategui-Rivera, Aileen S Gabriel, Aref _x000d__x000a_      Smiley, Joseph Finkelstein. Originally published in JMIR Serious Games _x000d__x000a_      (https://games.jmir.org), 09.08.2024.&lt;/_ori_publication&gt;&lt;_pages&gt;e62842&lt;/_pages&gt;&lt;_social_category&gt;卫生保健与服务(2) &amp;amp; 医学：信息(3) &amp;amp; 公共卫生、环境卫生与职业卫生(2)&lt;/_social_category&gt;&lt;_tertiary_title&gt;JMIR serious games&lt;/_tertiary_title&gt;&lt;_type_work&gt;Journal Article&lt;/_type_work&gt;&lt;_url&gt;http://www.ncbi.nlm.nih.gov/entrez/query.fcgi?cmd=Retrieve&amp;amp;db=pubmed&amp;amp;dopt=Abstract&amp;amp;list_uids=39046869&amp;amp;query_hl=1&lt;/_url&gt;&lt;_volume&gt;12&lt;/_volume&gt;&lt;/Details&gt;&lt;Extra&gt;&lt;DBUID&gt;{DE16ABCE-A785-434C-BF43-2FE58866AFDD}&lt;/DBUID&gt;&lt;/Extra&gt;&lt;/Item&gt;&lt;/References&gt;&lt;/Group&gt;&lt;/Citation&gt;_x000a_"/>
    <w:docVar w:name="NE.Ref{C1686981-21E1-4B2E-93E4-BC8EF875B79B}" w:val=" ADDIN NE.Ref.{C1686981-21E1-4B2E-93E4-BC8EF875B79B}&lt;Citation&gt;&lt;Group&gt;&lt;References&gt;&lt;Item&gt;&lt;ID&gt;7085&lt;/ID&gt;&lt;UID&gt;{AA9A383D-B4F6-49B4-912A-016FDA6A29AD}&lt;/UID&gt;&lt;Title&gt;Virtual and augmented reality in critical care medicine: the patient&amp;apos;s,  clinician&amp;apos;s, and researcher&amp;apos;s perspective&lt;/Title&gt;&lt;Template&gt;Journal Article&lt;/Template&gt;&lt;Star&gt;0&lt;/Star&gt;&lt;Tag&gt;0&lt;/Tag&gt;&lt;Author&gt;Bruno, R R; Wolff, G; Wernly, B; Masyuk, M; Piayda, K; Leaver, S; Erkens, R; Oehler, D; Afzal, S; Heidari, H; Kelm, M; Jung, C&lt;/Author&gt;&lt;Year&gt;2022&lt;/Year&gt;&lt;Details&gt;&lt;_accession_num&gt;36284350&lt;/_accession_num&gt;&lt;_author_adr&gt;Division of Cardiology, Pulmonology, and Vascular Medicine, Medical Faculty,  University Hospital Dusseldorf, Heinrich-Heine-University Dusseldorf, 40225,  Dusseldorf, Germany.; Division of Cardiology, Pulmonology, and Vascular Medicine, Medical Faculty,  University Hospital Dusseldorf, Heinrich-Heine-University Dusseldorf, 40225,  Dusseldorf, Germany.; Department of Internal Medicine, General Hospital Oberndorf, Teaching Hospital of  the Paracelsus Medical University Salzburg, Paracelsusstrasse 37, 5110, Oberndorf,  Salzburg, Austria.; Center for Public Health and Healthcare Research, Paracelsus Medical University  Salzburg, 5020, Salzburg, Austria.; Division of Cardiology, Pulmonology, and Vascular Medicine, Medical Faculty,  University Hospital Dusseldorf, Heinrich-Heine-University Dusseldorf, 40225,  Dusseldorf, Germany.; Department of Cardiology and Angiology, Universitatsklinikum Giessen und Marburg,  35391, Giessen, Germany.; General Intensive Care, St George&amp;apos;s University Hospitals NHS Foundation Trust,  London, UK.; Division of Cardiology, Pulmonology, and Vascular Medicine, Medical Faculty,  University Hospital Dusseldorf, Heinrich-Heine-University Dusseldorf, 40225,  Dusseldorf, Germany.; Division of Cardiology, Pulmonology, and Vascular Medicine, Medical Faculty,  University Hospital Dusseldorf, Heinrich-Heine-University Dusseldorf, 40225,  Dusseldorf, Germany.; Division of Cardiology, Pulmonology, and Vascular Medicine, Medical Faculty,  University Hospital Dusseldorf, Heinrich-Heine-University Dusseldorf, 40225,  Dusseldorf, Germany.; Division of Cardiology, Pulmonology, and Vascular Medicine, Medical Faculty,  University Hospital Dusseldorf, Heinrich-Heine-University Dusseldorf, 40225,  Dusseldorf, Germany.; Division of Cardiology, Pulmonology, and Vascular Medicine, Medical Faculty,  University Hospital Dusseldorf, Heinrich-Heine-University Dusseldorf, 40225,  Dusseldorf, Germany.; CARID, Cardiovascular Research Institute Duesseldorf, 40225, Dusseldorf, Germany.; Division of Cardiology, Pulmonology, and Vascular Medicine, Medical Faculty,  University Hospital Dusseldorf, Heinrich-Heine-University Dusseldorf, 40225,  Dusseldorf, Germany. Christian.jung@med.uni-duesseldorf.de.&lt;/_author_adr&gt;&lt;_date_display&gt;2022 Oct 25&lt;/_date_display&gt;&lt;_date&gt;2022-10-25&lt;/_date&gt;&lt;_doi&gt;10.1186/s13054-022-04202-x&lt;/_doi&gt;&lt;_isbn&gt;1466-609X (Electronic); 1364-8535 (Print); 1364-8535 (Linking)&lt;/_isbn&gt;&lt;_issue&gt;1&lt;/_issue&gt;&lt;_journal&gt;Crit Care&lt;/_journal&gt;&lt;_keywords&gt;Augmented reality; Critical care medicine; Virtual reality&lt;/_keywords&gt;&lt;_language&gt;eng&lt;/_language&gt;&lt;_ori_publication&gt;(c) 2022. The Author(s).&lt;/_ori_publication&gt;&lt;_pages&gt;326&lt;/_pages&gt;&lt;_subject_headings&gt;Humans; *Augmented Reality; *Virtual Reality; Critical Care&lt;/_subject_headings&gt;&lt;_tertiary_title&gt;Critical care (London, England)&lt;/_tertiary_title&gt;&lt;_type_work&gt;Journal Article; Review&lt;/_type_work&gt;&lt;_url&gt;http://www.ncbi.nlm.nih.gov/entrez/query.fcgi?cmd=Retrieve&amp;amp;db=pubmed&amp;amp;dopt=Abstract&amp;amp;list_uids=36284350&amp;amp;query_hl=1&lt;/_url&gt;&lt;_volume&gt;26&lt;/_volume&gt;&lt;_created&gt;65541428&lt;/_created&gt;&lt;_modified&gt;65541428&lt;/_modified&gt;&lt;_db_updated&gt;PubMed&lt;/_db_updated&gt;&lt;_impact_factor&gt;  15.100&lt;/_impact_factor&gt;&lt;_social_category&gt;危重病医学(2)&lt;/_social_category&gt;&lt;_collection_scope&gt;SCIE&lt;/_collection_scope&gt;&lt;/Details&gt;&lt;Extra&gt;&lt;DBUID&gt;{DE16ABCE-A785-434C-BF43-2FE58866AFDD}&lt;/DBUID&gt;&lt;/Extra&gt;&lt;/Item&gt;&lt;/References&gt;&lt;/Group&gt;&lt;/Citation&gt;_x000a_"/>
    <w:docVar w:name="NE.Ref{C3BF5ED5-D937-41AD-99BB-028BD691069E}" w:val=" ADDIN NE.Ref.{C3BF5ED5-D937-41AD-99BB-028BD691069E}&lt;Citation&gt;&lt;Group&gt;&lt;References&gt;&lt;Item&gt;&lt;ID&gt;7099&lt;/ID&gt;&lt;UID&gt;{5D63EB1B-BF9A-40D7-8126-360BE28617B9}&lt;/UID&gt;&lt;Title&gt;Analysis of the Therapeutic Effect of Virtual Reality Technology Training on Cognitive and Motor Function Recovery after Severe Traumatic Brain Injury Surgery&lt;/Title&gt;&lt;Template&gt;Journal Article&lt;/Template&gt;&lt;Star&gt;0&lt;/Star&gt;&lt;Tag&gt;0&lt;/Tag&gt;&lt;Author&gt;Jiangong, Zhao&lt;/Author&gt;&lt;Year&gt;2023&lt;/Year&gt;&lt;Details&gt;&lt;_author_adr&gt;北京市东城区第一人民医院; 北京小汤山康复医院; 首都医科大学附属复兴医院&lt;/_author_adr&gt;&lt;_author_aff&gt;北京市东城区第一人民医院; 北京小汤山康复医院; 首都医科大学附属复兴医院&lt;/_author_aff&gt;&lt;_db_provider&gt;北京万方数据股份有限公司&lt;/_db_provider&gt;&lt;_doi&gt;10.3969/j.issn.2095-8552.2023.07.023&lt;/_doi&gt;&lt;_isbn&gt;2095-8552&lt;/_isbn&gt;&lt;_issue&gt;7&lt;/_issue&gt;&lt;_journal&gt;Chinese Journal for Clinicians&lt;/_journal&gt;&lt;_keywords&gt;虚拟现实技术; 重症颅脑外伤; 认知功能; 运动功能&lt;/_keywords&gt;&lt;_language&gt;chi&lt;/_language&gt;&lt;_pages&gt;836-839&lt;/_pages&gt;&lt;_tertiary_title&gt;Chinese Journal for Clinicians&lt;/_tertiary_title&gt;&lt;_url&gt;https://d.wanfangdata.com.cn/periodical/ChlQZXJpb2RpY2FsQ0hJTmV3UzIwMjQwNzA0Eg96Z2xjeXMyMDIzMDcwMjMaCG9lczJhajhy&lt;/_url&gt;&lt;_volume&gt;51&lt;/_volume&gt;&lt;_created&gt;65541467&lt;/_created&gt;&lt;_modified&gt;65541470&lt;/_modified&gt;&lt;_db_updated&gt;Wanfangdata&lt;/_db_updated&gt;&lt;_translated_title&gt;Analysis of the Therapeutic Effect of Virtual Reality Technology Training on Cognitive and Motor Function Recovery after Severe Traumatic Brain Injury Surgery&lt;/_translated_title&gt;&lt;/Details&gt;&lt;Extra&gt;&lt;DBUID&gt;{DE16ABCE-A785-434C-BF43-2FE58866AFDD}&lt;/DBUID&gt;&lt;/Extra&gt;&lt;/Item&gt;&lt;/References&gt;&lt;/Group&gt;&lt;/Citation&gt;_x000a_"/>
    <w:docVar w:name="NE.Ref{C843E41F-3555-443A-A269-2C627181B4C4}" w:val=" ADDIN NE.Ref.{C843E41F-3555-443A-A269-2C627181B4C4}&lt;Citation&gt;&lt;Group&gt;&lt;References&gt;&lt;Item&gt;&lt;ID&gt;7089&lt;/ID&gt;&lt;UID&gt;{759CB7DD-114C-45AC-87F4-78288353DF16}&lt;/UID&gt;&lt;Title&gt;Virtual reality and hypnosis for anxiety and pain management in intensive care  units: A prospective randomised trial among cardiac surgery patients&lt;/Title&gt;&lt;Template&gt;Journal Article&lt;/Template&gt;&lt;Star&gt;0&lt;/Star&gt;&lt;Tag&gt;0&lt;/Tag&gt;&lt;Author&gt;Rousseaux, F; Dardenne, N; Massion, P B; Ledoux, D; Bicego, A; Donneau, A F; Faymonville, M E; Nyssen, A S; Vanhaudenhuyse, A&lt;/Author&gt;&lt;Year&gt;2022&lt;/Year&gt;&lt;Details&gt;&lt;_accession_num&gt;34783683&lt;/_accession_num&gt;&lt;_author_adr&gt;From the Laboratory of Cognitive Ergonomics and Work Intervention, University of  Liege, ULiege (B32), Quartier Agora - Place des Orateurs (FR, AB, ASN), Algology  Department, University Hospital of Liege, CHU Sart Tilman, Domaine Universitaire  du Sart Tilman (MEF, AV), Sensation &amp;amp; Perception Research Group, GIGA  Consciousness, University of Liege, GIGA (B34) (FR, AB, MEF, ASN, AV), Intensive  Care Units, University Hospital of Liege (B35) (PBM, DL), Public Health  Department, Biostatistics, University of Liege, CHU (B35) (ND, AFD) and  Anesthesia &amp;amp; Intensive care, GIGA Consciousness, University of Liege, GIGA (B34),  Quartier Hopital - Avenue de l&amp;apos;Hopital, Liege, Belgium (DL).&lt;/_author_adr&gt;&lt;_date_display&gt;2022 Jan 1&lt;/_date_display&gt;&lt;_date&gt;2022-01-01&lt;/_date&gt;&lt;_doi&gt;10.1097/EJA.0000000000001633&lt;/_doi&gt;&lt;_isbn&gt;1365-2346 (Electronic); 0265-0215 (Print); 0265-0215 (Linking)&lt;/_isbn&gt;&lt;_issue&gt;1&lt;/_issue&gt;&lt;_journal&gt;Eur J Anaesthesiol&lt;/_journal&gt;&lt;_language&gt;eng&lt;/_language&gt;&lt;_ori_publication&gt;Copyright (c) 2021 The Author(s). Published by Wolters Kluwer Health, Inc. on _x000d__x000a_      behalf of the European Society of Anaesthesiology and Intensive Care.&lt;/_ori_publication&gt;&lt;_pages&gt;58-66&lt;/_pages&gt;&lt;_subject_headings&gt;Adult; Anxiety/diagnosis/epidemiology/therapy; *Cardiac Surgical Procedures/adverse effects; Female; Humans; *Hypnosis; Intensive Care Units; Male; Pain Management; Phobic Disorders; Prospective Studies; *Virtual Reality&lt;/_subject_headings&gt;&lt;_tertiary_title&gt;European journal of anaesthesiology&lt;/_tertiary_title&gt;&lt;_type_work&gt;Journal Article; Randomized Controlled Trial&lt;/_type_work&gt;&lt;_url&gt;http://www.ncbi.nlm.nih.gov/entrez/query.fcgi?cmd=Retrieve&amp;amp;db=pubmed&amp;amp;dopt=Abstract&amp;amp;list_uids=34783683&amp;amp;query_hl=1&lt;/_url&gt;&lt;_volume&gt;39&lt;/_volume&gt;&lt;_created&gt;65541447&lt;/_created&gt;&lt;_modified&gt;65541447&lt;/_modified&gt;&lt;_db_updated&gt;PubMed&lt;/_db_updated&gt;&lt;_impact_factor&gt;   3.600&lt;/_impact_factor&gt;&lt;_social_category&gt;麻醉学(2)&lt;/_social_category&gt;&lt;_collection_scope&gt;SCIE&lt;/_collection_scope&gt;&lt;/Details&gt;&lt;Extra&gt;&lt;DBUID&gt;{DE16ABCE-A785-434C-BF43-2FE58866AFDD}&lt;/DBUID&gt;&lt;/Extra&gt;&lt;/Item&gt;&lt;/References&gt;&lt;/Group&gt;&lt;/Citation&gt;_x000a_"/>
    <w:docVar w:name="NE.Ref{C9F99EEF-7897-45E7-922F-A5376E9E25B8}" w:val=" ADDIN NE.Ref.{C9F99EEF-7897-45E7-922F-A5376E9E25B8}&lt;Citation&gt;&lt;Group&gt;&lt;References&gt;&lt;Item&gt;&lt;ID&gt;7086&lt;/ID&gt;&lt;UID&gt;{AD107E93-1B15-47F1-A392-F4E51DE2FA3A}&lt;/UID&gt;&lt;Title&gt;Effects of immersive virtual reality on sensory overload in a random sample of critically ill patients&lt;/Title&gt;&lt;Template&gt;Journal Article&lt;/Template&gt;&lt;Star&gt;0&lt;/Star&gt;&lt;Tag&gt;0&lt;/Tag&gt;&lt;Author&gt;Naef, Aileen C; Gerber, Stephan M; Single, Michael; Müri, René M; Haenggi, Matthias; Jakob, Stephan M; Jeitziner, Marie-Madlen; Nef, Tobias&lt;/Author&gt;&lt;Year&gt;2023&lt;/Year&gt;&lt;Details&gt;&lt;_date_display&gt;2023&lt;/_date_display&gt;&lt;_date&gt;2023-01-01&lt;/_date&gt;&lt;_doi&gt;10.3389/fmed.2023.1268659&lt;/_doi&gt;&lt;_isbn&gt;2296-858X&lt;/_isbn&gt;&lt;_journal&gt;Frontiers in medicine&lt;/_journal&gt;&lt;_keywords&gt;critical care; feasibility; intensive care unit; Medicine; relaxation; virtual reality&lt;/_keywords&gt;&lt;_number&gt;1&lt;/_number&gt;&lt;_ori_publication&gt;Frontiers Media S.A&lt;/_ori_publication&gt;&lt;_pages&gt;1268659-1268659&lt;/_pages&gt;&lt;_url&gt;https://go.exlibris.link/dWyR8kXg&lt;/_url&gt;&lt;_volume&gt;10&lt;/_volume&gt;&lt;_created&gt;65541429&lt;/_created&gt;&lt;_modified&gt;65541429&lt;/_modified&gt;&lt;_db_updated&gt;PKU Search&lt;/_db_updated&gt;&lt;_impact_factor&gt;   3.900&lt;/_impact_factor&gt;&lt;_social_category&gt;医学：内科(3)&lt;/_social_category&gt;&lt;_collection_scope&gt;SCIE&lt;/_collection_scope&gt;&lt;/Details&gt;&lt;Extra&gt;&lt;DBUID&gt;{DE16ABCE-A785-434C-BF43-2FE58866AFDD}&lt;/DBUID&gt;&lt;/Extra&gt;&lt;/Item&gt;&lt;/References&gt;&lt;/Group&gt;&lt;/Citation&gt;_x000a_"/>
    <w:docVar w:name="NE.Ref{DBFC420E-60E0-4329-9720-56AF4E66527D}" w:val=" ADDIN NE.Ref.{DBFC420E-60E0-4329-9720-56AF4E66527D}&lt;Citation&gt;&lt;Group&gt;&lt;References&gt;&lt;Item&gt;&lt;ID&gt;7077&lt;/ID&gt;&lt;UID&gt;{0E42B115-7F4B-45AE-8B99-8DB0736E6308}&lt;/UID&gt;&lt;Title&gt;Scoping review of the use of virtual reality in intensive care units&lt;/Title&gt;&lt;Template&gt;Journal Article&lt;/Template&gt;&lt;Star&gt;0&lt;/Star&gt;&lt;Tag&gt;0&lt;/Tag&gt;&lt;Author&gt;Hill, J E; Twamley, J; Breed, H; Kenyon, R; Casey, R; Zhang, J; Clegg, A&lt;/Author&gt;&lt;Year&gt;2022&lt;/Year&gt;&lt;Details&gt;&lt;_accession_num&gt;34783134&lt;/_accession_num&gt;&lt;_author_adr&gt;Synthesis, Economic Evaluation and Decision Science (SEEDS) Group, University of  Central Lancashire, Preston, UK.; Intensive Care Nurse/Academic Research and Innovation Manager, Centre for Health  Research and Innovation, NIHR Lancashire Clinical Research Facility, UK.; Faculty of Biology, Medicine and Health, Manchester University, Manchester, UK.; Community Engagement &amp;amp; Service User Support, University of Central Lancashire,  Preston, UK.; Digital Therapy Solutions to Empower Stroke, Dementia, Parkinson&amp;apos;s  Rehabilitation, DancingMind Pte Ltd, Singapore.; DancingMind Pte Ltd, Singapore.; Synthesis, Economic Evaluation and Decision Science (SEEDS) Group, University of  Central Lancashire, Preston, UK.&lt;/_author_adr&gt;&lt;_date_display&gt;2022 Nov&lt;/_date_display&gt;&lt;_date&gt;2022-11-01&lt;/_date&gt;&lt;_doi&gt;10.1111/nicc.12732&lt;/_doi&gt;&lt;_isbn&gt;1478-5153 (Electronic); 1362-1017 (Linking)&lt;/_isbn&gt;&lt;_issue&gt;6&lt;/_issue&gt;&lt;_journal&gt;Nurs Crit Care&lt;/_journal&gt;&lt;_keywords&gt;acceptability; effectiveness; intensive care; tolerability; virtual reality&lt;/_keywords&gt;&lt;_language&gt;eng&lt;/_language&gt;&lt;_ori_publication&gt;(c) 2021 British Association of Critical Care Nurses.&lt;/_ori_publication&gt;&lt;_pages&gt;756-771&lt;/_pages&gt;&lt;_subject_headings&gt;Humans; *Virtual Reality; Intensive Care Units; Sleep; *Delirium&lt;/_subject_headings&gt;&lt;_tertiary_title&gt;Nursing in critical care&lt;/_tertiary_title&gt;&lt;_type_work&gt;Journal Article; Meta-Analysis; Research Support, Non-U.S. Gov&amp;apos;t; Review&lt;/_type_work&gt;&lt;_url&gt;http://www.ncbi.nlm.nih.gov/entrez/query.fcgi?cmd=Retrieve&amp;amp;db=pubmed&amp;amp;dopt=Abstract&amp;amp;list_uids=34783134&amp;amp;query_hl=1&lt;/_url&gt;&lt;_volume&gt;27&lt;/_volume&gt;&lt;_created&gt;65541396&lt;/_created&gt;&lt;_modified&gt;65541396&lt;/_modified&gt;&lt;_db_updated&gt;PubMed&lt;/_db_updated&gt;&lt;_impact_factor&gt;   3.000&lt;/_impact_factor&gt;&lt;_social_category&gt;护理(2)&lt;/_social_category&gt;&lt;_collection_scope&gt;SCIE;SSCI&lt;/_collection_scope&gt;&lt;/Details&gt;&lt;Extra&gt;&lt;DBUID&gt;{DE16ABCE-A785-434C-BF43-2FE58866AFDD}&lt;/DBUID&gt;&lt;/Extra&gt;&lt;/Item&gt;&lt;/References&gt;&lt;/Group&gt;&lt;/Citation&gt;_x000a_"/>
    <w:docVar w:name="NE.Ref{DCE66BC8-20D6-4DAA-A40A-67131F8B19AA}" w:val=" ADDIN NE.Ref.{DCE66BC8-20D6-4DAA-A40A-67131F8B19AA}&lt;Citation&gt;&lt;Group&gt;&lt;References&gt;&lt;Item&gt;&lt;ID&gt;7055&lt;/ID&gt;&lt;UID&gt;{E689E393-3CBD-4096-B1C2-BE2EE63B92D2}&lt;/UID&gt;&lt;Title&gt;Immersive Virtual Reality Use in Medical Intensive Care: Mixed Methods  Feasibility Study&lt;/Title&gt;&lt;Template&gt;Journal Article&lt;/Template&gt;&lt;Star&gt;0&lt;/Star&gt;&lt;Tag&gt;0&lt;/Tag&gt;&lt;Author&gt;Locke, B W; Tsai, T Y; Reategui-Rivera, C M; Gabriel, A S; Smiley, A; Finkelstein, J&lt;/Author&gt;&lt;Year&gt;2024&lt;/Year&gt;&lt;Details&gt;&lt;_accession_num&gt;39046869&lt;/_accession_num&gt;&lt;_author_adr&gt;Division of Respiratory, Critical Care, and Occupational Pulmonary Medicine,  Department of Internal Medicine, University of Utah, Salt Lake City, UT, United  States.; Department of Pulmonary and Critical Care, Intermountain Medical Center, Murray,  UT, United States.; Department of Biomedical Informatics, University of Utah, Salt Lake City, UT,  United States.; Department of Biomedical Informatics, University of Utah, Salt Lake City, UT,  United States.; Department of Biomedical Informatics, University of Utah, Salt Lake City, UT,  United States.; Department of Biomedical Informatics, University of Utah, Salt Lake City, UT,  United States.; Department of Biomedical Informatics, University of Utah, Salt Lake City, UT,  United States.&lt;/_author_adr&gt;&lt;_collection_scope&gt;SCIE&lt;/_collection_scope&gt;&lt;_created&gt;65541170&lt;/_created&gt;&lt;_date&gt;2024-08-09&lt;/_date&gt;&lt;_date_display&gt;2024 Aug 9&lt;/_date_display&gt;&lt;_db_updated&gt;PubMed&lt;/_db_updated&gt;&lt;_doi&gt;10.2196/62842&lt;/_doi&gt;&lt;_impact_factor&gt;   4.000&lt;/_impact_factor&gt;&lt;_isbn&gt;2291-9279 (Print)&lt;/_isbn&gt;&lt;_journal&gt;JMIR Serious Games&lt;/_journal&gt;&lt;_keywords&gt;adult; critical illness; critically ill; distraction therapy; feasibility study; games for health; gamification; immersive virtual reality; intensive care unit; mixed methods; patient acceptance; semistructured interview; serious games; therapist; therapy; user experience; virtual reality&lt;/_keywords&gt;&lt;_language&gt;eng&lt;/_language&gt;&lt;_modified&gt;65541170&lt;/_modified&gt;&lt;_ori_publication&gt;(c)Brian W Locke, Te-yi Tsai, C Mahony Reategui-Rivera, Aileen S Gabriel, Aref _x000d__x000a_      Smiley, Joseph Finkelstein. Originally published in JMIR Serious Games _x000d__x000a_      (https://games.jmir.org), 09.08.2024.&lt;/_ori_publication&gt;&lt;_pages&gt;e62842&lt;/_pages&gt;&lt;_social_category&gt;卫生保健与服务(2) &amp;amp; 医学：信息(3) &amp;amp; 公共卫生、环境卫生与职业卫生(2)&lt;/_social_category&gt;&lt;_tertiary_title&gt;JMIR serious games&lt;/_tertiary_title&gt;&lt;_type_work&gt;Journal Article&lt;/_type_work&gt;&lt;_url&gt;http://www.ncbi.nlm.nih.gov/entrez/query.fcgi?cmd=Retrieve&amp;amp;db=pubmed&amp;amp;dopt=Abstract&amp;amp;list_uids=39046869&amp;amp;query_hl=1&lt;/_url&gt;&lt;_volume&gt;12&lt;/_volume&gt;&lt;/Details&gt;&lt;Extra&gt;&lt;DBUID&gt;{DE16ABCE-A785-434C-BF43-2FE58866AFDD}&lt;/DBUID&gt;&lt;/Extra&gt;&lt;/Item&gt;&lt;/References&gt;&lt;/Group&gt;&lt;/Citation&gt;_x000a_"/>
    <w:docVar w:name="NE.Ref{E18130B2-4EEA-477E-90A2-9CA403FB382A}" w:val=" ADDIN NE.Ref.{E18130B2-4EEA-477E-90A2-9CA403FB382A}&lt;Citation&gt;&lt;Group&gt;&lt;References&gt;&lt;Item&gt;&lt;ID&gt;7064&lt;/ID&gt;&lt;UID&gt;{D0593F34-8DE2-42BB-A4D8-9362ABE44F41}&lt;/UID&gt;&lt;Title&gt;Virtual reality to foster empathy in disability workers: A feasibility study  during COVID-19&lt;/Title&gt;&lt;Template&gt;Journal Article&lt;/Template&gt;&lt;Star&gt;0&lt;/Star&gt;&lt;Tag&gt;0&lt;/Tag&gt;&lt;Author&gt;Wilding, C; Young, K; Cummins, C; Bowler, C; Dean, T; Lakhani, A; Blackberry, I&lt;/Author&gt;&lt;Year&gt;2023&lt;/Year&gt;&lt;Details&gt;&lt;_accession_num&gt;36250222&lt;/_accession_num&gt;&lt;_author_adr&gt;John Richards Centre for Rural Ageing Research, La Trobe Rural Health School, La  Trobe University, Wodonga, Victoria, Australia.; John Richards Centre for Rural Ageing Research, La Trobe Rural Health School, La  Trobe University, Wodonga, Victoria, Australia.; Mercy Connect, Albury, New South Wales, Australia.; Valley General Hospital, Brisbane, Queensland, Australia.; Mercy Connect, Albury, New South Wales, Australia.; Public Health, La Trobe University, Melbourne, Victoria, Australia.; John Richards Centre for Rural Ageing Research, La Trobe Rural Health School, La  Trobe University, Wodonga, Victoria, Australia.&lt;/_author_adr&gt;&lt;_date_display&gt;2023 Jan&lt;/_date_display&gt;&lt;_date&gt;2023-01-01&lt;/_date&gt;&lt;_doi&gt;10.1111/jar.13042&lt;/_doi&gt;&lt;_isbn&gt;1468-3148 (Electronic); 1360-2322 (Print); 1360-2322 (Linking)&lt;/_isbn&gt;&lt;_issue&gt;1&lt;/_issue&gt;&lt;_journal&gt;J Appl Res Intellect Disabil&lt;/_journal&gt;&lt;_keywords&gt;disability; empathy; technology; training; virtual reality; workforce&lt;/_keywords&gt;&lt;_language&gt;eng&lt;/_language&gt;&lt;_ori_publication&gt;(c) 2022 The Authors. Journal of Applied Research in Intellectual Disabilities _x000d__x000a_      published by John Wiley &amp;amp; Sons Ltd.&lt;/_ori_publication&gt;&lt;_pages&gt;132-142&lt;/_pages&gt;&lt;_subject_headings&gt;Humans; Empathy; Feasibility Studies; *COVID-19; *Intellectual Disability; *Virtual Reality&lt;/_subject_headings&gt;&lt;_tertiary_title&gt;Journal of applied research in intellectual disabilities : JARID&lt;/_tertiary_title&gt;&lt;_type_work&gt;Journal Article&lt;/_type_work&gt;&lt;_url&gt;http://www.ncbi.nlm.nih.gov/entrez/query.fcgi?cmd=Retrieve&amp;amp;db=pubmed&amp;amp;dopt=Abstract&amp;amp;list_uids=36250222&amp;amp;query_hl=1&lt;/_url&gt;&lt;_volume&gt;36&lt;/_volume&gt;&lt;_created&gt;65541377&lt;/_created&gt;&lt;_modified&gt;65541378&lt;/_modified&gt;&lt;_db_updated&gt;PubMed&lt;/_db_updated&gt;&lt;_impact_factor&gt;   2.400&lt;/_impact_factor&gt;&lt;_social_category&gt;心理学：教育(4) &amp;amp; 康复医学(3)&lt;/_social_category&gt;&lt;_collection_scope&gt;SSCI&lt;/_collection_scope&gt;&lt;/Details&gt;&lt;Extra&gt;&lt;DBUID&gt;{DE16ABCE-A785-434C-BF43-2FE58866AFDD}&lt;/DBUID&gt;&lt;/Extra&gt;&lt;/Item&gt;&lt;/References&gt;&lt;/Group&gt;&lt;/Citation&gt;_x000a_"/>
    <w:docVar w:name="NE.Ref{ECD1F639-074B-40EC-A0C0-56B97522DFC6}" w:val=" ADDIN NE.Ref.{ECD1F639-074B-40EC-A0C0-56B97522DFC6}&lt;Citation&gt;&lt;Group&gt;&lt;References&gt;&lt;Item&gt;&lt;ID&gt;7092&lt;/ID&gt;&lt;UID&gt;{2BE68A64-7C33-491F-A12A-B596E9E93E1B}&lt;/UID&gt;&lt;Title&gt;The Impact of Rehabilitation-oriented Virtual Reality Device in Patients With  Ischemic Stroke in the Early Subacute Recovery Phase: Study Protocol for a Phase  III, Single-Blinded, Randomized, Controlled Clinical Trial&lt;/Title&gt;&lt;Template&gt;Journal Article&lt;/Template&gt;&lt;Star&gt;0&lt;/Star&gt;&lt;Tag&gt;0&lt;/Tag&gt;&lt;Author&gt;Ahmed, N; Mauad, VAQ; Gomez-Rojas, O; Sushea, A; Castro-Tejada, G; Michel, J; Linares, J M; Pedrosa, Salles L; Candido, Santos L; Shan, M; Nassir, R; Montanez-Valverde, R; Fabiano, R; Danyi, S; Hassan, Hosseyni S; Anand, S; Ahmad, U; Casteleins, W A; Sanchez, A T; Fouad, A; Jacome, A; Moura, De Oliveira Paiva MS; Saavedra, Ruiz AG; Grochowski, R A; Toyama, M; Nagi, H; Sarvodelli, M Z; Halalau, A&lt;/Author&gt;&lt;Year&gt;2020&lt;/Year&gt;&lt;Details&gt;&lt;_accession_num&gt;32009828&lt;/_accession_num&gt;&lt;_author_adr&gt;Neurology Department, Hamad Medical Corporation, Doha, Qatar.; Hematology Department, ABC Medical School, Santo Andre, Brazil.; Occupational Health Department, Alexander von Humboldt School, Lima, Peru.; Department of Anesthesia and Critical Care, Harvard Medical School Teaching  Hospital, Beth Israel Deaconess Medical Center, Boston, MA, USA.; Regional University Hospital Jose Maria Cabral y Baez (HRUJMCB), Biomedical and  Clinical Research Center (CINBIOCLI), Santiago, Dominican Republic.; Health Systems and Policy Department, University of Basel, Swiss TPH, Basel,  Switzerland.; Department of Pediatric Neurosurgery, SAMIC Pediatric Hospital &amp;quot;Prof. Dr. Juan  Pedro Garrahan,&amp;quot; Buenos Aires, Argentina.; Dentistry Department, Faculty of Health Sciences, University of Brasilia,  Brasilia, Brazil.; Harvard Medical School, Spaulding Rehabilitation Hospital, Boston, MA, USA.; Translational Research &amp;amp; Development, TESARO, Inc., Waltham, MA, USA.; Department of Pathology, School of Medicine, Umm Al-Qura University, Mecca, Saudi  Arabia.; Beth Israel Deaconess Medical Center/Harvard Medical School, Boston, MA, USA.; General Hospital Roberto Santos, Salvador, Brazil.; Lusiada University Centre&amp;apos;s Medical School, Santos, Brazil.; Neurology Department, Hamad Medical Corporation, Doha, Qatar.; Hematology Department, ABC Medical School, Santo Andre, Brazil.; Occupational Health Department, Alexander von Humboldt School, Lima, Peru.; Department of Anesthesia and Critical Care, Harvard Medical School Teaching  Hospital, Beth Israel Deaconess Medical Center, Boston, MA, USA.; Regional University Hospital Jose Maria Cabral y Baez (HRUJMCB), Biomedical and  Clinical Research Center (CINBIOCLI), Santiago, Dominican Republic.; Health Systems and Policy Department, University of Basel, Swiss TPH, Basel,  Switzerland.; Department of Pediatric Neurosurgery, SAMIC Pediatric Hospital &amp;quot;Prof. Dr. Juan  Pedro Garrahan,&amp;quot; Buenos Aires, Argentina.; Dentistry Department, Faculty of Health Sciences, University of Brasilia,  Brasilia, Brazil.; Harvard Medical School, Spaulding Rehabilitation Hospital, Boston, MA, USA.; Translational Research &amp;amp; Development, TESARO, Inc., Waltham, MA, USA.; Department of Pathology, School of Medicine, Umm Al-Qura University, Mecca, Saudi  Arabia.; Beth Israel Deaconess Medical Center/Harvard Medical School, Boston, MA, USA.; General Hospital Roberto Santos, Salvador, Brazil.; Lusiada University Centre&amp;apos;s Medical School, Santos, Brazil.; Jawaharlal Nehru Medical College, Belgaum, India.; Department of Pharmacology &amp;amp; Therapeutics, Hamdard University, Karachi, Pakistan.; Peritoneal Oncology Surgery Group, Hospital Marcelino Champagnat, Curitiba,  Brazil.; Harvard Medical School, Spaulding Rehabilitation Hospital, Boston, MA, USA.; Clinical Pharmacy Department, Hamad Medical Corporation, Doha, Qatar.; Country Clinic, Andes University, Bogota, Colombia.; Onofre Lopes University Hospital, Petropolis, Brazil.; Department of Public Health, Montreal University, Montreal, QC, Canada.; Minas Gerais Ophthalmology Hospital, Minas Gerais, Brazil.; School of Public Health, Department of Health Informatics, Kyoto University,  Kyoto, Japan.; ABC Medical School, Santo Andre, Brazil.; Internal Medicine Department, Beaumont Hospital, Royal Oak, MI, USA.; Oakland University William Beaumont School of Medicine, Rochester, MI, USA.; Jawaharlal Nehru Medical College, Belgaum, India.; Department of Pharmacology &amp;amp; Therapeutics, Hamdard University, Karachi, Pakistan.; Peritoneal Oncology Surgery Group, Hospital Marcelino Champagnat, Curitiba,  Brazil.; Harvard Medical School, Spaulding Rehabilitation Hospital, Boston, MA, USA.; Clinical Pharmacy Department, Hamad Medical Corporation, Doha, Qatar.; Country Clinic, Andes University, Bogota, Colombia.; Onofre Lopes University Hospital, Petropolis, Brazil.; Department of Public Health, Montreal University, Montreal, QC, Canada.; Minas Gerais Ophthalmology Hospital, Minas Gerais, Brazil.; School of Public Health, Department of Health Informatics, Kyoto University,  Kyoto, Japan.; Neurology Department, Hamad Medical Corporation, Doha, Qatar.; ABC Medical School, Santo Andre, Brazil.; Internal Medicine Department, Beaumont Hospital, Royal Oak, MI, USA.; Oakland University William Beaumont School of Medicine, Rochester, MI, USA.&lt;/_author_adr&gt;&lt;_date_display&gt;2020&lt;/_date_display&gt;&lt;_date&gt;2020-01-20&lt;/_date&gt;&lt;_doi&gt;10.1177/1179573519899471&lt;/_doi&gt;&lt;_isbn&gt;1179-5735 (Print); 1179-5735 (Electronic); 1179-5735 (Linking)&lt;/_isbn&gt;&lt;_journal&gt;J Cent Nerv Syst Dis&lt;/_journal&gt;&lt;_keywords&gt;Fugl-Meyer score; Stroke; motor recovery; rehabilitation; virtual reality&lt;/_keywords&gt;&lt;_language&gt;eng&lt;/_language&gt;&lt;_ori_publication&gt;(c) The Author(s) 2020.&lt;/_ori_publication&gt;&lt;_pages&gt;1179573519899471&lt;/_pages&gt;&lt;_tertiary_title&gt;Journal of central nervous system disease&lt;/_tertiary_title&gt;&lt;_type_work&gt;Journal Article&lt;/_type_work&gt;&lt;_url&gt;http://www.ncbi.nlm.nih.gov/entrez/query.fcgi?cmd=Retrieve&amp;amp;db=pubmed&amp;amp;dopt=Abstract&amp;amp;list_uids=32009828&amp;amp;query_hl=1&lt;/_url&gt;&lt;_volume&gt;12&lt;/_volume&gt;&lt;_created&gt;65541459&lt;/_created&gt;&lt;_modified&gt;65541459&lt;/_modified&gt;&lt;_db_updated&gt;PubMed&lt;/_db_updated&gt;&lt;_impact_factor&gt;   4.800&lt;/_impact_factor&gt;&lt;_collection_scope&gt;ESCI&lt;/_collection_scope&gt;&lt;/Details&gt;&lt;Extra&gt;&lt;DBUID&gt;{DE16ABCE-A785-434C-BF43-2FE58866AFDD}&lt;/DBUID&gt;&lt;/Extra&gt;&lt;/Item&gt;&lt;/References&gt;&lt;/Group&gt;&lt;/Citation&gt;_x000a_"/>
    <w:docVar w:name="NE.Ref{EEDCFE77-2630-4550-A338-C18211A8494A}" w:val=" ADDIN NE.Ref.{EEDCFE77-2630-4550-A338-C18211A8494A}&lt;Citation&gt;&lt;Group&gt;&lt;References&gt;&lt;Item&gt;&lt;ID&gt;7091&lt;/ID&gt;&lt;UID&gt;{79863D8E-4DB6-4705-A3C2-76EA0957CC30}&lt;/UID&gt;&lt;Title&gt;Virtual reality for management of pain in hospitalized patients: A randomized  comparative effectiveness trial&lt;/Title&gt;&lt;Template&gt;Journal Article&lt;/Template&gt;&lt;Star&gt;0&lt;/Star&gt;&lt;Tag&gt;0&lt;/Tag&gt;&lt;Author&gt;Spiegel, B; Fuller, G; Lopez, M; Dupuy, T; Noah, B; Howard, A; Albert, M; Tashjian, V; Lam, R; Ahn, J; Dailey, F; Rosen, B T; Vrahas, M; Little, M; Garlich, J; Dzubur, E; IsHak, W; Danovitch, I&lt;/Author&gt;&lt;Year&gt;2019&lt;/Year&gt;&lt;Details&gt;&lt;_accession_num&gt;31412029&lt;/_accession_num&gt;&lt;_author_adr&gt;Cedars-Sinai Health System, Division of Health Services Research, Department of  Medicine, Los Angeles, CA, United States of America.; Cedars-Sinai Graduate Program, Division of Health Delivery Scienc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Cedars-Sinai Health System, Division of Health Services Research, Department of  Medicine, Los Angeles, CA, United States of America.; Inpatient Specialty Program, Cedars-Sinai Health System, Los Angeles, CA, United  States of America.; Department of Orthopaedics, Cedars-Sinai Health System, Los Angeles, CA, United  States of America.; Department of Orthopaedics, Cedars-Sinai Health System, Los Angeles, CA, United  States of America.; Department of Orthopaedics, Cedars-Sinai Health System, Los Angeles, CA, United  States of America.; Cedars-Sinai Health System, Division of Health Services Research, Department of  Medicine, Los Angeles, CA, United States of America.; Department of Psychiatry, Cedars-Sinai Health System, Los Angeles, CA, United  States of America.; Department of Psychiatry, Cedars-Sinai Health System, Los Angeles, CA, United  States of America.&lt;/_author_adr&gt;&lt;_date_display&gt;2019&lt;/_date_display&gt;&lt;_date&gt;2019-01-20&lt;/_date&gt;&lt;_doi&gt;10.1371/journal.pone.0219115&lt;/_doi&gt;&lt;_isbn&gt;1932-6203 (Electronic); 1932-6203 (Linking)&lt;/_isbn&gt;&lt;_issue&gt;8&lt;/_issue&gt;&lt;_journal&gt;PLoS One&lt;/_journal&gt;&lt;_language&gt;eng&lt;/_language&gt;&lt;_pages&gt;e0219115&lt;/_pages&gt;&lt;_subject_headings&gt;Comparative Effectiveness Research; Female; Humans; Male; Middle Aged; Pain/*prevention &amp;amp; control; Pain Management/*methods; Prospective Studies; Virtual Reality Exposure Therapy/*methods&lt;/_subject_headings&gt;&lt;_tertiary_title&gt;PloS one&lt;/_tertiary_title&gt;&lt;_type_work&gt;Journal Article; Randomized Controlled Trial; Research Support, N.I.H., Extramural; Research Support, Non-U.S. Gov&amp;apos;t&lt;/_type_work&gt;&lt;_url&gt;http://www.ncbi.nlm.nih.gov/entrez/query.fcgi?cmd=Retrieve&amp;amp;db=pubmed&amp;amp;dopt=Abstract&amp;amp;list_uids=31412029&amp;amp;query_hl=1&lt;/_url&gt;&lt;_volume&gt;14&lt;/_volume&gt;&lt;_created&gt;65541458&lt;/_created&gt;&lt;_modified&gt;65541458&lt;/_modified&gt;&lt;_db_updated&gt;PubMed&lt;/_db_updated&gt;&lt;_impact_factor&gt;   3.700&lt;/_impact_factor&gt;&lt;_social_category&gt;综合性期刊(3)&lt;/_social_category&gt;&lt;_collection_scope&gt;SCIE&lt;/_collection_scope&gt;&lt;/Details&gt;&lt;Extra&gt;&lt;DBUID&gt;{DE16ABCE-A785-434C-BF43-2FE58866AFDD}&lt;/DBUID&gt;&lt;/Extra&gt;&lt;/Item&gt;&lt;/References&gt;&lt;/Group&gt;&lt;/Citation&gt;_x000a_"/>
    <w:docVar w:name="NE.Ref{F4450374-EE50-42D8-9161-79281B434FF6}" w:val=" ADDIN NE.Ref.{F4450374-EE50-42D8-9161-79281B434FF6}&lt;Citation&gt;&lt;Group&gt;&lt;References&gt;&lt;Item&gt;&lt;ID&gt;7080&lt;/ID&gt;&lt;UID&gt;{F9A94FE2-2965-49BA-B998-A06D5A0C6B2D}&lt;/UID&gt;&lt;Title&gt;Safety and Feasibility of an Immersive Virtual Reality Intervention Program for  Teaching Police Interaction Skills to Adolescents and Adults with Autism&lt;/Title&gt;&lt;Template&gt;Journal Article&lt;/Template&gt;&lt;Star&gt;0&lt;/Star&gt;&lt;Tag&gt;0&lt;/Tag&gt;&lt;Author&gt;McCleery, J P; Zitter, A; Solorzano, R; Turnacioglu, S; Miller, J S; Ravindran, V; Parish-Morris, J&lt;/Author&gt;&lt;Year&gt;2020&lt;/Year&gt;&lt;Details&gt;&lt;_accession_num&gt;32762029&lt;/_accession_num&gt;&lt;_author_adr&gt;Department of Psychology, Kinney Center for Autism Education and Support, Saint  Joseph&amp;apos;s University, Philadelphia, Pennsylvania, USA.; Center for Autism Research, Children&amp;apos;s Hospital of Philadelphia, Philadelphia,  Pennsylvania, USA.; Center for Autism Research, Children&amp;apos;s Hospital of Philadelphia, Philadelphia,  Pennsylvania, USA.; Floreo, Inc, Washington, District of Columbia, USA.; Floreo, Inc, Washington, District of Columbia, USA.; Center for Autism Research, Children&amp;apos;s Hospital of Philadelphia, Philadelphia,  Pennsylvania, USA.; Perelman School of Medicine, University of Pennsylvania, Philadelphia,  Pennsylvania, USA.; Floreo, Inc, Washington, District of Columbia, USA.; Center for Autism Research, Children&amp;apos;s Hospital of Philadelphia, Philadelphia,  Pennsylvania, USA.; Perelman School of Medicine, University of Pennsylvania, Philadelphia,  Pennsylvania, USA.&lt;/_author_adr&gt;&lt;_date_display&gt;2020 Aug&lt;/_date_display&gt;&lt;_date&gt;2020-08-01&lt;/_date&gt;&lt;_doi&gt;10.1002/aur.2352&lt;/_doi&gt;&lt;_isbn&gt;1939-3806 (Electronic); 1939-3806 (Linking)&lt;/_isbn&gt;&lt;_issue&gt;8&lt;/_issue&gt;&lt;_journal&gt;Autism Res&lt;/_journal&gt;&lt;_keywords&gt;adolescents; adults; autism spectrum disorder; feasibility; immersive virtual reality; intervention; safety&lt;/_keywords&gt;&lt;_language&gt;eng&lt;/_language&gt;&lt;_ori_publication&gt;(c) 2020 International Society for Autism Research, Wiley Periodicals, LLC.&lt;/_ori_publication&gt;&lt;_pages&gt;1418-1424&lt;/_pages&gt;&lt;_subject_headings&gt;Adolescent; Adult; *Autism Spectrum Disorder; Child; Education; Feasibility Studies; Female; Humans; Male; Police/*education; *Social Interaction; Social Skills; *Virtual Reality; Young Adult&lt;/_subject_headings&gt;&lt;_tertiary_title&gt;Autism research : official journal of the International Society for Autism _x000d__x000a_      Research&lt;/_tertiary_title&gt;&lt;_type_work&gt;Evaluation Study; Journal Article; Research Support, N.I.H., Extramural&lt;/_type_work&gt;&lt;_url&gt;http://www.ncbi.nlm.nih.gov/entrez/query.fcgi?cmd=Retrieve&amp;amp;db=pubmed&amp;amp;dopt=Abstract&amp;amp;list_uids=32762029&amp;amp;query_hl=1&lt;/_url&gt;&lt;_volume&gt;13&lt;/_volume&gt;&lt;_created&gt;65541408&lt;/_created&gt;&lt;_modified&gt;65541408&lt;/_modified&gt;&lt;_db_updated&gt;PubMed&lt;/_db_updated&gt;&lt;_impact_factor&gt;   4.700&lt;/_impact_factor&gt;&lt;_social_category&gt;行为科学(1) &amp;amp; 心理学：发育(2)&lt;/_social_category&gt;&lt;_collection_scope&gt;SCIE;SSCI&lt;/_collection_scope&gt;&lt;/Details&gt;&lt;Extra&gt;&lt;DBUID&gt;{DE16ABCE-A785-434C-BF43-2FE58866AFDD}&lt;/DBUID&gt;&lt;/Extra&gt;&lt;/Item&gt;&lt;/References&gt;&lt;/Group&gt;&lt;/Citation&gt;_x000a_"/>
    <w:docVar w:name="NE.Ref{F475AD7F-5EBA-4CAA-98DF-69561B401FFB}" w:val=" ADDIN NE.Ref.{F475AD7F-5EBA-4CAA-98DF-69561B401FFB}&lt;Citation&gt;&lt;Group&gt;&lt;References&gt;&lt;Item&gt;&lt;ID&gt;7065&lt;/ID&gt;&lt;UID&gt;{5DFDD2F3-FEAE-496B-ADAF-FAEC73D42E6F}&lt;/UID&gt;&lt;Title&gt;The Feasibility and Acceptability of Virtual Therapy Environments for Early ICU  Mobilization&lt;/Title&gt;&lt;Template&gt;Journal Article&lt;/Template&gt;&lt;Star&gt;0&lt;/Star&gt;&lt;Tag&gt;0&lt;/Tag&gt;&lt;Author&gt;Parke, S; Hough, C L; E, Bunnell A&lt;/Author&gt;&lt;Year&gt;2020&lt;/Year&gt;&lt;Details&gt;&lt;_accession_num&gt;32107863&lt;/_accession_num&gt;&lt;_author_adr&gt;Department of Rehabilitation Medicine, Department of Pulmonary and Critical Care  Medicine, Harborview Medical Center, University of Washington, Seattle, WA.; Department of Rehabilitation Medicine, Department of Pulmonary and Critical Care  Medicine, Harborview Medical Center, University of Washington, Seattle, WA.; Department of Rehabilitation Medicine, Department of Pulmonary and Critical Care  Medicine, Harborview Medical Center, University of Washington, Seattle, WA.&lt;/_author_adr&gt;&lt;_date_display&gt;2020 Dec&lt;/_date_display&gt;&lt;_date&gt;2020-12-01&lt;/_date&gt;&lt;_doi&gt;10.1002/pmrj.12352&lt;/_doi&gt;&lt;_isbn&gt;1934-1563 (Electronic); 1934-1482 (Linking)&lt;/_isbn&gt;&lt;_issue&gt;12&lt;/_issue&gt;&lt;_journal&gt;PM R&lt;/_journal&gt;&lt;_language&gt;eng&lt;/_language&gt;&lt;_ori_publication&gt;(c) 2020 American Academy of Physical Medicine and Rehabilitation.&lt;/_ori_publication&gt;&lt;_pages&gt;1214-1221&lt;/_pages&gt;&lt;_subject_headings&gt;Adult; Critical Illness/*rehabilitation; *Early Ambulation; Feasibility Studies; Humans; *Intensive Care Units; Muscle Strength; Physical Endurance; Range of Motion, Articular; *Virtual Reality&lt;/_subject_headings&gt;&lt;_tertiary_title&gt;PM &amp;amp; R : the journal of injury, function, and rehabilitation&lt;/_tertiary_title&gt;&lt;_type_work&gt;Journal Article; Observational Study&lt;/_type_work&gt;&lt;_url&gt;http://www.ncbi.nlm.nih.gov/entrez/query.fcgi?cmd=Retrieve&amp;amp;db=pubmed&amp;amp;dopt=Abstract&amp;amp;list_uids=32107863&amp;amp;query_hl=1&lt;/_url&gt;&lt;_volume&gt;12&lt;/_volume&gt;&lt;_created&gt;65541379&lt;/_created&gt;&lt;_modified&gt;65541379&lt;/_modified&gt;&lt;_db_updated&gt;PubMed&lt;/_db_updated&gt;&lt;_impact_factor&gt;   2.100&lt;/_impact_factor&gt;&lt;_social_category&gt;康复医学(4) &amp;amp; 运动科学(4)&lt;/_social_category&gt;&lt;_collection_scope&gt;SCIE&lt;/_collection_scope&gt;&lt;/Details&gt;&lt;Extra&gt;&lt;DBUID&gt;{DE16ABCE-A785-434C-BF43-2FE58866AFDD}&lt;/DBUID&gt;&lt;/Extra&gt;&lt;/Item&gt;&lt;/References&gt;&lt;/Group&gt;&lt;/Citation&gt;_x000a_"/>
    <w:docVar w:name="NE.Ref{F65421CC-1D33-4223-B20B-A7C2203505B2}" w:val=" ADDIN NE.Ref.{F65421CC-1D33-4223-B20B-A7C2203505B2}&lt;Citation&gt;&lt;Group&gt;&lt;References&gt;&lt;Item&gt;&lt;ID&gt;7100&lt;/ID&gt;&lt;UID&gt;{00D96E63-CD30-45AC-81A1-3364059479B2}&lt;/UID&gt;&lt;Title&gt;Patients&amp;apos; Perceptions of Virtual Live Music in the Intensive Care Unit&lt;/Title&gt;&lt;Template&gt;Journal Article&lt;/Template&gt;&lt;Star&gt;0&lt;/Star&gt;&lt;Tag&gt;0&lt;/Tag&gt;&lt;Author&gt;Bruder, A L; Gururaja, A; Narayani, N; Kleinpell, R; Schlesinger, J J&lt;/Author&gt;&lt;Year&gt;2024&lt;/Year&gt;&lt;Details&gt;&lt;_accession_num&gt;38161170&lt;/_accession_num&gt;&lt;_author_adr&gt;Alexandra L. Bruder is a medical student at the Ohio State University College of  Medicine, Columbus, and was a lead research assistant, Department of  Anesthesiology, Vanderbilt University Medical Center, Nashville, Tennessee during  the study.; Akash Gururaja is a research associate, Department of Anesthesiology, Vanderbilt  University Medical Center.; Nikita Narayani is a research associate, Department of Anesthesiology, Vanderbilt  University Medical Center.; Ruth Kleinpell is an associate dean for clinical scholarship and a professor,  Vanderbilt University School of Nursing, Nashville.; Joseph J. Schlesinger is a professor of anesthesiology and critical care  medicine, Department of Anesthesiology, Vanderbilt University Medical Center.&lt;/_author_adr&gt;&lt;_date_display&gt;2024 Jan 1&lt;/_date_display&gt;&lt;_date&gt;2024-01-01&lt;/_date&gt;&lt;_doi&gt;10.4037/ajcc2024140&lt;/_doi&gt;&lt;_isbn&gt;1937-710X (Electronic); 1062-3264 (Linking)&lt;/_isbn&gt;&lt;_issue&gt;1&lt;/_issue&gt;&lt;_journal&gt;Am J Crit Care&lt;/_journal&gt;&lt;_language&gt;eng&lt;/_language&gt;&lt;_ori_publication&gt;(c)2024 American Association of Critical-Care Nurses.&lt;/_ori_publication&gt;&lt;_pages&gt;54-59&lt;/_pages&gt;&lt;_subject_headings&gt;Humans; *Music; Pandemics; Intensive Care Units; *Music Therapy; Anxiety&lt;/_subject_headings&gt;&lt;_tertiary_title&gt;American journal of critical care : an official publication, American Association _x000d__x000a_      of Critical-Care Nurses&lt;/_tertiary_title&gt;&lt;_type_work&gt;Journal Article&lt;/_type_work&gt;&lt;_url&gt;http://www.ncbi.nlm.nih.gov/entrez/query.fcgi?cmd=Retrieve&amp;amp;db=pubmed&amp;amp;dopt=Abstract&amp;amp;list_uids=38161170&amp;amp;query_hl=1&lt;/_url&gt;&lt;_volume&gt;33&lt;/_volume&gt;&lt;_created&gt;65541471&lt;/_created&gt;&lt;_modified&gt;65541471&lt;/_modified&gt;&lt;_db_updated&gt;PubMed&lt;/_db_updated&gt;&lt;_impact_factor&gt;   2.700&lt;/_impact_factor&gt;&lt;_social_category&gt;危重病医学(4) &amp;amp; 护理(3)&lt;/_social_category&gt;&lt;_collection_scope&gt;SCIE&lt;/_collection_scope&gt;&lt;/Details&gt;&lt;Extra&gt;&lt;DBUID&gt;{DE16ABCE-A785-434C-BF43-2FE58866AFDD}&lt;/DBUID&gt;&lt;/Extra&gt;&lt;/Item&gt;&lt;/References&gt;&lt;/Group&gt;&lt;/Citation&gt;_x000a_"/>
    <w:docVar w:name="NE.Ref{F6A81CC9-CAF2-4E17-BEA9-6AE50656B4B2}" w:val=" ADDIN NE.Ref.{F6A81CC9-CAF2-4E17-BEA9-6AE50656B4B2}&lt;Citation&gt;&lt;Group&gt;&lt;References&gt;&lt;Item&gt;&lt;ID&gt;7101&lt;/ID&gt;&lt;UID&gt;{616F0232-9186-40C4-8212-EA6F78793C79}&lt;/UID&gt;&lt;Title&gt;Can hypnosis and virtual reality reduce anxiety, pain and fatigue among patients  who undergo cardiac surgery: a randomised controlled trial&lt;/Title&gt;&lt;Template&gt;Journal Article&lt;/Template&gt;&lt;Star&gt;0&lt;/Star&gt;&lt;Tag&gt;0&lt;/Tag&gt;&lt;Author&gt;Rousseaux, F; Faymonville, M E; Nyssen, A S; Dardenne, N; Ledoux, D; Massion, P B; Vanhaudenhuyse, A&lt;/Author&gt;&lt;Year&gt;2020&lt;/Year&gt;&lt;Details&gt;&lt;_accession_num&gt;32293517&lt;/_accession_num&gt;&lt;_author_adr&gt;Laboratory of Cognitive Ergonomics and Work Intervention, University of Liege,  ULiege (B32), Quartier Agora - Place des Orateurs, 2, 4000, Liege, Belgium.  floriane.rousseaux@uliege.be.; Algology Department, University Hospital of Liege, CHU Sart Tilman, Domaine  Universitaire du Sart Tilman B35, 4000, Liege, Belgium.  floriane.rousseaux@uliege.be.; Sensation and Perception Research Group, GIGA Consciousness, University of Liege,  GIGA (B34), Quartier Hopital - Avenue de l&amp;apos;Hopital, 11, 4000, Liege, Belgium.  floriane.rousseaux@uliege.be.; Algology Department, University Hospital of Liege, CHU Sart Tilman, Domaine  Universitaire du Sart Tilman B35, 4000, Liege, Belgium.; Sensation and Perception Research Group, GIGA Consciousness, University of Liege,  GIGA (B34), Quartier Hopital - Avenue de l&amp;apos;Hopital, 11, 4000, Liege, Belgium.; Laboratory of Cognitive Ergonomics and Work Intervention, University of Liege,  ULiege (B32), Quartier Agora - Place des Orateurs, 2, 4000, Liege, Belgium.; Sensation and Perception Research Group, GIGA Consciousness, University of Liege,  GIGA (B34), Quartier Hopital - Avenue de l&amp;apos;Hopital, 11, 4000, Liege, Belgium.; Public Health Department, Biostatistics, University of Liege, CHU (B35), Quartier  Hopital - Avenue de l&amp;apos;Hopital, 11, 4000, Liege, Belgium.; Intensive Care Units, University Hospital of Liege, CHU (B35), Quartier Hopital -  Avenue de l&amp;apos;Hopital, 11, 4000, Liege, Belgium.; Anesthesia &amp;amp; Intensive care, GIGA Consciousness, University of Liege, GIGA (B34),  Quartier Hopital - Avenue de l&amp;apos;Hopital, 11, 4000, Liege, Belgium.; Intensive Care Units, University Hospital of Liege, CHU (B35), Quartier Hopital -  Avenue de l&amp;apos;Hopital, 11, 4000, Liege, Belgium.; Algology Department, University Hospital of Liege, CHU Sart Tilman, Domaine  Universitaire du Sart Tilman B35, 4000, Liege, Belgium.  avanhaudenhuyse@chuliege.be.; Sensation and Perception Research Group, GIGA Consciousness, University of Liege,  GIGA (B34), Quartier Hopital - Avenue de l&amp;apos;Hopital, 11, 4000, Liege, Belgium.  avanhaudenhuyse@chuliege.be.&lt;/_author_adr&gt;&lt;_date_display&gt;2020 Apr 15&lt;/_date_display&gt;&lt;_date&gt;2020-04-15&lt;/_date&gt;&lt;_doi&gt;10.1186/s13063-020-4222-6&lt;/_doi&gt;&lt;_isbn&gt;1745-6215 (Electronic); 1745-6215 (Linking)&lt;/_isbn&gt;&lt;_issue&gt;1&lt;/_issue&gt;&lt;_journal&gt;Trials&lt;/_journal&gt;&lt;_keywords&gt;Anxiety; Cardiac surgery; Cardiology; Fatigue; Hypnosis; Intensive care units; Non-pharmacological approaches; Pain; Virtual reality; Virtual reality hypnosis&lt;/_keywords&gt;&lt;_language&gt;eng&lt;/_language&gt;&lt;_pages&gt;330&lt;/_pages&gt;&lt;_subject_headings&gt;Adult; Aged; Aged, 80 and over; Anxiety/*prevention &amp;amp; control; Belgium/epidemiology; Cardiac Surgical Procedures/adverse effects/*psychology; Case-Control Studies; Fatigue/prevention &amp;amp; control; Feasibility Studies; Female; Humans; Hypnosis/*methods; Intensive Care Units/statistics &amp;amp; numerical data; Male; Middle Aged; Pain/*prevention &amp;amp; control; Prospective Studies; Virtual Reality; Virtual Reality Exposure Therapy/*methods&lt;/_subject_headings&gt;&lt;_tertiary_title&gt;Trials&lt;/_tertiary_title&gt;&lt;_type_work&gt;Journal Article; Randomized Controlled Trial&lt;/_type_work&gt;&lt;_url&gt;http://www.ncbi.nlm.nih.gov/entrez/query.fcgi?cmd=Retrieve&amp;amp;db=pubmed&amp;amp;dopt=Abstract&amp;amp;list_uids=32293517&amp;amp;query_hl=1&lt;/_url&gt;&lt;_volume&gt;21&lt;/_volume&gt;&lt;_created&gt;65541481&lt;/_created&gt;&lt;_modified&gt;65541481&lt;/_modified&gt;&lt;_db_updated&gt;PubMed&lt;/_db_updated&gt;&lt;_impact_factor&gt;   2.500&lt;/_impact_factor&gt;&lt;_social_category&gt;医学：研究与实验(4)&lt;/_social_category&gt;&lt;_collection_scope&gt;SCIE&lt;/_collection_scope&gt;&lt;/Details&gt;&lt;Extra&gt;&lt;DBUID&gt;{DE16ABCE-A785-434C-BF43-2FE58866AFDD}&lt;/DBUID&gt;&lt;/Extra&gt;&lt;/Item&gt;&lt;/References&gt;&lt;/Group&gt;&lt;/Citation&gt;_x000a_"/>
    <w:docVar w:name="NE.Ref{FD3F2F0C-0922-476A-8173-6978005F3014}" w:val=" ADDIN NE.Ref.{FD3F2F0C-0922-476A-8173-6978005F3014}&lt;Citation&gt;&lt;Group&gt;&lt;References&gt;&lt;Item&gt;&lt;ID&gt;7081&lt;/ID&gt;&lt;UID&gt;{50174490-1887-4ABD-8A82-74A3312BA40B}&lt;/UID&gt;&lt;Title&gt;Developing a Patient-Centered Virtual Reality Healthcare System To Prevent the Onset of Delirium in ICU Patients&lt;/Title&gt;&lt;Template&gt;Conference Proceedings&lt;/Template&gt;&lt;Star&gt;0&lt;/Star&gt;&lt;Tag&gt;0&lt;/Tag&gt;&lt;Author&gt;Suvajdzic, Marko; Bihorac, Azra; Rashidi, Parisa; Ruppert, Matthew; Williams, Seth; Ozrazgat-Baslanti, Tezcan; Ong, Triton; Appelbaum, Joel&lt;/Author&gt;&lt;Year&gt;2019&lt;/Year&gt;&lt;Details&gt;&lt;_date_display&gt;2019&lt;/_date_display&gt;&lt;_date&gt;2019-01-01&lt;/_date&gt;&lt;_doi&gt;10.1109/SeGAH.2019.8882442&lt;/_doi&gt;&lt;_keywords&gt;Atmospheric measurements; Google; Headphones; Health; Heart rate; ICU; Pain; Particle measurements; Serious games; VR therapy&lt;/_keywords&gt;&lt;_number&gt;1&lt;/_number&gt;&lt;_pages&gt;1-7&lt;/_pages&gt;&lt;_publisher&gt;IEEE&lt;/_publisher&gt;&lt;_url&gt;https://go.exlibris.link/Z58YQ9ct&lt;/_url&gt;&lt;_created&gt;65541412&lt;/_created&gt;&lt;_modified&gt;65541412&lt;/_modified&gt;&lt;_db_updated&gt;PKU Search&lt;/_db_updated&gt;&lt;/Details&gt;&lt;Extra&gt;&lt;DBUID&gt;{DE16ABCE-A785-434C-BF43-2FE58866AFDD}&lt;/DBUID&gt;&lt;/Extra&gt;&lt;/Item&gt;&lt;/References&gt;&lt;/Group&gt;&lt;/Citation&gt;_x000a_"/>
    <w:docVar w:name="NE.Ref{FDF710FA-4D61-4C3B-9BA4-3F420D853947}" w:val=" ADDIN NE.Ref.{FDF710FA-4D61-4C3B-9BA4-3F420D853947}&lt;Citation&gt;&lt;Group&gt;&lt;References&gt;&lt;Item&gt;&lt;ID&gt;7066&lt;/ID&gt;&lt;UID&gt;{39D8357E-5722-4A8B-9845-F974B7D4B9E6}&lt;/UID&gt;&lt;Title&gt;Design and acceptability of Virtual Reality system for early mobilization of patients in a Respiratory Intensive Care Unit&lt;/Title&gt;&lt;Template&gt;Journal Article&lt;/Template&gt;&lt;Star&gt;0&lt;/Star&gt;&lt;Tag&gt;0&lt;/Tag&gt;&lt;Author&gt;Jiani, WANG; Chunyan, ZHANG; Yanrui, JIA; Chenxi, SHI; Qian, XIAO&lt;/Author&gt;&lt;Year&gt;2020&lt;/Year&gt;&lt;Details&gt;&lt;_author_adr&gt;首都医科大学; 首都医科大学附属北京朝阳医院&lt;/_author_adr&gt;&lt;_author_aff&gt;首都医科大学; 首都医科大学附属北京朝阳医院&lt;/_author_aff&gt;&lt;_db_provider&gt;北京万方数据股份有限公司&lt;/_db_provider&gt;&lt;_doi&gt;10.3969/j.issn.1672-1756.2020.02.005&lt;/_doi&gt;&lt;_isbn&gt;1672-1756&lt;/_isbn&gt;&lt;_issue&gt;2&lt;/_issue&gt;&lt;_journal&gt;Chinese Nursing Management&lt;/_journal&gt;&lt;_keywords&gt;呼吸ICU; 早期运动; 虚拟现实; 接受度&lt;/_keywords&gt;&lt;_language&gt;chi&lt;/_language&gt;&lt;_pages&gt;171-176&lt;/_pages&gt;&lt;_tertiary_title&gt;Chinese Nursing Management&lt;/_tertiary_title&gt;&lt;_translated_author&gt;Jiani, WANG; Chunyan, ZHANG; Yanrui, JIA; Chenxi, SHI; Qian, XIAO&lt;/_translated_author&gt;&lt;_translated_title&gt;Design and acceptability of Virtual Reality system for early mobilization of patients in a Respiratory Intensive Care Unit&lt;/_translated_title&gt;&lt;_url&gt;https://d.wanfangdata.com.cn/periodical/ChlQZXJpb2RpY2FsQ0hJTmV3UzIwMjQwNzA0Eg96Z2hsZ2wyMDIwMDIwMDYaCDNwM3J5Z2Ey&lt;/_url&gt;&lt;_volume&gt;20&lt;/_volume&gt;&lt;_created&gt;65541379&lt;/_created&gt;&lt;_modified&gt;65541380&lt;/_modified&gt;&lt;_db_updated&gt;Wanfangdata&lt;/_db_updated&gt;&lt;_collection_scope&gt;CSCD&lt;/_collection_scope&gt;&lt;/Details&gt;&lt;Extra&gt;&lt;DBUID&gt;{DE16ABCE-A785-434C-BF43-2FE58866AFDD}&lt;/DBUID&gt;&lt;/Extra&gt;&lt;/Item&gt;&lt;/References&gt;&lt;/Group&gt;&lt;/Citation&gt;_x000a_"/>
    <w:docVar w:name="NE.Ref{FFF2B031-7751-4370-A412-33CAEAB4668D}" w:val=" ADDIN NE.Ref.{FFF2B031-7751-4370-A412-33CAEAB4668D}&lt;Citation&gt;&lt;Group&gt;&lt;References&gt;&lt;Item&gt;&lt;ID&gt;7076&lt;/ID&gt;&lt;UID&gt;{001358AC-9395-4491-88E8-444CDE0A0D3E}&lt;/UID&gt;&lt;Title&gt;Virtual reality as an adjunctive comfort measure in the intensive care and coronary care unit: A nurse-led quality improvement project&lt;/Title&gt;&lt;Template&gt;Generic&lt;/Template&gt;&lt;Star&gt;0&lt;/Star&gt;&lt;Tag&gt;0&lt;/Tag&gt;&lt;Author&gt;Kissel, Katherine A; Soo, Andrea; Bennett, Kimberley Tateson&lt;/Author&gt;&lt;Year&gt;2021&lt;/Year&gt;&lt;Details&gt;&lt;_date_display&gt;2021&lt;/_date_display&gt;&lt;_date&gt;2021-01-01&lt;/_date&gt;&lt;_doi&gt;10.5737/23688653-324513&lt;/_doi&gt;&lt;_isbn&gt;2368-8653&lt;/_isbn&gt;&lt;_issue&gt;4&lt;/_issue&gt;&lt;_journal&gt;The Canadian Journal of Critical Care Nursing&lt;/_journal&gt;&lt;_keywords&gt;Anxiety; Clinical outcomes; Consent; Critical care; Ethics; Intensive care; Length of stay; Narcotics; Nurses; Pain management; Patients; Physiology; Quality improvement; Self report; Ventilators; Virtual reality&lt;/_keywords&gt;&lt;_number&gt;1&lt;/_number&gt;&lt;_pages&gt;5-13&lt;/_pages&gt;&lt;_place_published&gt;Pembroke&lt;/_place_published&gt;&lt;_publisher&gt;Canadian Association of Critical Care Nurses&lt;/_publisher&gt;&lt;_url&gt;https://go.exlibris.link/wRQjDcqv&lt;/_url&gt;&lt;_volume&gt;32&lt;/_volume&gt;&lt;_created&gt;65541395&lt;/_created&gt;&lt;_modified&gt;65541395&lt;/_modified&gt;&lt;_db_updated&gt;PKU Search&lt;/_db_updated&gt;&lt;/Details&gt;&lt;Extra&gt;&lt;DBUID&gt;{DE16ABCE-A785-434C-BF43-2FE58866AFDD}&lt;/DBUID&gt;&lt;/Extra&gt;&lt;/Item&gt;&lt;/References&gt;&lt;/Group&gt;&lt;/Citation&gt;_x000a_"/>
    <w:docVar w:name="ne_build" w:val="16.0.15128"/>
    <w:docVar w:name="ne_docsoft" w:val="MSWord"/>
    <w:docVar w:name="ne_docversion" w:val="NoteExpress 2.0"/>
    <w:docVar w:name="ne_os" w:val="Mircrosoft"/>
    <w:docVar w:name="ne_platform" w:val="Word"/>
    <w:docVar w:name="ne_stylename" w:val="Acta Paediatrica"/>
  </w:docVars>
  <w:rsids>
    <w:rsidRoot w:val="00F80502"/>
    <w:rsid w:val="00012707"/>
    <w:rsid w:val="000D6D54"/>
    <w:rsid w:val="000E0C47"/>
    <w:rsid w:val="001041DA"/>
    <w:rsid w:val="00140BDA"/>
    <w:rsid w:val="001431A8"/>
    <w:rsid w:val="00143637"/>
    <w:rsid w:val="001A5067"/>
    <w:rsid w:val="001D04CD"/>
    <w:rsid w:val="00227ADB"/>
    <w:rsid w:val="00267738"/>
    <w:rsid w:val="002A655D"/>
    <w:rsid w:val="002B6997"/>
    <w:rsid w:val="00307396"/>
    <w:rsid w:val="003A0C7D"/>
    <w:rsid w:val="003A26F0"/>
    <w:rsid w:val="0046280E"/>
    <w:rsid w:val="005123C5"/>
    <w:rsid w:val="00514C83"/>
    <w:rsid w:val="005467D4"/>
    <w:rsid w:val="005B2C7A"/>
    <w:rsid w:val="005C0349"/>
    <w:rsid w:val="00617074"/>
    <w:rsid w:val="007129D5"/>
    <w:rsid w:val="007B05C1"/>
    <w:rsid w:val="008B2D8C"/>
    <w:rsid w:val="008F3270"/>
    <w:rsid w:val="00952164"/>
    <w:rsid w:val="00970FA5"/>
    <w:rsid w:val="0097161C"/>
    <w:rsid w:val="00A74EFA"/>
    <w:rsid w:val="00AF7330"/>
    <w:rsid w:val="00B12F13"/>
    <w:rsid w:val="00C04D87"/>
    <w:rsid w:val="00CF6475"/>
    <w:rsid w:val="00D3581A"/>
    <w:rsid w:val="00DB3F24"/>
    <w:rsid w:val="00DF70D6"/>
    <w:rsid w:val="00E172B9"/>
    <w:rsid w:val="00E5652B"/>
    <w:rsid w:val="00EB5C1F"/>
    <w:rsid w:val="00F21892"/>
    <w:rsid w:val="00F80502"/>
    <w:rsid w:val="00FE3CE1"/>
    <w:rsid w:val="07C41F61"/>
    <w:rsid w:val="2BB3146A"/>
    <w:rsid w:val="30A46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76EE0B"/>
  <w15:docId w15:val="{681EE170-5922-48B6-8C8E-D36B3B862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12" w:space="0" w:color="auto"/>
        <w:bottom w:val="single" w:sz="12" w:space="0" w:color="auto"/>
      </w:tblBorders>
    </w:tblPr>
  </w:style>
  <w:style w:type="character" w:styleId="a8">
    <w:name w:val="Hyperlink"/>
    <w:basedOn w:val="a0"/>
    <w:uiPriority w:val="99"/>
    <w:unhideWhenUsed/>
    <w:qFormat/>
    <w:rPr>
      <w:color w:val="0563C1" w:themeColor="hyperlink"/>
      <w:u w:val="single"/>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1">
    <w:name w:val="未处理的提及1"/>
    <w:basedOn w:val="a0"/>
    <w:uiPriority w:val="99"/>
    <w:semiHidden/>
    <w:unhideWhenUsed/>
    <w:qFormat/>
    <w:rPr>
      <w:color w:val="605E5C"/>
      <w:shd w:val="clear" w:color="auto" w:fill="E1DFDD"/>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TotalTime>
  <Pages>6</Pages>
  <Words>2097</Words>
  <Characters>11955</Characters>
  <Application>Microsoft Office Word</Application>
  <DocSecurity>0</DocSecurity>
  <Lines>99</Lines>
  <Paragraphs>28</Paragraphs>
  <ScaleCrop>false</ScaleCrop>
  <Company/>
  <LinksUpToDate>false</LinksUpToDate>
  <CharactersWithSpaces>1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 wu</dc:creator>
  <dc:description>NE.Ref</dc:description>
  <cp:lastModifiedBy>ttyy</cp:lastModifiedBy>
  <cp:revision>21</cp:revision>
  <dcterms:created xsi:type="dcterms:W3CDTF">2024-08-11T13:05:00Z</dcterms:created>
  <dcterms:modified xsi:type="dcterms:W3CDTF">2025-10-21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5ZWYxZmQ4ZTQ1OTg1OWQxNTdmYjEwNzkzMDZhOTQiLCJ1c2VySWQiOiI2NDM3MjYyMTgifQ==</vt:lpwstr>
  </property>
  <property fmtid="{D5CDD505-2E9C-101B-9397-08002B2CF9AE}" pid="3" name="KSOProductBuildVer">
    <vt:lpwstr>2052-12.1.0.23125</vt:lpwstr>
  </property>
  <property fmtid="{D5CDD505-2E9C-101B-9397-08002B2CF9AE}" pid="4" name="ICV">
    <vt:lpwstr>2BC4A7A0F1434440A243EBA2D029355C_12</vt:lpwstr>
  </property>
</Properties>
</file>